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14:paraId="4630A3D0" w14:textId="3815BCB2" w:rsidR="00FD41C9" w:rsidRPr="00F7290E" w:rsidRDefault="00FD41C9" w:rsidP="00FD41C9">
      <w:pPr>
        <w:ind w:right="-144"/>
        <w:rPr>
          <w:rFonts w:ascii="Times New Roman" w:hAnsi="Times New Roman" w:cs="Times New Roman"/>
          <w:sz w:val="24"/>
          <w:szCs w:val="24"/>
          <w:lang w:val="en-US"/>
        </w:rPr>
      </w:pPr>
      <w:r w:rsidRPr="00F7290E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EFF42FE" wp14:editId="01B9F6D9">
                <wp:simplePos x="0" y="0"/>
                <wp:positionH relativeFrom="margin">
                  <wp:align>left</wp:align>
                </wp:positionH>
                <wp:positionV relativeFrom="paragraph">
                  <wp:posOffset>220207</wp:posOffset>
                </wp:positionV>
                <wp:extent cx="5943600" cy="8121650"/>
                <wp:effectExtent l="0" t="0" r="19050" b="1270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8121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72BE075" w14:textId="77777777" w:rsidR="00FD41C9" w:rsidRPr="00D742C7" w:rsidRDefault="00FD41C9" w:rsidP="00FD41C9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D742C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Part A. ‘Think-aloud’ assignment </w:t>
                            </w:r>
                          </w:p>
                          <w:p w14:paraId="094EB7C8" w14:textId="624A1C52" w:rsidR="00FD41C9" w:rsidRPr="009A3D94" w:rsidRDefault="00FD41C9" w:rsidP="00FD41C9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D742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Instructions to ‘think aloud’ while filling in the commonly-used</w:t>
                            </w:r>
                            <w:r w:rsidR="00203813" w:rsidRPr="00D742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and</w:t>
                            </w:r>
                            <w:r w:rsidRPr="00D742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validated Brief</w:t>
                            </w:r>
                            <w:r w:rsidR="00FE0F9B" w:rsidRPr="00D742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-</w:t>
                            </w:r>
                            <w:r w:rsidRPr="00D742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and Revised Illness Perception </w:t>
                            </w:r>
                            <w:r w:rsidRPr="009A3D9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Questionnaires.</w:t>
                            </w:r>
                            <w:r w:rsidR="006668EE" w:rsidRPr="009A3D9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19,20</w:t>
                            </w:r>
                          </w:p>
                          <w:p w14:paraId="2BED2DE1" w14:textId="77777777" w:rsidR="00FD41C9" w:rsidRPr="00D742C7" w:rsidRDefault="00FD41C9" w:rsidP="00FD41C9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4505C962" w14:textId="77777777" w:rsidR="00FD41C9" w:rsidRPr="00D742C7" w:rsidRDefault="00FD41C9" w:rsidP="00FD41C9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D742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Example follow-up questions:</w:t>
                            </w:r>
                          </w:p>
                          <w:p w14:paraId="0A0B9ABC" w14:textId="77777777" w:rsidR="00FD41C9" w:rsidRPr="00D742C7" w:rsidRDefault="00FD41C9" w:rsidP="00FD41C9">
                            <w:pPr>
                              <w:pStyle w:val="ListParagraph"/>
                              <w:numPr>
                                <w:ilvl w:val="0"/>
                                <w:numId w:val="32"/>
                              </w:numPr>
                              <w:spacing w:after="0" w:line="240" w:lineRule="auto"/>
                              <w:ind w:left="284" w:hanging="284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D742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Can you tell me something about your experiences with completing the questionnaires?</w:t>
                            </w:r>
                          </w:p>
                          <w:p w14:paraId="7A3BC183" w14:textId="77777777" w:rsidR="00FD41C9" w:rsidRPr="00D742C7" w:rsidRDefault="00FD41C9" w:rsidP="00FD41C9">
                            <w:pPr>
                              <w:pStyle w:val="ListParagraph"/>
                              <w:numPr>
                                <w:ilvl w:val="0"/>
                                <w:numId w:val="32"/>
                              </w:numPr>
                              <w:spacing w:after="0" w:line="240" w:lineRule="auto"/>
                              <w:ind w:left="284" w:hanging="284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D742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What are your thoughts about the questions? What struck you?</w:t>
                            </w:r>
                          </w:p>
                          <w:p w14:paraId="617BA6AA" w14:textId="77777777" w:rsidR="00FD41C9" w:rsidRPr="00D742C7" w:rsidRDefault="00FD41C9" w:rsidP="00FD41C9">
                            <w:pPr>
                              <w:pStyle w:val="ListParagraph"/>
                              <w:numPr>
                                <w:ilvl w:val="0"/>
                                <w:numId w:val="32"/>
                              </w:numPr>
                              <w:spacing w:after="0" w:line="240" w:lineRule="auto"/>
                              <w:ind w:left="284" w:hanging="284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D742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Which questions did (not) correspond with your experiences?</w:t>
                            </w:r>
                          </w:p>
                          <w:p w14:paraId="5FB5AD22" w14:textId="77777777" w:rsidR="00FD41C9" w:rsidRPr="00D742C7" w:rsidRDefault="00FD41C9" w:rsidP="00FD41C9">
                            <w:pPr>
                              <w:pStyle w:val="ListParagraph"/>
                              <w:numPr>
                                <w:ilvl w:val="0"/>
                                <w:numId w:val="32"/>
                              </w:numPr>
                              <w:spacing w:after="0" w:line="240" w:lineRule="auto"/>
                              <w:ind w:left="284" w:hanging="284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D742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What made it difficult/easy for you to complete the questionnaires? Why?</w:t>
                            </w:r>
                          </w:p>
                          <w:p w14:paraId="57BFE856" w14:textId="77777777" w:rsidR="00FD41C9" w:rsidRPr="00D742C7" w:rsidRDefault="00FD41C9" w:rsidP="00FD41C9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78411629" w14:textId="77777777" w:rsidR="00FD41C9" w:rsidRPr="00D742C7" w:rsidRDefault="00FD41C9" w:rsidP="00FD41C9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D742C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Part B. Semi-structured interview </w:t>
                            </w:r>
                          </w:p>
                          <w:p w14:paraId="73FC2AD0" w14:textId="77777777" w:rsidR="00FD41C9" w:rsidRPr="00D742C7" w:rsidRDefault="00FD41C9" w:rsidP="00FD41C9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2C035A96" w14:textId="7C731279" w:rsidR="00FD41C9" w:rsidRPr="00D742C7" w:rsidRDefault="00FD41C9" w:rsidP="00FD41C9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u w:val="single"/>
                                <w:lang w:val="en-US"/>
                              </w:rPr>
                            </w:pPr>
                            <w:r w:rsidRPr="00D742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u w:val="single"/>
                                <w:lang w:val="en-US"/>
                              </w:rPr>
                              <w:t xml:space="preserve">Important illness perceptions underlying patients’ </w:t>
                            </w:r>
                            <w:r w:rsidR="00203813" w:rsidRPr="00D742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u w:val="single"/>
                                <w:lang w:val="en-US"/>
                              </w:rPr>
                              <w:t xml:space="preserve">coping abilities, outcomes and </w:t>
                            </w:r>
                            <w:r w:rsidRPr="00D742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u w:val="single"/>
                                <w:lang w:val="en-US"/>
                              </w:rPr>
                              <w:t>experiences</w:t>
                            </w:r>
                          </w:p>
                          <w:p w14:paraId="17B6EB0F" w14:textId="77777777" w:rsidR="00FD41C9" w:rsidRPr="00D742C7" w:rsidRDefault="00FD41C9" w:rsidP="00FD41C9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D742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Example questions:</w:t>
                            </w:r>
                          </w:p>
                          <w:p w14:paraId="5F646BA0" w14:textId="77777777" w:rsidR="00FD41C9" w:rsidRPr="00D742C7" w:rsidRDefault="00FD41C9" w:rsidP="00FD41C9">
                            <w:pPr>
                              <w:pStyle w:val="ListParagraph"/>
                              <w:numPr>
                                <w:ilvl w:val="0"/>
                                <w:numId w:val="34"/>
                              </w:numPr>
                              <w:spacing w:after="0" w:line="240" w:lineRule="auto"/>
                              <w:ind w:left="284" w:hanging="284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D742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I have no personal experiences with CKD; how would you explain to someone like me, what it’s like to live with CKD?</w:t>
                            </w:r>
                          </w:p>
                          <w:p w14:paraId="2A81B66A" w14:textId="77777777" w:rsidR="00FD41C9" w:rsidRPr="00D742C7" w:rsidRDefault="00FD41C9" w:rsidP="00FD41C9">
                            <w:pPr>
                              <w:pStyle w:val="ListParagraph"/>
                              <w:numPr>
                                <w:ilvl w:val="0"/>
                                <w:numId w:val="34"/>
                              </w:numPr>
                              <w:spacing w:after="0" w:line="240" w:lineRule="auto"/>
                              <w:ind w:left="284" w:hanging="284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D742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Which thoughts come to mind when you think about CKD and your treatment? </w:t>
                            </w:r>
                          </w:p>
                          <w:p w14:paraId="4D3FB974" w14:textId="77777777" w:rsidR="00FD41C9" w:rsidRPr="00D742C7" w:rsidRDefault="00FD41C9" w:rsidP="00FD41C9">
                            <w:pPr>
                              <w:pStyle w:val="ListParagraph"/>
                              <w:numPr>
                                <w:ilvl w:val="0"/>
                                <w:numId w:val="34"/>
                              </w:numPr>
                              <w:spacing w:after="0" w:line="240" w:lineRule="auto"/>
                              <w:ind w:left="284" w:hanging="284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D742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What happens when you think “[thought]”? How do you feel? What do you do? </w:t>
                            </w:r>
                          </w:p>
                          <w:p w14:paraId="20BA72C8" w14:textId="77777777" w:rsidR="00FD41C9" w:rsidRPr="00D742C7" w:rsidRDefault="00FD41C9" w:rsidP="00FD41C9">
                            <w:pPr>
                              <w:pStyle w:val="ListParagraph"/>
                              <w:numPr>
                                <w:ilvl w:val="0"/>
                                <w:numId w:val="34"/>
                              </w:numPr>
                              <w:spacing w:after="0" w:line="240" w:lineRule="auto"/>
                              <w:ind w:left="284" w:hanging="284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D742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We have now discussed several thoughts, which thoughts are most important for your personal experiences and ability to cope with CKD? Why?</w:t>
                            </w:r>
                          </w:p>
                          <w:p w14:paraId="2BD21BC1" w14:textId="77777777" w:rsidR="00FD41C9" w:rsidRPr="00D742C7" w:rsidRDefault="00FD41C9" w:rsidP="00FD41C9">
                            <w:pPr>
                              <w:pStyle w:val="ListParagraph"/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367F7E53" w14:textId="77777777" w:rsidR="00FD41C9" w:rsidRPr="00D742C7" w:rsidRDefault="00FD41C9" w:rsidP="00FD41C9">
                            <w:pPr>
                              <w:spacing w:after="0" w:line="240" w:lineRule="auto"/>
                              <w:ind w:left="284" w:hanging="284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u w:val="single"/>
                                <w:lang w:val="en-US"/>
                              </w:rPr>
                            </w:pPr>
                            <w:r w:rsidRPr="00D742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u w:val="single"/>
                                <w:lang w:val="en-US"/>
                              </w:rPr>
                              <w:t>Development of illness perceptions prior to kidney failure</w:t>
                            </w:r>
                          </w:p>
                          <w:p w14:paraId="541E0D5E" w14:textId="77777777" w:rsidR="00FD41C9" w:rsidRPr="00D742C7" w:rsidRDefault="00FD41C9" w:rsidP="00FD41C9">
                            <w:pPr>
                              <w:spacing w:after="0" w:line="240" w:lineRule="auto"/>
                              <w:ind w:left="284" w:hanging="284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D742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Example questions:</w:t>
                            </w:r>
                          </w:p>
                          <w:p w14:paraId="1FF3B979" w14:textId="77777777" w:rsidR="00FD41C9" w:rsidRPr="00D742C7" w:rsidRDefault="00FD41C9" w:rsidP="00FD41C9">
                            <w:pPr>
                              <w:pStyle w:val="ListParagraph"/>
                              <w:numPr>
                                <w:ilvl w:val="0"/>
                                <w:numId w:val="35"/>
                              </w:numPr>
                              <w:spacing w:after="0" w:line="240" w:lineRule="auto"/>
                              <w:ind w:left="284" w:hanging="284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D742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How changeable do you think these thoughts about CKD and your treatment are? Why?</w:t>
                            </w:r>
                          </w:p>
                          <w:p w14:paraId="641F2721" w14:textId="77777777" w:rsidR="00FD41C9" w:rsidRPr="00D742C7" w:rsidRDefault="00FD41C9" w:rsidP="00FD41C9">
                            <w:pPr>
                              <w:pStyle w:val="ListParagraph"/>
                              <w:numPr>
                                <w:ilvl w:val="0"/>
                                <w:numId w:val="35"/>
                              </w:numPr>
                              <w:spacing w:after="0" w:line="240" w:lineRule="auto"/>
                              <w:ind w:left="284" w:hanging="284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D742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How did you think about CKD and your treatment in the past? If different compared to current thoughts, what caused this change?</w:t>
                            </w:r>
                          </w:p>
                          <w:p w14:paraId="1A2D0478" w14:textId="77777777" w:rsidR="00FD41C9" w:rsidRPr="00D742C7" w:rsidRDefault="00FD41C9" w:rsidP="00FD41C9">
                            <w:pPr>
                              <w:pStyle w:val="ListParagraph"/>
                              <w:numPr>
                                <w:ilvl w:val="0"/>
                                <w:numId w:val="35"/>
                              </w:numPr>
                              <w:spacing w:after="0" w:line="240" w:lineRule="auto"/>
                              <w:ind w:left="284" w:hanging="284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D742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How do you think your thoughts will develop in the future? Which factors (could) play a role in this development?</w:t>
                            </w:r>
                          </w:p>
                          <w:p w14:paraId="4C111D26" w14:textId="77777777" w:rsidR="00FD41C9" w:rsidRPr="00D742C7" w:rsidRDefault="00FD41C9" w:rsidP="00FD41C9">
                            <w:pPr>
                              <w:spacing w:after="0" w:line="240" w:lineRule="auto"/>
                              <w:ind w:left="284" w:hanging="284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4798256D" w14:textId="75E2191E" w:rsidR="00FD41C9" w:rsidRPr="00D742C7" w:rsidRDefault="00FD41C9" w:rsidP="00FD41C9">
                            <w:pPr>
                              <w:spacing w:after="0" w:line="240" w:lineRule="auto"/>
                              <w:ind w:left="284" w:hanging="284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u w:val="single"/>
                                <w:lang w:val="en-US"/>
                              </w:rPr>
                            </w:pPr>
                            <w:r w:rsidRPr="00D742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u w:val="single"/>
                                <w:lang w:val="en-US"/>
                              </w:rPr>
                              <w:t xml:space="preserve">Assessing illness perceptions in </w:t>
                            </w:r>
                            <w:r w:rsidR="00203813" w:rsidRPr="00D742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u w:val="single"/>
                                <w:lang w:val="en-US"/>
                              </w:rPr>
                              <w:t xml:space="preserve">routine </w:t>
                            </w:r>
                            <w:r w:rsidRPr="00D742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u w:val="single"/>
                                <w:lang w:val="en-US"/>
                              </w:rPr>
                              <w:t>nephrology care</w:t>
                            </w:r>
                          </w:p>
                          <w:p w14:paraId="32E0B2A5" w14:textId="77777777" w:rsidR="00FD41C9" w:rsidRPr="00D742C7" w:rsidRDefault="00FD41C9" w:rsidP="00FD41C9">
                            <w:pPr>
                              <w:spacing w:after="0" w:line="240" w:lineRule="auto"/>
                              <w:ind w:left="284" w:hanging="284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D742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Example questions:</w:t>
                            </w:r>
                          </w:p>
                          <w:p w14:paraId="71323AEE" w14:textId="77777777" w:rsidR="00FD41C9" w:rsidRPr="00D742C7" w:rsidRDefault="00FD41C9" w:rsidP="00FD41C9">
                            <w:pPr>
                              <w:pStyle w:val="ListParagraph"/>
                              <w:numPr>
                                <w:ilvl w:val="0"/>
                                <w:numId w:val="33"/>
                              </w:numPr>
                              <w:spacing w:after="0" w:line="240" w:lineRule="auto"/>
                              <w:ind w:left="284" w:hanging="284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D742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Which thoughts about CKD and your treatment are important to share with your care team? Why?</w:t>
                            </w:r>
                          </w:p>
                          <w:p w14:paraId="2F0BB83E" w14:textId="77777777" w:rsidR="00FD41C9" w:rsidRPr="00D742C7" w:rsidRDefault="00FD41C9" w:rsidP="00FD41C9">
                            <w:pPr>
                              <w:pStyle w:val="ListParagraph"/>
                              <w:numPr>
                                <w:ilvl w:val="0"/>
                                <w:numId w:val="33"/>
                              </w:numPr>
                              <w:spacing w:after="0" w:line="240" w:lineRule="auto"/>
                              <w:ind w:left="284" w:hanging="284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D742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How can measuring thoughts about CKD and your treatment contribute to your care and well-being? Why would it (not) contribute? </w:t>
                            </w:r>
                          </w:p>
                          <w:p w14:paraId="6FA7FF0F" w14:textId="5ABF57F0" w:rsidR="00FD41C9" w:rsidRPr="00D742C7" w:rsidRDefault="00FD41C9" w:rsidP="00FD41C9">
                            <w:pPr>
                              <w:pStyle w:val="ListParagraph"/>
                              <w:numPr>
                                <w:ilvl w:val="0"/>
                                <w:numId w:val="33"/>
                              </w:numPr>
                              <w:spacing w:after="0" w:line="240" w:lineRule="auto"/>
                              <w:ind w:left="284" w:hanging="284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D742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What are requirements for (implementing) tools to measure thoughts about CKD and your treatment in </w:t>
                            </w:r>
                            <w:r w:rsidR="00203813" w:rsidRPr="00D742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routine </w:t>
                            </w:r>
                            <w:r w:rsidRPr="00D742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nephrology care? </w:t>
                            </w:r>
                          </w:p>
                          <w:p w14:paraId="1AF0C8CE" w14:textId="77777777" w:rsidR="00FD41C9" w:rsidRPr="00D742C7" w:rsidRDefault="00FD41C9" w:rsidP="00FD41C9">
                            <w:pPr>
                              <w:spacing w:after="0" w:line="240" w:lineRule="auto"/>
                              <w:ind w:left="284" w:hanging="284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22543F1C" w14:textId="56239335" w:rsidR="00FD41C9" w:rsidRPr="00D742C7" w:rsidRDefault="00FD41C9" w:rsidP="00FD41C9">
                            <w:pPr>
                              <w:spacing w:after="0" w:line="240" w:lineRule="auto"/>
                              <w:ind w:left="284" w:hanging="284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u w:val="single"/>
                                <w:lang w:val="en-US"/>
                              </w:rPr>
                            </w:pPr>
                            <w:r w:rsidRPr="00D742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u w:val="single"/>
                                <w:lang w:val="en-US"/>
                              </w:rPr>
                              <w:t xml:space="preserve">Support in </w:t>
                            </w:r>
                            <w:r w:rsidR="00203813" w:rsidRPr="00D742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u w:val="single"/>
                                <w:lang w:val="en-US"/>
                              </w:rPr>
                              <w:t xml:space="preserve">routine </w:t>
                            </w:r>
                            <w:r w:rsidRPr="00D742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u w:val="single"/>
                                <w:lang w:val="en-US"/>
                              </w:rPr>
                              <w:t>nephrology care</w:t>
                            </w:r>
                          </w:p>
                          <w:p w14:paraId="1505D876" w14:textId="77777777" w:rsidR="00FD41C9" w:rsidRPr="00D742C7" w:rsidRDefault="00FD41C9" w:rsidP="00FD41C9">
                            <w:pPr>
                              <w:spacing w:after="0" w:line="240" w:lineRule="auto"/>
                              <w:ind w:left="284" w:hanging="284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D742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Example questions:</w:t>
                            </w:r>
                          </w:p>
                          <w:p w14:paraId="1C4DDEB1" w14:textId="77777777" w:rsidR="00FD41C9" w:rsidRPr="00D742C7" w:rsidRDefault="00FD41C9" w:rsidP="00FD41C9">
                            <w:pPr>
                              <w:pStyle w:val="ListParagraph"/>
                              <w:numPr>
                                <w:ilvl w:val="0"/>
                                <w:numId w:val="36"/>
                              </w:numPr>
                              <w:spacing w:after="0" w:line="240" w:lineRule="auto"/>
                              <w:ind w:left="284" w:hanging="284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D742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What treatment/support do you receive for your CKD? </w:t>
                            </w:r>
                          </w:p>
                          <w:p w14:paraId="7264EC23" w14:textId="77777777" w:rsidR="00FD41C9" w:rsidRPr="00D742C7" w:rsidRDefault="00FD41C9" w:rsidP="00FD41C9">
                            <w:pPr>
                              <w:pStyle w:val="ListParagraph"/>
                              <w:numPr>
                                <w:ilvl w:val="0"/>
                                <w:numId w:val="36"/>
                              </w:numPr>
                              <w:spacing w:after="0" w:line="240" w:lineRule="auto"/>
                              <w:ind w:left="284" w:hanging="284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D742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What kind of support do/did you need but was not provided?</w:t>
                            </w:r>
                          </w:p>
                          <w:p w14:paraId="24C3F1A1" w14:textId="77777777" w:rsidR="00FD41C9" w:rsidRPr="00D742C7" w:rsidRDefault="00FD41C9" w:rsidP="00FD41C9">
                            <w:pPr>
                              <w:pStyle w:val="ListParagraph"/>
                              <w:numPr>
                                <w:ilvl w:val="0"/>
                                <w:numId w:val="36"/>
                              </w:numPr>
                              <w:spacing w:after="0" w:line="240" w:lineRule="auto"/>
                              <w:ind w:left="284" w:hanging="284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D742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Which personal thoughts about CKD and your treatment could/should be positively influences by support? Why? Who should provide this support? </w:t>
                            </w:r>
                          </w:p>
                          <w:p w14:paraId="0C196B28" w14:textId="79ED1174" w:rsidR="00FD41C9" w:rsidRPr="00D742C7" w:rsidRDefault="00FD41C9" w:rsidP="00FD41C9">
                            <w:pPr>
                              <w:pStyle w:val="ListParagraph"/>
                              <w:numPr>
                                <w:ilvl w:val="0"/>
                                <w:numId w:val="36"/>
                              </w:numPr>
                              <w:spacing w:after="0" w:line="240" w:lineRule="auto"/>
                              <w:ind w:left="284" w:hanging="284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D742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What are requirements for (implementing) tools to positively influence thoughts about CKD and your treatment in </w:t>
                            </w:r>
                            <w:r w:rsidR="00203813" w:rsidRPr="00D742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routine </w:t>
                            </w:r>
                            <w:r w:rsidRPr="00D742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nephrology care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EFF42FE" id="Text Box 5" o:spid="_x0000_s1028" type="#_x0000_t202" style="position:absolute;margin-left:0;margin-top:17.35pt;width:468pt;height:639.5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" fillcolor="white [3201]" strokeweight=".5pt">
                <v:textbox>
                  <w:txbxContent>
                    <w:p w14:paraId="172BE075" w14:textId="77777777" w:rsidR="00FD41C9" w:rsidRPr="00D742C7" w:rsidRDefault="00FD41C9" w:rsidP="00FD41C9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D742C7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Part A. ‘Think-aloud’ assignment </w:t>
                      </w:r>
                    </w:p>
                    <w:p w14:paraId="094EB7C8" w14:textId="624A1C52" w:rsidR="00FD41C9" w:rsidRPr="009A3D94" w:rsidRDefault="00FD41C9" w:rsidP="00FD41C9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D742C7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Instructions to ‘think aloud’ while filling in the commonly-used</w:t>
                      </w:r>
                      <w:r w:rsidR="00203813" w:rsidRPr="00D742C7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and</w:t>
                      </w:r>
                      <w:r w:rsidRPr="00D742C7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validated Brief</w:t>
                      </w:r>
                      <w:r w:rsidR="00FE0F9B" w:rsidRPr="00D742C7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-</w:t>
                      </w:r>
                      <w:r w:rsidRPr="00D742C7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and Revised Illness Perception </w:t>
                      </w:r>
                      <w:r w:rsidRPr="009A3D94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Questionnaires.</w:t>
                      </w:r>
                      <w:r w:rsidR="006668EE" w:rsidRPr="009A3D94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  <w:lang w:val="en-US"/>
                        </w:rPr>
                        <w:t>19,20</w:t>
                      </w:r>
                    </w:p>
                    <w:p w14:paraId="2BED2DE1" w14:textId="77777777" w:rsidR="00FD41C9" w:rsidRPr="00D742C7" w:rsidRDefault="00FD41C9" w:rsidP="00FD41C9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4505C962" w14:textId="77777777" w:rsidR="00FD41C9" w:rsidRPr="00D742C7" w:rsidRDefault="00FD41C9" w:rsidP="00FD41C9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D742C7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Example follow-up questions:</w:t>
                      </w:r>
                    </w:p>
                    <w:p w14:paraId="0A0B9ABC" w14:textId="77777777" w:rsidR="00FD41C9" w:rsidRPr="00D742C7" w:rsidRDefault="00FD41C9" w:rsidP="00FD41C9">
                      <w:pPr>
                        <w:pStyle w:val="Lijstalinea"/>
                        <w:numPr>
                          <w:ilvl w:val="0"/>
                          <w:numId w:val="32"/>
                        </w:numPr>
                        <w:spacing w:after="0" w:line="240" w:lineRule="auto"/>
                        <w:ind w:left="284" w:hanging="284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D742C7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Can you tell me something about your experiences with completing the questionnaires?</w:t>
                      </w:r>
                    </w:p>
                    <w:p w14:paraId="7A3BC183" w14:textId="77777777" w:rsidR="00FD41C9" w:rsidRPr="00D742C7" w:rsidRDefault="00FD41C9" w:rsidP="00FD41C9">
                      <w:pPr>
                        <w:pStyle w:val="Lijstalinea"/>
                        <w:numPr>
                          <w:ilvl w:val="0"/>
                          <w:numId w:val="32"/>
                        </w:numPr>
                        <w:spacing w:after="0" w:line="240" w:lineRule="auto"/>
                        <w:ind w:left="284" w:hanging="284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D742C7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What are your thoughts about the questions? What struck you?</w:t>
                      </w:r>
                    </w:p>
                    <w:p w14:paraId="617BA6AA" w14:textId="77777777" w:rsidR="00FD41C9" w:rsidRPr="00D742C7" w:rsidRDefault="00FD41C9" w:rsidP="00FD41C9">
                      <w:pPr>
                        <w:pStyle w:val="Lijstalinea"/>
                        <w:numPr>
                          <w:ilvl w:val="0"/>
                          <w:numId w:val="32"/>
                        </w:numPr>
                        <w:spacing w:after="0" w:line="240" w:lineRule="auto"/>
                        <w:ind w:left="284" w:hanging="284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D742C7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Which questions did (not) correspond with your experiences?</w:t>
                      </w:r>
                    </w:p>
                    <w:p w14:paraId="5FB5AD22" w14:textId="77777777" w:rsidR="00FD41C9" w:rsidRPr="00D742C7" w:rsidRDefault="00FD41C9" w:rsidP="00FD41C9">
                      <w:pPr>
                        <w:pStyle w:val="Lijstalinea"/>
                        <w:numPr>
                          <w:ilvl w:val="0"/>
                          <w:numId w:val="32"/>
                        </w:numPr>
                        <w:spacing w:after="0" w:line="240" w:lineRule="auto"/>
                        <w:ind w:left="284" w:hanging="284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D742C7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What made it difficult/easy for you to complete the questionnaires? Why?</w:t>
                      </w:r>
                    </w:p>
                    <w:p w14:paraId="57BFE856" w14:textId="77777777" w:rsidR="00FD41C9" w:rsidRPr="00D742C7" w:rsidRDefault="00FD41C9" w:rsidP="00FD41C9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78411629" w14:textId="77777777" w:rsidR="00FD41C9" w:rsidRPr="00D742C7" w:rsidRDefault="00FD41C9" w:rsidP="00FD41C9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D742C7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Part B. Semi-structured interview </w:t>
                      </w:r>
                    </w:p>
                    <w:p w14:paraId="73FC2AD0" w14:textId="77777777" w:rsidR="00FD41C9" w:rsidRPr="00D742C7" w:rsidRDefault="00FD41C9" w:rsidP="00FD41C9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</w:p>
                    <w:p w14:paraId="2C035A96" w14:textId="7C731279" w:rsidR="00FD41C9" w:rsidRPr="00D742C7" w:rsidRDefault="00FD41C9" w:rsidP="00FD41C9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  <w:u w:val="single"/>
                          <w:lang w:val="en-US"/>
                        </w:rPr>
                      </w:pPr>
                      <w:r w:rsidRPr="00D742C7">
                        <w:rPr>
                          <w:rFonts w:ascii="Times New Roman" w:hAnsi="Times New Roman" w:cs="Times New Roman"/>
                          <w:sz w:val="24"/>
                          <w:szCs w:val="24"/>
                          <w:u w:val="single"/>
                          <w:lang w:val="en-US"/>
                        </w:rPr>
                        <w:t xml:space="preserve">Important illness perceptions underlying patients’ </w:t>
                      </w:r>
                      <w:r w:rsidR="00203813" w:rsidRPr="00D742C7">
                        <w:rPr>
                          <w:rFonts w:ascii="Times New Roman" w:hAnsi="Times New Roman" w:cs="Times New Roman"/>
                          <w:sz w:val="24"/>
                          <w:szCs w:val="24"/>
                          <w:u w:val="single"/>
                          <w:lang w:val="en-US"/>
                        </w:rPr>
                        <w:t xml:space="preserve">coping abilities, outcomes and </w:t>
                      </w:r>
                      <w:r w:rsidRPr="00D742C7">
                        <w:rPr>
                          <w:rFonts w:ascii="Times New Roman" w:hAnsi="Times New Roman" w:cs="Times New Roman"/>
                          <w:sz w:val="24"/>
                          <w:szCs w:val="24"/>
                          <w:u w:val="single"/>
                          <w:lang w:val="en-US"/>
                        </w:rPr>
                        <w:t>experiences</w:t>
                      </w:r>
                    </w:p>
                    <w:p w14:paraId="17B6EB0F" w14:textId="77777777" w:rsidR="00FD41C9" w:rsidRPr="00D742C7" w:rsidRDefault="00FD41C9" w:rsidP="00FD41C9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D742C7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Example questions:</w:t>
                      </w:r>
                    </w:p>
                    <w:p w14:paraId="5F646BA0" w14:textId="77777777" w:rsidR="00FD41C9" w:rsidRPr="00D742C7" w:rsidRDefault="00FD41C9" w:rsidP="00FD41C9">
                      <w:pPr>
                        <w:pStyle w:val="Lijstalinea"/>
                        <w:numPr>
                          <w:ilvl w:val="0"/>
                          <w:numId w:val="34"/>
                        </w:numPr>
                        <w:spacing w:after="0" w:line="240" w:lineRule="auto"/>
                        <w:ind w:left="284" w:hanging="284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D742C7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I have no personal experiences with CKD; how would you explain to someone like me, what it’s like to live with CKD?</w:t>
                      </w:r>
                    </w:p>
                    <w:p w14:paraId="2A81B66A" w14:textId="77777777" w:rsidR="00FD41C9" w:rsidRPr="00D742C7" w:rsidRDefault="00FD41C9" w:rsidP="00FD41C9">
                      <w:pPr>
                        <w:pStyle w:val="Lijstalinea"/>
                        <w:numPr>
                          <w:ilvl w:val="0"/>
                          <w:numId w:val="34"/>
                        </w:numPr>
                        <w:spacing w:after="0" w:line="240" w:lineRule="auto"/>
                        <w:ind w:left="284" w:hanging="284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D742C7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Which thoughts come to mind when you think about CKD and your treatment? </w:t>
                      </w:r>
                    </w:p>
                    <w:p w14:paraId="4D3FB974" w14:textId="77777777" w:rsidR="00FD41C9" w:rsidRPr="00D742C7" w:rsidRDefault="00FD41C9" w:rsidP="00FD41C9">
                      <w:pPr>
                        <w:pStyle w:val="Lijstalinea"/>
                        <w:numPr>
                          <w:ilvl w:val="0"/>
                          <w:numId w:val="34"/>
                        </w:numPr>
                        <w:spacing w:after="0" w:line="240" w:lineRule="auto"/>
                        <w:ind w:left="284" w:hanging="284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D742C7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What happens when you think “[thought]”? How do you feel? What do you do? </w:t>
                      </w:r>
                    </w:p>
                    <w:p w14:paraId="20BA72C8" w14:textId="77777777" w:rsidR="00FD41C9" w:rsidRPr="00D742C7" w:rsidRDefault="00FD41C9" w:rsidP="00FD41C9">
                      <w:pPr>
                        <w:pStyle w:val="Lijstalinea"/>
                        <w:numPr>
                          <w:ilvl w:val="0"/>
                          <w:numId w:val="34"/>
                        </w:numPr>
                        <w:spacing w:after="0" w:line="240" w:lineRule="auto"/>
                        <w:ind w:left="284" w:hanging="284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D742C7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We have now discussed several thoughts, which thoughts are most important for your personal experiences and ability to cope with CKD? Why?</w:t>
                      </w:r>
                    </w:p>
                    <w:p w14:paraId="2BD21BC1" w14:textId="77777777" w:rsidR="00FD41C9" w:rsidRPr="00D742C7" w:rsidRDefault="00FD41C9" w:rsidP="00FD41C9">
                      <w:pPr>
                        <w:pStyle w:val="Lijstalinea"/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367F7E53" w14:textId="77777777" w:rsidR="00FD41C9" w:rsidRPr="00D742C7" w:rsidRDefault="00FD41C9" w:rsidP="00FD41C9">
                      <w:pPr>
                        <w:spacing w:after="0" w:line="240" w:lineRule="auto"/>
                        <w:ind w:left="284" w:hanging="284"/>
                        <w:rPr>
                          <w:rFonts w:ascii="Times New Roman" w:hAnsi="Times New Roman" w:cs="Times New Roman"/>
                          <w:sz w:val="24"/>
                          <w:szCs w:val="24"/>
                          <w:u w:val="single"/>
                          <w:lang w:val="en-US"/>
                        </w:rPr>
                      </w:pPr>
                      <w:r w:rsidRPr="00D742C7">
                        <w:rPr>
                          <w:rFonts w:ascii="Times New Roman" w:hAnsi="Times New Roman" w:cs="Times New Roman"/>
                          <w:sz w:val="24"/>
                          <w:szCs w:val="24"/>
                          <w:u w:val="single"/>
                          <w:lang w:val="en-US"/>
                        </w:rPr>
                        <w:t>Development of illness perceptions prior to kidney failure</w:t>
                      </w:r>
                    </w:p>
                    <w:p w14:paraId="541E0D5E" w14:textId="77777777" w:rsidR="00FD41C9" w:rsidRPr="00D742C7" w:rsidRDefault="00FD41C9" w:rsidP="00FD41C9">
                      <w:pPr>
                        <w:spacing w:after="0" w:line="240" w:lineRule="auto"/>
                        <w:ind w:left="284" w:hanging="284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D742C7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Example questions:</w:t>
                      </w:r>
                    </w:p>
                    <w:p w14:paraId="1FF3B979" w14:textId="77777777" w:rsidR="00FD41C9" w:rsidRPr="00D742C7" w:rsidRDefault="00FD41C9" w:rsidP="00FD41C9">
                      <w:pPr>
                        <w:pStyle w:val="Lijstalinea"/>
                        <w:numPr>
                          <w:ilvl w:val="0"/>
                          <w:numId w:val="35"/>
                        </w:numPr>
                        <w:spacing w:after="0" w:line="240" w:lineRule="auto"/>
                        <w:ind w:left="284" w:hanging="284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D742C7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How changeable do you think these thoughts about CKD and your treatment are? Why?</w:t>
                      </w:r>
                    </w:p>
                    <w:p w14:paraId="641F2721" w14:textId="77777777" w:rsidR="00FD41C9" w:rsidRPr="00D742C7" w:rsidRDefault="00FD41C9" w:rsidP="00FD41C9">
                      <w:pPr>
                        <w:pStyle w:val="Lijstalinea"/>
                        <w:numPr>
                          <w:ilvl w:val="0"/>
                          <w:numId w:val="35"/>
                        </w:numPr>
                        <w:spacing w:after="0" w:line="240" w:lineRule="auto"/>
                        <w:ind w:left="284" w:hanging="284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D742C7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How did you think about CKD and your treatment in the past? If different compared to current thoughts, what caused this change?</w:t>
                      </w:r>
                    </w:p>
                    <w:p w14:paraId="1A2D0478" w14:textId="77777777" w:rsidR="00FD41C9" w:rsidRPr="00D742C7" w:rsidRDefault="00FD41C9" w:rsidP="00FD41C9">
                      <w:pPr>
                        <w:pStyle w:val="Lijstalinea"/>
                        <w:numPr>
                          <w:ilvl w:val="0"/>
                          <w:numId w:val="35"/>
                        </w:numPr>
                        <w:spacing w:after="0" w:line="240" w:lineRule="auto"/>
                        <w:ind w:left="284" w:hanging="284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D742C7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How do you think your thoughts will develop in the future? Which factors (could) play a role in this development?</w:t>
                      </w:r>
                    </w:p>
                    <w:p w14:paraId="4C111D26" w14:textId="77777777" w:rsidR="00FD41C9" w:rsidRPr="00D742C7" w:rsidRDefault="00FD41C9" w:rsidP="00FD41C9">
                      <w:pPr>
                        <w:spacing w:after="0" w:line="240" w:lineRule="auto"/>
                        <w:ind w:left="284" w:hanging="284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4798256D" w14:textId="75E2191E" w:rsidR="00FD41C9" w:rsidRPr="00D742C7" w:rsidRDefault="00FD41C9" w:rsidP="00FD41C9">
                      <w:pPr>
                        <w:spacing w:after="0" w:line="240" w:lineRule="auto"/>
                        <w:ind w:left="284" w:hanging="284"/>
                        <w:rPr>
                          <w:rFonts w:ascii="Times New Roman" w:hAnsi="Times New Roman" w:cs="Times New Roman"/>
                          <w:sz w:val="24"/>
                          <w:szCs w:val="24"/>
                          <w:u w:val="single"/>
                          <w:lang w:val="en-US"/>
                        </w:rPr>
                      </w:pPr>
                      <w:r w:rsidRPr="00D742C7">
                        <w:rPr>
                          <w:rFonts w:ascii="Times New Roman" w:hAnsi="Times New Roman" w:cs="Times New Roman"/>
                          <w:sz w:val="24"/>
                          <w:szCs w:val="24"/>
                          <w:u w:val="single"/>
                          <w:lang w:val="en-US"/>
                        </w:rPr>
                        <w:t xml:space="preserve">Assessing illness perceptions in </w:t>
                      </w:r>
                      <w:r w:rsidR="00203813" w:rsidRPr="00D742C7">
                        <w:rPr>
                          <w:rFonts w:ascii="Times New Roman" w:hAnsi="Times New Roman" w:cs="Times New Roman"/>
                          <w:sz w:val="24"/>
                          <w:szCs w:val="24"/>
                          <w:u w:val="single"/>
                          <w:lang w:val="en-US"/>
                        </w:rPr>
                        <w:t xml:space="preserve">routine </w:t>
                      </w:r>
                      <w:r w:rsidRPr="00D742C7">
                        <w:rPr>
                          <w:rFonts w:ascii="Times New Roman" w:hAnsi="Times New Roman" w:cs="Times New Roman"/>
                          <w:sz w:val="24"/>
                          <w:szCs w:val="24"/>
                          <w:u w:val="single"/>
                          <w:lang w:val="en-US"/>
                        </w:rPr>
                        <w:t>nephrology care</w:t>
                      </w:r>
                    </w:p>
                    <w:p w14:paraId="32E0B2A5" w14:textId="77777777" w:rsidR="00FD41C9" w:rsidRPr="00D742C7" w:rsidRDefault="00FD41C9" w:rsidP="00FD41C9">
                      <w:pPr>
                        <w:spacing w:after="0" w:line="240" w:lineRule="auto"/>
                        <w:ind w:left="284" w:hanging="284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D742C7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Example questions:</w:t>
                      </w:r>
                    </w:p>
                    <w:p w14:paraId="71323AEE" w14:textId="77777777" w:rsidR="00FD41C9" w:rsidRPr="00D742C7" w:rsidRDefault="00FD41C9" w:rsidP="00FD41C9">
                      <w:pPr>
                        <w:pStyle w:val="Lijstalinea"/>
                        <w:numPr>
                          <w:ilvl w:val="0"/>
                          <w:numId w:val="33"/>
                        </w:numPr>
                        <w:spacing w:after="0" w:line="240" w:lineRule="auto"/>
                        <w:ind w:left="284" w:hanging="284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D742C7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Which thoughts about CKD and your treatment are important to share with your care team? Why?</w:t>
                      </w:r>
                    </w:p>
                    <w:p w14:paraId="2F0BB83E" w14:textId="77777777" w:rsidR="00FD41C9" w:rsidRPr="00D742C7" w:rsidRDefault="00FD41C9" w:rsidP="00FD41C9">
                      <w:pPr>
                        <w:pStyle w:val="Lijstalinea"/>
                        <w:numPr>
                          <w:ilvl w:val="0"/>
                          <w:numId w:val="33"/>
                        </w:numPr>
                        <w:spacing w:after="0" w:line="240" w:lineRule="auto"/>
                        <w:ind w:left="284" w:hanging="284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D742C7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How can measuring thoughts about CKD and your treatment contribute to your care and well-being? Why would it (not) contribute? </w:t>
                      </w:r>
                    </w:p>
                    <w:p w14:paraId="6FA7FF0F" w14:textId="5ABF57F0" w:rsidR="00FD41C9" w:rsidRPr="00D742C7" w:rsidRDefault="00FD41C9" w:rsidP="00FD41C9">
                      <w:pPr>
                        <w:pStyle w:val="Lijstalinea"/>
                        <w:numPr>
                          <w:ilvl w:val="0"/>
                          <w:numId w:val="33"/>
                        </w:numPr>
                        <w:spacing w:after="0" w:line="240" w:lineRule="auto"/>
                        <w:ind w:left="284" w:hanging="284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D742C7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What are requirements for (implementing) tools to measure thoughts about CKD and your treatment in </w:t>
                      </w:r>
                      <w:r w:rsidR="00203813" w:rsidRPr="00D742C7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routine </w:t>
                      </w:r>
                      <w:r w:rsidRPr="00D742C7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nephrology care? </w:t>
                      </w:r>
                    </w:p>
                    <w:p w14:paraId="1AF0C8CE" w14:textId="77777777" w:rsidR="00FD41C9" w:rsidRPr="00D742C7" w:rsidRDefault="00FD41C9" w:rsidP="00FD41C9">
                      <w:pPr>
                        <w:spacing w:after="0" w:line="240" w:lineRule="auto"/>
                        <w:ind w:left="284" w:hanging="284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22543F1C" w14:textId="56239335" w:rsidR="00FD41C9" w:rsidRPr="00D742C7" w:rsidRDefault="00FD41C9" w:rsidP="00FD41C9">
                      <w:pPr>
                        <w:spacing w:after="0" w:line="240" w:lineRule="auto"/>
                        <w:ind w:left="284" w:hanging="284"/>
                        <w:rPr>
                          <w:rFonts w:ascii="Times New Roman" w:hAnsi="Times New Roman" w:cs="Times New Roman"/>
                          <w:sz w:val="24"/>
                          <w:szCs w:val="24"/>
                          <w:u w:val="single"/>
                          <w:lang w:val="en-US"/>
                        </w:rPr>
                      </w:pPr>
                      <w:r w:rsidRPr="00D742C7">
                        <w:rPr>
                          <w:rFonts w:ascii="Times New Roman" w:hAnsi="Times New Roman" w:cs="Times New Roman"/>
                          <w:sz w:val="24"/>
                          <w:szCs w:val="24"/>
                          <w:u w:val="single"/>
                          <w:lang w:val="en-US"/>
                        </w:rPr>
                        <w:t xml:space="preserve">Support in </w:t>
                      </w:r>
                      <w:r w:rsidR="00203813" w:rsidRPr="00D742C7">
                        <w:rPr>
                          <w:rFonts w:ascii="Times New Roman" w:hAnsi="Times New Roman" w:cs="Times New Roman"/>
                          <w:sz w:val="24"/>
                          <w:szCs w:val="24"/>
                          <w:u w:val="single"/>
                          <w:lang w:val="en-US"/>
                        </w:rPr>
                        <w:t xml:space="preserve">routine </w:t>
                      </w:r>
                      <w:r w:rsidRPr="00D742C7">
                        <w:rPr>
                          <w:rFonts w:ascii="Times New Roman" w:hAnsi="Times New Roman" w:cs="Times New Roman"/>
                          <w:sz w:val="24"/>
                          <w:szCs w:val="24"/>
                          <w:u w:val="single"/>
                          <w:lang w:val="en-US"/>
                        </w:rPr>
                        <w:t>nephrology care</w:t>
                      </w:r>
                    </w:p>
                    <w:p w14:paraId="1505D876" w14:textId="77777777" w:rsidR="00FD41C9" w:rsidRPr="00D742C7" w:rsidRDefault="00FD41C9" w:rsidP="00FD41C9">
                      <w:pPr>
                        <w:spacing w:after="0" w:line="240" w:lineRule="auto"/>
                        <w:ind w:left="284" w:hanging="284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D742C7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Example questions:</w:t>
                      </w:r>
                    </w:p>
                    <w:p w14:paraId="1C4DDEB1" w14:textId="77777777" w:rsidR="00FD41C9" w:rsidRPr="00D742C7" w:rsidRDefault="00FD41C9" w:rsidP="00FD41C9">
                      <w:pPr>
                        <w:pStyle w:val="Lijstalinea"/>
                        <w:numPr>
                          <w:ilvl w:val="0"/>
                          <w:numId w:val="36"/>
                        </w:numPr>
                        <w:spacing w:after="0" w:line="240" w:lineRule="auto"/>
                        <w:ind w:left="284" w:hanging="284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D742C7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What treatment/support do you receive for your CKD? </w:t>
                      </w:r>
                    </w:p>
                    <w:p w14:paraId="7264EC23" w14:textId="77777777" w:rsidR="00FD41C9" w:rsidRPr="00D742C7" w:rsidRDefault="00FD41C9" w:rsidP="00FD41C9">
                      <w:pPr>
                        <w:pStyle w:val="Lijstalinea"/>
                        <w:numPr>
                          <w:ilvl w:val="0"/>
                          <w:numId w:val="36"/>
                        </w:numPr>
                        <w:spacing w:after="0" w:line="240" w:lineRule="auto"/>
                        <w:ind w:left="284" w:hanging="284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D742C7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What kind of support do/did you need but was not provided?</w:t>
                      </w:r>
                    </w:p>
                    <w:p w14:paraId="24C3F1A1" w14:textId="77777777" w:rsidR="00FD41C9" w:rsidRPr="00D742C7" w:rsidRDefault="00FD41C9" w:rsidP="00FD41C9">
                      <w:pPr>
                        <w:pStyle w:val="Lijstalinea"/>
                        <w:numPr>
                          <w:ilvl w:val="0"/>
                          <w:numId w:val="36"/>
                        </w:numPr>
                        <w:spacing w:after="0" w:line="240" w:lineRule="auto"/>
                        <w:ind w:left="284" w:hanging="284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D742C7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Which personal thoughts about CKD and your treatment could/should be positively influences by support? Why? Who should provide this support? </w:t>
                      </w:r>
                    </w:p>
                    <w:p w14:paraId="0C196B28" w14:textId="79ED1174" w:rsidR="00FD41C9" w:rsidRPr="00D742C7" w:rsidRDefault="00FD41C9" w:rsidP="00FD41C9">
                      <w:pPr>
                        <w:pStyle w:val="Lijstalinea"/>
                        <w:numPr>
                          <w:ilvl w:val="0"/>
                          <w:numId w:val="36"/>
                        </w:numPr>
                        <w:spacing w:after="0" w:line="240" w:lineRule="auto"/>
                        <w:ind w:left="284" w:hanging="284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D742C7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What are requirements for (implementing) tools to positively influence thoughts about CKD and your treatment in </w:t>
                      </w:r>
                      <w:r w:rsidR="00203813" w:rsidRPr="00D742C7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routine </w:t>
                      </w:r>
                      <w:r w:rsidRPr="00D742C7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nephrology care?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7290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203813" w:rsidRPr="00F7290E"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Pr="00F7290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le 1. </w:t>
      </w:r>
      <w:r w:rsidRPr="00F7290E">
        <w:rPr>
          <w:rFonts w:ascii="Times New Roman" w:hAnsi="Times New Roman" w:cs="Times New Roman"/>
          <w:sz w:val="24"/>
          <w:szCs w:val="24"/>
          <w:lang w:val="en-US"/>
        </w:rPr>
        <w:t>Interview topic guide</w:t>
      </w:r>
    </w:p>
    <w:p w14:paraId="53094AF0" w14:textId="77777777" w:rsidR="00FD41C9" w:rsidRPr="00F7290E" w:rsidRDefault="00FD41C9" w:rsidP="00FD41C9">
      <w:pPr>
        <w:ind w:right="-144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268CB401" w14:textId="77777777" w:rsidR="00FD41C9" w:rsidRPr="00F7290E" w:rsidRDefault="00FD41C9" w:rsidP="00FD41C9">
      <w:pPr>
        <w:ind w:right="-144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7EE24388" w14:textId="77777777" w:rsidR="00FD41C9" w:rsidRPr="00F7290E" w:rsidRDefault="00FD41C9" w:rsidP="00FD41C9">
      <w:pPr>
        <w:ind w:right="-144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4945A8F3" w14:textId="77777777" w:rsidR="00FD41C9" w:rsidRPr="00F7290E" w:rsidRDefault="00FD41C9" w:rsidP="00FD41C9">
      <w:pPr>
        <w:ind w:right="-144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106F4587" w14:textId="77777777" w:rsidR="00FD41C9" w:rsidRPr="00F7290E" w:rsidRDefault="00FD41C9" w:rsidP="00FD41C9">
      <w:pPr>
        <w:ind w:right="-144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17CAF7F4" w14:textId="77777777" w:rsidR="00FD41C9" w:rsidRPr="00F7290E" w:rsidRDefault="00FD41C9" w:rsidP="00FD41C9">
      <w:pPr>
        <w:ind w:right="-144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6097100C" w14:textId="77777777" w:rsidR="00FD41C9" w:rsidRPr="00F7290E" w:rsidRDefault="00FD41C9" w:rsidP="00FD41C9">
      <w:pPr>
        <w:ind w:right="-144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1E4F9658" w14:textId="77777777" w:rsidR="00FD41C9" w:rsidRPr="00F7290E" w:rsidRDefault="00FD41C9" w:rsidP="00FD41C9">
      <w:pPr>
        <w:ind w:right="-144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6E477CB7" w14:textId="77777777" w:rsidR="00FD41C9" w:rsidRPr="00F7290E" w:rsidRDefault="00FD41C9" w:rsidP="00FD41C9">
      <w:pPr>
        <w:ind w:right="-144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47887503" w14:textId="77777777" w:rsidR="00FD41C9" w:rsidRPr="00F7290E" w:rsidRDefault="00FD41C9" w:rsidP="00FD41C9">
      <w:pPr>
        <w:ind w:right="-144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58FDC9BB" w14:textId="77777777" w:rsidR="00FD41C9" w:rsidRPr="00F7290E" w:rsidRDefault="00FD41C9" w:rsidP="00FD41C9">
      <w:pPr>
        <w:ind w:right="-144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1B30FC61" w14:textId="77777777" w:rsidR="00FD41C9" w:rsidRPr="00F7290E" w:rsidRDefault="00FD41C9" w:rsidP="00FD41C9">
      <w:pPr>
        <w:ind w:right="-144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414EC8DD" w14:textId="77777777" w:rsidR="00FD41C9" w:rsidRPr="00F7290E" w:rsidRDefault="00FD41C9" w:rsidP="00FD41C9">
      <w:pPr>
        <w:ind w:right="-144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067CA5E6" w14:textId="77777777" w:rsidR="00FD41C9" w:rsidRPr="00F7290E" w:rsidRDefault="00FD41C9" w:rsidP="00FD41C9">
      <w:pPr>
        <w:ind w:right="-144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76F51356" w14:textId="77777777" w:rsidR="00FD41C9" w:rsidRPr="00F7290E" w:rsidRDefault="00FD41C9" w:rsidP="00FD41C9">
      <w:pPr>
        <w:ind w:right="-144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32F3BF95" w14:textId="77777777" w:rsidR="00FD41C9" w:rsidRPr="00F7290E" w:rsidRDefault="00FD41C9" w:rsidP="00FD41C9">
      <w:pPr>
        <w:ind w:right="-144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4C097BFD" w14:textId="77777777" w:rsidR="00FD41C9" w:rsidRPr="00F7290E" w:rsidRDefault="00FD41C9" w:rsidP="00FD41C9">
      <w:pPr>
        <w:ind w:right="-144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22E66FFB" w14:textId="77777777" w:rsidR="00FD41C9" w:rsidRPr="00F7290E" w:rsidRDefault="00FD41C9" w:rsidP="00FD41C9">
      <w:pPr>
        <w:ind w:right="-144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7D62A634" w14:textId="77777777" w:rsidR="00FD41C9" w:rsidRPr="00F7290E" w:rsidRDefault="00FD41C9" w:rsidP="00FD41C9">
      <w:pPr>
        <w:ind w:right="-144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4C8F17AB" w14:textId="77777777" w:rsidR="00FD41C9" w:rsidRPr="00F7290E" w:rsidRDefault="00FD41C9" w:rsidP="00FD41C9">
      <w:pPr>
        <w:ind w:right="-144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288BE1D9" w14:textId="77777777" w:rsidR="00FD41C9" w:rsidRPr="00F7290E" w:rsidRDefault="00FD41C9" w:rsidP="00FD41C9">
      <w:pPr>
        <w:ind w:right="-144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19641CCC" w14:textId="77777777" w:rsidR="00FD41C9" w:rsidRPr="00F7290E" w:rsidRDefault="00FD41C9" w:rsidP="00FD41C9">
      <w:pPr>
        <w:ind w:right="-144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30B18538" w14:textId="77777777" w:rsidR="00FD41C9" w:rsidRPr="00F7290E" w:rsidRDefault="00FD41C9" w:rsidP="00FD41C9">
      <w:pPr>
        <w:ind w:right="-144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25507748" w14:textId="77777777" w:rsidR="00FD41C9" w:rsidRPr="00F7290E" w:rsidRDefault="00FD41C9" w:rsidP="00FD41C9">
      <w:pPr>
        <w:ind w:right="-144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1AFCD901" w14:textId="77777777" w:rsidR="00FD41C9" w:rsidRPr="00F7290E" w:rsidRDefault="00FD41C9" w:rsidP="00FD41C9">
      <w:pPr>
        <w:ind w:right="-144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711DB8A7" w14:textId="77777777" w:rsidR="00FD41C9" w:rsidRPr="00F7290E" w:rsidRDefault="00FD41C9" w:rsidP="00FD41C9">
      <w:pPr>
        <w:ind w:right="-144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1C41CED7" w14:textId="77777777" w:rsidR="00FD41C9" w:rsidRPr="00F7290E" w:rsidRDefault="00FD41C9" w:rsidP="00FD41C9">
      <w:pPr>
        <w:ind w:right="-144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23A8BE70" w14:textId="77777777" w:rsidR="00FD41C9" w:rsidRPr="00F7290E" w:rsidRDefault="00FD41C9" w:rsidP="00FD41C9">
      <w:pPr>
        <w:ind w:right="-144"/>
        <w:rPr>
          <w:rFonts w:ascii="Times New Roman" w:hAnsi="Times New Roman" w:cs="Times New Roman"/>
          <w:i/>
          <w:iCs/>
          <w:sz w:val="2"/>
          <w:szCs w:val="2"/>
          <w:lang w:val="en-US"/>
        </w:rPr>
      </w:pPr>
    </w:p>
    <w:p w14:paraId="1B9E883C" w14:textId="77777777" w:rsidR="00FD41C9" w:rsidRPr="00F7290E" w:rsidRDefault="00FD41C9" w:rsidP="00FD41C9">
      <w:pPr>
        <w:ind w:right="-286"/>
        <w:jc w:val="both"/>
        <w:rPr>
          <w:rFonts w:ascii="Times New Roman" w:hAnsi="Times New Roman" w:cs="Times New Roman"/>
          <w:sz w:val="2"/>
          <w:szCs w:val="2"/>
          <w:lang w:val="en-US"/>
        </w:rPr>
      </w:pPr>
    </w:p>
    <w:p w14:paraId="3074B8F0" w14:textId="52E18173" w:rsidR="00E91C01" w:rsidRPr="008B2141" w:rsidRDefault="00FD41C9" w:rsidP="00A52DB7">
      <w:pPr>
        <w:ind w:right="-28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7290E">
        <w:rPr>
          <w:rFonts w:ascii="Times New Roman" w:hAnsi="Times New Roman" w:cs="Times New Roman"/>
          <w:sz w:val="20"/>
          <w:szCs w:val="20"/>
          <w:lang w:val="en-US"/>
        </w:rPr>
        <w:t>Interviews with professionals consisted of part B, the semi-structured interview, including a discussion about the Brief</w:t>
      </w:r>
      <w:r w:rsidR="00203813" w:rsidRPr="00F7290E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F7290E">
        <w:rPr>
          <w:rFonts w:ascii="Times New Roman" w:hAnsi="Times New Roman" w:cs="Times New Roman"/>
          <w:sz w:val="20"/>
          <w:szCs w:val="20"/>
          <w:lang w:val="en-US"/>
        </w:rPr>
        <w:t xml:space="preserve"> and Revised Illness Perception Questionnaires,</w:t>
      </w:r>
      <w:r w:rsidR="00203813" w:rsidRPr="00F7290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9,20</w:t>
      </w:r>
      <w:r w:rsidR="00203813" w:rsidRPr="00F7290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7290E">
        <w:rPr>
          <w:rFonts w:ascii="Times New Roman" w:hAnsi="Times New Roman" w:cs="Times New Roman"/>
          <w:sz w:val="20"/>
          <w:szCs w:val="20"/>
          <w:lang w:val="en-US"/>
        </w:rPr>
        <w:t>and “you” in the questions was replaced by “patients with CKD, prior to kidney failure”.</w:t>
      </w:r>
    </w:p>
    <w:sectPr w:rsidR="00E91C01" w:rsidRPr="008B2141" w:rsidSect="00A52DB7">
      <w:footerReference w:type="default" r:id="rId8"/>
      <w:footerReference w:type="first" r:id="rId9"/>
      <w:pgSz w:w="11906" w:h="16838" w:code="9"/>
      <w:pgMar w:top="1418" w:right="1418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2704CC" w14:textId="77777777" w:rsidR="00A44E76" w:rsidRDefault="00A44E76" w:rsidP="00EB5F48">
      <w:pPr>
        <w:spacing w:after="0" w:line="240" w:lineRule="auto"/>
      </w:pPr>
      <w:r>
        <w:separator/>
      </w:r>
    </w:p>
  </w:endnote>
  <w:endnote w:type="continuationSeparator" w:id="0">
    <w:p w14:paraId="132C9F66" w14:textId="77777777" w:rsidR="00A44E76" w:rsidRDefault="00A44E76" w:rsidP="00EB5F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obe Garamond Pro">
    <w:altName w:val="Garamond"/>
    <w:panose1 w:val="00000000000000000000"/>
    <w:charset w:val="00"/>
    <w:family w:val="roman"/>
    <w:notTrueType/>
    <w:pitch w:val="variable"/>
    <w:sig w:usb0="800000AF" w:usb1="5000205B" w:usb2="00000000" w:usb3="00000000" w:csb0="0000009B" w:csb1="00000000"/>
  </w:font>
  <w:font w:name="DTLHaarlemmerSD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40006213"/>
      <w:docPartObj>
        <w:docPartGallery w:val="Page Numbers (Bottom of Page)"/>
        <w:docPartUnique/>
      </w:docPartObj>
    </w:sdtPr>
    <w:sdtEndPr/>
    <w:sdtContent>
      <w:p w14:paraId="213C919F" w14:textId="66D9A1F6" w:rsidR="0017576C" w:rsidRDefault="0017576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A6D06">
          <w:rPr>
            <w:noProof/>
          </w:rPr>
          <w:t>2</w:t>
        </w:r>
        <w:r>
          <w:fldChar w:fldCharType="end"/>
        </w:r>
      </w:p>
    </w:sdtContent>
  </w:sdt>
  <w:p w14:paraId="53D09E2F" w14:textId="77777777" w:rsidR="0017576C" w:rsidRDefault="0017576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18148252"/>
      <w:docPartObj>
        <w:docPartGallery w:val="Page Numbers (Bottom of Page)"/>
        <w:docPartUnique/>
      </w:docPartObj>
    </w:sdtPr>
    <w:sdtEndPr/>
    <w:sdtContent>
      <w:p w14:paraId="5EEF5FB7" w14:textId="551A0118" w:rsidR="00F7290E" w:rsidRDefault="00F7290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A6D06">
          <w:rPr>
            <w:noProof/>
          </w:rPr>
          <w:t>1</w:t>
        </w:r>
        <w:r>
          <w:fldChar w:fldCharType="end"/>
        </w:r>
      </w:p>
    </w:sdtContent>
  </w:sdt>
  <w:p w14:paraId="68F36762" w14:textId="77777777" w:rsidR="0017576C" w:rsidRDefault="0017576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1689A8" w14:textId="77777777" w:rsidR="00A44E76" w:rsidRDefault="00A44E76" w:rsidP="00EB5F48">
      <w:pPr>
        <w:spacing w:after="0" w:line="240" w:lineRule="auto"/>
      </w:pPr>
      <w:r>
        <w:separator/>
      </w:r>
    </w:p>
  </w:footnote>
  <w:footnote w:type="continuationSeparator" w:id="0">
    <w:p w14:paraId="10462C5F" w14:textId="77777777" w:rsidR="00A44E76" w:rsidRDefault="00A44E76" w:rsidP="00EB5F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070826"/>
    <w:multiLevelType w:val="hybridMultilevel"/>
    <w:tmpl w:val="95882836"/>
    <w:lvl w:ilvl="0" w:tplc="A1D03BAC">
      <w:start w:val="2"/>
      <w:numFmt w:val="bullet"/>
      <w:lvlText w:val="-"/>
      <w:lvlJc w:val="left"/>
      <w:pPr>
        <w:ind w:left="36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614C80"/>
    <w:multiLevelType w:val="hybridMultilevel"/>
    <w:tmpl w:val="09708724"/>
    <w:lvl w:ilvl="0" w:tplc="E3D067B6">
      <w:start w:val="12"/>
      <w:numFmt w:val="bullet"/>
      <w:lvlText w:val="-"/>
      <w:lvlJc w:val="left"/>
      <w:pPr>
        <w:ind w:left="360" w:hanging="360"/>
      </w:pPr>
      <w:rPr>
        <w:rFonts w:ascii="Calibri" w:eastAsia="Times New Roman" w:hAnsi="Calibri" w:hint="default"/>
        <w:sz w:val="22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50B6E044">
      <w:start w:val="1"/>
      <w:numFmt w:val="bullet"/>
      <w:lvlText w:val="‒"/>
      <w:lvlJc w:val="left"/>
      <w:pPr>
        <w:ind w:left="1800" w:hanging="360"/>
      </w:pPr>
      <w:rPr>
        <w:rFonts w:ascii="Adobe Garamond Pro" w:hAnsi="Adobe Garamond Pro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B446BC1"/>
    <w:multiLevelType w:val="multilevel"/>
    <w:tmpl w:val="2F3221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FA60D0C"/>
    <w:multiLevelType w:val="hybridMultilevel"/>
    <w:tmpl w:val="6C20938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FB072E"/>
    <w:multiLevelType w:val="hybridMultilevel"/>
    <w:tmpl w:val="97C83FDA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2B263E"/>
    <w:multiLevelType w:val="hybridMultilevel"/>
    <w:tmpl w:val="A8F4227C"/>
    <w:lvl w:ilvl="0" w:tplc="935CA27C">
      <w:start w:val="1"/>
      <w:numFmt w:val="decimal"/>
      <w:lvlText w:val="%1."/>
      <w:lvlJc w:val="right"/>
      <w:pPr>
        <w:ind w:left="360" w:hanging="360"/>
      </w:pPr>
      <w:rPr>
        <w:rFonts w:hint="default"/>
        <w:i w:val="0"/>
        <w:sz w:val="22"/>
        <w:lang w:val="nl-NL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3E147AD"/>
    <w:multiLevelType w:val="hybridMultilevel"/>
    <w:tmpl w:val="D6EE18DC"/>
    <w:lvl w:ilvl="0" w:tplc="D32CE68E"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A0600B3"/>
    <w:multiLevelType w:val="hybridMultilevel"/>
    <w:tmpl w:val="EFCAA9B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A6B34AB"/>
    <w:multiLevelType w:val="hybridMultilevel"/>
    <w:tmpl w:val="84123B6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DDA5ED5"/>
    <w:multiLevelType w:val="hybridMultilevel"/>
    <w:tmpl w:val="A256445E"/>
    <w:lvl w:ilvl="0" w:tplc="E3D067B6">
      <w:start w:val="12"/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  <w:sz w:val="22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FF1291A"/>
    <w:multiLevelType w:val="hybridMultilevel"/>
    <w:tmpl w:val="2CAC20A2"/>
    <w:lvl w:ilvl="0" w:tplc="E3D067B6">
      <w:start w:val="12"/>
      <w:numFmt w:val="bullet"/>
      <w:lvlText w:val="-"/>
      <w:lvlJc w:val="left"/>
      <w:pPr>
        <w:ind w:left="360" w:hanging="360"/>
      </w:pPr>
      <w:rPr>
        <w:rFonts w:ascii="Calibri" w:eastAsia="Times New Roman" w:hAnsi="Calibri" w:hint="default"/>
        <w:sz w:val="22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47A2645"/>
    <w:multiLevelType w:val="multilevel"/>
    <w:tmpl w:val="DE34162A"/>
    <w:lvl w:ilvl="0">
      <w:numFmt w:val="bullet"/>
      <w:lvlText w:val="-"/>
      <w:lvlJc w:val="left"/>
      <w:pPr>
        <w:ind w:left="1568" w:hanging="357"/>
      </w:pPr>
      <w:rPr>
        <w:rFonts w:ascii="DTLHaarlemmerSD" w:eastAsia="Times New Roman" w:hAnsi="DTLHaarlemmerSD"/>
      </w:rPr>
    </w:lvl>
    <w:lvl w:ilvl="1">
      <w:numFmt w:val="bullet"/>
      <w:lvlText w:val="o"/>
      <w:lvlJc w:val="left"/>
      <w:pPr>
        <w:ind w:left="2311" w:hanging="360"/>
      </w:pPr>
      <w:rPr>
        <w:rFonts w:ascii="Courier New" w:hAnsi="Courier New"/>
      </w:rPr>
    </w:lvl>
    <w:lvl w:ilvl="2">
      <w:numFmt w:val="bullet"/>
      <w:lvlText w:val=""/>
      <w:lvlJc w:val="left"/>
      <w:pPr>
        <w:ind w:left="3031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3751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4471" w:hanging="360"/>
      </w:pPr>
      <w:rPr>
        <w:rFonts w:ascii="Courier New" w:hAnsi="Courier New"/>
      </w:rPr>
    </w:lvl>
    <w:lvl w:ilvl="5">
      <w:numFmt w:val="bullet"/>
      <w:lvlText w:val=""/>
      <w:lvlJc w:val="left"/>
      <w:pPr>
        <w:ind w:left="5191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911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6631" w:hanging="360"/>
      </w:pPr>
      <w:rPr>
        <w:rFonts w:ascii="Courier New" w:hAnsi="Courier New"/>
      </w:rPr>
    </w:lvl>
    <w:lvl w:ilvl="8">
      <w:numFmt w:val="bullet"/>
      <w:lvlText w:val=""/>
      <w:lvlJc w:val="left"/>
      <w:pPr>
        <w:ind w:left="7351" w:hanging="360"/>
      </w:pPr>
      <w:rPr>
        <w:rFonts w:ascii="Wingdings" w:hAnsi="Wingdings"/>
      </w:rPr>
    </w:lvl>
  </w:abstractNum>
  <w:abstractNum w:abstractNumId="12" w15:restartNumberingAfterBreak="0">
    <w:nsid w:val="2DDC1993"/>
    <w:multiLevelType w:val="hybridMultilevel"/>
    <w:tmpl w:val="8AA4194C"/>
    <w:lvl w:ilvl="0" w:tplc="D32CE68E"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EBC2A0D"/>
    <w:multiLevelType w:val="hybridMultilevel"/>
    <w:tmpl w:val="59D0F47E"/>
    <w:lvl w:ilvl="0" w:tplc="FDD0DCB2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FB6139C"/>
    <w:multiLevelType w:val="hybridMultilevel"/>
    <w:tmpl w:val="DFECFED8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1430499"/>
    <w:multiLevelType w:val="hybridMultilevel"/>
    <w:tmpl w:val="2436776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1B05795"/>
    <w:multiLevelType w:val="hybridMultilevel"/>
    <w:tmpl w:val="012088EE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4316936"/>
    <w:multiLevelType w:val="multilevel"/>
    <w:tmpl w:val="C8A63052"/>
    <w:lvl w:ilvl="0">
      <w:start w:val="1"/>
      <w:numFmt w:val="decimal"/>
      <w:pStyle w:val="Heading1"/>
      <w:lvlText w:val="%1."/>
      <w:lvlJc w:val="left"/>
      <w:pPr>
        <w:tabs>
          <w:tab w:val="num" w:pos="340"/>
        </w:tabs>
        <w:ind w:left="340" w:hanging="340"/>
      </w:pPr>
      <w:rPr>
        <w:rFonts w:cs="Times New Roman" w:hint="default"/>
        <w:b/>
        <w:i w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937"/>
        </w:tabs>
        <w:ind w:left="937" w:hanging="511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559"/>
        </w:tabs>
        <w:ind w:left="1559" w:hanging="283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</w:rPr>
    </w:lvl>
    <w:lvl w:ilvl="3">
      <w:start w:val="1"/>
      <w:numFmt w:val="none"/>
      <w:pStyle w:val="Heading4"/>
      <w:lvlText w:val="0"/>
      <w:lvlJc w:val="left"/>
      <w:pPr>
        <w:tabs>
          <w:tab w:val="num" w:pos="717"/>
        </w:tabs>
        <w:ind w:left="717" w:hanging="864"/>
      </w:pPr>
      <w:rPr>
        <w:rFonts w:cs="Times New Roman" w:hint="default"/>
      </w:rPr>
    </w:lvl>
    <w:lvl w:ilvl="4">
      <w:start w:val="1"/>
      <w:numFmt w:val="none"/>
      <w:pStyle w:val="Heading5"/>
      <w:lvlText w:val="0"/>
      <w:lvlJc w:val="left"/>
      <w:pPr>
        <w:tabs>
          <w:tab w:val="num" w:pos="861"/>
        </w:tabs>
        <w:ind w:left="861" w:hanging="1008"/>
      </w:pPr>
      <w:rPr>
        <w:rFonts w:cs="Times New Roman" w:hint="default"/>
      </w:rPr>
    </w:lvl>
    <w:lvl w:ilvl="5">
      <w:start w:val="1"/>
      <w:numFmt w:val="none"/>
      <w:pStyle w:val="Heading6"/>
      <w:lvlText w:val="0"/>
      <w:lvlJc w:val="left"/>
      <w:pPr>
        <w:tabs>
          <w:tab w:val="num" w:pos="1005"/>
        </w:tabs>
        <w:ind w:left="1005" w:hanging="1152"/>
      </w:pPr>
      <w:rPr>
        <w:rFonts w:cs="Times New Roman" w:hint="default"/>
      </w:rPr>
    </w:lvl>
    <w:lvl w:ilvl="6">
      <w:start w:val="1"/>
      <w:numFmt w:val="none"/>
      <w:pStyle w:val="Heading7"/>
      <w:lvlText w:val="0"/>
      <w:lvlJc w:val="left"/>
      <w:pPr>
        <w:tabs>
          <w:tab w:val="num" w:pos="1149"/>
        </w:tabs>
        <w:ind w:left="1149" w:hanging="1296"/>
      </w:pPr>
      <w:rPr>
        <w:rFonts w:cs="Times New Roman" w:hint="default"/>
      </w:rPr>
    </w:lvl>
    <w:lvl w:ilvl="7">
      <w:start w:val="1"/>
      <w:numFmt w:val="none"/>
      <w:pStyle w:val="Heading8"/>
      <w:lvlText w:val="0"/>
      <w:lvlJc w:val="left"/>
      <w:pPr>
        <w:tabs>
          <w:tab w:val="num" w:pos="1293"/>
        </w:tabs>
        <w:ind w:left="1293" w:hanging="1440"/>
      </w:pPr>
      <w:rPr>
        <w:rFonts w:cs="Times New Roman" w:hint="default"/>
      </w:rPr>
    </w:lvl>
    <w:lvl w:ilvl="8">
      <w:start w:val="1"/>
      <w:numFmt w:val="none"/>
      <w:pStyle w:val="Heading9"/>
      <w:lvlText w:val="0"/>
      <w:lvlJc w:val="left"/>
      <w:pPr>
        <w:tabs>
          <w:tab w:val="num" w:pos="1437"/>
        </w:tabs>
        <w:ind w:left="1437" w:hanging="1584"/>
      </w:pPr>
      <w:rPr>
        <w:rFonts w:cs="Times New Roman" w:hint="default"/>
      </w:rPr>
    </w:lvl>
  </w:abstractNum>
  <w:abstractNum w:abstractNumId="18" w15:restartNumberingAfterBreak="0">
    <w:nsid w:val="392D20C7"/>
    <w:multiLevelType w:val="hybridMultilevel"/>
    <w:tmpl w:val="323EC94E"/>
    <w:lvl w:ilvl="0" w:tplc="D32CE68E"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A767232"/>
    <w:multiLevelType w:val="hybridMultilevel"/>
    <w:tmpl w:val="3CAE3EC8"/>
    <w:lvl w:ilvl="0" w:tplc="6EBC96BC">
      <w:start w:val="1"/>
      <w:numFmt w:val="decimal"/>
      <w:lvlText w:val="%1."/>
      <w:lvlJc w:val="left"/>
      <w:pPr>
        <w:ind w:left="360" w:hanging="360"/>
      </w:pPr>
      <w:rPr>
        <w:rFonts w:cs="Times New Roman"/>
        <w:b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0" w15:restartNumberingAfterBreak="0">
    <w:nsid w:val="3C320216"/>
    <w:multiLevelType w:val="hybridMultilevel"/>
    <w:tmpl w:val="5C021AD0"/>
    <w:lvl w:ilvl="0" w:tplc="D32CE68E"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1954442"/>
    <w:multiLevelType w:val="hybridMultilevel"/>
    <w:tmpl w:val="CBC6225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2FE597F"/>
    <w:multiLevelType w:val="multilevel"/>
    <w:tmpl w:val="33583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491371A"/>
    <w:multiLevelType w:val="hybridMultilevel"/>
    <w:tmpl w:val="2312D6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4" w15:restartNumberingAfterBreak="0">
    <w:nsid w:val="487D2F03"/>
    <w:multiLevelType w:val="hybridMultilevel"/>
    <w:tmpl w:val="1ABC071E"/>
    <w:lvl w:ilvl="0" w:tplc="E64A360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F0C347F"/>
    <w:multiLevelType w:val="hybridMultilevel"/>
    <w:tmpl w:val="E7AA13EE"/>
    <w:lvl w:ilvl="0" w:tplc="CE44C034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44D5551"/>
    <w:multiLevelType w:val="hybridMultilevel"/>
    <w:tmpl w:val="8116C3E8"/>
    <w:lvl w:ilvl="0" w:tplc="D32CE68E"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5851F6E"/>
    <w:multiLevelType w:val="hybridMultilevel"/>
    <w:tmpl w:val="DA96350E"/>
    <w:lvl w:ilvl="0" w:tplc="D32CE68E"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BC43091"/>
    <w:multiLevelType w:val="hybridMultilevel"/>
    <w:tmpl w:val="235A9336"/>
    <w:lvl w:ilvl="0" w:tplc="935CA27C">
      <w:start w:val="1"/>
      <w:numFmt w:val="decimal"/>
      <w:lvlText w:val="%1."/>
      <w:lvlJc w:val="right"/>
      <w:pPr>
        <w:ind w:left="644" w:hanging="360"/>
      </w:pPr>
      <w:rPr>
        <w:rFonts w:hint="default"/>
      </w:rPr>
    </w:lvl>
    <w:lvl w:ilvl="1" w:tplc="E8E2ADC2">
      <w:start w:val="1"/>
      <w:numFmt w:val="upperLetter"/>
      <w:lvlText w:val="(%2."/>
      <w:lvlJc w:val="left"/>
      <w:pPr>
        <w:ind w:left="1364" w:hanging="360"/>
      </w:pPr>
      <w:rPr>
        <w:rFonts w:hint="default"/>
        <w:b/>
      </w:r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9" w15:restartNumberingAfterBreak="0">
    <w:nsid w:val="5CF574F0"/>
    <w:multiLevelType w:val="hybridMultilevel"/>
    <w:tmpl w:val="6EF06A9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01C5A82"/>
    <w:multiLevelType w:val="hybridMultilevel"/>
    <w:tmpl w:val="0C601A78"/>
    <w:lvl w:ilvl="0" w:tplc="D32CE68E"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2774507"/>
    <w:multiLevelType w:val="hybridMultilevel"/>
    <w:tmpl w:val="82F441B2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6441730"/>
    <w:multiLevelType w:val="hybridMultilevel"/>
    <w:tmpl w:val="4D320A58"/>
    <w:lvl w:ilvl="0" w:tplc="441EA2D4">
      <w:start w:val="1"/>
      <w:numFmt w:val="decimal"/>
      <w:lvlText w:val="%1."/>
      <w:lvlJc w:val="left"/>
      <w:pPr>
        <w:ind w:left="720" w:hanging="360"/>
      </w:pPr>
      <w:rPr>
        <w:lang w:val="nl-NL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9936AED"/>
    <w:multiLevelType w:val="hybridMultilevel"/>
    <w:tmpl w:val="8BC46684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>
      <w:start w:val="1"/>
      <w:numFmt w:val="lowerRoman"/>
      <w:lvlText w:val="%3."/>
      <w:lvlJc w:val="right"/>
      <w:pPr>
        <w:ind w:left="1800" w:hanging="180"/>
      </w:pPr>
    </w:lvl>
    <w:lvl w:ilvl="3" w:tplc="0413000F">
      <w:start w:val="1"/>
      <w:numFmt w:val="decimal"/>
      <w:lvlText w:val="%4."/>
      <w:lvlJc w:val="left"/>
      <w:pPr>
        <w:ind w:left="2520" w:hanging="360"/>
      </w:pPr>
    </w:lvl>
    <w:lvl w:ilvl="4" w:tplc="04130019">
      <w:start w:val="1"/>
      <w:numFmt w:val="lowerLetter"/>
      <w:lvlText w:val="%5."/>
      <w:lvlJc w:val="left"/>
      <w:pPr>
        <w:ind w:left="3240" w:hanging="360"/>
      </w:pPr>
    </w:lvl>
    <w:lvl w:ilvl="5" w:tplc="0413001B">
      <w:start w:val="1"/>
      <w:numFmt w:val="lowerRoman"/>
      <w:lvlText w:val="%6."/>
      <w:lvlJc w:val="right"/>
      <w:pPr>
        <w:ind w:left="3960" w:hanging="180"/>
      </w:pPr>
    </w:lvl>
    <w:lvl w:ilvl="6" w:tplc="0413000F">
      <w:start w:val="1"/>
      <w:numFmt w:val="decimal"/>
      <w:lvlText w:val="%7."/>
      <w:lvlJc w:val="left"/>
      <w:pPr>
        <w:ind w:left="4680" w:hanging="360"/>
      </w:pPr>
    </w:lvl>
    <w:lvl w:ilvl="7" w:tplc="04130019">
      <w:start w:val="1"/>
      <w:numFmt w:val="lowerLetter"/>
      <w:lvlText w:val="%8."/>
      <w:lvlJc w:val="left"/>
      <w:pPr>
        <w:ind w:left="5400" w:hanging="360"/>
      </w:pPr>
    </w:lvl>
    <w:lvl w:ilvl="8" w:tplc="0413001B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B5A2493"/>
    <w:multiLevelType w:val="hybridMultilevel"/>
    <w:tmpl w:val="86DAF652"/>
    <w:lvl w:ilvl="0" w:tplc="CDACC380">
      <w:start w:val="1"/>
      <w:numFmt w:val="decimal"/>
      <w:lvlText w:val="%1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71981298"/>
    <w:multiLevelType w:val="hybridMultilevel"/>
    <w:tmpl w:val="0CEC0D54"/>
    <w:lvl w:ilvl="0" w:tplc="D32CE68E"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45C50F7"/>
    <w:multiLevelType w:val="hybridMultilevel"/>
    <w:tmpl w:val="AB66FB6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DBB389B"/>
    <w:multiLevelType w:val="hybridMultilevel"/>
    <w:tmpl w:val="B6BA9692"/>
    <w:lvl w:ilvl="0" w:tplc="D32CE68E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EB9492C"/>
    <w:multiLevelType w:val="hybridMultilevel"/>
    <w:tmpl w:val="AFB892B0"/>
    <w:lvl w:ilvl="0" w:tplc="D82CD0D2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1"/>
  </w:num>
  <w:num w:numId="2">
    <w:abstractNumId w:val="8"/>
  </w:num>
  <w:num w:numId="3">
    <w:abstractNumId w:val="15"/>
  </w:num>
  <w:num w:numId="4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4"/>
  </w:num>
  <w:num w:numId="6">
    <w:abstractNumId w:val="14"/>
  </w:num>
  <w:num w:numId="7">
    <w:abstractNumId w:val="23"/>
  </w:num>
  <w:num w:numId="8">
    <w:abstractNumId w:val="17"/>
  </w:num>
  <w:num w:numId="9">
    <w:abstractNumId w:val="1"/>
  </w:num>
  <w:num w:numId="10">
    <w:abstractNumId w:val="11"/>
  </w:num>
  <w:num w:numId="11">
    <w:abstractNumId w:val="0"/>
  </w:num>
  <w:num w:numId="12">
    <w:abstractNumId w:val="10"/>
  </w:num>
  <w:num w:numId="13">
    <w:abstractNumId w:val="19"/>
  </w:num>
  <w:num w:numId="14">
    <w:abstractNumId w:val="9"/>
  </w:num>
  <w:num w:numId="15">
    <w:abstractNumId w:val="4"/>
  </w:num>
  <w:num w:numId="16">
    <w:abstractNumId w:val="22"/>
  </w:num>
  <w:num w:numId="17">
    <w:abstractNumId w:val="22"/>
  </w:num>
  <w:num w:numId="18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38"/>
  </w:num>
  <w:num w:numId="20">
    <w:abstractNumId w:val="5"/>
  </w:num>
  <w:num w:numId="21">
    <w:abstractNumId w:val="29"/>
  </w:num>
  <w:num w:numId="22">
    <w:abstractNumId w:val="28"/>
  </w:num>
  <w:num w:numId="23">
    <w:abstractNumId w:val="13"/>
  </w:num>
  <w:num w:numId="24">
    <w:abstractNumId w:val="36"/>
  </w:num>
  <w:num w:numId="25">
    <w:abstractNumId w:val="3"/>
  </w:num>
  <w:num w:numId="26">
    <w:abstractNumId w:val="27"/>
  </w:num>
  <w:num w:numId="27">
    <w:abstractNumId w:val="35"/>
  </w:num>
  <w:num w:numId="28">
    <w:abstractNumId w:val="12"/>
  </w:num>
  <w:num w:numId="29">
    <w:abstractNumId w:val="20"/>
  </w:num>
  <w:num w:numId="30">
    <w:abstractNumId w:val="24"/>
  </w:num>
  <w:num w:numId="31">
    <w:abstractNumId w:val="2"/>
  </w:num>
  <w:num w:numId="32">
    <w:abstractNumId w:val="18"/>
  </w:num>
  <w:num w:numId="33">
    <w:abstractNumId w:val="30"/>
  </w:num>
  <w:num w:numId="34">
    <w:abstractNumId w:val="26"/>
  </w:num>
  <w:num w:numId="35">
    <w:abstractNumId w:val="6"/>
  </w:num>
  <w:num w:numId="36">
    <w:abstractNumId w:val="37"/>
  </w:num>
  <w:num w:numId="37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7"/>
  </w:num>
  <w:num w:numId="39">
    <w:abstractNumId w:val="21"/>
  </w:num>
  <w:num w:numId="40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25"/>
  </w:num>
  <w:num w:numId="4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2F1C"/>
    <w:rsid w:val="000003D9"/>
    <w:rsid w:val="00000FB9"/>
    <w:rsid w:val="0000117D"/>
    <w:rsid w:val="000015D3"/>
    <w:rsid w:val="00001814"/>
    <w:rsid w:val="00001F44"/>
    <w:rsid w:val="000028FD"/>
    <w:rsid w:val="000029C6"/>
    <w:rsid w:val="00002AF6"/>
    <w:rsid w:val="00002D02"/>
    <w:rsid w:val="00003511"/>
    <w:rsid w:val="000037AB"/>
    <w:rsid w:val="00003860"/>
    <w:rsid w:val="00003FC2"/>
    <w:rsid w:val="00004705"/>
    <w:rsid w:val="00004807"/>
    <w:rsid w:val="00004951"/>
    <w:rsid w:val="000049F6"/>
    <w:rsid w:val="000056DB"/>
    <w:rsid w:val="00005D18"/>
    <w:rsid w:val="00005DC0"/>
    <w:rsid w:val="00005E8C"/>
    <w:rsid w:val="000061E1"/>
    <w:rsid w:val="00006446"/>
    <w:rsid w:val="00006650"/>
    <w:rsid w:val="00007379"/>
    <w:rsid w:val="00007F00"/>
    <w:rsid w:val="00007F8F"/>
    <w:rsid w:val="0001048F"/>
    <w:rsid w:val="00012081"/>
    <w:rsid w:val="000125E1"/>
    <w:rsid w:val="00012A79"/>
    <w:rsid w:val="00013167"/>
    <w:rsid w:val="00013C68"/>
    <w:rsid w:val="00013EAE"/>
    <w:rsid w:val="0001406D"/>
    <w:rsid w:val="000147BC"/>
    <w:rsid w:val="00015304"/>
    <w:rsid w:val="000155EA"/>
    <w:rsid w:val="000157FC"/>
    <w:rsid w:val="00015981"/>
    <w:rsid w:val="00015BAD"/>
    <w:rsid w:val="00015CAC"/>
    <w:rsid w:val="00015F56"/>
    <w:rsid w:val="0001612F"/>
    <w:rsid w:val="000164A8"/>
    <w:rsid w:val="00016741"/>
    <w:rsid w:val="0001677E"/>
    <w:rsid w:val="000167A2"/>
    <w:rsid w:val="000168F4"/>
    <w:rsid w:val="00016A25"/>
    <w:rsid w:val="00016E01"/>
    <w:rsid w:val="00016FA5"/>
    <w:rsid w:val="000200D5"/>
    <w:rsid w:val="00020736"/>
    <w:rsid w:val="00020778"/>
    <w:rsid w:val="00022720"/>
    <w:rsid w:val="00022CF6"/>
    <w:rsid w:val="00022DDF"/>
    <w:rsid w:val="00023313"/>
    <w:rsid w:val="000237EF"/>
    <w:rsid w:val="00023ACD"/>
    <w:rsid w:val="00023B5E"/>
    <w:rsid w:val="00023DF5"/>
    <w:rsid w:val="000241F4"/>
    <w:rsid w:val="00024558"/>
    <w:rsid w:val="0002483A"/>
    <w:rsid w:val="000249B2"/>
    <w:rsid w:val="00025EB8"/>
    <w:rsid w:val="0002610B"/>
    <w:rsid w:val="0002621A"/>
    <w:rsid w:val="0002658F"/>
    <w:rsid w:val="000269F3"/>
    <w:rsid w:val="00026CDC"/>
    <w:rsid w:val="00027592"/>
    <w:rsid w:val="000275BE"/>
    <w:rsid w:val="00027ADD"/>
    <w:rsid w:val="00030778"/>
    <w:rsid w:val="00030CF8"/>
    <w:rsid w:val="00031249"/>
    <w:rsid w:val="00031C79"/>
    <w:rsid w:val="000323AB"/>
    <w:rsid w:val="00032A48"/>
    <w:rsid w:val="00032B25"/>
    <w:rsid w:val="00032C25"/>
    <w:rsid w:val="00033921"/>
    <w:rsid w:val="00034052"/>
    <w:rsid w:val="000340F7"/>
    <w:rsid w:val="000347D5"/>
    <w:rsid w:val="00034F30"/>
    <w:rsid w:val="000353F2"/>
    <w:rsid w:val="00035920"/>
    <w:rsid w:val="00035D54"/>
    <w:rsid w:val="000360FD"/>
    <w:rsid w:val="0003652A"/>
    <w:rsid w:val="0003675B"/>
    <w:rsid w:val="00036D40"/>
    <w:rsid w:val="000376F0"/>
    <w:rsid w:val="000379F5"/>
    <w:rsid w:val="00037A3B"/>
    <w:rsid w:val="000401CC"/>
    <w:rsid w:val="00040788"/>
    <w:rsid w:val="0004098B"/>
    <w:rsid w:val="00040F53"/>
    <w:rsid w:val="00041398"/>
    <w:rsid w:val="000422F2"/>
    <w:rsid w:val="00042B56"/>
    <w:rsid w:val="00042CCE"/>
    <w:rsid w:val="00042ED1"/>
    <w:rsid w:val="00043AFC"/>
    <w:rsid w:val="0004408F"/>
    <w:rsid w:val="000446BE"/>
    <w:rsid w:val="00044E9C"/>
    <w:rsid w:val="000450F7"/>
    <w:rsid w:val="000452BB"/>
    <w:rsid w:val="00045451"/>
    <w:rsid w:val="00045566"/>
    <w:rsid w:val="0004568C"/>
    <w:rsid w:val="00045871"/>
    <w:rsid w:val="00045A0E"/>
    <w:rsid w:val="00045D84"/>
    <w:rsid w:val="00045F2B"/>
    <w:rsid w:val="00046499"/>
    <w:rsid w:val="0004674C"/>
    <w:rsid w:val="0004677E"/>
    <w:rsid w:val="00046CCE"/>
    <w:rsid w:val="00047382"/>
    <w:rsid w:val="000473F0"/>
    <w:rsid w:val="0004747A"/>
    <w:rsid w:val="00047666"/>
    <w:rsid w:val="00047718"/>
    <w:rsid w:val="00047996"/>
    <w:rsid w:val="00047EE6"/>
    <w:rsid w:val="000503D1"/>
    <w:rsid w:val="000504BC"/>
    <w:rsid w:val="0005062F"/>
    <w:rsid w:val="00050C9C"/>
    <w:rsid w:val="0005104A"/>
    <w:rsid w:val="00051071"/>
    <w:rsid w:val="00051AAB"/>
    <w:rsid w:val="00051D19"/>
    <w:rsid w:val="0005205E"/>
    <w:rsid w:val="00052147"/>
    <w:rsid w:val="0005236A"/>
    <w:rsid w:val="0005281E"/>
    <w:rsid w:val="00053945"/>
    <w:rsid w:val="00053C0C"/>
    <w:rsid w:val="00054199"/>
    <w:rsid w:val="0005452A"/>
    <w:rsid w:val="00054533"/>
    <w:rsid w:val="00054A3E"/>
    <w:rsid w:val="00054AC3"/>
    <w:rsid w:val="00054D6E"/>
    <w:rsid w:val="00054E88"/>
    <w:rsid w:val="00054F22"/>
    <w:rsid w:val="0005528B"/>
    <w:rsid w:val="0005533D"/>
    <w:rsid w:val="00055D3D"/>
    <w:rsid w:val="00055DE8"/>
    <w:rsid w:val="0005652A"/>
    <w:rsid w:val="00056635"/>
    <w:rsid w:val="00056B35"/>
    <w:rsid w:val="00056CE8"/>
    <w:rsid w:val="00056E45"/>
    <w:rsid w:val="00056E9C"/>
    <w:rsid w:val="000572A2"/>
    <w:rsid w:val="000607CE"/>
    <w:rsid w:val="00060DF2"/>
    <w:rsid w:val="00061155"/>
    <w:rsid w:val="0006131B"/>
    <w:rsid w:val="00061781"/>
    <w:rsid w:val="00061E52"/>
    <w:rsid w:val="00062945"/>
    <w:rsid w:val="00062A78"/>
    <w:rsid w:val="00062BC2"/>
    <w:rsid w:val="000642DD"/>
    <w:rsid w:val="00064652"/>
    <w:rsid w:val="00064759"/>
    <w:rsid w:val="00064767"/>
    <w:rsid w:val="000648BB"/>
    <w:rsid w:val="0006495B"/>
    <w:rsid w:val="0006513E"/>
    <w:rsid w:val="00065276"/>
    <w:rsid w:val="0006546F"/>
    <w:rsid w:val="0006640B"/>
    <w:rsid w:val="00066596"/>
    <w:rsid w:val="00066BD8"/>
    <w:rsid w:val="000677E7"/>
    <w:rsid w:val="0006786B"/>
    <w:rsid w:val="00070234"/>
    <w:rsid w:val="000703D2"/>
    <w:rsid w:val="00070C4A"/>
    <w:rsid w:val="00070E7E"/>
    <w:rsid w:val="00071809"/>
    <w:rsid w:val="000725BA"/>
    <w:rsid w:val="00072780"/>
    <w:rsid w:val="0007281D"/>
    <w:rsid w:val="00072E6D"/>
    <w:rsid w:val="00073BB3"/>
    <w:rsid w:val="00073C03"/>
    <w:rsid w:val="00073CB5"/>
    <w:rsid w:val="000740A9"/>
    <w:rsid w:val="0007455E"/>
    <w:rsid w:val="00074A8B"/>
    <w:rsid w:val="0007591F"/>
    <w:rsid w:val="0007594A"/>
    <w:rsid w:val="00075D30"/>
    <w:rsid w:val="000763C0"/>
    <w:rsid w:val="00077015"/>
    <w:rsid w:val="0007714E"/>
    <w:rsid w:val="00080356"/>
    <w:rsid w:val="000810CA"/>
    <w:rsid w:val="00081E72"/>
    <w:rsid w:val="000829EE"/>
    <w:rsid w:val="00082E20"/>
    <w:rsid w:val="00083D13"/>
    <w:rsid w:val="0008400E"/>
    <w:rsid w:val="0008485F"/>
    <w:rsid w:val="00084BE1"/>
    <w:rsid w:val="00084EBF"/>
    <w:rsid w:val="000850BB"/>
    <w:rsid w:val="00085C90"/>
    <w:rsid w:val="000861B7"/>
    <w:rsid w:val="000862CD"/>
    <w:rsid w:val="000866C4"/>
    <w:rsid w:val="000868B6"/>
    <w:rsid w:val="00086951"/>
    <w:rsid w:val="00086DBE"/>
    <w:rsid w:val="00086DDE"/>
    <w:rsid w:val="00087082"/>
    <w:rsid w:val="000877DF"/>
    <w:rsid w:val="00087E21"/>
    <w:rsid w:val="00090976"/>
    <w:rsid w:val="000909A1"/>
    <w:rsid w:val="00090A58"/>
    <w:rsid w:val="000913B3"/>
    <w:rsid w:val="0009211B"/>
    <w:rsid w:val="00092196"/>
    <w:rsid w:val="000922EC"/>
    <w:rsid w:val="00092366"/>
    <w:rsid w:val="000929D1"/>
    <w:rsid w:val="00093238"/>
    <w:rsid w:val="0009377B"/>
    <w:rsid w:val="00093FAC"/>
    <w:rsid w:val="00094780"/>
    <w:rsid w:val="000948A9"/>
    <w:rsid w:val="00094A73"/>
    <w:rsid w:val="00094D45"/>
    <w:rsid w:val="0009518C"/>
    <w:rsid w:val="000952A6"/>
    <w:rsid w:val="000958C5"/>
    <w:rsid w:val="0009591C"/>
    <w:rsid w:val="00095B0D"/>
    <w:rsid w:val="00095B40"/>
    <w:rsid w:val="00095DA3"/>
    <w:rsid w:val="00096326"/>
    <w:rsid w:val="00096C74"/>
    <w:rsid w:val="00096E99"/>
    <w:rsid w:val="000971A7"/>
    <w:rsid w:val="000976C0"/>
    <w:rsid w:val="00097A68"/>
    <w:rsid w:val="000A0004"/>
    <w:rsid w:val="000A0296"/>
    <w:rsid w:val="000A036F"/>
    <w:rsid w:val="000A0FA3"/>
    <w:rsid w:val="000A1D44"/>
    <w:rsid w:val="000A1FA0"/>
    <w:rsid w:val="000A2437"/>
    <w:rsid w:val="000A27D2"/>
    <w:rsid w:val="000A2DC5"/>
    <w:rsid w:val="000A2E3A"/>
    <w:rsid w:val="000A2E6C"/>
    <w:rsid w:val="000A2F23"/>
    <w:rsid w:val="000A32D9"/>
    <w:rsid w:val="000A42AD"/>
    <w:rsid w:val="000A42E9"/>
    <w:rsid w:val="000A4520"/>
    <w:rsid w:val="000A4628"/>
    <w:rsid w:val="000A5079"/>
    <w:rsid w:val="000A52C6"/>
    <w:rsid w:val="000A547D"/>
    <w:rsid w:val="000A5982"/>
    <w:rsid w:val="000A5C04"/>
    <w:rsid w:val="000A5E06"/>
    <w:rsid w:val="000A6488"/>
    <w:rsid w:val="000A64E6"/>
    <w:rsid w:val="000A6A03"/>
    <w:rsid w:val="000A6F2D"/>
    <w:rsid w:val="000A6F9D"/>
    <w:rsid w:val="000A7017"/>
    <w:rsid w:val="000A710D"/>
    <w:rsid w:val="000A7D89"/>
    <w:rsid w:val="000B04CC"/>
    <w:rsid w:val="000B04E6"/>
    <w:rsid w:val="000B0740"/>
    <w:rsid w:val="000B0792"/>
    <w:rsid w:val="000B07CB"/>
    <w:rsid w:val="000B0808"/>
    <w:rsid w:val="000B096D"/>
    <w:rsid w:val="000B0CB7"/>
    <w:rsid w:val="000B0CE9"/>
    <w:rsid w:val="000B1003"/>
    <w:rsid w:val="000B11BB"/>
    <w:rsid w:val="000B12C9"/>
    <w:rsid w:val="000B1DB9"/>
    <w:rsid w:val="000B21EF"/>
    <w:rsid w:val="000B25E2"/>
    <w:rsid w:val="000B2609"/>
    <w:rsid w:val="000B2EBF"/>
    <w:rsid w:val="000B325A"/>
    <w:rsid w:val="000B4242"/>
    <w:rsid w:val="000B42EC"/>
    <w:rsid w:val="000B4F8C"/>
    <w:rsid w:val="000B54E5"/>
    <w:rsid w:val="000B5E1C"/>
    <w:rsid w:val="000B5F46"/>
    <w:rsid w:val="000B636A"/>
    <w:rsid w:val="000B6942"/>
    <w:rsid w:val="000B6D0B"/>
    <w:rsid w:val="000B6D3C"/>
    <w:rsid w:val="000B6FA5"/>
    <w:rsid w:val="000B754B"/>
    <w:rsid w:val="000C04AB"/>
    <w:rsid w:val="000C0539"/>
    <w:rsid w:val="000C067F"/>
    <w:rsid w:val="000C08B9"/>
    <w:rsid w:val="000C0C77"/>
    <w:rsid w:val="000C129C"/>
    <w:rsid w:val="000C17FF"/>
    <w:rsid w:val="000C1FD1"/>
    <w:rsid w:val="000C248C"/>
    <w:rsid w:val="000C27F9"/>
    <w:rsid w:val="000C2A44"/>
    <w:rsid w:val="000C2BAC"/>
    <w:rsid w:val="000C2EBB"/>
    <w:rsid w:val="000C324A"/>
    <w:rsid w:val="000C3480"/>
    <w:rsid w:val="000C4919"/>
    <w:rsid w:val="000C4F67"/>
    <w:rsid w:val="000C5558"/>
    <w:rsid w:val="000C5A28"/>
    <w:rsid w:val="000C5FD1"/>
    <w:rsid w:val="000C6346"/>
    <w:rsid w:val="000C675F"/>
    <w:rsid w:val="000C68D0"/>
    <w:rsid w:val="000C70D7"/>
    <w:rsid w:val="000C77AE"/>
    <w:rsid w:val="000D0036"/>
    <w:rsid w:val="000D0635"/>
    <w:rsid w:val="000D1FB6"/>
    <w:rsid w:val="000D23BC"/>
    <w:rsid w:val="000D25A9"/>
    <w:rsid w:val="000D2D45"/>
    <w:rsid w:val="000D2FB0"/>
    <w:rsid w:val="000D3257"/>
    <w:rsid w:val="000D3A04"/>
    <w:rsid w:val="000D44AC"/>
    <w:rsid w:val="000D4756"/>
    <w:rsid w:val="000D50A5"/>
    <w:rsid w:val="000D519B"/>
    <w:rsid w:val="000D593A"/>
    <w:rsid w:val="000D59CE"/>
    <w:rsid w:val="000D5CC3"/>
    <w:rsid w:val="000D604C"/>
    <w:rsid w:val="000D60F6"/>
    <w:rsid w:val="000D67FC"/>
    <w:rsid w:val="000D6823"/>
    <w:rsid w:val="000D6AEF"/>
    <w:rsid w:val="000D7AF0"/>
    <w:rsid w:val="000D7B81"/>
    <w:rsid w:val="000D7C32"/>
    <w:rsid w:val="000D7FA2"/>
    <w:rsid w:val="000D7FC2"/>
    <w:rsid w:val="000E02C3"/>
    <w:rsid w:val="000E0430"/>
    <w:rsid w:val="000E06AD"/>
    <w:rsid w:val="000E0BD5"/>
    <w:rsid w:val="000E2158"/>
    <w:rsid w:val="000E21E2"/>
    <w:rsid w:val="000E2D9D"/>
    <w:rsid w:val="000E32D8"/>
    <w:rsid w:val="000E33B2"/>
    <w:rsid w:val="000E4169"/>
    <w:rsid w:val="000E419D"/>
    <w:rsid w:val="000E44A2"/>
    <w:rsid w:val="000E49CB"/>
    <w:rsid w:val="000E4C6B"/>
    <w:rsid w:val="000E50F1"/>
    <w:rsid w:val="000E5178"/>
    <w:rsid w:val="000E56A7"/>
    <w:rsid w:val="000E570B"/>
    <w:rsid w:val="000E61C6"/>
    <w:rsid w:val="000E62F5"/>
    <w:rsid w:val="000E67BA"/>
    <w:rsid w:val="000E68EB"/>
    <w:rsid w:val="000E6A34"/>
    <w:rsid w:val="000E6ED7"/>
    <w:rsid w:val="000E7240"/>
    <w:rsid w:val="000E752F"/>
    <w:rsid w:val="000E758E"/>
    <w:rsid w:val="000E75BE"/>
    <w:rsid w:val="000E788C"/>
    <w:rsid w:val="000E7CCF"/>
    <w:rsid w:val="000F00D1"/>
    <w:rsid w:val="000F1070"/>
    <w:rsid w:val="000F135C"/>
    <w:rsid w:val="000F1440"/>
    <w:rsid w:val="000F1C66"/>
    <w:rsid w:val="000F1CDB"/>
    <w:rsid w:val="000F1D00"/>
    <w:rsid w:val="000F1EAF"/>
    <w:rsid w:val="000F263F"/>
    <w:rsid w:val="000F2966"/>
    <w:rsid w:val="000F29E3"/>
    <w:rsid w:val="000F2FF5"/>
    <w:rsid w:val="000F311B"/>
    <w:rsid w:val="000F3278"/>
    <w:rsid w:val="000F39A0"/>
    <w:rsid w:val="000F3CDD"/>
    <w:rsid w:val="000F413D"/>
    <w:rsid w:val="000F45F1"/>
    <w:rsid w:val="000F46BB"/>
    <w:rsid w:val="000F4820"/>
    <w:rsid w:val="000F4870"/>
    <w:rsid w:val="000F4B06"/>
    <w:rsid w:val="000F4B43"/>
    <w:rsid w:val="000F50B7"/>
    <w:rsid w:val="000F50DC"/>
    <w:rsid w:val="000F514A"/>
    <w:rsid w:val="000F51BC"/>
    <w:rsid w:val="000F5332"/>
    <w:rsid w:val="000F5C7A"/>
    <w:rsid w:val="000F62AC"/>
    <w:rsid w:val="000F63C6"/>
    <w:rsid w:val="000F65BF"/>
    <w:rsid w:val="000F6B9B"/>
    <w:rsid w:val="000F70E4"/>
    <w:rsid w:val="000F76F3"/>
    <w:rsid w:val="00100031"/>
    <w:rsid w:val="0010055D"/>
    <w:rsid w:val="00100824"/>
    <w:rsid w:val="00101403"/>
    <w:rsid w:val="0010177A"/>
    <w:rsid w:val="00102029"/>
    <w:rsid w:val="00102809"/>
    <w:rsid w:val="00102EFC"/>
    <w:rsid w:val="00103308"/>
    <w:rsid w:val="001039E9"/>
    <w:rsid w:val="00103EBB"/>
    <w:rsid w:val="001050A5"/>
    <w:rsid w:val="00106828"/>
    <w:rsid w:val="001069EC"/>
    <w:rsid w:val="00106C9F"/>
    <w:rsid w:val="00106F3B"/>
    <w:rsid w:val="0010737C"/>
    <w:rsid w:val="00107399"/>
    <w:rsid w:val="001075CA"/>
    <w:rsid w:val="00107AB6"/>
    <w:rsid w:val="00107F5B"/>
    <w:rsid w:val="00110106"/>
    <w:rsid w:val="00110279"/>
    <w:rsid w:val="00111418"/>
    <w:rsid w:val="0011192D"/>
    <w:rsid w:val="00111E7C"/>
    <w:rsid w:val="00111EFC"/>
    <w:rsid w:val="001125AF"/>
    <w:rsid w:val="001131FE"/>
    <w:rsid w:val="0011376A"/>
    <w:rsid w:val="00113A06"/>
    <w:rsid w:val="00113D9E"/>
    <w:rsid w:val="00113F0B"/>
    <w:rsid w:val="0011442A"/>
    <w:rsid w:val="00114ACC"/>
    <w:rsid w:val="00114C54"/>
    <w:rsid w:val="00114E3B"/>
    <w:rsid w:val="00115AE4"/>
    <w:rsid w:val="00115D2B"/>
    <w:rsid w:val="0011632C"/>
    <w:rsid w:val="00116390"/>
    <w:rsid w:val="001166F8"/>
    <w:rsid w:val="0011691A"/>
    <w:rsid w:val="0011712B"/>
    <w:rsid w:val="00117444"/>
    <w:rsid w:val="0011751B"/>
    <w:rsid w:val="001177FC"/>
    <w:rsid w:val="00117A2C"/>
    <w:rsid w:val="00117EA9"/>
    <w:rsid w:val="001209B6"/>
    <w:rsid w:val="00120C18"/>
    <w:rsid w:val="00120FB7"/>
    <w:rsid w:val="0012106E"/>
    <w:rsid w:val="0012191D"/>
    <w:rsid w:val="00121948"/>
    <w:rsid w:val="00121FC7"/>
    <w:rsid w:val="001221DE"/>
    <w:rsid w:val="0012222B"/>
    <w:rsid w:val="00122A22"/>
    <w:rsid w:val="00122A78"/>
    <w:rsid w:val="001235FF"/>
    <w:rsid w:val="00123CBE"/>
    <w:rsid w:val="00123F0D"/>
    <w:rsid w:val="00124011"/>
    <w:rsid w:val="00124211"/>
    <w:rsid w:val="00124650"/>
    <w:rsid w:val="001248EE"/>
    <w:rsid w:val="001249F8"/>
    <w:rsid w:val="00125049"/>
    <w:rsid w:val="00125643"/>
    <w:rsid w:val="001259B8"/>
    <w:rsid w:val="00125B81"/>
    <w:rsid w:val="00125BA5"/>
    <w:rsid w:val="00126257"/>
    <w:rsid w:val="00126873"/>
    <w:rsid w:val="00126943"/>
    <w:rsid w:val="00126B33"/>
    <w:rsid w:val="001270DA"/>
    <w:rsid w:val="00127DB3"/>
    <w:rsid w:val="00127DD5"/>
    <w:rsid w:val="00127F20"/>
    <w:rsid w:val="0013018F"/>
    <w:rsid w:val="00130829"/>
    <w:rsid w:val="001308C1"/>
    <w:rsid w:val="001310BC"/>
    <w:rsid w:val="00131724"/>
    <w:rsid w:val="00131951"/>
    <w:rsid w:val="0013263C"/>
    <w:rsid w:val="00132957"/>
    <w:rsid w:val="00132B15"/>
    <w:rsid w:val="00132C5A"/>
    <w:rsid w:val="00132C9E"/>
    <w:rsid w:val="00133069"/>
    <w:rsid w:val="00133578"/>
    <w:rsid w:val="00133634"/>
    <w:rsid w:val="001339EB"/>
    <w:rsid w:val="001342FA"/>
    <w:rsid w:val="001345F5"/>
    <w:rsid w:val="00135314"/>
    <w:rsid w:val="0013531A"/>
    <w:rsid w:val="00135484"/>
    <w:rsid w:val="00135B39"/>
    <w:rsid w:val="00136097"/>
    <w:rsid w:val="00136147"/>
    <w:rsid w:val="00136226"/>
    <w:rsid w:val="001363F9"/>
    <w:rsid w:val="00136807"/>
    <w:rsid w:val="0013693A"/>
    <w:rsid w:val="001369C0"/>
    <w:rsid w:val="00137372"/>
    <w:rsid w:val="0013737A"/>
    <w:rsid w:val="001375A0"/>
    <w:rsid w:val="0013789D"/>
    <w:rsid w:val="0013794F"/>
    <w:rsid w:val="00137DF6"/>
    <w:rsid w:val="00140701"/>
    <w:rsid w:val="0014120C"/>
    <w:rsid w:val="00141321"/>
    <w:rsid w:val="001413A2"/>
    <w:rsid w:val="0014175A"/>
    <w:rsid w:val="00141AFB"/>
    <w:rsid w:val="00142A2F"/>
    <w:rsid w:val="00142C9A"/>
    <w:rsid w:val="00142D14"/>
    <w:rsid w:val="00142E40"/>
    <w:rsid w:val="0014312F"/>
    <w:rsid w:val="00143303"/>
    <w:rsid w:val="0014365D"/>
    <w:rsid w:val="001439BA"/>
    <w:rsid w:val="00143BEB"/>
    <w:rsid w:val="00143D1F"/>
    <w:rsid w:val="00143F10"/>
    <w:rsid w:val="001442B9"/>
    <w:rsid w:val="001445BE"/>
    <w:rsid w:val="00144D5E"/>
    <w:rsid w:val="001452E7"/>
    <w:rsid w:val="00145407"/>
    <w:rsid w:val="00145585"/>
    <w:rsid w:val="00145F97"/>
    <w:rsid w:val="00146052"/>
    <w:rsid w:val="00146ECE"/>
    <w:rsid w:val="001470EA"/>
    <w:rsid w:val="001473C2"/>
    <w:rsid w:val="00147490"/>
    <w:rsid w:val="001476A6"/>
    <w:rsid w:val="0014794B"/>
    <w:rsid w:val="00147A67"/>
    <w:rsid w:val="00147CE1"/>
    <w:rsid w:val="00150079"/>
    <w:rsid w:val="00150104"/>
    <w:rsid w:val="001510EB"/>
    <w:rsid w:val="00151B29"/>
    <w:rsid w:val="00151B8C"/>
    <w:rsid w:val="00151F82"/>
    <w:rsid w:val="0015209D"/>
    <w:rsid w:val="00152F1C"/>
    <w:rsid w:val="00152FAB"/>
    <w:rsid w:val="001543BE"/>
    <w:rsid w:val="001543DA"/>
    <w:rsid w:val="0015479B"/>
    <w:rsid w:val="00154B59"/>
    <w:rsid w:val="00154CEC"/>
    <w:rsid w:val="00154FB2"/>
    <w:rsid w:val="001551FF"/>
    <w:rsid w:val="0015598C"/>
    <w:rsid w:val="001559A1"/>
    <w:rsid w:val="00155E2A"/>
    <w:rsid w:val="001563D8"/>
    <w:rsid w:val="001565FA"/>
    <w:rsid w:val="0015685E"/>
    <w:rsid w:val="0015717D"/>
    <w:rsid w:val="0015727E"/>
    <w:rsid w:val="00157343"/>
    <w:rsid w:val="0015747D"/>
    <w:rsid w:val="00157AA9"/>
    <w:rsid w:val="00157FA7"/>
    <w:rsid w:val="001601EF"/>
    <w:rsid w:val="00160BCE"/>
    <w:rsid w:val="001611ED"/>
    <w:rsid w:val="001612D4"/>
    <w:rsid w:val="00161642"/>
    <w:rsid w:val="00161C7D"/>
    <w:rsid w:val="001642F4"/>
    <w:rsid w:val="001647D5"/>
    <w:rsid w:val="00165216"/>
    <w:rsid w:val="00165220"/>
    <w:rsid w:val="00165327"/>
    <w:rsid w:val="0016578F"/>
    <w:rsid w:val="00165C72"/>
    <w:rsid w:val="0016635F"/>
    <w:rsid w:val="001667D8"/>
    <w:rsid w:val="00166D70"/>
    <w:rsid w:val="00166FD2"/>
    <w:rsid w:val="00167DE6"/>
    <w:rsid w:val="00167FD9"/>
    <w:rsid w:val="0017042A"/>
    <w:rsid w:val="0017113F"/>
    <w:rsid w:val="00171300"/>
    <w:rsid w:val="00171BDE"/>
    <w:rsid w:val="001721C8"/>
    <w:rsid w:val="001728AB"/>
    <w:rsid w:val="00173106"/>
    <w:rsid w:val="00173D70"/>
    <w:rsid w:val="00173DA3"/>
    <w:rsid w:val="001743D2"/>
    <w:rsid w:val="00174596"/>
    <w:rsid w:val="00174F6F"/>
    <w:rsid w:val="00174F9C"/>
    <w:rsid w:val="0017576C"/>
    <w:rsid w:val="00175866"/>
    <w:rsid w:val="00175D29"/>
    <w:rsid w:val="001764F6"/>
    <w:rsid w:val="0017709C"/>
    <w:rsid w:val="001771FB"/>
    <w:rsid w:val="00177B5F"/>
    <w:rsid w:val="001803FA"/>
    <w:rsid w:val="00180554"/>
    <w:rsid w:val="00180CF9"/>
    <w:rsid w:val="00180D81"/>
    <w:rsid w:val="00180EC8"/>
    <w:rsid w:val="001811C6"/>
    <w:rsid w:val="001815BB"/>
    <w:rsid w:val="00181A6F"/>
    <w:rsid w:val="001821BD"/>
    <w:rsid w:val="00182293"/>
    <w:rsid w:val="00182477"/>
    <w:rsid w:val="00182E01"/>
    <w:rsid w:val="00183874"/>
    <w:rsid w:val="00183CD0"/>
    <w:rsid w:val="0018408E"/>
    <w:rsid w:val="00184177"/>
    <w:rsid w:val="001845DD"/>
    <w:rsid w:val="00184B5D"/>
    <w:rsid w:val="00185319"/>
    <w:rsid w:val="00185436"/>
    <w:rsid w:val="00185B26"/>
    <w:rsid w:val="00185BFC"/>
    <w:rsid w:val="0018644F"/>
    <w:rsid w:val="0018653C"/>
    <w:rsid w:val="00186597"/>
    <w:rsid w:val="001865CC"/>
    <w:rsid w:val="00186800"/>
    <w:rsid w:val="00186B22"/>
    <w:rsid w:val="00187B3F"/>
    <w:rsid w:val="00190AF5"/>
    <w:rsid w:val="00190DB3"/>
    <w:rsid w:val="00191550"/>
    <w:rsid w:val="001915BA"/>
    <w:rsid w:val="001917B9"/>
    <w:rsid w:val="00191A66"/>
    <w:rsid w:val="00191AD5"/>
    <w:rsid w:val="00191F0E"/>
    <w:rsid w:val="001922A1"/>
    <w:rsid w:val="001922C5"/>
    <w:rsid w:val="001924A3"/>
    <w:rsid w:val="00192F91"/>
    <w:rsid w:val="00193A52"/>
    <w:rsid w:val="0019400B"/>
    <w:rsid w:val="00194B0B"/>
    <w:rsid w:val="00194BAB"/>
    <w:rsid w:val="00194D95"/>
    <w:rsid w:val="001951D0"/>
    <w:rsid w:val="0019535B"/>
    <w:rsid w:val="00195960"/>
    <w:rsid w:val="00195AE2"/>
    <w:rsid w:val="00195CD0"/>
    <w:rsid w:val="00195D82"/>
    <w:rsid w:val="0019625F"/>
    <w:rsid w:val="0019682F"/>
    <w:rsid w:val="0019698C"/>
    <w:rsid w:val="00196E50"/>
    <w:rsid w:val="0019798C"/>
    <w:rsid w:val="001A026A"/>
    <w:rsid w:val="001A0AB9"/>
    <w:rsid w:val="001A0C84"/>
    <w:rsid w:val="001A1172"/>
    <w:rsid w:val="001A18C0"/>
    <w:rsid w:val="001A1A08"/>
    <w:rsid w:val="001A2505"/>
    <w:rsid w:val="001A25C8"/>
    <w:rsid w:val="001A276A"/>
    <w:rsid w:val="001A30DA"/>
    <w:rsid w:val="001A3651"/>
    <w:rsid w:val="001A3CD6"/>
    <w:rsid w:val="001A3DD2"/>
    <w:rsid w:val="001A4592"/>
    <w:rsid w:val="001A4A2D"/>
    <w:rsid w:val="001A4F1C"/>
    <w:rsid w:val="001A55C2"/>
    <w:rsid w:val="001A5876"/>
    <w:rsid w:val="001A60F9"/>
    <w:rsid w:val="001A6158"/>
    <w:rsid w:val="001A6BA5"/>
    <w:rsid w:val="001A6FB8"/>
    <w:rsid w:val="001A7010"/>
    <w:rsid w:val="001A77F1"/>
    <w:rsid w:val="001A7881"/>
    <w:rsid w:val="001A7A1B"/>
    <w:rsid w:val="001A7A6E"/>
    <w:rsid w:val="001A7BD1"/>
    <w:rsid w:val="001A7DC0"/>
    <w:rsid w:val="001B016F"/>
    <w:rsid w:val="001B0192"/>
    <w:rsid w:val="001B08F9"/>
    <w:rsid w:val="001B11A1"/>
    <w:rsid w:val="001B11D8"/>
    <w:rsid w:val="001B13EF"/>
    <w:rsid w:val="001B1A31"/>
    <w:rsid w:val="001B28CB"/>
    <w:rsid w:val="001B2AFD"/>
    <w:rsid w:val="001B2BE5"/>
    <w:rsid w:val="001B3544"/>
    <w:rsid w:val="001B3739"/>
    <w:rsid w:val="001B3A0D"/>
    <w:rsid w:val="001B3C69"/>
    <w:rsid w:val="001B4160"/>
    <w:rsid w:val="001B43B1"/>
    <w:rsid w:val="001B43F5"/>
    <w:rsid w:val="001B4532"/>
    <w:rsid w:val="001B46FF"/>
    <w:rsid w:val="001B48C8"/>
    <w:rsid w:val="001B4904"/>
    <w:rsid w:val="001B51C8"/>
    <w:rsid w:val="001B52AE"/>
    <w:rsid w:val="001B56E7"/>
    <w:rsid w:val="001B57FB"/>
    <w:rsid w:val="001B5C0B"/>
    <w:rsid w:val="001B6674"/>
    <w:rsid w:val="001B6A1D"/>
    <w:rsid w:val="001B6F18"/>
    <w:rsid w:val="001B768D"/>
    <w:rsid w:val="001B7830"/>
    <w:rsid w:val="001B7842"/>
    <w:rsid w:val="001C01FD"/>
    <w:rsid w:val="001C02B3"/>
    <w:rsid w:val="001C0526"/>
    <w:rsid w:val="001C0535"/>
    <w:rsid w:val="001C0588"/>
    <w:rsid w:val="001C0AB6"/>
    <w:rsid w:val="001C0EEF"/>
    <w:rsid w:val="001C14FF"/>
    <w:rsid w:val="001C2216"/>
    <w:rsid w:val="001C2329"/>
    <w:rsid w:val="001C2CD0"/>
    <w:rsid w:val="001C2FB4"/>
    <w:rsid w:val="001C3218"/>
    <w:rsid w:val="001C352E"/>
    <w:rsid w:val="001C3E65"/>
    <w:rsid w:val="001C3E98"/>
    <w:rsid w:val="001C4205"/>
    <w:rsid w:val="001C4D2E"/>
    <w:rsid w:val="001C4F99"/>
    <w:rsid w:val="001C5620"/>
    <w:rsid w:val="001C56DA"/>
    <w:rsid w:val="001C5B53"/>
    <w:rsid w:val="001C63AB"/>
    <w:rsid w:val="001C63D0"/>
    <w:rsid w:val="001C6BFF"/>
    <w:rsid w:val="001C6DED"/>
    <w:rsid w:val="001C6FA9"/>
    <w:rsid w:val="001C7037"/>
    <w:rsid w:val="001C7687"/>
    <w:rsid w:val="001C7773"/>
    <w:rsid w:val="001C78DD"/>
    <w:rsid w:val="001C7F99"/>
    <w:rsid w:val="001D0018"/>
    <w:rsid w:val="001D017B"/>
    <w:rsid w:val="001D0257"/>
    <w:rsid w:val="001D0628"/>
    <w:rsid w:val="001D0CBC"/>
    <w:rsid w:val="001D0D00"/>
    <w:rsid w:val="001D11F4"/>
    <w:rsid w:val="001D1325"/>
    <w:rsid w:val="001D1399"/>
    <w:rsid w:val="001D1486"/>
    <w:rsid w:val="001D1505"/>
    <w:rsid w:val="001D1768"/>
    <w:rsid w:val="001D18B1"/>
    <w:rsid w:val="001D283A"/>
    <w:rsid w:val="001D28C0"/>
    <w:rsid w:val="001D2993"/>
    <w:rsid w:val="001D2B0B"/>
    <w:rsid w:val="001D2C4B"/>
    <w:rsid w:val="001D3439"/>
    <w:rsid w:val="001D3672"/>
    <w:rsid w:val="001D37DB"/>
    <w:rsid w:val="001D3E6C"/>
    <w:rsid w:val="001D4588"/>
    <w:rsid w:val="001D4BEE"/>
    <w:rsid w:val="001D4C5A"/>
    <w:rsid w:val="001D51F3"/>
    <w:rsid w:val="001D595D"/>
    <w:rsid w:val="001D5EEB"/>
    <w:rsid w:val="001D62B0"/>
    <w:rsid w:val="001D6617"/>
    <w:rsid w:val="001D69C5"/>
    <w:rsid w:val="001D6D29"/>
    <w:rsid w:val="001D71E0"/>
    <w:rsid w:val="001D71E4"/>
    <w:rsid w:val="001D76EC"/>
    <w:rsid w:val="001D7A09"/>
    <w:rsid w:val="001D7ACE"/>
    <w:rsid w:val="001D7B51"/>
    <w:rsid w:val="001E009D"/>
    <w:rsid w:val="001E010F"/>
    <w:rsid w:val="001E031A"/>
    <w:rsid w:val="001E0D01"/>
    <w:rsid w:val="001E0D8D"/>
    <w:rsid w:val="001E1886"/>
    <w:rsid w:val="001E1CD6"/>
    <w:rsid w:val="001E2207"/>
    <w:rsid w:val="001E2438"/>
    <w:rsid w:val="001E2588"/>
    <w:rsid w:val="001E2A36"/>
    <w:rsid w:val="001E2A75"/>
    <w:rsid w:val="001E2D89"/>
    <w:rsid w:val="001E30E4"/>
    <w:rsid w:val="001E3909"/>
    <w:rsid w:val="001E39E3"/>
    <w:rsid w:val="001E4349"/>
    <w:rsid w:val="001E4692"/>
    <w:rsid w:val="001E498F"/>
    <w:rsid w:val="001E49D3"/>
    <w:rsid w:val="001E549C"/>
    <w:rsid w:val="001E56A2"/>
    <w:rsid w:val="001E60AC"/>
    <w:rsid w:val="001E6C75"/>
    <w:rsid w:val="001E6C89"/>
    <w:rsid w:val="001E747B"/>
    <w:rsid w:val="001E7CE4"/>
    <w:rsid w:val="001F0D81"/>
    <w:rsid w:val="001F0FC4"/>
    <w:rsid w:val="001F11C9"/>
    <w:rsid w:val="001F16D4"/>
    <w:rsid w:val="001F202F"/>
    <w:rsid w:val="001F2216"/>
    <w:rsid w:val="001F2B22"/>
    <w:rsid w:val="001F3335"/>
    <w:rsid w:val="001F41D3"/>
    <w:rsid w:val="001F47EF"/>
    <w:rsid w:val="001F49D6"/>
    <w:rsid w:val="001F4AED"/>
    <w:rsid w:val="001F5084"/>
    <w:rsid w:val="001F56AA"/>
    <w:rsid w:val="001F57F1"/>
    <w:rsid w:val="001F5A18"/>
    <w:rsid w:val="001F5E00"/>
    <w:rsid w:val="001F5F12"/>
    <w:rsid w:val="001F6415"/>
    <w:rsid w:val="001F651A"/>
    <w:rsid w:val="001F66EA"/>
    <w:rsid w:val="001F6CCB"/>
    <w:rsid w:val="001F74D6"/>
    <w:rsid w:val="001F7F3C"/>
    <w:rsid w:val="0020025C"/>
    <w:rsid w:val="002006D7"/>
    <w:rsid w:val="00200700"/>
    <w:rsid w:val="00200A0E"/>
    <w:rsid w:val="00201830"/>
    <w:rsid w:val="002018B3"/>
    <w:rsid w:val="00201A05"/>
    <w:rsid w:val="0020276D"/>
    <w:rsid w:val="00202A8D"/>
    <w:rsid w:val="00202ACD"/>
    <w:rsid w:val="00202D88"/>
    <w:rsid w:val="0020352F"/>
    <w:rsid w:val="002035F5"/>
    <w:rsid w:val="002036AE"/>
    <w:rsid w:val="00203813"/>
    <w:rsid w:val="002039FE"/>
    <w:rsid w:val="002042B7"/>
    <w:rsid w:val="00204420"/>
    <w:rsid w:val="00204D1A"/>
    <w:rsid w:val="00205005"/>
    <w:rsid w:val="00205046"/>
    <w:rsid w:val="00205374"/>
    <w:rsid w:val="00205A29"/>
    <w:rsid w:val="00205E99"/>
    <w:rsid w:val="00206C8A"/>
    <w:rsid w:val="002078C6"/>
    <w:rsid w:val="0020790F"/>
    <w:rsid w:val="002079A4"/>
    <w:rsid w:val="00207CCC"/>
    <w:rsid w:val="00207CDB"/>
    <w:rsid w:val="00207D00"/>
    <w:rsid w:val="00210306"/>
    <w:rsid w:val="00210468"/>
    <w:rsid w:val="00210852"/>
    <w:rsid w:val="00210A82"/>
    <w:rsid w:val="00210D4E"/>
    <w:rsid w:val="00211055"/>
    <w:rsid w:val="00211658"/>
    <w:rsid w:val="0021181F"/>
    <w:rsid w:val="0021209B"/>
    <w:rsid w:val="00212230"/>
    <w:rsid w:val="00212240"/>
    <w:rsid w:val="00213143"/>
    <w:rsid w:val="002134AB"/>
    <w:rsid w:val="002137C9"/>
    <w:rsid w:val="00213BAC"/>
    <w:rsid w:val="00213D28"/>
    <w:rsid w:val="00214745"/>
    <w:rsid w:val="00214AE7"/>
    <w:rsid w:val="0021555E"/>
    <w:rsid w:val="00215849"/>
    <w:rsid w:val="00215B7B"/>
    <w:rsid w:val="00215EB1"/>
    <w:rsid w:val="00216055"/>
    <w:rsid w:val="00216495"/>
    <w:rsid w:val="00216773"/>
    <w:rsid w:val="00216B03"/>
    <w:rsid w:val="00216D3F"/>
    <w:rsid w:val="00217410"/>
    <w:rsid w:val="00217844"/>
    <w:rsid w:val="00220E1B"/>
    <w:rsid w:val="00221199"/>
    <w:rsid w:val="00221ADD"/>
    <w:rsid w:val="00221BB7"/>
    <w:rsid w:val="00221D78"/>
    <w:rsid w:val="00222282"/>
    <w:rsid w:val="00222DA7"/>
    <w:rsid w:val="0022331C"/>
    <w:rsid w:val="00223707"/>
    <w:rsid w:val="002238FF"/>
    <w:rsid w:val="0022405A"/>
    <w:rsid w:val="0022406C"/>
    <w:rsid w:val="00224316"/>
    <w:rsid w:val="0022437A"/>
    <w:rsid w:val="00224952"/>
    <w:rsid w:val="00224AF4"/>
    <w:rsid w:val="00225397"/>
    <w:rsid w:val="0022540A"/>
    <w:rsid w:val="002255D5"/>
    <w:rsid w:val="0022667D"/>
    <w:rsid w:val="00226803"/>
    <w:rsid w:val="00226AB3"/>
    <w:rsid w:val="00226D10"/>
    <w:rsid w:val="00226D16"/>
    <w:rsid w:val="0022760D"/>
    <w:rsid w:val="00227696"/>
    <w:rsid w:val="00227BB1"/>
    <w:rsid w:val="00230192"/>
    <w:rsid w:val="00230642"/>
    <w:rsid w:val="00231B75"/>
    <w:rsid w:val="00231D1D"/>
    <w:rsid w:val="00232B5C"/>
    <w:rsid w:val="00232EBB"/>
    <w:rsid w:val="00233267"/>
    <w:rsid w:val="00233430"/>
    <w:rsid w:val="00234061"/>
    <w:rsid w:val="002341AB"/>
    <w:rsid w:val="0023468F"/>
    <w:rsid w:val="00234D12"/>
    <w:rsid w:val="00235697"/>
    <w:rsid w:val="002357D5"/>
    <w:rsid w:val="00235BE8"/>
    <w:rsid w:val="00235CF2"/>
    <w:rsid w:val="00235D77"/>
    <w:rsid w:val="002377CA"/>
    <w:rsid w:val="0023780E"/>
    <w:rsid w:val="0023783B"/>
    <w:rsid w:val="00237B85"/>
    <w:rsid w:val="00237B88"/>
    <w:rsid w:val="002400F6"/>
    <w:rsid w:val="002402E0"/>
    <w:rsid w:val="00240553"/>
    <w:rsid w:val="00240587"/>
    <w:rsid w:val="00240A91"/>
    <w:rsid w:val="002411A6"/>
    <w:rsid w:val="002414F0"/>
    <w:rsid w:val="0024187F"/>
    <w:rsid w:val="002418F0"/>
    <w:rsid w:val="0024191A"/>
    <w:rsid w:val="00241F17"/>
    <w:rsid w:val="002427A6"/>
    <w:rsid w:val="002427C7"/>
    <w:rsid w:val="0024308F"/>
    <w:rsid w:val="00243C08"/>
    <w:rsid w:val="002440DA"/>
    <w:rsid w:val="00244932"/>
    <w:rsid w:val="002450B7"/>
    <w:rsid w:val="002455B9"/>
    <w:rsid w:val="00245C41"/>
    <w:rsid w:val="00246505"/>
    <w:rsid w:val="002466D5"/>
    <w:rsid w:val="00246B95"/>
    <w:rsid w:val="00247377"/>
    <w:rsid w:val="00247469"/>
    <w:rsid w:val="00247982"/>
    <w:rsid w:val="00247A87"/>
    <w:rsid w:val="00250596"/>
    <w:rsid w:val="002508A4"/>
    <w:rsid w:val="00251D23"/>
    <w:rsid w:val="00252BF8"/>
    <w:rsid w:val="00252C34"/>
    <w:rsid w:val="00252CE8"/>
    <w:rsid w:val="00252FC6"/>
    <w:rsid w:val="0025321A"/>
    <w:rsid w:val="002533BA"/>
    <w:rsid w:val="00254C46"/>
    <w:rsid w:val="00254E02"/>
    <w:rsid w:val="00254FC8"/>
    <w:rsid w:val="002552D6"/>
    <w:rsid w:val="00255324"/>
    <w:rsid w:val="0025633A"/>
    <w:rsid w:val="0025637C"/>
    <w:rsid w:val="00256417"/>
    <w:rsid w:val="00256558"/>
    <w:rsid w:val="0025670C"/>
    <w:rsid w:val="00256750"/>
    <w:rsid w:val="00256A4B"/>
    <w:rsid w:val="00256BAE"/>
    <w:rsid w:val="00257649"/>
    <w:rsid w:val="002576A1"/>
    <w:rsid w:val="00257CD1"/>
    <w:rsid w:val="00260107"/>
    <w:rsid w:val="002602DF"/>
    <w:rsid w:val="002603EA"/>
    <w:rsid w:val="0026061E"/>
    <w:rsid w:val="002606AA"/>
    <w:rsid w:val="00261122"/>
    <w:rsid w:val="002613ED"/>
    <w:rsid w:val="0026191D"/>
    <w:rsid w:val="00261B6B"/>
    <w:rsid w:val="00261F38"/>
    <w:rsid w:val="00261F9D"/>
    <w:rsid w:val="0026209C"/>
    <w:rsid w:val="0026226A"/>
    <w:rsid w:val="00262845"/>
    <w:rsid w:val="0026307E"/>
    <w:rsid w:val="00263735"/>
    <w:rsid w:val="00264244"/>
    <w:rsid w:val="00264454"/>
    <w:rsid w:val="0026451A"/>
    <w:rsid w:val="002650D8"/>
    <w:rsid w:val="00265516"/>
    <w:rsid w:val="0026554B"/>
    <w:rsid w:val="00265D5C"/>
    <w:rsid w:val="00266238"/>
    <w:rsid w:val="0026652A"/>
    <w:rsid w:val="0026676A"/>
    <w:rsid w:val="00266A54"/>
    <w:rsid w:val="00266BCE"/>
    <w:rsid w:val="00266E0E"/>
    <w:rsid w:val="00267422"/>
    <w:rsid w:val="00267BEC"/>
    <w:rsid w:val="00267C53"/>
    <w:rsid w:val="00270703"/>
    <w:rsid w:val="00270C22"/>
    <w:rsid w:val="00270EF9"/>
    <w:rsid w:val="00270FAB"/>
    <w:rsid w:val="00271107"/>
    <w:rsid w:val="0027110D"/>
    <w:rsid w:val="002712CE"/>
    <w:rsid w:val="002713D9"/>
    <w:rsid w:val="00271495"/>
    <w:rsid w:val="0027155B"/>
    <w:rsid w:val="0027171F"/>
    <w:rsid w:val="002721BF"/>
    <w:rsid w:val="00272632"/>
    <w:rsid w:val="00272905"/>
    <w:rsid w:val="002729B9"/>
    <w:rsid w:val="0027342C"/>
    <w:rsid w:val="002735F4"/>
    <w:rsid w:val="00273A5E"/>
    <w:rsid w:val="00273CBE"/>
    <w:rsid w:val="00273D48"/>
    <w:rsid w:val="00274133"/>
    <w:rsid w:val="002748FB"/>
    <w:rsid w:val="00274CF0"/>
    <w:rsid w:val="00274EA8"/>
    <w:rsid w:val="00275542"/>
    <w:rsid w:val="0027554E"/>
    <w:rsid w:val="00275651"/>
    <w:rsid w:val="00275A4E"/>
    <w:rsid w:val="002764CC"/>
    <w:rsid w:val="0027695B"/>
    <w:rsid w:val="00276B61"/>
    <w:rsid w:val="00277815"/>
    <w:rsid w:val="00277B28"/>
    <w:rsid w:val="00277B96"/>
    <w:rsid w:val="00277D14"/>
    <w:rsid w:val="00280077"/>
    <w:rsid w:val="002801CA"/>
    <w:rsid w:val="002802BC"/>
    <w:rsid w:val="002806D4"/>
    <w:rsid w:val="00281178"/>
    <w:rsid w:val="002814E4"/>
    <w:rsid w:val="00281574"/>
    <w:rsid w:val="00281738"/>
    <w:rsid w:val="00281CE4"/>
    <w:rsid w:val="0028245B"/>
    <w:rsid w:val="00282748"/>
    <w:rsid w:val="00283016"/>
    <w:rsid w:val="00283D4E"/>
    <w:rsid w:val="00283E21"/>
    <w:rsid w:val="00284329"/>
    <w:rsid w:val="002843A8"/>
    <w:rsid w:val="002846E5"/>
    <w:rsid w:val="00284BDB"/>
    <w:rsid w:val="00284F82"/>
    <w:rsid w:val="00285208"/>
    <w:rsid w:val="00285E17"/>
    <w:rsid w:val="00285E20"/>
    <w:rsid w:val="00285FB0"/>
    <w:rsid w:val="0028690F"/>
    <w:rsid w:val="0028692F"/>
    <w:rsid w:val="00286BE3"/>
    <w:rsid w:val="00286D4A"/>
    <w:rsid w:val="00287C40"/>
    <w:rsid w:val="00287CFF"/>
    <w:rsid w:val="002905A3"/>
    <w:rsid w:val="00290675"/>
    <w:rsid w:val="00290D38"/>
    <w:rsid w:val="00290E45"/>
    <w:rsid w:val="002912BA"/>
    <w:rsid w:val="00291C5E"/>
    <w:rsid w:val="00291CDC"/>
    <w:rsid w:val="00291D39"/>
    <w:rsid w:val="00291E9D"/>
    <w:rsid w:val="00293182"/>
    <w:rsid w:val="00293B44"/>
    <w:rsid w:val="00293C85"/>
    <w:rsid w:val="00293E57"/>
    <w:rsid w:val="002951F2"/>
    <w:rsid w:val="0029536C"/>
    <w:rsid w:val="002953A6"/>
    <w:rsid w:val="0029543B"/>
    <w:rsid w:val="00295820"/>
    <w:rsid w:val="00296730"/>
    <w:rsid w:val="00296C58"/>
    <w:rsid w:val="0029703B"/>
    <w:rsid w:val="002970E5"/>
    <w:rsid w:val="002A05F4"/>
    <w:rsid w:val="002A0630"/>
    <w:rsid w:val="002A0C5D"/>
    <w:rsid w:val="002A0C64"/>
    <w:rsid w:val="002A0D21"/>
    <w:rsid w:val="002A1FD5"/>
    <w:rsid w:val="002A289C"/>
    <w:rsid w:val="002A2B98"/>
    <w:rsid w:val="002A2C8C"/>
    <w:rsid w:val="002A3A67"/>
    <w:rsid w:val="002A3DB0"/>
    <w:rsid w:val="002A3DBF"/>
    <w:rsid w:val="002A3F8A"/>
    <w:rsid w:val="002A4215"/>
    <w:rsid w:val="002A42D7"/>
    <w:rsid w:val="002A4953"/>
    <w:rsid w:val="002A53FF"/>
    <w:rsid w:val="002A5AA7"/>
    <w:rsid w:val="002A5BBD"/>
    <w:rsid w:val="002A5E23"/>
    <w:rsid w:val="002A73A0"/>
    <w:rsid w:val="002A79A6"/>
    <w:rsid w:val="002A7CAA"/>
    <w:rsid w:val="002A7E22"/>
    <w:rsid w:val="002A7EC4"/>
    <w:rsid w:val="002A7FEF"/>
    <w:rsid w:val="002B0205"/>
    <w:rsid w:val="002B065A"/>
    <w:rsid w:val="002B0699"/>
    <w:rsid w:val="002B0795"/>
    <w:rsid w:val="002B088A"/>
    <w:rsid w:val="002B11B6"/>
    <w:rsid w:val="002B133C"/>
    <w:rsid w:val="002B14D0"/>
    <w:rsid w:val="002B1573"/>
    <w:rsid w:val="002B222B"/>
    <w:rsid w:val="002B2634"/>
    <w:rsid w:val="002B284F"/>
    <w:rsid w:val="002B29D2"/>
    <w:rsid w:val="002B2E43"/>
    <w:rsid w:val="002B3113"/>
    <w:rsid w:val="002B3F4F"/>
    <w:rsid w:val="002B480E"/>
    <w:rsid w:val="002B5272"/>
    <w:rsid w:val="002B5611"/>
    <w:rsid w:val="002B60A4"/>
    <w:rsid w:val="002B6186"/>
    <w:rsid w:val="002B6868"/>
    <w:rsid w:val="002B6DC2"/>
    <w:rsid w:val="002B7070"/>
    <w:rsid w:val="002B7B8A"/>
    <w:rsid w:val="002C03C3"/>
    <w:rsid w:val="002C0782"/>
    <w:rsid w:val="002C0E7B"/>
    <w:rsid w:val="002C133B"/>
    <w:rsid w:val="002C1713"/>
    <w:rsid w:val="002C1B12"/>
    <w:rsid w:val="002C1E8F"/>
    <w:rsid w:val="002C1F55"/>
    <w:rsid w:val="002C1FF3"/>
    <w:rsid w:val="002C2003"/>
    <w:rsid w:val="002C20F9"/>
    <w:rsid w:val="002C2847"/>
    <w:rsid w:val="002C2ACD"/>
    <w:rsid w:val="002C2C78"/>
    <w:rsid w:val="002C3305"/>
    <w:rsid w:val="002C33D8"/>
    <w:rsid w:val="002C3B14"/>
    <w:rsid w:val="002C3C32"/>
    <w:rsid w:val="002C3E41"/>
    <w:rsid w:val="002C54E0"/>
    <w:rsid w:val="002C591F"/>
    <w:rsid w:val="002D00AE"/>
    <w:rsid w:val="002D05F9"/>
    <w:rsid w:val="002D06E0"/>
    <w:rsid w:val="002D1238"/>
    <w:rsid w:val="002D2225"/>
    <w:rsid w:val="002D246F"/>
    <w:rsid w:val="002D2926"/>
    <w:rsid w:val="002D295A"/>
    <w:rsid w:val="002D2E1B"/>
    <w:rsid w:val="002D3191"/>
    <w:rsid w:val="002D3817"/>
    <w:rsid w:val="002D3830"/>
    <w:rsid w:val="002D3925"/>
    <w:rsid w:val="002D3FE2"/>
    <w:rsid w:val="002D4A75"/>
    <w:rsid w:val="002D4B42"/>
    <w:rsid w:val="002D4EA9"/>
    <w:rsid w:val="002D58A1"/>
    <w:rsid w:val="002D5B22"/>
    <w:rsid w:val="002D64CD"/>
    <w:rsid w:val="002D6786"/>
    <w:rsid w:val="002D6A1B"/>
    <w:rsid w:val="002D6A52"/>
    <w:rsid w:val="002D6C17"/>
    <w:rsid w:val="002D7644"/>
    <w:rsid w:val="002D7AD2"/>
    <w:rsid w:val="002E053E"/>
    <w:rsid w:val="002E0810"/>
    <w:rsid w:val="002E0C15"/>
    <w:rsid w:val="002E0F13"/>
    <w:rsid w:val="002E1263"/>
    <w:rsid w:val="002E1712"/>
    <w:rsid w:val="002E186E"/>
    <w:rsid w:val="002E1DBB"/>
    <w:rsid w:val="002E1DBC"/>
    <w:rsid w:val="002E1E3E"/>
    <w:rsid w:val="002E2761"/>
    <w:rsid w:val="002E2839"/>
    <w:rsid w:val="002E2865"/>
    <w:rsid w:val="002E286E"/>
    <w:rsid w:val="002E2A2B"/>
    <w:rsid w:val="002E2DBF"/>
    <w:rsid w:val="002E3886"/>
    <w:rsid w:val="002E397A"/>
    <w:rsid w:val="002E3DC9"/>
    <w:rsid w:val="002E4021"/>
    <w:rsid w:val="002E4380"/>
    <w:rsid w:val="002E5078"/>
    <w:rsid w:val="002E53BF"/>
    <w:rsid w:val="002E5583"/>
    <w:rsid w:val="002E5B78"/>
    <w:rsid w:val="002E5EC8"/>
    <w:rsid w:val="002E5EF7"/>
    <w:rsid w:val="002E62FD"/>
    <w:rsid w:val="002E63BB"/>
    <w:rsid w:val="002E6547"/>
    <w:rsid w:val="002E69BB"/>
    <w:rsid w:val="002E69F9"/>
    <w:rsid w:val="002E6DBB"/>
    <w:rsid w:val="002E6FC8"/>
    <w:rsid w:val="002E73D6"/>
    <w:rsid w:val="002E7E5E"/>
    <w:rsid w:val="002F0ADC"/>
    <w:rsid w:val="002F18FD"/>
    <w:rsid w:val="002F1D0A"/>
    <w:rsid w:val="002F2080"/>
    <w:rsid w:val="002F2412"/>
    <w:rsid w:val="002F25F5"/>
    <w:rsid w:val="002F3339"/>
    <w:rsid w:val="002F3666"/>
    <w:rsid w:val="002F4180"/>
    <w:rsid w:val="002F43EB"/>
    <w:rsid w:val="002F4525"/>
    <w:rsid w:val="002F47D6"/>
    <w:rsid w:val="002F4947"/>
    <w:rsid w:val="002F4A8C"/>
    <w:rsid w:val="002F544C"/>
    <w:rsid w:val="002F5513"/>
    <w:rsid w:val="002F579A"/>
    <w:rsid w:val="002F58B8"/>
    <w:rsid w:val="002F5C14"/>
    <w:rsid w:val="002F6A68"/>
    <w:rsid w:val="002F7227"/>
    <w:rsid w:val="002F792D"/>
    <w:rsid w:val="002F7A52"/>
    <w:rsid w:val="002F7B13"/>
    <w:rsid w:val="002F7C1A"/>
    <w:rsid w:val="002F7F8A"/>
    <w:rsid w:val="002F7FB6"/>
    <w:rsid w:val="00300000"/>
    <w:rsid w:val="00300909"/>
    <w:rsid w:val="00300A18"/>
    <w:rsid w:val="00300E51"/>
    <w:rsid w:val="0030108F"/>
    <w:rsid w:val="00302728"/>
    <w:rsid w:val="00302E57"/>
    <w:rsid w:val="003036ED"/>
    <w:rsid w:val="00303ECB"/>
    <w:rsid w:val="00304AF7"/>
    <w:rsid w:val="00304F5B"/>
    <w:rsid w:val="00305094"/>
    <w:rsid w:val="00305671"/>
    <w:rsid w:val="00305F31"/>
    <w:rsid w:val="003060CD"/>
    <w:rsid w:val="00306113"/>
    <w:rsid w:val="0030649A"/>
    <w:rsid w:val="003069C0"/>
    <w:rsid w:val="003076EB"/>
    <w:rsid w:val="00307B37"/>
    <w:rsid w:val="00310754"/>
    <w:rsid w:val="00310D5D"/>
    <w:rsid w:val="0031199D"/>
    <w:rsid w:val="00312AD4"/>
    <w:rsid w:val="00312B50"/>
    <w:rsid w:val="00312B9A"/>
    <w:rsid w:val="0031313E"/>
    <w:rsid w:val="00313583"/>
    <w:rsid w:val="0031375D"/>
    <w:rsid w:val="003139E3"/>
    <w:rsid w:val="00313B22"/>
    <w:rsid w:val="00313BDD"/>
    <w:rsid w:val="00313D04"/>
    <w:rsid w:val="00314D2D"/>
    <w:rsid w:val="00315001"/>
    <w:rsid w:val="00315980"/>
    <w:rsid w:val="00315BB0"/>
    <w:rsid w:val="003162E4"/>
    <w:rsid w:val="0031639C"/>
    <w:rsid w:val="00316589"/>
    <w:rsid w:val="00316977"/>
    <w:rsid w:val="00316C27"/>
    <w:rsid w:val="00317215"/>
    <w:rsid w:val="003173D1"/>
    <w:rsid w:val="003175A8"/>
    <w:rsid w:val="00317737"/>
    <w:rsid w:val="00317A5E"/>
    <w:rsid w:val="00317D32"/>
    <w:rsid w:val="00320007"/>
    <w:rsid w:val="0032023B"/>
    <w:rsid w:val="00320426"/>
    <w:rsid w:val="0032136C"/>
    <w:rsid w:val="003215F7"/>
    <w:rsid w:val="003228DD"/>
    <w:rsid w:val="00322C73"/>
    <w:rsid w:val="003235FF"/>
    <w:rsid w:val="00323781"/>
    <w:rsid w:val="003245D0"/>
    <w:rsid w:val="0032485B"/>
    <w:rsid w:val="00324B6A"/>
    <w:rsid w:val="0032547F"/>
    <w:rsid w:val="003255AF"/>
    <w:rsid w:val="003257F2"/>
    <w:rsid w:val="0032613A"/>
    <w:rsid w:val="0032686E"/>
    <w:rsid w:val="00326B97"/>
    <w:rsid w:val="00326E11"/>
    <w:rsid w:val="00327013"/>
    <w:rsid w:val="00327470"/>
    <w:rsid w:val="00327D6F"/>
    <w:rsid w:val="00327FC8"/>
    <w:rsid w:val="00330052"/>
    <w:rsid w:val="00330402"/>
    <w:rsid w:val="00330531"/>
    <w:rsid w:val="00330915"/>
    <w:rsid w:val="00330D9A"/>
    <w:rsid w:val="00331113"/>
    <w:rsid w:val="00331BF4"/>
    <w:rsid w:val="00331C77"/>
    <w:rsid w:val="00331D66"/>
    <w:rsid w:val="00331F6C"/>
    <w:rsid w:val="00332541"/>
    <w:rsid w:val="00332F17"/>
    <w:rsid w:val="00332F9D"/>
    <w:rsid w:val="00332FD9"/>
    <w:rsid w:val="003334BC"/>
    <w:rsid w:val="0033482F"/>
    <w:rsid w:val="00335950"/>
    <w:rsid w:val="00335EC3"/>
    <w:rsid w:val="00336049"/>
    <w:rsid w:val="003361FD"/>
    <w:rsid w:val="0033650C"/>
    <w:rsid w:val="00336907"/>
    <w:rsid w:val="00336C96"/>
    <w:rsid w:val="00336E2C"/>
    <w:rsid w:val="0033702F"/>
    <w:rsid w:val="00337819"/>
    <w:rsid w:val="00337849"/>
    <w:rsid w:val="00337A00"/>
    <w:rsid w:val="00337C84"/>
    <w:rsid w:val="003408D1"/>
    <w:rsid w:val="00340C60"/>
    <w:rsid w:val="003414AA"/>
    <w:rsid w:val="00341FD2"/>
    <w:rsid w:val="00342128"/>
    <w:rsid w:val="00343913"/>
    <w:rsid w:val="00343A67"/>
    <w:rsid w:val="00343A9A"/>
    <w:rsid w:val="00344B51"/>
    <w:rsid w:val="00344E5B"/>
    <w:rsid w:val="0034528B"/>
    <w:rsid w:val="003452E8"/>
    <w:rsid w:val="00345A1C"/>
    <w:rsid w:val="00346023"/>
    <w:rsid w:val="00346541"/>
    <w:rsid w:val="0034663F"/>
    <w:rsid w:val="00346757"/>
    <w:rsid w:val="00346DFC"/>
    <w:rsid w:val="003473AD"/>
    <w:rsid w:val="00347496"/>
    <w:rsid w:val="00347788"/>
    <w:rsid w:val="00347B7B"/>
    <w:rsid w:val="00347BE1"/>
    <w:rsid w:val="00350190"/>
    <w:rsid w:val="00350641"/>
    <w:rsid w:val="0035091A"/>
    <w:rsid w:val="00350AD5"/>
    <w:rsid w:val="00351405"/>
    <w:rsid w:val="003514E6"/>
    <w:rsid w:val="00351A7D"/>
    <w:rsid w:val="00351C4C"/>
    <w:rsid w:val="00351CF6"/>
    <w:rsid w:val="0035208D"/>
    <w:rsid w:val="00352C9F"/>
    <w:rsid w:val="00352EFB"/>
    <w:rsid w:val="0035392B"/>
    <w:rsid w:val="00354511"/>
    <w:rsid w:val="00354592"/>
    <w:rsid w:val="00354B26"/>
    <w:rsid w:val="00355420"/>
    <w:rsid w:val="003554D0"/>
    <w:rsid w:val="00355675"/>
    <w:rsid w:val="0035568B"/>
    <w:rsid w:val="003561F8"/>
    <w:rsid w:val="00356A1F"/>
    <w:rsid w:val="00356C84"/>
    <w:rsid w:val="00356DF7"/>
    <w:rsid w:val="0035705B"/>
    <w:rsid w:val="003575DB"/>
    <w:rsid w:val="00357B18"/>
    <w:rsid w:val="00357B95"/>
    <w:rsid w:val="00357FB1"/>
    <w:rsid w:val="003603C7"/>
    <w:rsid w:val="00360BE4"/>
    <w:rsid w:val="00360C7B"/>
    <w:rsid w:val="00360E93"/>
    <w:rsid w:val="00360F71"/>
    <w:rsid w:val="0036107C"/>
    <w:rsid w:val="00361270"/>
    <w:rsid w:val="00361919"/>
    <w:rsid w:val="00361C78"/>
    <w:rsid w:val="00362110"/>
    <w:rsid w:val="00362536"/>
    <w:rsid w:val="003626A3"/>
    <w:rsid w:val="00362CFE"/>
    <w:rsid w:val="0036315A"/>
    <w:rsid w:val="00363812"/>
    <w:rsid w:val="0036383F"/>
    <w:rsid w:val="00363A26"/>
    <w:rsid w:val="00363FD5"/>
    <w:rsid w:val="003641B2"/>
    <w:rsid w:val="003648C4"/>
    <w:rsid w:val="00364A75"/>
    <w:rsid w:val="00365D3D"/>
    <w:rsid w:val="00365F20"/>
    <w:rsid w:val="00366A6E"/>
    <w:rsid w:val="00366A94"/>
    <w:rsid w:val="00366C9C"/>
    <w:rsid w:val="00366EA5"/>
    <w:rsid w:val="00367695"/>
    <w:rsid w:val="00367926"/>
    <w:rsid w:val="00367FE8"/>
    <w:rsid w:val="0037017F"/>
    <w:rsid w:val="003707F1"/>
    <w:rsid w:val="00370B00"/>
    <w:rsid w:val="00370B8E"/>
    <w:rsid w:val="003710FA"/>
    <w:rsid w:val="003712C8"/>
    <w:rsid w:val="003721B4"/>
    <w:rsid w:val="0037272A"/>
    <w:rsid w:val="00372DA6"/>
    <w:rsid w:val="00373589"/>
    <w:rsid w:val="00373774"/>
    <w:rsid w:val="00373B0E"/>
    <w:rsid w:val="00374EA0"/>
    <w:rsid w:val="0037527A"/>
    <w:rsid w:val="003754E1"/>
    <w:rsid w:val="00375C47"/>
    <w:rsid w:val="0037634E"/>
    <w:rsid w:val="003764BA"/>
    <w:rsid w:val="003772D8"/>
    <w:rsid w:val="003774E3"/>
    <w:rsid w:val="00377629"/>
    <w:rsid w:val="00377668"/>
    <w:rsid w:val="003776E2"/>
    <w:rsid w:val="003779D9"/>
    <w:rsid w:val="00377A5B"/>
    <w:rsid w:val="00377F37"/>
    <w:rsid w:val="0038009D"/>
    <w:rsid w:val="00380769"/>
    <w:rsid w:val="00380BA1"/>
    <w:rsid w:val="00380E24"/>
    <w:rsid w:val="00381210"/>
    <w:rsid w:val="0038197B"/>
    <w:rsid w:val="00381DBC"/>
    <w:rsid w:val="003823FB"/>
    <w:rsid w:val="003825F8"/>
    <w:rsid w:val="00382AF0"/>
    <w:rsid w:val="00383758"/>
    <w:rsid w:val="003837FA"/>
    <w:rsid w:val="00384199"/>
    <w:rsid w:val="0038464D"/>
    <w:rsid w:val="003848EB"/>
    <w:rsid w:val="00384B46"/>
    <w:rsid w:val="00384E66"/>
    <w:rsid w:val="0038580E"/>
    <w:rsid w:val="00385D51"/>
    <w:rsid w:val="00386794"/>
    <w:rsid w:val="003869B4"/>
    <w:rsid w:val="00387AFA"/>
    <w:rsid w:val="00387B41"/>
    <w:rsid w:val="00387B97"/>
    <w:rsid w:val="00387CE1"/>
    <w:rsid w:val="00387F85"/>
    <w:rsid w:val="003907D0"/>
    <w:rsid w:val="00390C49"/>
    <w:rsid w:val="00390FE1"/>
    <w:rsid w:val="00391342"/>
    <w:rsid w:val="00391B5B"/>
    <w:rsid w:val="003924EC"/>
    <w:rsid w:val="00393047"/>
    <w:rsid w:val="003930AA"/>
    <w:rsid w:val="003930C0"/>
    <w:rsid w:val="003936ED"/>
    <w:rsid w:val="00393B4F"/>
    <w:rsid w:val="00393BC7"/>
    <w:rsid w:val="00393DE2"/>
    <w:rsid w:val="003944C7"/>
    <w:rsid w:val="003953F5"/>
    <w:rsid w:val="00395495"/>
    <w:rsid w:val="00395562"/>
    <w:rsid w:val="0039568A"/>
    <w:rsid w:val="003956AC"/>
    <w:rsid w:val="003964C4"/>
    <w:rsid w:val="0039652D"/>
    <w:rsid w:val="00396AD1"/>
    <w:rsid w:val="00396FC6"/>
    <w:rsid w:val="003977CF"/>
    <w:rsid w:val="00397E73"/>
    <w:rsid w:val="003A010C"/>
    <w:rsid w:val="003A0643"/>
    <w:rsid w:val="003A08CF"/>
    <w:rsid w:val="003A098B"/>
    <w:rsid w:val="003A1073"/>
    <w:rsid w:val="003A11AD"/>
    <w:rsid w:val="003A13B9"/>
    <w:rsid w:val="003A15B4"/>
    <w:rsid w:val="003A19AD"/>
    <w:rsid w:val="003A1EB7"/>
    <w:rsid w:val="003A2C34"/>
    <w:rsid w:val="003A30EB"/>
    <w:rsid w:val="003A355D"/>
    <w:rsid w:val="003A3671"/>
    <w:rsid w:val="003A37CF"/>
    <w:rsid w:val="003A37DE"/>
    <w:rsid w:val="003A392B"/>
    <w:rsid w:val="003A4D3E"/>
    <w:rsid w:val="003A50A9"/>
    <w:rsid w:val="003A573F"/>
    <w:rsid w:val="003A5A78"/>
    <w:rsid w:val="003A5D7B"/>
    <w:rsid w:val="003A5FA7"/>
    <w:rsid w:val="003A6353"/>
    <w:rsid w:val="003A6364"/>
    <w:rsid w:val="003A642E"/>
    <w:rsid w:val="003A647B"/>
    <w:rsid w:val="003A652F"/>
    <w:rsid w:val="003A6A06"/>
    <w:rsid w:val="003A7F5F"/>
    <w:rsid w:val="003A7F9C"/>
    <w:rsid w:val="003B0384"/>
    <w:rsid w:val="003B049A"/>
    <w:rsid w:val="003B0D78"/>
    <w:rsid w:val="003B0F83"/>
    <w:rsid w:val="003B1402"/>
    <w:rsid w:val="003B1A55"/>
    <w:rsid w:val="003B1B2C"/>
    <w:rsid w:val="003B1F23"/>
    <w:rsid w:val="003B24AA"/>
    <w:rsid w:val="003B2524"/>
    <w:rsid w:val="003B2766"/>
    <w:rsid w:val="003B27E2"/>
    <w:rsid w:val="003B2805"/>
    <w:rsid w:val="003B2C0C"/>
    <w:rsid w:val="003B3B6F"/>
    <w:rsid w:val="003B3B9E"/>
    <w:rsid w:val="003B43B7"/>
    <w:rsid w:val="003B4CEC"/>
    <w:rsid w:val="003B4FE7"/>
    <w:rsid w:val="003B5365"/>
    <w:rsid w:val="003B5FB3"/>
    <w:rsid w:val="003B615D"/>
    <w:rsid w:val="003B64AD"/>
    <w:rsid w:val="003B66D6"/>
    <w:rsid w:val="003B6B92"/>
    <w:rsid w:val="003B71E9"/>
    <w:rsid w:val="003B7541"/>
    <w:rsid w:val="003B7B6E"/>
    <w:rsid w:val="003B7D5B"/>
    <w:rsid w:val="003B7DA0"/>
    <w:rsid w:val="003B7FE1"/>
    <w:rsid w:val="003C0A80"/>
    <w:rsid w:val="003C0D58"/>
    <w:rsid w:val="003C0F81"/>
    <w:rsid w:val="003C10E7"/>
    <w:rsid w:val="003C11A7"/>
    <w:rsid w:val="003C1495"/>
    <w:rsid w:val="003C14A5"/>
    <w:rsid w:val="003C174B"/>
    <w:rsid w:val="003C1CF0"/>
    <w:rsid w:val="003C2170"/>
    <w:rsid w:val="003C2531"/>
    <w:rsid w:val="003C258F"/>
    <w:rsid w:val="003C3BF7"/>
    <w:rsid w:val="003C3E5B"/>
    <w:rsid w:val="003C40E6"/>
    <w:rsid w:val="003C438F"/>
    <w:rsid w:val="003C4478"/>
    <w:rsid w:val="003C458C"/>
    <w:rsid w:val="003C461F"/>
    <w:rsid w:val="003C4982"/>
    <w:rsid w:val="003C5204"/>
    <w:rsid w:val="003C5738"/>
    <w:rsid w:val="003C5EC4"/>
    <w:rsid w:val="003C6A58"/>
    <w:rsid w:val="003C71BE"/>
    <w:rsid w:val="003C7404"/>
    <w:rsid w:val="003C7698"/>
    <w:rsid w:val="003C79E2"/>
    <w:rsid w:val="003D041B"/>
    <w:rsid w:val="003D06F0"/>
    <w:rsid w:val="003D08A4"/>
    <w:rsid w:val="003D0AA8"/>
    <w:rsid w:val="003D170B"/>
    <w:rsid w:val="003D1F84"/>
    <w:rsid w:val="003D20AC"/>
    <w:rsid w:val="003D298E"/>
    <w:rsid w:val="003D31AE"/>
    <w:rsid w:val="003D3980"/>
    <w:rsid w:val="003D3BC9"/>
    <w:rsid w:val="003D3C77"/>
    <w:rsid w:val="003D4207"/>
    <w:rsid w:val="003D4249"/>
    <w:rsid w:val="003D440C"/>
    <w:rsid w:val="003D4BF8"/>
    <w:rsid w:val="003D58DB"/>
    <w:rsid w:val="003D5A68"/>
    <w:rsid w:val="003D65BF"/>
    <w:rsid w:val="003D6B6D"/>
    <w:rsid w:val="003D7106"/>
    <w:rsid w:val="003D7323"/>
    <w:rsid w:val="003D73BC"/>
    <w:rsid w:val="003D76B8"/>
    <w:rsid w:val="003D78A9"/>
    <w:rsid w:val="003D7D71"/>
    <w:rsid w:val="003D7EA6"/>
    <w:rsid w:val="003E003C"/>
    <w:rsid w:val="003E0299"/>
    <w:rsid w:val="003E0354"/>
    <w:rsid w:val="003E0477"/>
    <w:rsid w:val="003E078C"/>
    <w:rsid w:val="003E0900"/>
    <w:rsid w:val="003E0A94"/>
    <w:rsid w:val="003E0B37"/>
    <w:rsid w:val="003E0C82"/>
    <w:rsid w:val="003E1000"/>
    <w:rsid w:val="003E1532"/>
    <w:rsid w:val="003E156C"/>
    <w:rsid w:val="003E1A4D"/>
    <w:rsid w:val="003E1B3C"/>
    <w:rsid w:val="003E21AF"/>
    <w:rsid w:val="003E27FB"/>
    <w:rsid w:val="003E3D7A"/>
    <w:rsid w:val="003E5431"/>
    <w:rsid w:val="003E5726"/>
    <w:rsid w:val="003E580F"/>
    <w:rsid w:val="003E5B2B"/>
    <w:rsid w:val="003E7099"/>
    <w:rsid w:val="003E7244"/>
    <w:rsid w:val="003E730E"/>
    <w:rsid w:val="003E7392"/>
    <w:rsid w:val="003E7860"/>
    <w:rsid w:val="003E78E0"/>
    <w:rsid w:val="003F0031"/>
    <w:rsid w:val="003F09EC"/>
    <w:rsid w:val="003F0F0E"/>
    <w:rsid w:val="003F1A5B"/>
    <w:rsid w:val="003F1A7B"/>
    <w:rsid w:val="003F216E"/>
    <w:rsid w:val="003F24A5"/>
    <w:rsid w:val="003F25AD"/>
    <w:rsid w:val="003F2673"/>
    <w:rsid w:val="003F2987"/>
    <w:rsid w:val="003F2C67"/>
    <w:rsid w:val="003F2DE9"/>
    <w:rsid w:val="003F37EC"/>
    <w:rsid w:val="003F38E6"/>
    <w:rsid w:val="003F3A1D"/>
    <w:rsid w:val="003F3C6B"/>
    <w:rsid w:val="003F3D62"/>
    <w:rsid w:val="003F49A6"/>
    <w:rsid w:val="003F4C16"/>
    <w:rsid w:val="003F5080"/>
    <w:rsid w:val="003F5156"/>
    <w:rsid w:val="003F521B"/>
    <w:rsid w:val="003F552D"/>
    <w:rsid w:val="003F5636"/>
    <w:rsid w:val="003F5720"/>
    <w:rsid w:val="003F5764"/>
    <w:rsid w:val="003F596E"/>
    <w:rsid w:val="003F6022"/>
    <w:rsid w:val="003F644B"/>
    <w:rsid w:val="003F75B1"/>
    <w:rsid w:val="003F7A78"/>
    <w:rsid w:val="003F7BC1"/>
    <w:rsid w:val="00401FFF"/>
    <w:rsid w:val="00402241"/>
    <w:rsid w:val="0040263F"/>
    <w:rsid w:val="00402853"/>
    <w:rsid w:val="00402DF3"/>
    <w:rsid w:val="00403596"/>
    <w:rsid w:val="00404401"/>
    <w:rsid w:val="0040456D"/>
    <w:rsid w:val="0040464A"/>
    <w:rsid w:val="00404988"/>
    <w:rsid w:val="00404B2E"/>
    <w:rsid w:val="00404D78"/>
    <w:rsid w:val="00404F8A"/>
    <w:rsid w:val="00405130"/>
    <w:rsid w:val="00405CCF"/>
    <w:rsid w:val="00405F3F"/>
    <w:rsid w:val="00406621"/>
    <w:rsid w:val="00406F61"/>
    <w:rsid w:val="004075B0"/>
    <w:rsid w:val="00407755"/>
    <w:rsid w:val="00407CB1"/>
    <w:rsid w:val="00407D93"/>
    <w:rsid w:val="00410525"/>
    <w:rsid w:val="00410AC7"/>
    <w:rsid w:val="00410BD9"/>
    <w:rsid w:val="00410E51"/>
    <w:rsid w:val="0041133C"/>
    <w:rsid w:val="00411511"/>
    <w:rsid w:val="00411EAC"/>
    <w:rsid w:val="00411EC7"/>
    <w:rsid w:val="0041216D"/>
    <w:rsid w:val="004132F0"/>
    <w:rsid w:val="0041352C"/>
    <w:rsid w:val="0041396D"/>
    <w:rsid w:val="00413E6D"/>
    <w:rsid w:val="004143D6"/>
    <w:rsid w:val="00414E4D"/>
    <w:rsid w:val="0041513C"/>
    <w:rsid w:val="00415396"/>
    <w:rsid w:val="0041599E"/>
    <w:rsid w:val="00415C71"/>
    <w:rsid w:val="004165A5"/>
    <w:rsid w:val="004171F5"/>
    <w:rsid w:val="0041784F"/>
    <w:rsid w:val="00417947"/>
    <w:rsid w:val="00420063"/>
    <w:rsid w:val="004200BC"/>
    <w:rsid w:val="00420409"/>
    <w:rsid w:val="00420452"/>
    <w:rsid w:val="00420713"/>
    <w:rsid w:val="004208FC"/>
    <w:rsid w:val="00420B6F"/>
    <w:rsid w:val="00420E56"/>
    <w:rsid w:val="00421B48"/>
    <w:rsid w:val="00421E53"/>
    <w:rsid w:val="00421E55"/>
    <w:rsid w:val="004222E3"/>
    <w:rsid w:val="00422A9B"/>
    <w:rsid w:val="00423437"/>
    <w:rsid w:val="00423A0D"/>
    <w:rsid w:val="004243B1"/>
    <w:rsid w:val="00424872"/>
    <w:rsid w:val="00424890"/>
    <w:rsid w:val="00424BD0"/>
    <w:rsid w:val="00424C13"/>
    <w:rsid w:val="00425279"/>
    <w:rsid w:val="0042606D"/>
    <w:rsid w:val="00426128"/>
    <w:rsid w:val="004268FA"/>
    <w:rsid w:val="004270C8"/>
    <w:rsid w:val="004271FC"/>
    <w:rsid w:val="00427689"/>
    <w:rsid w:val="00427AF6"/>
    <w:rsid w:val="00427B4F"/>
    <w:rsid w:val="00427C65"/>
    <w:rsid w:val="0043032C"/>
    <w:rsid w:val="00430796"/>
    <w:rsid w:val="00430C73"/>
    <w:rsid w:val="0043108D"/>
    <w:rsid w:val="0043113F"/>
    <w:rsid w:val="00431612"/>
    <w:rsid w:val="004318EE"/>
    <w:rsid w:val="004318F0"/>
    <w:rsid w:val="00431BEA"/>
    <w:rsid w:val="00431E24"/>
    <w:rsid w:val="00431ED6"/>
    <w:rsid w:val="00432308"/>
    <w:rsid w:val="00432587"/>
    <w:rsid w:val="00432615"/>
    <w:rsid w:val="004328A1"/>
    <w:rsid w:val="00432AB6"/>
    <w:rsid w:val="00432E9D"/>
    <w:rsid w:val="00433171"/>
    <w:rsid w:val="004332F3"/>
    <w:rsid w:val="0043344B"/>
    <w:rsid w:val="00433CE4"/>
    <w:rsid w:val="00434283"/>
    <w:rsid w:val="0043480F"/>
    <w:rsid w:val="00436004"/>
    <w:rsid w:val="00436009"/>
    <w:rsid w:val="004362A4"/>
    <w:rsid w:val="00436307"/>
    <w:rsid w:val="00436B85"/>
    <w:rsid w:val="004372AF"/>
    <w:rsid w:val="0043734C"/>
    <w:rsid w:val="0043734D"/>
    <w:rsid w:val="004374C2"/>
    <w:rsid w:val="00437FBC"/>
    <w:rsid w:val="00440627"/>
    <w:rsid w:val="00440919"/>
    <w:rsid w:val="00440CB1"/>
    <w:rsid w:val="0044109C"/>
    <w:rsid w:val="0044147F"/>
    <w:rsid w:val="00441A34"/>
    <w:rsid w:val="00441BC9"/>
    <w:rsid w:val="004420BD"/>
    <w:rsid w:val="00442CA9"/>
    <w:rsid w:val="00443151"/>
    <w:rsid w:val="00444263"/>
    <w:rsid w:val="004446AD"/>
    <w:rsid w:val="00444857"/>
    <w:rsid w:val="00444A33"/>
    <w:rsid w:val="00444B7D"/>
    <w:rsid w:val="00444E31"/>
    <w:rsid w:val="00445313"/>
    <w:rsid w:val="004457F6"/>
    <w:rsid w:val="004459B1"/>
    <w:rsid w:val="00445D85"/>
    <w:rsid w:val="004463EA"/>
    <w:rsid w:val="0044644D"/>
    <w:rsid w:val="00446538"/>
    <w:rsid w:val="004468BB"/>
    <w:rsid w:val="00446B7C"/>
    <w:rsid w:val="00447182"/>
    <w:rsid w:val="004474ED"/>
    <w:rsid w:val="00447948"/>
    <w:rsid w:val="00447B98"/>
    <w:rsid w:val="0045018E"/>
    <w:rsid w:val="004503BB"/>
    <w:rsid w:val="00450A5D"/>
    <w:rsid w:val="00450AD4"/>
    <w:rsid w:val="00450D65"/>
    <w:rsid w:val="00450D85"/>
    <w:rsid w:val="00450FB4"/>
    <w:rsid w:val="004511E7"/>
    <w:rsid w:val="004513BD"/>
    <w:rsid w:val="00451422"/>
    <w:rsid w:val="00451451"/>
    <w:rsid w:val="0045163B"/>
    <w:rsid w:val="00451B3F"/>
    <w:rsid w:val="00451D09"/>
    <w:rsid w:val="0045251A"/>
    <w:rsid w:val="00452983"/>
    <w:rsid w:val="00452BA2"/>
    <w:rsid w:val="0045348D"/>
    <w:rsid w:val="00453E1E"/>
    <w:rsid w:val="00453FE9"/>
    <w:rsid w:val="00454075"/>
    <w:rsid w:val="00454101"/>
    <w:rsid w:val="00454928"/>
    <w:rsid w:val="00454CFB"/>
    <w:rsid w:val="00454E59"/>
    <w:rsid w:val="00454EF4"/>
    <w:rsid w:val="004550A1"/>
    <w:rsid w:val="00455B4E"/>
    <w:rsid w:val="00455C2A"/>
    <w:rsid w:val="00457213"/>
    <w:rsid w:val="0045734D"/>
    <w:rsid w:val="004576AA"/>
    <w:rsid w:val="00457954"/>
    <w:rsid w:val="00457A08"/>
    <w:rsid w:val="00457BB6"/>
    <w:rsid w:val="00457DE6"/>
    <w:rsid w:val="00457F7B"/>
    <w:rsid w:val="004603E4"/>
    <w:rsid w:val="00460913"/>
    <w:rsid w:val="00460CF4"/>
    <w:rsid w:val="00460D35"/>
    <w:rsid w:val="0046109B"/>
    <w:rsid w:val="004614B9"/>
    <w:rsid w:val="00461BC7"/>
    <w:rsid w:val="00461C93"/>
    <w:rsid w:val="00461D89"/>
    <w:rsid w:val="00462818"/>
    <w:rsid w:val="00463105"/>
    <w:rsid w:val="004634E0"/>
    <w:rsid w:val="0046360F"/>
    <w:rsid w:val="004636D8"/>
    <w:rsid w:val="00463A93"/>
    <w:rsid w:val="004642BF"/>
    <w:rsid w:val="00464338"/>
    <w:rsid w:val="0046537B"/>
    <w:rsid w:val="004655E6"/>
    <w:rsid w:val="00465AF0"/>
    <w:rsid w:val="00465B95"/>
    <w:rsid w:val="0046733E"/>
    <w:rsid w:val="004675C7"/>
    <w:rsid w:val="00467843"/>
    <w:rsid w:val="00470FCD"/>
    <w:rsid w:val="004716AF"/>
    <w:rsid w:val="004718FA"/>
    <w:rsid w:val="00471E86"/>
    <w:rsid w:val="0047275B"/>
    <w:rsid w:val="00472B7D"/>
    <w:rsid w:val="0047339F"/>
    <w:rsid w:val="0047369A"/>
    <w:rsid w:val="00473747"/>
    <w:rsid w:val="0047475A"/>
    <w:rsid w:val="00474AF4"/>
    <w:rsid w:val="00474D4F"/>
    <w:rsid w:val="0047513B"/>
    <w:rsid w:val="00475495"/>
    <w:rsid w:val="004755E4"/>
    <w:rsid w:val="004759DC"/>
    <w:rsid w:val="00475D93"/>
    <w:rsid w:val="00475F4A"/>
    <w:rsid w:val="0047624C"/>
    <w:rsid w:val="004764DE"/>
    <w:rsid w:val="00476AE9"/>
    <w:rsid w:val="004770C6"/>
    <w:rsid w:val="00477DFE"/>
    <w:rsid w:val="00480440"/>
    <w:rsid w:val="004809BD"/>
    <w:rsid w:val="00480B48"/>
    <w:rsid w:val="00481268"/>
    <w:rsid w:val="004819F4"/>
    <w:rsid w:val="00481DB5"/>
    <w:rsid w:val="00481EA0"/>
    <w:rsid w:val="004825BF"/>
    <w:rsid w:val="00482918"/>
    <w:rsid w:val="004830BA"/>
    <w:rsid w:val="004834F4"/>
    <w:rsid w:val="00483CCF"/>
    <w:rsid w:val="00485B11"/>
    <w:rsid w:val="00485E2C"/>
    <w:rsid w:val="00485E41"/>
    <w:rsid w:val="00486042"/>
    <w:rsid w:val="00486354"/>
    <w:rsid w:val="004873AC"/>
    <w:rsid w:val="00487A4F"/>
    <w:rsid w:val="00487ABD"/>
    <w:rsid w:val="004902DE"/>
    <w:rsid w:val="00490325"/>
    <w:rsid w:val="00490984"/>
    <w:rsid w:val="00490BBD"/>
    <w:rsid w:val="004913EA"/>
    <w:rsid w:val="004916A7"/>
    <w:rsid w:val="00492C26"/>
    <w:rsid w:val="00492F21"/>
    <w:rsid w:val="00493059"/>
    <w:rsid w:val="0049308C"/>
    <w:rsid w:val="00493912"/>
    <w:rsid w:val="00493EBD"/>
    <w:rsid w:val="00494194"/>
    <w:rsid w:val="004946EA"/>
    <w:rsid w:val="0049480B"/>
    <w:rsid w:val="0049498A"/>
    <w:rsid w:val="004955D2"/>
    <w:rsid w:val="0049568B"/>
    <w:rsid w:val="00495E20"/>
    <w:rsid w:val="0049610F"/>
    <w:rsid w:val="0049657C"/>
    <w:rsid w:val="004968A8"/>
    <w:rsid w:val="00496EC2"/>
    <w:rsid w:val="00497307"/>
    <w:rsid w:val="0049732B"/>
    <w:rsid w:val="00497BC0"/>
    <w:rsid w:val="00497D69"/>
    <w:rsid w:val="00497F18"/>
    <w:rsid w:val="004A03F9"/>
    <w:rsid w:val="004A044F"/>
    <w:rsid w:val="004A0527"/>
    <w:rsid w:val="004A081B"/>
    <w:rsid w:val="004A09E0"/>
    <w:rsid w:val="004A0B44"/>
    <w:rsid w:val="004A0E3A"/>
    <w:rsid w:val="004A0E59"/>
    <w:rsid w:val="004A14FB"/>
    <w:rsid w:val="004A18F3"/>
    <w:rsid w:val="004A1976"/>
    <w:rsid w:val="004A1F81"/>
    <w:rsid w:val="004A23E8"/>
    <w:rsid w:val="004A2CE7"/>
    <w:rsid w:val="004A312F"/>
    <w:rsid w:val="004A3418"/>
    <w:rsid w:val="004A3C34"/>
    <w:rsid w:val="004A4309"/>
    <w:rsid w:val="004A4F6F"/>
    <w:rsid w:val="004A552C"/>
    <w:rsid w:val="004A5C02"/>
    <w:rsid w:val="004A5FD2"/>
    <w:rsid w:val="004A60A7"/>
    <w:rsid w:val="004A6309"/>
    <w:rsid w:val="004A6B99"/>
    <w:rsid w:val="004A70A4"/>
    <w:rsid w:val="004A73D0"/>
    <w:rsid w:val="004A740C"/>
    <w:rsid w:val="004A756E"/>
    <w:rsid w:val="004A7754"/>
    <w:rsid w:val="004A7883"/>
    <w:rsid w:val="004A791A"/>
    <w:rsid w:val="004A79A0"/>
    <w:rsid w:val="004B00F7"/>
    <w:rsid w:val="004B11FD"/>
    <w:rsid w:val="004B17B0"/>
    <w:rsid w:val="004B26F6"/>
    <w:rsid w:val="004B2AEB"/>
    <w:rsid w:val="004B2BBF"/>
    <w:rsid w:val="004B2BE4"/>
    <w:rsid w:val="004B3368"/>
    <w:rsid w:val="004B3369"/>
    <w:rsid w:val="004B33C1"/>
    <w:rsid w:val="004B3876"/>
    <w:rsid w:val="004B3E1E"/>
    <w:rsid w:val="004B4063"/>
    <w:rsid w:val="004B4BBE"/>
    <w:rsid w:val="004B4C5C"/>
    <w:rsid w:val="004B4E65"/>
    <w:rsid w:val="004B4FB5"/>
    <w:rsid w:val="004B57FD"/>
    <w:rsid w:val="004B5809"/>
    <w:rsid w:val="004B5DD4"/>
    <w:rsid w:val="004B60B2"/>
    <w:rsid w:val="004B619B"/>
    <w:rsid w:val="004B6444"/>
    <w:rsid w:val="004B6EC5"/>
    <w:rsid w:val="004B732B"/>
    <w:rsid w:val="004B7682"/>
    <w:rsid w:val="004B7927"/>
    <w:rsid w:val="004B794C"/>
    <w:rsid w:val="004C0808"/>
    <w:rsid w:val="004C0826"/>
    <w:rsid w:val="004C142E"/>
    <w:rsid w:val="004C149C"/>
    <w:rsid w:val="004C1B6D"/>
    <w:rsid w:val="004C1B8A"/>
    <w:rsid w:val="004C1C88"/>
    <w:rsid w:val="004C2266"/>
    <w:rsid w:val="004C27F6"/>
    <w:rsid w:val="004C3BDA"/>
    <w:rsid w:val="004C3D13"/>
    <w:rsid w:val="004C4024"/>
    <w:rsid w:val="004C42C3"/>
    <w:rsid w:val="004C4763"/>
    <w:rsid w:val="004C48E1"/>
    <w:rsid w:val="004C4D0F"/>
    <w:rsid w:val="004C4E8E"/>
    <w:rsid w:val="004C5131"/>
    <w:rsid w:val="004C51CE"/>
    <w:rsid w:val="004C5333"/>
    <w:rsid w:val="004C565C"/>
    <w:rsid w:val="004C5A19"/>
    <w:rsid w:val="004C66AB"/>
    <w:rsid w:val="004C66B4"/>
    <w:rsid w:val="004C6C62"/>
    <w:rsid w:val="004C6E9C"/>
    <w:rsid w:val="004C72A2"/>
    <w:rsid w:val="004C7559"/>
    <w:rsid w:val="004C7E1C"/>
    <w:rsid w:val="004D0772"/>
    <w:rsid w:val="004D0894"/>
    <w:rsid w:val="004D100F"/>
    <w:rsid w:val="004D1615"/>
    <w:rsid w:val="004D16BF"/>
    <w:rsid w:val="004D1BFE"/>
    <w:rsid w:val="004D21B7"/>
    <w:rsid w:val="004D255D"/>
    <w:rsid w:val="004D2C66"/>
    <w:rsid w:val="004D2C70"/>
    <w:rsid w:val="004D2D47"/>
    <w:rsid w:val="004D3060"/>
    <w:rsid w:val="004D3179"/>
    <w:rsid w:val="004D318C"/>
    <w:rsid w:val="004D3625"/>
    <w:rsid w:val="004D3723"/>
    <w:rsid w:val="004D3B49"/>
    <w:rsid w:val="004D3BFE"/>
    <w:rsid w:val="004D4E6B"/>
    <w:rsid w:val="004D5177"/>
    <w:rsid w:val="004D52A3"/>
    <w:rsid w:val="004D530D"/>
    <w:rsid w:val="004D54C5"/>
    <w:rsid w:val="004D5621"/>
    <w:rsid w:val="004D564D"/>
    <w:rsid w:val="004D5DE6"/>
    <w:rsid w:val="004D5FBD"/>
    <w:rsid w:val="004D67C3"/>
    <w:rsid w:val="004D6A54"/>
    <w:rsid w:val="004D6ACC"/>
    <w:rsid w:val="004D6C31"/>
    <w:rsid w:val="004D6E06"/>
    <w:rsid w:val="004D6F2B"/>
    <w:rsid w:val="004D6F8B"/>
    <w:rsid w:val="004D6FC1"/>
    <w:rsid w:val="004D75E4"/>
    <w:rsid w:val="004D7633"/>
    <w:rsid w:val="004D7AC9"/>
    <w:rsid w:val="004D7B46"/>
    <w:rsid w:val="004E003B"/>
    <w:rsid w:val="004E0DA5"/>
    <w:rsid w:val="004E0F78"/>
    <w:rsid w:val="004E1910"/>
    <w:rsid w:val="004E1DB0"/>
    <w:rsid w:val="004E1F93"/>
    <w:rsid w:val="004E2563"/>
    <w:rsid w:val="004E2623"/>
    <w:rsid w:val="004E2BAD"/>
    <w:rsid w:val="004E3339"/>
    <w:rsid w:val="004E3F63"/>
    <w:rsid w:val="004E411D"/>
    <w:rsid w:val="004E43CE"/>
    <w:rsid w:val="004E44E2"/>
    <w:rsid w:val="004E4A68"/>
    <w:rsid w:val="004E4AB8"/>
    <w:rsid w:val="004E4F38"/>
    <w:rsid w:val="004E5323"/>
    <w:rsid w:val="004E5423"/>
    <w:rsid w:val="004E5590"/>
    <w:rsid w:val="004E5B90"/>
    <w:rsid w:val="004E6154"/>
    <w:rsid w:val="004E62F0"/>
    <w:rsid w:val="004E64A5"/>
    <w:rsid w:val="004E683B"/>
    <w:rsid w:val="004E6C0A"/>
    <w:rsid w:val="004E75B9"/>
    <w:rsid w:val="004E7BE8"/>
    <w:rsid w:val="004F0A04"/>
    <w:rsid w:val="004F0C37"/>
    <w:rsid w:val="004F1021"/>
    <w:rsid w:val="004F17CD"/>
    <w:rsid w:val="004F1B74"/>
    <w:rsid w:val="004F1B88"/>
    <w:rsid w:val="004F20BF"/>
    <w:rsid w:val="004F2814"/>
    <w:rsid w:val="004F2D9A"/>
    <w:rsid w:val="004F300B"/>
    <w:rsid w:val="004F370E"/>
    <w:rsid w:val="004F3936"/>
    <w:rsid w:val="004F3A81"/>
    <w:rsid w:val="004F4DCB"/>
    <w:rsid w:val="004F5049"/>
    <w:rsid w:val="004F50A5"/>
    <w:rsid w:val="004F516B"/>
    <w:rsid w:val="004F58C2"/>
    <w:rsid w:val="004F6157"/>
    <w:rsid w:val="004F6173"/>
    <w:rsid w:val="004F6478"/>
    <w:rsid w:val="004F6669"/>
    <w:rsid w:val="004F69DD"/>
    <w:rsid w:val="004F71EC"/>
    <w:rsid w:val="004F7215"/>
    <w:rsid w:val="0050031B"/>
    <w:rsid w:val="005006ED"/>
    <w:rsid w:val="00500759"/>
    <w:rsid w:val="00500B97"/>
    <w:rsid w:val="00500ECF"/>
    <w:rsid w:val="00501506"/>
    <w:rsid w:val="005016D6"/>
    <w:rsid w:val="00501F7C"/>
    <w:rsid w:val="0050248B"/>
    <w:rsid w:val="0050250B"/>
    <w:rsid w:val="0050255E"/>
    <w:rsid w:val="00502D08"/>
    <w:rsid w:val="00503348"/>
    <w:rsid w:val="005033FC"/>
    <w:rsid w:val="005035B9"/>
    <w:rsid w:val="00503990"/>
    <w:rsid w:val="0050466A"/>
    <w:rsid w:val="00504C47"/>
    <w:rsid w:val="00504DA5"/>
    <w:rsid w:val="005056E3"/>
    <w:rsid w:val="00505727"/>
    <w:rsid w:val="00505741"/>
    <w:rsid w:val="0050683F"/>
    <w:rsid w:val="00506BD2"/>
    <w:rsid w:val="0050771B"/>
    <w:rsid w:val="0051059F"/>
    <w:rsid w:val="005106EB"/>
    <w:rsid w:val="005107F1"/>
    <w:rsid w:val="00510D07"/>
    <w:rsid w:val="00510D58"/>
    <w:rsid w:val="00510F74"/>
    <w:rsid w:val="00511429"/>
    <w:rsid w:val="00511483"/>
    <w:rsid w:val="00511E08"/>
    <w:rsid w:val="00511EB5"/>
    <w:rsid w:val="005123BF"/>
    <w:rsid w:val="0051262C"/>
    <w:rsid w:val="00513515"/>
    <w:rsid w:val="0051369E"/>
    <w:rsid w:val="00513C30"/>
    <w:rsid w:val="00513E5D"/>
    <w:rsid w:val="0051517E"/>
    <w:rsid w:val="0051531D"/>
    <w:rsid w:val="0051564B"/>
    <w:rsid w:val="00515946"/>
    <w:rsid w:val="00515A34"/>
    <w:rsid w:val="005162F7"/>
    <w:rsid w:val="00516424"/>
    <w:rsid w:val="00516B54"/>
    <w:rsid w:val="0052012B"/>
    <w:rsid w:val="0052052B"/>
    <w:rsid w:val="005206A6"/>
    <w:rsid w:val="00520DCB"/>
    <w:rsid w:val="00520EA4"/>
    <w:rsid w:val="00521481"/>
    <w:rsid w:val="00522015"/>
    <w:rsid w:val="0052282E"/>
    <w:rsid w:val="0052335B"/>
    <w:rsid w:val="00523382"/>
    <w:rsid w:val="00524287"/>
    <w:rsid w:val="00524C17"/>
    <w:rsid w:val="00525532"/>
    <w:rsid w:val="00525A88"/>
    <w:rsid w:val="00525B6D"/>
    <w:rsid w:val="00525D22"/>
    <w:rsid w:val="00525ED1"/>
    <w:rsid w:val="00525FAB"/>
    <w:rsid w:val="005269DD"/>
    <w:rsid w:val="00526D1B"/>
    <w:rsid w:val="00526FFF"/>
    <w:rsid w:val="00527601"/>
    <w:rsid w:val="0052767E"/>
    <w:rsid w:val="005305CC"/>
    <w:rsid w:val="0053177D"/>
    <w:rsid w:val="00531969"/>
    <w:rsid w:val="005319BC"/>
    <w:rsid w:val="00531B08"/>
    <w:rsid w:val="00531BB1"/>
    <w:rsid w:val="00531DC9"/>
    <w:rsid w:val="00532323"/>
    <w:rsid w:val="00532B1E"/>
    <w:rsid w:val="00532CEB"/>
    <w:rsid w:val="00532E57"/>
    <w:rsid w:val="00532F79"/>
    <w:rsid w:val="00532FB4"/>
    <w:rsid w:val="00532FF1"/>
    <w:rsid w:val="005334BC"/>
    <w:rsid w:val="005335D9"/>
    <w:rsid w:val="0053364F"/>
    <w:rsid w:val="00533F1B"/>
    <w:rsid w:val="005343D5"/>
    <w:rsid w:val="00534A9B"/>
    <w:rsid w:val="00534CF0"/>
    <w:rsid w:val="00534E57"/>
    <w:rsid w:val="00534E85"/>
    <w:rsid w:val="00535C02"/>
    <w:rsid w:val="00535D72"/>
    <w:rsid w:val="00535EC2"/>
    <w:rsid w:val="005360D0"/>
    <w:rsid w:val="00536D70"/>
    <w:rsid w:val="00537230"/>
    <w:rsid w:val="00537C2D"/>
    <w:rsid w:val="00537D52"/>
    <w:rsid w:val="005407B6"/>
    <w:rsid w:val="005415B4"/>
    <w:rsid w:val="00541BF4"/>
    <w:rsid w:val="00541E6C"/>
    <w:rsid w:val="00541F3A"/>
    <w:rsid w:val="00541FC8"/>
    <w:rsid w:val="00543117"/>
    <w:rsid w:val="005441BB"/>
    <w:rsid w:val="0054471B"/>
    <w:rsid w:val="00544804"/>
    <w:rsid w:val="00544E54"/>
    <w:rsid w:val="00544EE5"/>
    <w:rsid w:val="005456D1"/>
    <w:rsid w:val="00545C57"/>
    <w:rsid w:val="00546624"/>
    <w:rsid w:val="00546B35"/>
    <w:rsid w:val="00546FBC"/>
    <w:rsid w:val="00547945"/>
    <w:rsid w:val="00547A6C"/>
    <w:rsid w:val="00547FAD"/>
    <w:rsid w:val="005500A3"/>
    <w:rsid w:val="005501E8"/>
    <w:rsid w:val="00550EA7"/>
    <w:rsid w:val="00550ECB"/>
    <w:rsid w:val="005519FE"/>
    <w:rsid w:val="00551AF6"/>
    <w:rsid w:val="00551CA7"/>
    <w:rsid w:val="00553385"/>
    <w:rsid w:val="00553429"/>
    <w:rsid w:val="0055373A"/>
    <w:rsid w:val="005537BC"/>
    <w:rsid w:val="00553A3E"/>
    <w:rsid w:val="00553AB3"/>
    <w:rsid w:val="00553C64"/>
    <w:rsid w:val="00553E70"/>
    <w:rsid w:val="00554CDB"/>
    <w:rsid w:val="0055503C"/>
    <w:rsid w:val="00555756"/>
    <w:rsid w:val="00555C0B"/>
    <w:rsid w:val="00555C52"/>
    <w:rsid w:val="00555D1E"/>
    <w:rsid w:val="00555FFB"/>
    <w:rsid w:val="005562FC"/>
    <w:rsid w:val="00556371"/>
    <w:rsid w:val="005567EE"/>
    <w:rsid w:val="00556C99"/>
    <w:rsid w:val="005572E1"/>
    <w:rsid w:val="00557726"/>
    <w:rsid w:val="00557749"/>
    <w:rsid w:val="00557C15"/>
    <w:rsid w:val="00561830"/>
    <w:rsid w:val="00561E3F"/>
    <w:rsid w:val="00561EE5"/>
    <w:rsid w:val="00562174"/>
    <w:rsid w:val="00562B4D"/>
    <w:rsid w:val="00563162"/>
    <w:rsid w:val="00563175"/>
    <w:rsid w:val="00563922"/>
    <w:rsid w:val="00563F70"/>
    <w:rsid w:val="00563FC8"/>
    <w:rsid w:val="0056443B"/>
    <w:rsid w:val="005647BE"/>
    <w:rsid w:val="0056488A"/>
    <w:rsid w:val="00564D7C"/>
    <w:rsid w:val="00564D85"/>
    <w:rsid w:val="00565543"/>
    <w:rsid w:val="00565D6B"/>
    <w:rsid w:val="00565ED9"/>
    <w:rsid w:val="00566384"/>
    <w:rsid w:val="00566450"/>
    <w:rsid w:val="00566A10"/>
    <w:rsid w:val="00566B53"/>
    <w:rsid w:val="00567253"/>
    <w:rsid w:val="0056756E"/>
    <w:rsid w:val="00567704"/>
    <w:rsid w:val="00567A05"/>
    <w:rsid w:val="00567AA1"/>
    <w:rsid w:val="00567D51"/>
    <w:rsid w:val="005708A5"/>
    <w:rsid w:val="005716A6"/>
    <w:rsid w:val="005716FC"/>
    <w:rsid w:val="00571AD7"/>
    <w:rsid w:val="00571B4D"/>
    <w:rsid w:val="00572D9C"/>
    <w:rsid w:val="00573D52"/>
    <w:rsid w:val="00574410"/>
    <w:rsid w:val="00574441"/>
    <w:rsid w:val="00574838"/>
    <w:rsid w:val="00574BDC"/>
    <w:rsid w:val="00574EE6"/>
    <w:rsid w:val="00575101"/>
    <w:rsid w:val="00575919"/>
    <w:rsid w:val="00575C4C"/>
    <w:rsid w:val="00575EC9"/>
    <w:rsid w:val="0057658E"/>
    <w:rsid w:val="00576ACF"/>
    <w:rsid w:val="00576FDA"/>
    <w:rsid w:val="0057715A"/>
    <w:rsid w:val="00577E78"/>
    <w:rsid w:val="00580012"/>
    <w:rsid w:val="005805DF"/>
    <w:rsid w:val="005805E5"/>
    <w:rsid w:val="005807E7"/>
    <w:rsid w:val="00580B11"/>
    <w:rsid w:val="00581097"/>
    <w:rsid w:val="00581547"/>
    <w:rsid w:val="00581936"/>
    <w:rsid w:val="0058219A"/>
    <w:rsid w:val="0058288F"/>
    <w:rsid w:val="00582D7B"/>
    <w:rsid w:val="00583187"/>
    <w:rsid w:val="00583508"/>
    <w:rsid w:val="005838B9"/>
    <w:rsid w:val="00583C66"/>
    <w:rsid w:val="00583F5A"/>
    <w:rsid w:val="00583FDE"/>
    <w:rsid w:val="0058412B"/>
    <w:rsid w:val="00584239"/>
    <w:rsid w:val="00584407"/>
    <w:rsid w:val="005844B2"/>
    <w:rsid w:val="00584CEF"/>
    <w:rsid w:val="005851E3"/>
    <w:rsid w:val="00585653"/>
    <w:rsid w:val="00585B2F"/>
    <w:rsid w:val="00585C46"/>
    <w:rsid w:val="005863B2"/>
    <w:rsid w:val="005865AC"/>
    <w:rsid w:val="00586723"/>
    <w:rsid w:val="00587E35"/>
    <w:rsid w:val="0059074C"/>
    <w:rsid w:val="00590F73"/>
    <w:rsid w:val="0059153E"/>
    <w:rsid w:val="005919D7"/>
    <w:rsid w:val="00591C7B"/>
    <w:rsid w:val="005920AE"/>
    <w:rsid w:val="00592474"/>
    <w:rsid w:val="00592586"/>
    <w:rsid w:val="0059294E"/>
    <w:rsid w:val="00592CBB"/>
    <w:rsid w:val="005932BD"/>
    <w:rsid w:val="005937BB"/>
    <w:rsid w:val="005937F0"/>
    <w:rsid w:val="0059477D"/>
    <w:rsid w:val="00594D17"/>
    <w:rsid w:val="005950AB"/>
    <w:rsid w:val="00595518"/>
    <w:rsid w:val="00595601"/>
    <w:rsid w:val="0059620D"/>
    <w:rsid w:val="0059662C"/>
    <w:rsid w:val="0059742F"/>
    <w:rsid w:val="0059766C"/>
    <w:rsid w:val="005977A9"/>
    <w:rsid w:val="00597CAE"/>
    <w:rsid w:val="005A0D3F"/>
    <w:rsid w:val="005A0E5E"/>
    <w:rsid w:val="005A0F26"/>
    <w:rsid w:val="005A121C"/>
    <w:rsid w:val="005A14A7"/>
    <w:rsid w:val="005A18B4"/>
    <w:rsid w:val="005A254B"/>
    <w:rsid w:val="005A29DE"/>
    <w:rsid w:val="005A3394"/>
    <w:rsid w:val="005A33D8"/>
    <w:rsid w:val="005A35D0"/>
    <w:rsid w:val="005A3F4D"/>
    <w:rsid w:val="005A4016"/>
    <w:rsid w:val="005A46CE"/>
    <w:rsid w:val="005A4740"/>
    <w:rsid w:val="005A4C3E"/>
    <w:rsid w:val="005A4F25"/>
    <w:rsid w:val="005A53DC"/>
    <w:rsid w:val="005A5B4C"/>
    <w:rsid w:val="005A5EBE"/>
    <w:rsid w:val="005A63EA"/>
    <w:rsid w:val="005A6BD3"/>
    <w:rsid w:val="005A6ED0"/>
    <w:rsid w:val="005A740F"/>
    <w:rsid w:val="005A74F4"/>
    <w:rsid w:val="005A77DD"/>
    <w:rsid w:val="005A7EE7"/>
    <w:rsid w:val="005B012D"/>
    <w:rsid w:val="005B07BF"/>
    <w:rsid w:val="005B0845"/>
    <w:rsid w:val="005B127C"/>
    <w:rsid w:val="005B1749"/>
    <w:rsid w:val="005B1B38"/>
    <w:rsid w:val="005B1DEB"/>
    <w:rsid w:val="005B2690"/>
    <w:rsid w:val="005B3625"/>
    <w:rsid w:val="005B3864"/>
    <w:rsid w:val="005B3A54"/>
    <w:rsid w:val="005B3BC0"/>
    <w:rsid w:val="005B4FC8"/>
    <w:rsid w:val="005B534E"/>
    <w:rsid w:val="005B5600"/>
    <w:rsid w:val="005B61A2"/>
    <w:rsid w:val="005B6820"/>
    <w:rsid w:val="005B68C7"/>
    <w:rsid w:val="005B746F"/>
    <w:rsid w:val="005B77F6"/>
    <w:rsid w:val="005B78CA"/>
    <w:rsid w:val="005B7EDB"/>
    <w:rsid w:val="005B7F98"/>
    <w:rsid w:val="005C0093"/>
    <w:rsid w:val="005C0116"/>
    <w:rsid w:val="005C026C"/>
    <w:rsid w:val="005C0925"/>
    <w:rsid w:val="005C0E61"/>
    <w:rsid w:val="005C146F"/>
    <w:rsid w:val="005C18F7"/>
    <w:rsid w:val="005C1A8C"/>
    <w:rsid w:val="005C1F17"/>
    <w:rsid w:val="005C216B"/>
    <w:rsid w:val="005C2617"/>
    <w:rsid w:val="005C279E"/>
    <w:rsid w:val="005C2B4D"/>
    <w:rsid w:val="005C2EB9"/>
    <w:rsid w:val="005C2FAE"/>
    <w:rsid w:val="005C362D"/>
    <w:rsid w:val="005C39CE"/>
    <w:rsid w:val="005C3B7B"/>
    <w:rsid w:val="005C3EA2"/>
    <w:rsid w:val="005C40F7"/>
    <w:rsid w:val="005C4B1C"/>
    <w:rsid w:val="005C56D4"/>
    <w:rsid w:val="005C56E6"/>
    <w:rsid w:val="005C581D"/>
    <w:rsid w:val="005C5D4D"/>
    <w:rsid w:val="005C5DA6"/>
    <w:rsid w:val="005C5E0F"/>
    <w:rsid w:val="005C60DB"/>
    <w:rsid w:val="005C612F"/>
    <w:rsid w:val="005C66AA"/>
    <w:rsid w:val="005C681A"/>
    <w:rsid w:val="005C6F9E"/>
    <w:rsid w:val="005C774D"/>
    <w:rsid w:val="005C788C"/>
    <w:rsid w:val="005C7898"/>
    <w:rsid w:val="005D02EF"/>
    <w:rsid w:val="005D06AD"/>
    <w:rsid w:val="005D07F7"/>
    <w:rsid w:val="005D0878"/>
    <w:rsid w:val="005D0982"/>
    <w:rsid w:val="005D0A2C"/>
    <w:rsid w:val="005D0F71"/>
    <w:rsid w:val="005D0FE3"/>
    <w:rsid w:val="005D145B"/>
    <w:rsid w:val="005D1ED2"/>
    <w:rsid w:val="005D2828"/>
    <w:rsid w:val="005D2B19"/>
    <w:rsid w:val="005D318F"/>
    <w:rsid w:val="005D31D2"/>
    <w:rsid w:val="005D3340"/>
    <w:rsid w:val="005D346F"/>
    <w:rsid w:val="005D3695"/>
    <w:rsid w:val="005D36F5"/>
    <w:rsid w:val="005D3DE6"/>
    <w:rsid w:val="005D41DE"/>
    <w:rsid w:val="005D4695"/>
    <w:rsid w:val="005D46ED"/>
    <w:rsid w:val="005D4C01"/>
    <w:rsid w:val="005D4C84"/>
    <w:rsid w:val="005D4C98"/>
    <w:rsid w:val="005D50A4"/>
    <w:rsid w:val="005D52A4"/>
    <w:rsid w:val="005D676E"/>
    <w:rsid w:val="005D679A"/>
    <w:rsid w:val="005D6991"/>
    <w:rsid w:val="005D69E9"/>
    <w:rsid w:val="005D720B"/>
    <w:rsid w:val="005D741F"/>
    <w:rsid w:val="005D7826"/>
    <w:rsid w:val="005D7F90"/>
    <w:rsid w:val="005E0573"/>
    <w:rsid w:val="005E076D"/>
    <w:rsid w:val="005E0991"/>
    <w:rsid w:val="005E0DBB"/>
    <w:rsid w:val="005E145F"/>
    <w:rsid w:val="005E15AB"/>
    <w:rsid w:val="005E15D3"/>
    <w:rsid w:val="005E17EC"/>
    <w:rsid w:val="005E1A73"/>
    <w:rsid w:val="005E2121"/>
    <w:rsid w:val="005E21AE"/>
    <w:rsid w:val="005E25CB"/>
    <w:rsid w:val="005E2D24"/>
    <w:rsid w:val="005E32B8"/>
    <w:rsid w:val="005E358C"/>
    <w:rsid w:val="005E3E22"/>
    <w:rsid w:val="005E4442"/>
    <w:rsid w:val="005E54EE"/>
    <w:rsid w:val="005E59C4"/>
    <w:rsid w:val="005E5EDF"/>
    <w:rsid w:val="005E6B97"/>
    <w:rsid w:val="005E71A6"/>
    <w:rsid w:val="005F013D"/>
    <w:rsid w:val="005F0202"/>
    <w:rsid w:val="005F0ABD"/>
    <w:rsid w:val="005F0C64"/>
    <w:rsid w:val="005F0F99"/>
    <w:rsid w:val="005F1253"/>
    <w:rsid w:val="005F1283"/>
    <w:rsid w:val="005F13DD"/>
    <w:rsid w:val="005F1920"/>
    <w:rsid w:val="005F19B4"/>
    <w:rsid w:val="005F1B5C"/>
    <w:rsid w:val="005F2056"/>
    <w:rsid w:val="005F20B8"/>
    <w:rsid w:val="005F2265"/>
    <w:rsid w:val="005F23DC"/>
    <w:rsid w:val="005F3A03"/>
    <w:rsid w:val="005F3BC8"/>
    <w:rsid w:val="005F3CDC"/>
    <w:rsid w:val="005F4013"/>
    <w:rsid w:val="005F41E9"/>
    <w:rsid w:val="005F4209"/>
    <w:rsid w:val="005F441C"/>
    <w:rsid w:val="005F46ED"/>
    <w:rsid w:val="005F4812"/>
    <w:rsid w:val="005F4E62"/>
    <w:rsid w:val="005F4F07"/>
    <w:rsid w:val="005F5503"/>
    <w:rsid w:val="005F5B48"/>
    <w:rsid w:val="005F5F84"/>
    <w:rsid w:val="005F6046"/>
    <w:rsid w:val="005F622F"/>
    <w:rsid w:val="005F6503"/>
    <w:rsid w:val="005F6672"/>
    <w:rsid w:val="005F6FEB"/>
    <w:rsid w:val="005F710E"/>
    <w:rsid w:val="005F7416"/>
    <w:rsid w:val="005F7549"/>
    <w:rsid w:val="005F794E"/>
    <w:rsid w:val="005F7998"/>
    <w:rsid w:val="005F7FE1"/>
    <w:rsid w:val="00600050"/>
    <w:rsid w:val="00600A9F"/>
    <w:rsid w:val="00600D1A"/>
    <w:rsid w:val="00601316"/>
    <w:rsid w:val="00601447"/>
    <w:rsid w:val="00601F88"/>
    <w:rsid w:val="00602333"/>
    <w:rsid w:val="006026B2"/>
    <w:rsid w:val="00602EFA"/>
    <w:rsid w:val="006034C7"/>
    <w:rsid w:val="006037ED"/>
    <w:rsid w:val="00604550"/>
    <w:rsid w:val="006048A3"/>
    <w:rsid w:val="00604BB5"/>
    <w:rsid w:val="00604E46"/>
    <w:rsid w:val="0060548D"/>
    <w:rsid w:val="00605B1C"/>
    <w:rsid w:val="00605B9C"/>
    <w:rsid w:val="00605DDC"/>
    <w:rsid w:val="006069E1"/>
    <w:rsid w:val="00606AE8"/>
    <w:rsid w:val="00606B51"/>
    <w:rsid w:val="0060729C"/>
    <w:rsid w:val="006075B5"/>
    <w:rsid w:val="00607A11"/>
    <w:rsid w:val="00610370"/>
    <w:rsid w:val="00610544"/>
    <w:rsid w:val="00610A08"/>
    <w:rsid w:val="00610C16"/>
    <w:rsid w:val="006112C2"/>
    <w:rsid w:val="006119DD"/>
    <w:rsid w:val="00611F08"/>
    <w:rsid w:val="00612541"/>
    <w:rsid w:val="006125D7"/>
    <w:rsid w:val="00612E54"/>
    <w:rsid w:val="00612EE6"/>
    <w:rsid w:val="006130F3"/>
    <w:rsid w:val="006132C8"/>
    <w:rsid w:val="00613397"/>
    <w:rsid w:val="00613521"/>
    <w:rsid w:val="00613AA7"/>
    <w:rsid w:val="00614035"/>
    <w:rsid w:val="0061421D"/>
    <w:rsid w:val="00614359"/>
    <w:rsid w:val="006147CF"/>
    <w:rsid w:val="00614A35"/>
    <w:rsid w:val="006154A2"/>
    <w:rsid w:val="006154AD"/>
    <w:rsid w:val="00615782"/>
    <w:rsid w:val="00615ACA"/>
    <w:rsid w:val="00615E32"/>
    <w:rsid w:val="0061631D"/>
    <w:rsid w:val="00616DC5"/>
    <w:rsid w:val="00616F1A"/>
    <w:rsid w:val="00617309"/>
    <w:rsid w:val="00617604"/>
    <w:rsid w:val="0062015B"/>
    <w:rsid w:val="00620457"/>
    <w:rsid w:val="00620819"/>
    <w:rsid w:val="00620D5E"/>
    <w:rsid w:val="00621233"/>
    <w:rsid w:val="0062139F"/>
    <w:rsid w:val="006217AA"/>
    <w:rsid w:val="006219D2"/>
    <w:rsid w:val="00621BF0"/>
    <w:rsid w:val="00621D6D"/>
    <w:rsid w:val="006225D9"/>
    <w:rsid w:val="00622790"/>
    <w:rsid w:val="00622E26"/>
    <w:rsid w:val="00623167"/>
    <w:rsid w:val="00623B82"/>
    <w:rsid w:val="006243DE"/>
    <w:rsid w:val="006244FC"/>
    <w:rsid w:val="006246D8"/>
    <w:rsid w:val="006247F8"/>
    <w:rsid w:val="00625309"/>
    <w:rsid w:val="0062543C"/>
    <w:rsid w:val="006254D3"/>
    <w:rsid w:val="00626364"/>
    <w:rsid w:val="00626A74"/>
    <w:rsid w:val="00626AE4"/>
    <w:rsid w:val="00626BC7"/>
    <w:rsid w:val="00626CB2"/>
    <w:rsid w:val="00627274"/>
    <w:rsid w:val="006276EA"/>
    <w:rsid w:val="0062797E"/>
    <w:rsid w:val="00627A33"/>
    <w:rsid w:val="00630246"/>
    <w:rsid w:val="006304AA"/>
    <w:rsid w:val="00630596"/>
    <w:rsid w:val="00631326"/>
    <w:rsid w:val="00631339"/>
    <w:rsid w:val="0063137F"/>
    <w:rsid w:val="00631C5C"/>
    <w:rsid w:val="006321E7"/>
    <w:rsid w:val="00632841"/>
    <w:rsid w:val="00632C07"/>
    <w:rsid w:val="006332D7"/>
    <w:rsid w:val="006338DB"/>
    <w:rsid w:val="00633B62"/>
    <w:rsid w:val="00633E8F"/>
    <w:rsid w:val="00633F3B"/>
    <w:rsid w:val="00634175"/>
    <w:rsid w:val="006343FF"/>
    <w:rsid w:val="00634C3A"/>
    <w:rsid w:val="00634CD9"/>
    <w:rsid w:val="0063505F"/>
    <w:rsid w:val="0063514F"/>
    <w:rsid w:val="0063544E"/>
    <w:rsid w:val="00635969"/>
    <w:rsid w:val="00635A33"/>
    <w:rsid w:val="00635A89"/>
    <w:rsid w:val="00635AA0"/>
    <w:rsid w:val="00635FD8"/>
    <w:rsid w:val="006363C5"/>
    <w:rsid w:val="00636558"/>
    <w:rsid w:val="006365BF"/>
    <w:rsid w:val="00636849"/>
    <w:rsid w:val="00637310"/>
    <w:rsid w:val="0063758F"/>
    <w:rsid w:val="006400EE"/>
    <w:rsid w:val="006401BE"/>
    <w:rsid w:val="006403A3"/>
    <w:rsid w:val="00640648"/>
    <w:rsid w:val="00640D49"/>
    <w:rsid w:val="00641546"/>
    <w:rsid w:val="006418D0"/>
    <w:rsid w:val="006419D6"/>
    <w:rsid w:val="00641C8E"/>
    <w:rsid w:val="00641F3D"/>
    <w:rsid w:val="006423ED"/>
    <w:rsid w:val="006424F9"/>
    <w:rsid w:val="00642893"/>
    <w:rsid w:val="00642914"/>
    <w:rsid w:val="0064354E"/>
    <w:rsid w:val="006437F0"/>
    <w:rsid w:val="00643932"/>
    <w:rsid w:val="00643BD3"/>
    <w:rsid w:val="00643C78"/>
    <w:rsid w:val="00643DD7"/>
    <w:rsid w:val="00643DE5"/>
    <w:rsid w:val="00643FD7"/>
    <w:rsid w:val="00644479"/>
    <w:rsid w:val="00644F78"/>
    <w:rsid w:val="00645249"/>
    <w:rsid w:val="00645380"/>
    <w:rsid w:val="0064581A"/>
    <w:rsid w:val="0064582F"/>
    <w:rsid w:val="00645BF2"/>
    <w:rsid w:val="00645D28"/>
    <w:rsid w:val="00645E38"/>
    <w:rsid w:val="00646A9E"/>
    <w:rsid w:val="00646E06"/>
    <w:rsid w:val="00647151"/>
    <w:rsid w:val="00650245"/>
    <w:rsid w:val="00650533"/>
    <w:rsid w:val="006505C5"/>
    <w:rsid w:val="00650922"/>
    <w:rsid w:val="0065098D"/>
    <w:rsid w:val="006509DE"/>
    <w:rsid w:val="00651F52"/>
    <w:rsid w:val="00652142"/>
    <w:rsid w:val="00652CB0"/>
    <w:rsid w:val="006533E2"/>
    <w:rsid w:val="006533F9"/>
    <w:rsid w:val="0065351E"/>
    <w:rsid w:val="0065397C"/>
    <w:rsid w:val="00654696"/>
    <w:rsid w:val="006548E9"/>
    <w:rsid w:val="00654A91"/>
    <w:rsid w:val="00654E72"/>
    <w:rsid w:val="00654EC3"/>
    <w:rsid w:val="00655197"/>
    <w:rsid w:val="00655287"/>
    <w:rsid w:val="00655688"/>
    <w:rsid w:val="00655953"/>
    <w:rsid w:val="00655ED3"/>
    <w:rsid w:val="00655F26"/>
    <w:rsid w:val="00656416"/>
    <w:rsid w:val="006571AF"/>
    <w:rsid w:val="006571F4"/>
    <w:rsid w:val="00657964"/>
    <w:rsid w:val="00657B0F"/>
    <w:rsid w:val="00657C1A"/>
    <w:rsid w:val="00657CA8"/>
    <w:rsid w:val="006605F2"/>
    <w:rsid w:val="0066143A"/>
    <w:rsid w:val="0066145E"/>
    <w:rsid w:val="0066154E"/>
    <w:rsid w:val="00661B06"/>
    <w:rsid w:val="00661BC7"/>
    <w:rsid w:val="00661CC7"/>
    <w:rsid w:val="00661D12"/>
    <w:rsid w:val="00661F5F"/>
    <w:rsid w:val="006621BB"/>
    <w:rsid w:val="00664308"/>
    <w:rsid w:val="006644AD"/>
    <w:rsid w:val="00664B50"/>
    <w:rsid w:val="00664DDF"/>
    <w:rsid w:val="0066501B"/>
    <w:rsid w:val="00665625"/>
    <w:rsid w:val="00665767"/>
    <w:rsid w:val="006661B4"/>
    <w:rsid w:val="00666761"/>
    <w:rsid w:val="006668EE"/>
    <w:rsid w:val="00666DD9"/>
    <w:rsid w:val="00667308"/>
    <w:rsid w:val="0066751D"/>
    <w:rsid w:val="00667534"/>
    <w:rsid w:val="00667682"/>
    <w:rsid w:val="00667856"/>
    <w:rsid w:val="00667F01"/>
    <w:rsid w:val="00667F2E"/>
    <w:rsid w:val="0067009B"/>
    <w:rsid w:val="0067041A"/>
    <w:rsid w:val="006705D6"/>
    <w:rsid w:val="0067073D"/>
    <w:rsid w:val="00670DD5"/>
    <w:rsid w:val="00671039"/>
    <w:rsid w:val="00671661"/>
    <w:rsid w:val="00671D96"/>
    <w:rsid w:val="0067203B"/>
    <w:rsid w:val="0067208E"/>
    <w:rsid w:val="006729D6"/>
    <w:rsid w:val="00672AFB"/>
    <w:rsid w:val="00673484"/>
    <w:rsid w:val="00673ABB"/>
    <w:rsid w:val="0067432C"/>
    <w:rsid w:val="00674E1D"/>
    <w:rsid w:val="006750C5"/>
    <w:rsid w:val="006750F8"/>
    <w:rsid w:val="00675280"/>
    <w:rsid w:val="00675AC9"/>
    <w:rsid w:val="00675B4E"/>
    <w:rsid w:val="00676019"/>
    <w:rsid w:val="0067667B"/>
    <w:rsid w:val="0067670A"/>
    <w:rsid w:val="006768EA"/>
    <w:rsid w:val="00677D23"/>
    <w:rsid w:val="00677F5D"/>
    <w:rsid w:val="0068029A"/>
    <w:rsid w:val="0068044C"/>
    <w:rsid w:val="00680971"/>
    <w:rsid w:val="00680D79"/>
    <w:rsid w:val="00680ECE"/>
    <w:rsid w:val="00681477"/>
    <w:rsid w:val="006818D2"/>
    <w:rsid w:val="00681918"/>
    <w:rsid w:val="00681BF8"/>
    <w:rsid w:val="0068203C"/>
    <w:rsid w:val="006820C6"/>
    <w:rsid w:val="00682552"/>
    <w:rsid w:val="00682586"/>
    <w:rsid w:val="00682CF9"/>
    <w:rsid w:val="00682DAE"/>
    <w:rsid w:val="00683808"/>
    <w:rsid w:val="006846A7"/>
    <w:rsid w:val="006848DA"/>
    <w:rsid w:val="00684BA7"/>
    <w:rsid w:val="00684D03"/>
    <w:rsid w:val="00684D3B"/>
    <w:rsid w:val="00684EE2"/>
    <w:rsid w:val="00684F66"/>
    <w:rsid w:val="00685603"/>
    <w:rsid w:val="00685B23"/>
    <w:rsid w:val="00685D5A"/>
    <w:rsid w:val="0068618C"/>
    <w:rsid w:val="00686257"/>
    <w:rsid w:val="00686258"/>
    <w:rsid w:val="0068675C"/>
    <w:rsid w:val="00686C5F"/>
    <w:rsid w:val="00686C87"/>
    <w:rsid w:val="0068708B"/>
    <w:rsid w:val="00687842"/>
    <w:rsid w:val="00690760"/>
    <w:rsid w:val="00690C7A"/>
    <w:rsid w:val="00690F02"/>
    <w:rsid w:val="00691E89"/>
    <w:rsid w:val="0069235B"/>
    <w:rsid w:val="0069239E"/>
    <w:rsid w:val="00693937"/>
    <w:rsid w:val="00693E6F"/>
    <w:rsid w:val="00694EF3"/>
    <w:rsid w:val="00695606"/>
    <w:rsid w:val="00695694"/>
    <w:rsid w:val="0069574F"/>
    <w:rsid w:val="00695CB5"/>
    <w:rsid w:val="00695D55"/>
    <w:rsid w:val="00696159"/>
    <w:rsid w:val="0069649A"/>
    <w:rsid w:val="006965D1"/>
    <w:rsid w:val="00696FCC"/>
    <w:rsid w:val="0069710D"/>
    <w:rsid w:val="006971FE"/>
    <w:rsid w:val="00697408"/>
    <w:rsid w:val="00697DC4"/>
    <w:rsid w:val="00697FD0"/>
    <w:rsid w:val="006A0197"/>
    <w:rsid w:val="006A04DF"/>
    <w:rsid w:val="006A0872"/>
    <w:rsid w:val="006A09C0"/>
    <w:rsid w:val="006A1074"/>
    <w:rsid w:val="006A1160"/>
    <w:rsid w:val="006A11EE"/>
    <w:rsid w:val="006A1296"/>
    <w:rsid w:val="006A19EB"/>
    <w:rsid w:val="006A1AA6"/>
    <w:rsid w:val="006A227F"/>
    <w:rsid w:val="006A22D0"/>
    <w:rsid w:val="006A26CC"/>
    <w:rsid w:val="006A2747"/>
    <w:rsid w:val="006A28F0"/>
    <w:rsid w:val="006A29F7"/>
    <w:rsid w:val="006A3127"/>
    <w:rsid w:val="006A329F"/>
    <w:rsid w:val="006A3781"/>
    <w:rsid w:val="006A3A75"/>
    <w:rsid w:val="006A4A7D"/>
    <w:rsid w:val="006A4D15"/>
    <w:rsid w:val="006A4E9D"/>
    <w:rsid w:val="006A4F87"/>
    <w:rsid w:val="006A54B1"/>
    <w:rsid w:val="006A5802"/>
    <w:rsid w:val="006A58C9"/>
    <w:rsid w:val="006A591D"/>
    <w:rsid w:val="006A5E3C"/>
    <w:rsid w:val="006A662C"/>
    <w:rsid w:val="006A6C3E"/>
    <w:rsid w:val="006A6D06"/>
    <w:rsid w:val="006A7088"/>
    <w:rsid w:val="006A71BA"/>
    <w:rsid w:val="006A7609"/>
    <w:rsid w:val="006A7E1B"/>
    <w:rsid w:val="006B03EA"/>
    <w:rsid w:val="006B0415"/>
    <w:rsid w:val="006B0DA9"/>
    <w:rsid w:val="006B11F3"/>
    <w:rsid w:val="006B192A"/>
    <w:rsid w:val="006B2050"/>
    <w:rsid w:val="006B2304"/>
    <w:rsid w:val="006B24DA"/>
    <w:rsid w:val="006B2674"/>
    <w:rsid w:val="006B3286"/>
    <w:rsid w:val="006B346C"/>
    <w:rsid w:val="006B46C1"/>
    <w:rsid w:val="006B4F7F"/>
    <w:rsid w:val="006B5050"/>
    <w:rsid w:val="006B5531"/>
    <w:rsid w:val="006B5887"/>
    <w:rsid w:val="006B592F"/>
    <w:rsid w:val="006B6364"/>
    <w:rsid w:val="006B695B"/>
    <w:rsid w:val="006B6CDD"/>
    <w:rsid w:val="006B702F"/>
    <w:rsid w:val="006B754E"/>
    <w:rsid w:val="006B7610"/>
    <w:rsid w:val="006B768A"/>
    <w:rsid w:val="006B7B1B"/>
    <w:rsid w:val="006B7BFA"/>
    <w:rsid w:val="006C0130"/>
    <w:rsid w:val="006C01D9"/>
    <w:rsid w:val="006C022F"/>
    <w:rsid w:val="006C07E7"/>
    <w:rsid w:val="006C08B9"/>
    <w:rsid w:val="006C0D52"/>
    <w:rsid w:val="006C0E30"/>
    <w:rsid w:val="006C0FA4"/>
    <w:rsid w:val="006C18A6"/>
    <w:rsid w:val="006C2387"/>
    <w:rsid w:val="006C269D"/>
    <w:rsid w:val="006C2F2D"/>
    <w:rsid w:val="006C2FB6"/>
    <w:rsid w:val="006C3311"/>
    <w:rsid w:val="006C3AAD"/>
    <w:rsid w:val="006C3B21"/>
    <w:rsid w:val="006C3D3A"/>
    <w:rsid w:val="006C45C0"/>
    <w:rsid w:val="006C45E9"/>
    <w:rsid w:val="006C53A4"/>
    <w:rsid w:val="006C54E8"/>
    <w:rsid w:val="006C56A8"/>
    <w:rsid w:val="006C5AD5"/>
    <w:rsid w:val="006C5D55"/>
    <w:rsid w:val="006C65AE"/>
    <w:rsid w:val="006C6820"/>
    <w:rsid w:val="006C6D26"/>
    <w:rsid w:val="006C6D8B"/>
    <w:rsid w:val="006C6F11"/>
    <w:rsid w:val="006C6FC9"/>
    <w:rsid w:val="006C702A"/>
    <w:rsid w:val="006C7B4A"/>
    <w:rsid w:val="006D0C4B"/>
    <w:rsid w:val="006D1250"/>
    <w:rsid w:val="006D1B8B"/>
    <w:rsid w:val="006D1C4B"/>
    <w:rsid w:val="006D224D"/>
    <w:rsid w:val="006D2CC9"/>
    <w:rsid w:val="006D36FF"/>
    <w:rsid w:val="006D3719"/>
    <w:rsid w:val="006D3720"/>
    <w:rsid w:val="006D476D"/>
    <w:rsid w:val="006D4960"/>
    <w:rsid w:val="006D52AB"/>
    <w:rsid w:val="006D54C5"/>
    <w:rsid w:val="006D56E4"/>
    <w:rsid w:val="006D594C"/>
    <w:rsid w:val="006D5CBF"/>
    <w:rsid w:val="006D5DE7"/>
    <w:rsid w:val="006D5EAA"/>
    <w:rsid w:val="006D5F39"/>
    <w:rsid w:val="006D63BA"/>
    <w:rsid w:val="006D6C4A"/>
    <w:rsid w:val="006D6C72"/>
    <w:rsid w:val="006D7090"/>
    <w:rsid w:val="006D73C5"/>
    <w:rsid w:val="006D7855"/>
    <w:rsid w:val="006D7FEF"/>
    <w:rsid w:val="006E014A"/>
    <w:rsid w:val="006E03A2"/>
    <w:rsid w:val="006E07BE"/>
    <w:rsid w:val="006E0910"/>
    <w:rsid w:val="006E0FA1"/>
    <w:rsid w:val="006E1C85"/>
    <w:rsid w:val="006E1D8B"/>
    <w:rsid w:val="006E1F21"/>
    <w:rsid w:val="006E220C"/>
    <w:rsid w:val="006E240B"/>
    <w:rsid w:val="006E2850"/>
    <w:rsid w:val="006E2B4A"/>
    <w:rsid w:val="006E2B91"/>
    <w:rsid w:val="006E2ED2"/>
    <w:rsid w:val="006E31EC"/>
    <w:rsid w:val="006E367C"/>
    <w:rsid w:val="006E3D35"/>
    <w:rsid w:val="006E4265"/>
    <w:rsid w:val="006E4646"/>
    <w:rsid w:val="006E472E"/>
    <w:rsid w:val="006E55A8"/>
    <w:rsid w:val="006E5746"/>
    <w:rsid w:val="006E5DAF"/>
    <w:rsid w:val="006E60B5"/>
    <w:rsid w:val="006E61B8"/>
    <w:rsid w:val="006E62EB"/>
    <w:rsid w:val="006E6FD5"/>
    <w:rsid w:val="006E721B"/>
    <w:rsid w:val="006F1715"/>
    <w:rsid w:val="006F1AFB"/>
    <w:rsid w:val="006F1BFB"/>
    <w:rsid w:val="006F21B0"/>
    <w:rsid w:val="006F2204"/>
    <w:rsid w:val="006F2698"/>
    <w:rsid w:val="006F27F1"/>
    <w:rsid w:val="006F2BCF"/>
    <w:rsid w:val="006F2D41"/>
    <w:rsid w:val="006F2D6B"/>
    <w:rsid w:val="006F2E77"/>
    <w:rsid w:val="006F2F2D"/>
    <w:rsid w:val="006F36B4"/>
    <w:rsid w:val="006F3A53"/>
    <w:rsid w:val="006F3C37"/>
    <w:rsid w:val="006F3F6E"/>
    <w:rsid w:val="006F4311"/>
    <w:rsid w:val="006F4347"/>
    <w:rsid w:val="006F46AB"/>
    <w:rsid w:val="006F46DE"/>
    <w:rsid w:val="006F4A4E"/>
    <w:rsid w:val="006F4B50"/>
    <w:rsid w:val="006F4C39"/>
    <w:rsid w:val="006F4C44"/>
    <w:rsid w:val="006F5075"/>
    <w:rsid w:val="006F538F"/>
    <w:rsid w:val="006F585A"/>
    <w:rsid w:val="006F607F"/>
    <w:rsid w:val="006F645E"/>
    <w:rsid w:val="006F6694"/>
    <w:rsid w:val="006F67DF"/>
    <w:rsid w:val="006F69D1"/>
    <w:rsid w:val="006F6F6F"/>
    <w:rsid w:val="006F7073"/>
    <w:rsid w:val="006F7D19"/>
    <w:rsid w:val="006F7D55"/>
    <w:rsid w:val="006F7E73"/>
    <w:rsid w:val="0070012D"/>
    <w:rsid w:val="007008B3"/>
    <w:rsid w:val="00700EA2"/>
    <w:rsid w:val="00700F93"/>
    <w:rsid w:val="00701002"/>
    <w:rsid w:val="0070199A"/>
    <w:rsid w:val="0070248C"/>
    <w:rsid w:val="007024BD"/>
    <w:rsid w:val="007024DE"/>
    <w:rsid w:val="007025C9"/>
    <w:rsid w:val="00702DBE"/>
    <w:rsid w:val="00702E54"/>
    <w:rsid w:val="00703073"/>
    <w:rsid w:val="007032BE"/>
    <w:rsid w:val="0070334A"/>
    <w:rsid w:val="00703C38"/>
    <w:rsid w:val="007041C4"/>
    <w:rsid w:val="007041DE"/>
    <w:rsid w:val="0070457A"/>
    <w:rsid w:val="007049D2"/>
    <w:rsid w:val="00704FE3"/>
    <w:rsid w:val="00705115"/>
    <w:rsid w:val="0070538E"/>
    <w:rsid w:val="00705470"/>
    <w:rsid w:val="007054E1"/>
    <w:rsid w:val="007056E9"/>
    <w:rsid w:val="0070601E"/>
    <w:rsid w:val="0070604A"/>
    <w:rsid w:val="00706140"/>
    <w:rsid w:val="00706B86"/>
    <w:rsid w:val="00706D64"/>
    <w:rsid w:val="00707367"/>
    <w:rsid w:val="007074B6"/>
    <w:rsid w:val="00707607"/>
    <w:rsid w:val="00707C08"/>
    <w:rsid w:val="00707F3F"/>
    <w:rsid w:val="00710712"/>
    <w:rsid w:val="007109EA"/>
    <w:rsid w:val="00710D6C"/>
    <w:rsid w:val="00711671"/>
    <w:rsid w:val="00711849"/>
    <w:rsid w:val="00711F32"/>
    <w:rsid w:val="0071226D"/>
    <w:rsid w:val="00712780"/>
    <w:rsid w:val="00712787"/>
    <w:rsid w:val="007132D1"/>
    <w:rsid w:val="007135A8"/>
    <w:rsid w:val="00714B0C"/>
    <w:rsid w:val="0071532B"/>
    <w:rsid w:val="007154DC"/>
    <w:rsid w:val="00715FB0"/>
    <w:rsid w:val="00715FED"/>
    <w:rsid w:val="00716020"/>
    <w:rsid w:val="00716AD4"/>
    <w:rsid w:val="00716BDC"/>
    <w:rsid w:val="00716FFB"/>
    <w:rsid w:val="0071752A"/>
    <w:rsid w:val="00717689"/>
    <w:rsid w:val="00717922"/>
    <w:rsid w:val="007200AD"/>
    <w:rsid w:val="00720370"/>
    <w:rsid w:val="0072071E"/>
    <w:rsid w:val="007217F9"/>
    <w:rsid w:val="007218B8"/>
    <w:rsid w:val="00721A6E"/>
    <w:rsid w:val="0072200D"/>
    <w:rsid w:val="0072202E"/>
    <w:rsid w:val="007224D8"/>
    <w:rsid w:val="00722586"/>
    <w:rsid w:val="00722589"/>
    <w:rsid w:val="00722808"/>
    <w:rsid w:val="00722EFF"/>
    <w:rsid w:val="00723409"/>
    <w:rsid w:val="007234A6"/>
    <w:rsid w:val="007236E3"/>
    <w:rsid w:val="00723B12"/>
    <w:rsid w:val="0072438C"/>
    <w:rsid w:val="007244F4"/>
    <w:rsid w:val="00724984"/>
    <w:rsid w:val="00724F31"/>
    <w:rsid w:val="00725476"/>
    <w:rsid w:val="0072568A"/>
    <w:rsid w:val="00725C7A"/>
    <w:rsid w:val="00725D02"/>
    <w:rsid w:val="007261D9"/>
    <w:rsid w:val="007267C3"/>
    <w:rsid w:val="00726949"/>
    <w:rsid w:val="007269E8"/>
    <w:rsid w:val="00726D3A"/>
    <w:rsid w:val="00726E78"/>
    <w:rsid w:val="00726EE9"/>
    <w:rsid w:val="00727B40"/>
    <w:rsid w:val="0073083F"/>
    <w:rsid w:val="00731570"/>
    <w:rsid w:val="007317A7"/>
    <w:rsid w:val="00731A91"/>
    <w:rsid w:val="00731B36"/>
    <w:rsid w:val="00731B38"/>
    <w:rsid w:val="00731B61"/>
    <w:rsid w:val="00731B84"/>
    <w:rsid w:val="00731BA7"/>
    <w:rsid w:val="00731F09"/>
    <w:rsid w:val="00731FBF"/>
    <w:rsid w:val="007324E3"/>
    <w:rsid w:val="007325F7"/>
    <w:rsid w:val="007326E8"/>
    <w:rsid w:val="007331AC"/>
    <w:rsid w:val="0073360D"/>
    <w:rsid w:val="00733761"/>
    <w:rsid w:val="00733784"/>
    <w:rsid w:val="00733878"/>
    <w:rsid w:val="00734549"/>
    <w:rsid w:val="00734722"/>
    <w:rsid w:val="00734CC3"/>
    <w:rsid w:val="00735216"/>
    <w:rsid w:val="007353CF"/>
    <w:rsid w:val="007355E4"/>
    <w:rsid w:val="0073583B"/>
    <w:rsid w:val="0073639D"/>
    <w:rsid w:val="007366DC"/>
    <w:rsid w:val="0073692A"/>
    <w:rsid w:val="00736F32"/>
    <w:rsid w:val="0073723A"/>
    <w:rsid w:val="00737790"/>
    <w:rsid w:val="00737AEF"/>
    <w:rsid w:val="00737DBA"/>
    <w:rsid w:val="00737FBE"/>
    <w:rsid w:val="0074023D"/>
    <w:rsid w:val="0074029C"/>
    <w:rsid w:val="007404D3"/>
    <w:rsid w:val="007404EB"/>
    <w:rsid w:val="0074130F"/>
    <w:rsid w:val="00741310"/>
    <w:rsid w:val="00741744"/>
    <w:rsid w:val="00741C6E"/>
    <w:rsid w:val="00742441"/>
    <w:rsid w:val="007424CF"/>
    <w:rsid w:val="00742B51"/>
    <w:rsid w:val="00743183"/>
    <w:rsid w:val="0074342C"/>
    <w:rsid w:val="0074342F"/>
    <w:rsid w:val="00743F68"/>
    <w:rsid w:val="0074403A"/>
    <w:rsid w:val="00744192"/>
    <w:rsid w:val="00744617"/>
    <w:rsid w:val="00744E72"/>
    <w:rsid w:val="007452FD"/>
    <w:rsid w:val="00745CA1"/>
    <w:rsid w:val="00745CBE"/>
    <w:rsid w:val="0074644D"/>
    <w:rsid w:val="007468D9"/>
    <w:rsid w:val="00746B5D"/>
    <w:rsid w:val="00746C8B"/>
    <w:rsid w:val="00747070"/>
    <w:rsid w:val="007477AC"/>
    <w:rsid w:val="00747B93"/>
    <w:rsid w:val="00750137"/>
    <w:rsid w:val="00750335"/>
    <w:rsid w:val="00750D58"/>
    <w:rsid w:val="00751657"/>
    <w:rsid w:val="007519E8"/>
    <w:rsid w:val="00751B02"/>
    <w:rsid w:val="00751BA2"/>
    <w:rsid w:val="00751CAD"/>
    <w:rsid w:val="007521F6"/>
    <w:rsid w:val="0075252F"/>
    <w:rsid w:val="007526DC"/>
    <w:rsid w:val="0075273A"/>
    <w:rsid w:val="007531C4"/>
    <w:rsid w:val="0075372F"/>
    <w:rsid w:val="00753739"/>
    <w:rsid w:val="0075433B"/>
    <w:rsid w:val="00754491"/>
    <w:rsid w:val="00754973"/>
    <w:rsid w:val="00755311"/>
    <w:rsid w:val="00755BA2"/>
    <w:rsid w:val="00755DEB"/>
    <w:rsid w:val="00756E92"/>
    <w:rsid w:val="00756EE7"/>
    <w:rsid w:val="0075734D"/>
    <w:rsid w:val="007577CD"/>
    <w:rsid w:val="00757A5C"/>
    <w:rsid w:val="007602D8"/>
    <w:rsid w:val="00760BE5"/>
    <w:rsid w:val="007610C3"/>
    <w:rsid w:val="00761227"/>
    <w:rsid w:val="00761257"/>
    <w:rsid w:val="00762775"/>
    <w:rsid w:val="00762EDD"/>
    <w:rsid w:val="007631F2"/>
    <w:rsid w:val="0076331C"/>
    <w:rsid w:val="0076340F"/>
    <w:rsid w:val="00763673"/>
    <w:rsid w:val="00763846"/>
    <w:rsid w:val="0076415D"/>
    <w:rsid w:val="00764179"/>
    <w:rsid w:val="007644D5"/>
    <w:rsid w:val="0076488B"/>
    <w:rsid w:val="00764A23"/>
    <w:rsid w:val="0076569D"/>
    <w:rsid w:val="00765E71"/>
    <w:rsid w:val="0076647D"/>
    <w:rsid w:val="00766942"/>
    <w:rsid w:val="00766E1A"/>
    <w:rsid w:val="00767EBE"/>
    <w:rsid w:val="00767F2E"/>
    <w:rsid w:val="00770B81"/>
    <w:rsid w:val="007711C1"/>
    <w:rsid w:val="007712DA"/>
    <w:rsid w:val="00771565"/>
    <w:rsid w:val="007717F8"/>
    <w:rsid w:val="00771D76"/>
    <w:rsid w:val="00771EF8"/>
    <w:rsid w:val="00772051"/>
    <w:rsid w:val="0077268B"/>
    <w:rsid w:val="00772710"/>
    <w:rsid w:val="00772938"/>
    <w:rsid w:val="00772FB1"/>
    <w:rsid w:val="00773748"/>
    <w:rsid w:val="007737B4"/>
    <w:rsid w:val="00773976"/>
    <w:rsid w:val="00773C59"/>
    <w:rsid w:val="00773F0A"/>
    <w:rsid w:val="00773F9A"/>
    <w:rsid w:val="0077433C"/>
    <w:rsid w:val="00774966"/>
    <w:rsid w:val="00775257"/>
    <w:rsid w:val="0077558F"/>
    <w:rsid w:val="0077559F"/>
    <w:rsid w:val="00775712"/>
    <w:rsid w:val="00775A89"/>
    <w:rsid w:val="0077603A"/>
    <w:rsid w:val="00776067"/>
    <w:rsid w:val="007766D3"/>
    <w:rsid w:val="00776E7A"/>
    <w:rsid w:val="0077716B"/>
    <w:rsid w:val="007771F5"/>
    <w:rsid w:val="0077729C"/>
    <w:rsid w:val="0077753A"/>
    <w:rsid w:val="007775ED"/>
    <w:rsid w:val="0077786A"/>
    <w:rsid w:val="00777FDC"/>
    <w:rsid w:val="0078006C"/>
    <w:rsid w:val="007801C8"/>
    <w:rsid w:val="007802FB"/>
    <w:rsid w:val="0078043F"/>
    <w:rsid w:val="00780659"/>
    <w:rsid w:val="00780BF3"/>
    <w:rsid w:val="00780CF2"/>
    <w:rsid w:val="00780FFA"/>
    <w:rsid w:val="0078155F"/>
    <w:rsid w:val="00781AB3"/>
    <w:rsid w:val="00781B93"/>
    <w:rsid w:val="00781F3C"/>
    <w:rsid w:val="00781F55"/>
    <w:rsid w:val="007820B3"/>
    <w:rsid w:val="0078225F"/>
    <w:rsid w:val="007826F2"/>
    <w:rsid w:val="00782880"/>
    <w:rsid w:val="00782BE0"/>
    <w:rsid w:val="007832D0"/>
    <w:rsid w:val="00783757"/>
    <w:rsid w:val="00783773"/>
    <w:rsid w:val="00784056"/>
    <w:rsid w:val="007842FF"/>
    <w:rsid w:val="007848FF"/>
    <w:rsid w:val="00784BDA"/>
    <w:rsid w:val="00784CC5"/>
    <w:rsid w:val="00785773"/>
    <w:rsid w:val="00786022"/>
    <w:rsid w:val="007867FC"/>
    <w:rsid w:val="0078686F"/>
    <w:rsid w:val="00786BAA"/>
    <w:rsid w:val="007876A2"/>
    <w:rsid w:val="0078797C"/>
    <w:rsid w:val="00790A46"/>
    <w:rsid w:val="00790B50"/>
    <w:rsid w:val="00790CB9"/>
    <w:rsid w:val="00791461"/>
    <w:rsid w:val="0079159A"/>
    <w:rsid w:val="007920AD"/>
    <w:rsid w:val="00792320"/>
    <w:rsid w:val="00792EA4"/>
    <w:rsid w:val="00793277"/>
    <w:rsid w:val="00793497"/>
    <w:rsid w:val="00794090"/>
    <w:rsid w:val="0079494C"/>
    <w:rsid w:val="00794A51"/>
    <w:rsid w:val="00794C38"/>
    <w:rsid w:val="00794C64"/>
    <w:rsid w:val="00795274"/>
    <w:rsid w:val="00795AF2"/>
    <w:rsid w:val="00795DF8"/>
    <w:rsid w:val="007960BE"/>
    <w:rsid w:val="00796268"/>
    <w:rsid w:val="00796677"/>
    <w:rsid w:val="00796C0B"/>
    <w:rsid w:val="00796D83"/>
    <w:rsid w:val="0079748E"/>
    <w:rsid w:val="0079792C"/>
    <w:rsid w:val="00797DBC"/>
    <w:rsid w:val="007A0930"/>
    <w:rsid w:val="007A0C9B"/>
    <w:rsid w:val="007A192A"/>
    <w:rsid w:val="007A19C3"/>
    <w:rsid w:val="007A267F"/>
    <w:rsid w:val="007A28FB"/>
    <w:rsid w:val="007A2EBB"/>
    <w:rsid w:val="007A3005"/>
    <w:rsid w:val="007A38C0"/>
    <w:rsid w:val="007A3B30"/>
    <w:rsid w:val="007A3C2E"/>
    <w:rsid w:val="007A42A8"/>
    <w:rsid w:val="007A4788"/>
    <w:rsid w:val="007A498A"/>
    <w:rsid w:val="007A4D1E"/>
    <w:rsid w:val="007A5D10"/>
    <w:rsid w:val="007A5D42"/>
    <w:rsid w:val="007A647D"/>
    <w:rsid w:val="007A652C"/>
    <w:rsid w:val="007A6770"/>
    <w:rsid w:val="007A6809"/>
    <w:rsid w:val="007A6892"/>
    <w:rsid w:val="007A6B64"/>
    <w:rsid w:val="007A7127"/>
    <w:rsid w:val="007A75C6"/>
    <w:rsid w:val="007A7723"/>
    <w:rsid w:val="007A7BD9"/>
    <w:rsid w:val="007B032B"/>
    <w:rsid w:val="007B04C1"/>
    <w:rsid w:val="007B04C3"/>
    <w:rsid w:val="007B06E1"/>
    <w:rsid w:val="007B1701"/>
    <w:rsid w:val="007B1BDA"/>
    <w:rsid w:val="007B1C1A"/>
    <w:rsid w:val="007B1E8D"/>
    <w:rsid w:val="007B24D8"/>
    <w:rsid w:val="007B33A3"/>
    <w:rsid w:val="007B3CD1"/>
    <w:rsid w:val="007B43B6"/>
    <w:rsid w:val="007B48DB"/>
    <w:rsid w:val="007B49A5"/>
    <w:rsid w:val="007B4E4A"/>
    <w:rsid w:val="007B5330"/>
    <w:rsid w:val="007B5561"/>
    <w:rsid w:val="007B5D2F"/>
    <w:rsid w:val="007B63A5"/>
    <w:rsid w:val="007B63FF"/>
    <w:rsid w:val="007B6682"/>
    <w:rsid w:val="007B6694"/>
    <w:rsid w:val="007B68DE"/>
    <w:rsid w:val="007B6FE4"/>
    <w:rsid w:val="007B75CF"/>
    <w:rsid w:val="007B7BE3"/>
    <w:rsid w:val="007C0535"/>
    <w:rsid w:val="007C1406"/>
    <w:rsid w:val="007C2798"/>
    <w:rsid w:val="007C2D53"/>
    <w:rsid w:val="007C30B3"/>
    <w:rsid w:val="007C39ED"/>
    <w:rsid w:val="007C39F7"/>
    <w:rsid w:val="007C4030"/>
    <w:rsid w:val="007C46DC"/>
    <w:rsid w:val="007C46DF"/>
    <w:rsid w:val="007C48F8"/>
    <w:rsid w:val="007C4CE2"/>
    <w:rsid w:val="007C4E17"/>
    <w:rsid w:val="007C4F16"/>
    <w:rsid w:val="007C5552"/>
    <w:rsid w:val="007C566A"/>
    <w:rsid w:val="007C566E"/>
    <w:rsid w:val="007C5B27"/>
    <w:rsid w:val="007C5DF5"/>
    <w:rsid w:val="007C6261"/>
    <w:rsid w:val="007C68AC"/>
    <w:rsid w:val="007C68FC"/>
    <w:rsid w:val="007C6982"/>
    <w:rsid w:val="007C6C0E"/>
    <w:rsid w:val="007C7937"/>
    <w:rsid w:val="007C79F1"/>
    <w:rsid w:val="007C7ABC"/>
    <w:rsid w:val="007C7F53"/>
    <w:rsid w:val="007D0305"/>
    <w:rsid w:val="007D04AC"/>
    <w:rsid w:val="007D094A"/>
    <w:rsid w:val="007D0BFC"/>
    <w:rsid w:val="007D121D"/>
    <w:rsid w:val="007D1318"/>
    <w:rsid w:val="007D15AA"/>
    <w:rsid w:val="007D1697"/>
    <w:rsid w:val="007D16D0"/>
    <w:rsid w:val="007D1F8B"/>
    <w:rsid w:val="007D22DF"/>
    <w:rsid w:val="007D2451"/>
    <w:rsid w:val="007D29CB"/>
    <w:rsid w:val="007D3976"/>
    <w:rsid w:val="007D3E3F"/>
    <w:rsid w:val="007D4033"/>
    <w:rsid w:val="007D41D0"/>
    <w:rsid w:val="007D4A44"/>
    <w:rsid w:val="007D5498"/>
    <w:rsid w:val="007D56B0"/>
    <w:rsid w:val="007D5840"/>
    <w:rsid w:val="007D672D"/>
    <w:rsid w:val="007D6A4C"/>
    <w:rsid w:val="007D6E67"/>
    <w:rsid w:val="007D6F9A"/>
    <w:rsid w:val="007D728A"/>
    <w:rsid w:val="007D7ACE"/>
    <w:rsid w:val="007D7D0B"/>
    <w:rsid w:val="007D7DF6"/>
    <w:rsid w:val="007D7E16"/>
    <w:rsid w:val="007E01D3"/>
    <w:rsid w:val="007E087B"/>
    <w:rsid w:val="007E0B03"/>
    <w:rsid w:val="007E0E57"/>
    <w:rsid w:val="007E0E87"/>
    <w:rsid w:val="007E157F"/>
    <w:rsid w:val="007E1A41"/>
    <w:rsid w:val="007E2787"/>
    <w:rsid w:val="007E2977"/>
    <w:rsid w:val="007E3186"/>
    <w:rsid w:val="007E3270"/>
    <w:rsid w:val="007E371D"/>
    <w:rsid w:val="007E387A"/>
    <w:rsid w:val="007E3B6B"/>
    <w:rsid w:val="007E4512"/>
    <w:rsid w:val="007E4903"/>
    <w:rsid w:val="007E4A51"/>
    <w:rsid w:val="007E4F02"/>
    <w:rsid w:val="007E4F5B"/>
    <w:rsid w:val="007E55F1"/>
    <w:rsid w:val="007E59E7"/>
    <w:rsid w:val="007E5ABE"/>
    <w:rsid w:val="007E5C23"/>
    <w:rsid w:val="007E5C6E"/>
    <w:rsid w:val="007E64A0"/>
    <w:rsid w:val="007E70E1"/>
    <w:rsid w:val="007E731B"/>
    <w:rsid w:val="007E763C"/>
    <w:rsid w:val="007E7654"/>
    <w:rsid w:val="007E7C6E"/>
    <w:rsid w:val="007E7DDC"/>
    <w:rsid w:val="007F038E"/>
    <w:rsid w:val="007F04E4"/>
    <w:rsid w:val="007F070D"/>
    <w:rsid w:val="007F0B89"/>
    <w:rsid w:val="007F0F78"/>
    <w:rsid w:val="007F10A8"/>
    <w:rsid w:val="007F149E"/>
    <w:rsid w:val="007F1993"/>
    <w:rsid w:val="007F1DE3"/>
    <w:rsid w:val="007F1E69"/>
    <w:rsid w:val="007F22A2"/>
    <w:rsid w:val="007F22BD"/>
    <w:rsid w:val="007F2DC1"/>
    <w:rsid w:val="007F323F"/>
    <w:rsid w:val="007F3AD5"/>
    <w:rsid w:val="007F3E45"/>
    <w:rsid w:val="007F411D"/>
    <w:rsid w:val="007F422B"/>
    <w:rsid w:val="007F431E"/>
    <w:rsid w:val="007F4585"/>
    <w:rsid w:val="007F4852"/>
    <w:rsid w:val="007F496D"/>
    <w:rsid w:val="007F5B82"/>
    <w:rsid w:val="007F71A3"/>
    <w:rsid w:val="007F75CB"/>
    <w:rsid w:val="007F7BA5"/>
    <w:rsid w:val="00800140"/>
    <w:rsid w:val="008009E4"/>
    <w:rsid w:val="00801989"/>
    <w:rsid w:val="0080261C"/>
    <w:rsid w:val="00802769"/>
    <w:rsid w:val="00802923"/>
    <w:rsid w:val="00802F55"/>
    <w:rsid w:val="00803C3D"/>
    <w:rsid w:val="00803DC8"/>
    <w:rsid w:val="008047A0"/>
    <w:rsid w:val="00804EBF"/>
    <w:rsid w:val="00804EFB"/>
    <w:rsid w:val="00805024"/>
    <w:rsid w:val="0080567F"/>
    <w:rsid w:val="0080579B"/>
    <w:rsid w:val="00805851"/>
    <w:rsid w:val="00805B5F"/>
    <w:rsid w:val="008075C5"/>
    <w:rsid w:val="008079B7"/>
    <w:rsid w:val="00807FE8"/>
    <w:rsid w:val="008101C4"/>
    <w:rsid w:val="0081046D"/>
    <w:rsid w:val="0081083D"/>
    <w:rsid w:val="00810C9E"/>
    <w:rsid w:val="00810CD9"/>
    <w:rsid w:val="00811AB2"/>
    <w:rsid w:val="00812077"/>
    <w:rsid w:val="008124EB"/>
    <w:rsid w:val="00812852"/>
    <w:rsid w:val="00812E6F"/>
    <w:rsid w:val="00813011"/>
    <w:rsid w:val="008131BB"/>
    <w:rsid w:val="008131EF"/>
    <w:rsid w:val="00813336"/>
    <w:rsid w:val="008137CE"/>
    <w:rsid w:val="0081381E"/>
    <w:rsid w:val="008138B4"/>
    <w:rsid w:val="008141C5"/>
    <w:rsid w:val="008153D4"/>
    <w:rsid w:val="00815CB7"/>
    <w:rsid w:val="00816A09"/>
    <w:rsid w:val="00816ED4"/>
    <w:rsid w:val="00817AF6"/>
    <w:rsid w:val="00817B03"/>
    <w:rsid w:val="008207BF"/>
    <w:rsid w:val="00820C49"/>
    <w:rsid w:val="00820CE6"/>
    <w:rsid w:val="00820D70"/>
    <w:rsid w:val="00821163"/>
    <w:rsid w:val="0082125A"/>
    <w:rsid w:val="0082161B"/>
    <w:rsid w:val="008216EA"/>
    <w:rsid w:val="00821820"/>
    <w:rsid w:val="00821E75"/>
    <w:rsid w:val="008226C4"/>
    <w:rsid w:val="00822A56"/>
    <w:rsid w:val="00822F66"/>
    <w:rsid w:val="0082302D"/>
    <w:rsid w:val="008231D8"/>
    <w:rsid w:val="00823A17"/>
    <w:rsid w:val="00823B89"/>
    <w:rsid w:val="00824218"/>
    <w:rsid w:val="00824807"/>
    <w:rsid w:val="008256CE"/>
    <w:rsid w:val="00825F09"/>
    <w:rsid w:val="00826076"/>
    <w:rsid w:val="00826142"/>
    <w:rsid w:val="008262A4"/>
    <w:rsid w:val="00826995"/>
    <w:rsid w:val="00826AE1"/>
    <w:rsid w:val="00826DAD"/>
    <w:rsid w:val="00826FCB"/>
    <w:rsid w:val="00827749"/>
    <w:rsid w:val="0082785E"/>
    <w:rsid w:val="0082786F"/>
    <w:rsid w:val="00827942"/>
    <w:rsid w:val="00827A42"/>
    <w:rsid w:val="00827BFD"/>
    <w:rsid w:val="0083007D"/>
    <w:rsid w:val="0083016C"/>
    <w:rsid w:val="0083054C"/>
    <w:rsid w:val="00830D7F"/>
    <w:rsid w:val="008319AE"/>
    <w:rsid w:val="008319E9"/>
    <w:rsid w:val="00831B4E"/>
    <w:rsid w:val="00831F72"/>
    <w:rsid w:val="00832410"/>
    <w:rsid w:val="00832676"/>
    <w:rsid w:val="00832B95"/>
    <w:rsid w:val="00832ED6"/>
    <w:rsid w:val="0083322B"/>
    <w:rsid w:val="008332AC"/>
    <w:rsid w:val="00833B0D"/>
    <w:rsid w:val="00833B5C"/>
    <w:rsid w:val="00833CD9"/>
    <w:rsid w:val="00833E12"/>
    <w:rsid w:val="00833F1D"/>
    <w:rsid w:val="0083417B"/>
    <w:rsid w:val="0083448E"/>
    <w:rsid w:val="00834729"/>
    <w:rsid w:val="00834D13"/>
    <w:rsid w:val="00834E7F"/>
    <w:rsid w:val="008353DC"/>
    <w:rsid w:val="00835877"/>
    <w:rsid w:val="00835CDE"/>
    <w:rsid w:val="00836A72"/>
    <w:rsid w:val="0083704E"/>
    <w:rsid w:val="0083732E"/>
    <w:rsid w:val="00837382"/>
    <w:rsid w:val="008401C7"/>
    <w:rsid w:val="00840E83"/>
    <w:rsid w:val="00841194"/>
    <w:rsid w:val="008411EF"/>
    <w:rsid w:val="008421A4"/>
    <w:rsid w:val="008423A5"/>
    <w:rsid w:val="0084314E"/>
    <w:rsid w:val="00843456"/>
    <w:rsid w:val="00843B16"/>
    <w:rsid w:val="00843F7C"/>
    <w:rsid w:val="00844A31"/>
    <w:rsid w:val="00844B27"/>
    <w:rsid w:val="00844B4A"/>
    <w:rsid w:val="00844F2C"/>
    <w:rsid w:val="008450F3"/>
    <w:rsid w:val="00845444"/>
    <w:rsid w:val="00845508"/>
    <w:rsid w:val="008455A8"/>
    <w:rsid w:val="008458AE"/>
    <w:rsid w:val="00845E45"/>
    <w:rsid w:val="00846221"/>
    <w:rsid w:val="00846493"/>
    <w:rsid w:val="00846781"/>
    <w:rsid w:val="00846959"/>
    <w:rsid w:val="0084757E"/>
    <w:rsid w:val="00847F32"/>
    <w:rsid w:val="00850572"/>
    <w:rsid w:val="00850619"/>
    <w:rsid w:val="0085146C"/>
    <w:rsid w:val="008516BF"/>
    <w:rsid w:val="00851702"/>
    <w:rsid w:val="00851DB3"/>
    <w:rsid w:val="00851E9A"/>
    <w:rsid w:val="0085212B"/>
    <w:rsid w:val="0085245C"/>
    <w:rsid w:val="008525E8"/>
    <w:rsid w:val="008531CB"/>
    <w:rsid w:val="0085362C"/>
    <w:rsid w:val="0085379D"/>
    <w:rsid w:val="00853907"/>
    <w:rsid w:val="008548CF"/>
    <w:rsid w:val="008548D1"/>
    <w:rsid w:val="00854979"/>
    <w:rsid w:val="00854AC5"/>
    <w:rsid w:val="00854BB7"/>
    <w:rsid w:val="00855FCE"/>
    <w:rsid w:val="008563AB"/>
    <w:rsid w:val="00856D75"/>
    <w:rsid w:val="00861B3F"/>
    <w:rsid w:val="00861E4D"/>
    <w:rsid w:val="00861EC2"/>
    <w:rsid w:val="00861F4C"/>
    <w:rsid w:val="00862A4B"/>
    <w:rsid w:val="00862B0F"/>
    <w:rsid w:val="008636E6"/>
    <w:rsid w:val="00863DF4"/>
    <w:rsid w:val="0086410C"/>
    <w:rsid w:val="008649F0"/>
    <w:rsid w:val="00864AC0"/>
    <w:rsid w:val="00864B73"/>
    <w:rsid w:val="00864C50"/>
    <w:rsid w:val="00864D81"/>
    <w:rsid w:val="008652BB"/>
    <w:rsid w:val="008652FF"/>
    <w:rsid w:val="0086554D"/>
    <w:rsid w:val="008655DA"/>
    <w:rsid w:val="00865F03"/>
    <w:rsid w:val="008663BD"/>
    <w:rsid w:val="008676B6"/>
    <w:rsid w:val="00867888"/>
    <w:rsid w:val="00867C25"/>
    <w:rsid w:val="00867C34"/>
    <w:rsid w:val="00867DFC"/>
    <w:rsid w:val="00870284"/>
    <w:rsid w:val="0087047D"/>
    <w:rsid w:val="0087092A"/>
    <w:rsid w:val="00870CC4"/>
    <w:rsid w:val="00871B24"/>
    <w:rsid w:val="00871C1D"/>
    <w:rsid w:val="0087248B"/>
    <w:rsid w:val="008727A9"/>
    <w:rsid w:val="0087281C"/>
    <w:rsid w:val="00872CB4"/>
    <w:rsid w:val="00872F16"/>
    <w:rsid w:val="00872F33"/>
    <w:rsid w:val="0087361C"/>
    <w:rsid w:val="0087439F"/>
    <w:rsid w:val="008745CD"/>
    <w:rsid w:val="00875007"/>
    <w:rsid w:val="008751E1"/>
    <w:rsid w:val="0087528F"/>
    <w:rsid w:val="00875AA8"/>
    <w:rsid w:val="00875B8C"/>
    <w:rsid w:val="00875C17"/>
    <w:rsid w:val="00875C8D"/>
    <w:rsid w:val="00875F11"/>
    <w:rsid w:val="00876913"/>
    <w:rsid w:val="00876A81"/>
    <w:rsid w:val="00877C67"/>
    <w:rsid w:val="008805BD"/>
    <w:rsid w:val="00880749"/>
    <w:rsid w:val="00880772"/>
    <w:rsid w:val="00880A52"/>
    <w:rsid w:val="00881252"/>
    <w:rsid w:val="00881D26"/>
    <w:rsid w:val="008829F1"/>
    <w:rsid w:val="00882B3C"/>
    <w:rsid w:val="00883447"/>
    <w:rsid w:val="0088362C"/>
    <w:rsid w:val="00883A0B"/>
    <w:rsid w:val="00883FB2"/>
    <w:rsid w:val="00883FF4"/>
    <w:rsid w:val="00884593"/>
    <w:rsid w:val="008845AF"/>
    <w:rsid w:val="008846CE"/>
    <w:rsid w:val="00884A28"/>
    <w:rsid w:val="00884BCF"/>
    <w:rsid w:val="00886894"/>
    <w:rsid w:val="00886D99"/>
    <w:rsid w:val="008871EE"/>
    <w:rsid w:val="0088749C"/>
    <w:rsid w:val="00887550"/>
    <w:rsid w:val="0088762C"/>
    <w:rsid w:val="0088794F"/>
    <w:rsid w:val="008906E8"/>
    <w:rsid w:val="00890FB0"/>
    <w:rsid w:val="008910C4"/>
    <w:rsid w:val="008911E3"/>
    <w:rsid w:val="008927BB"/>
    <w:rsid w:val="00893349"/>
    <w:rsid w:val="008935FB"/>
    <w:rsid w:val="00893CEF"/>
    <w:rsid w:val="00894008"/>
    <w:rsid w:val="00894292"/>
    <w:rsid w:val="008945F1"/>
    <w:rsid w:val="008946B3"/>
    <w:rsid w:val="008947B5"/>
    <w:rsid w:val="00894C6D"/>
    <w:rsid w:val="00895B1C"/>
    <w:rsid w:val="00896E5D"/>
    <w:rsid w:val="0089760F"/>
    <w:rsid w:val="0089794B"/>
    <w:rsid w:val="00897F8D"/>
    <w:rsid w:val="008A0A36"/>
    <w:rsid w:val="008A0BE0"/>
    <w:rsid w:val="008A106E"/>
    <w:rsid w:val="008A1336"/>
    <w:rsid w:val="008A139C"/>
    <w:rsid w:val="008A1528"/>
    <w:rsid w:val="008A1605"/>
    <w:rsid w:val="008A1A8A"/>
    <w:rsid w:val="008A1D0E"/>
    <w:rsid w:val="008A245E"/>
    <w:rsid w:val="008A2711"/>
    <w:rsid w:val="008A2A88"/>
    <w:rsid w:val="008A2F4B"/>
    <w:rsid w:val="008A30FC"/>
    <w:rsid w:val="008A367F"/>
    <w:rsid w:val="008A36AA"/>
    <w:rsid w:val="008A38AD"/>
    <w:rsid w:val="008A3B43"/>
    <w:rsid w:val="008A3E12"/>
    <w:rsid w:val="008A44D5"/>
    <w:rsid w:val="008A49C4"/>
    <w:rsid w:val="008A4C31"/>
    <w:rsid w:val="008A4D71"/>
    <w:rsid w:val="008A5611"/>
    <w:rsid w:val="008A5CD0"/>
    <w:rsid w:val="008A6A7D"/>
    <w:rsid w:val="008A70F4"/>
    <w:rsid w:val="008A7460"/>
    <w:rsid w:val="008A74C1"/>
    <w:rsid w:val="008A785E"/>
    <w:rsid w:val="008A7A68"/>
    <w:rsid w:val="008A7C0B"/>
    <w:rsid w:val="008A7C57"/>
    <w:rsid w:val="008A7E90"/>
    <w:rsid w:val="008B00C2"/>
    <w:rsid w:val="008B0219"/>
    <w:rsid w:val="008B0ADD"/>
    <w:rsid w:val="008B102F"/>
    <w:rsid w:val="008B13BD"/>
    <w:rsid w:val="008B14C5"/>
    <w:rsid w:val="008B1590"/>
    <w:rsid w:val="008B1801"/>
    <w:rsid w:val="008B1A87"/>
    <w:rsid w:val="008B1DF0"/>
    <w:rsid w:val="008B2141"/>
    <w:rsid w:val="008B2D4E"/>
    <w:rsid w:val="008B2E74"/>
    <w:rsid w:val="008B3449"/>
    <w:rsid w:val="008B3B6C"/>
    <w:rsid w:val="008B3C55"/>
    <w:rsid w:val="008B3C6C"/>
    <w:rsid w:val="008B3DD6"/>
    <w:rsid w:val="008B48ED"/>
    <w:rsid w:val="008B4C00"/>
    <w:rsid w:val="008B5199"/>
    <w:rsid w:val="008B519B"/>
    <w:rsid w:val="008B5B80"/>
    <w:rsid w:val="008B5E47"/>
    <w:rsid w:val="008B65C0"/>
    <w:rsid w:val="008B77A1"/>
    <w:rsid w:val="008B77A9"/>
    <w:rsid w:val="008B79E2"/>
    <w:rsid w:val="008C0069"/>
    <w:rsid w:val="008C00E2"/>
    <w:rsid w:val="008C0901"/>
    <w:rsid w:val="008C09F5"/>
    <w:rsid w:val="008C0A2F"/>
    <w:rsid w:val="008C0AC7"/>
    <w:rsid w:val="008C0B9F"/>
    <w:rsid w:val="008C0FCF"/>
    <w:rsid w:val="008C101A"/>
    <w:rsid w:val="008C1205"/>
    <w:rsid w:val="008C1637"/>
    <w:rsid w:val="008C1FFD"/>
    <w:rsid w:val="008C23B4"/>
    <w:rsid w:val="008C304E"/>
    <w:rsid w:val="008C32C8"/>
    <w:rsid w:val="008C3354"/>
    <w:rsid w:val="008C3DE4"/>
    <w:rsid w:val="008C4032"/>
    <w:rsid w:val="008C449C"/>
    <w:rsid w:val="008C45AB"/>
    <w:rsid w:val="008C4814"/>
    <w:rsid w:val="008C4AF3"/>
    <w:rsid w:val="008C4DE4"/>
    <w:rsid w:val="008C4EDB"/>
    <w:rsid w:val="008C4F99"/>
    <w:rsid w:val="008C555C"/>
    <w:rsid w:val="008C5716"/>
    <w:rsid w:val="008C749F"/>
    <w:rsid w:val="008C767D"/>
    <w:rsid w:val="008C77E8"/>
    <w:rsid w:val="008C787D"/>
    <w:rsid w:val="008C7EAE"/>
    <w:rsid w:val="008D03D7"/>
    <w:rsid w:val="008D096D"/>
    <w:rsid w:val="008D13A7"/>
    <w:rsid w:val="008D14E8"/>
    <w:rsid w:val="008D181C"/>
    <w:rsid w:val="008D1D6D"/>
    <w:rsid w:val="008D1F06"/>
    <w:rsid w:val="008D2362"/>
    <w:rsid w:val="008D25A5"/>
    <w:rsid w:val="008D354B"/>
    <w:rsid w:val="008D367C"/>
    <w:rsid w:val="008D3C6B"/>
    <w:rsid w:val="008D47E6"/>
    <w:rsid w:val="008D4B48"/>
    <w:rsid w:val="008D4DF5"/>
    <w:rsid w:val="008D566A"/>
    <w:rsid w:val="008D5D06"/>
    <w:rsid w:val="008D5E14"/>
    <w:rsid w:val="008D609C"/>
    <w:rsid w:val="008D6382"/>
    <w:rsid w:val="008D64E1"/>
    <w:rsid w:val="008D663B"/>
    <w:rsid w:val="008D6812"/>
    <w:rsid w:val="008D7386"/>
    <w:rsid w:val="008D7D20"/>
    <w:rsid w:val="008E008F"/>
    <w:rsid w:val="008E060D"/>
    <w:rsid w:val="008E0879"/>
    <w:rsid w:val="008E12AC"/>
    <w:rsid w:val="008E1343"/>
    <w:rsid w:val="008E1ECD"/>
    <w:rsid w:val="008E2200"/>
    <w:rsid w:val="008E2E0F"/>
    <w:rsid w:val="008E32B5"/>
    <w:rsid w:val="008E33AB"/>
    <w:rsid w:val="008E3513"/>
    <w:rsid w:val="008E37B3"/>
    <w:rsid w:val="008E392E"/>
    <w:rsid w:val="008E3FDB"/>
    <w:rsid w:val="008E4741"/>
    <w:rsid w:val="008E492C"/>
    <w:rsid w:val="008E4B0D"/>
    <w:rsid w:val="008E4D62"/>
    <w:rsid w:val="008E5345"/>
    <w:rsid w:val="008E58EE"/>
    <w:rsid w:val="008E5B2C"/>
    <w:rsid w:val="008E5C09"/>
    <w:rsid w:val="008E5E3B"/>
    <w:rsid w:val="008E64B1"/>
    <w:rsid w:val="008E690B"/>
    <w:rsid w:val="008E6E60"/>
    <w:rsid w:val="008E7A26"/>
    <w:rsid w:val="008E7D9A"/>
    <w:rsid w:val="008F077D"/>
    <w:rsid w:val="008F0EBC"/>
    <w:rsid w:val="008F11BF"/>
    <w:rsid w:val="008F1265"/>
    <w:rsid w:val="008F1CCB"/>
    <w:rsid w:val="008F1FAD"/>
    <w:rsid w:val="008F2DEE"/>
    <w:rsid w:val="008F3188"/>
    <w:rsid w:val="008F3E75"/>
    <w:rsid w:val="008F4101"/>
    <w:rsid w:val="008F4218"/>
    <w:rsid w:val="008F43AF"/>
    <w:rsid w:val="008F45D7"/>
    <w:rsid w:val="008F47B1"/>
    <w:rsid w:val="008F492E"/>
    <w:rsid w:val="008F4CF9"/>
    <w:rsid w:val="008F5196"/>
    <w:rsid w:val="008F540A"/>
    <w:rsid w:val="008F5C40"/>
    <w:rsid w:val="008F5F7A"/>
    <w:rsid w:val="008F6119"/>
    <w:rsid w:val="008F6573"/>
    <w:rsid w:val="008F65BE"/>
    <w:rsid w:val="008F6B0B"/>
    <w:rsid w:val="008F6E02"/>
    <w:rsid w:val="008F7007"/>
    <w:rsid w:val="008F7010"/>
    <w:rsid w:val="008F72CB"/>
    <w:rsid w:val="008F7301"/>
    <w:rsid w:val="008F73FE"/>
    <w:rsid w:val="008F74B1"/>
    <w:rsid w:val="00900215"/>
    <w:rsid w:val="0090023B"/>
    <w:rsid w:val="009009B0"/>
    <w:rsid w:val="009010F0"/>
    <w:rsid w:val="00901B9C"/>
    <w:rsid w:val="009022E9"/>
    <w:rsid w:val="00902B44"/>
    <w:rsid w:val="00902BC2"/>
    <w:rsid w:val="0090365A"/>
    <w:rsid w:val="009036F1"/>
    <w:rsid w:val="009039B3"/>
    <w:rsid w:val="009039BA"/>
    <w:rsid w:val="00903D97"/>
    <w:rsid w:val="009048BE"/>
    <w:rsid w:val="0090490C"/>
    <w:rsid w:val="00905707"/>
    <w:rsid w:val="00905765"/>
    <w:rsid w:val="009058A9"/>
    <w:rsid w:val="009061AB"/>
    <w:rsid w:val="00906768"/>
    <w:rsid w:val="00907240"/>
    <w:rsid w:val="009073DA"/>
    <w:rsid w:val="00907BEA"/>
    <w:rsid w:val="00907E62"/>
    <w:rsid w:val="00907E73"/>
    <w:rsid w:val="00910A5D"/>
    <w:rsid w:val="00910EC5"/>
    <w:rsid w:val="00911486"/>
    <w:rsid w:val="00911643"/>
    <w:rsid w:val="00911A39"/>
    <w:rsid w:val="00911B9B"/>
    <w:rsid w:val="00911D5B"/>
    <w:rsid w:val="00911F89"/>
    <w:rsid w:val="00912113"/>
    <w:rsid w:val="00912791"/>
    <w:rsid w:val="00912B0D"/>
    <w:rsid w:val="009131C6"/>
    <w:rsid w:val="009135A3"/>
    <w:rsid w:val="00913E29"/>
    <w:rsid w:val="009143C8"/>
    <w:rsid w:val="00914AC7"/>
    <w:rsid w:val="00914B3E"/>
    <w:rsid w:val="009152C2"/>
    <w:rsid w:val="009155CC"/>
    <w:rsid w:val="00915EDB"/>
    <w:rsid w:val="00915F69"/>
    <w:rsid w:val="009161B2"/>
    <w:rsid w:val="00916684"/>
    <w:rsid w:val="00916D6C"/>
    <w:rsid w:val="009170BA"/>
    <w:rsid w:val="009176AA"/>
    <w:rsid w:val="00917E7C"/>
    <w:rsid w:val="009206D4"/>
    <w:rsid w:val="00920A63"/>
    <w:rsid w:val="0092192C"/>
    <w:rsid w:val="00921A3C"/>
    <w:rsid w:val="00921A9A"/>
    <w:rsid w:val="00921D50"/>
    <w:rsid w:val="00922106"/>
    <w:rsid w:val="00922569"/>
    <w:rsid w:val="00922B70"/>
    <w:rsid w:val="00922BF6"/>
    <w:rsid w:val="00923081"/>
    <w:rsid w:val="00923DBD"/>
    <w:rsid w:val="0092425B"/>
    <w:rsid w:val="00924492"/>
    <w:rsid w:val="00924D03"/>
    <w:rsid w:val="0092518A"/>
    <w:rsid w:val="00925354"/>
    <w:rsid w:val="0092544A"/>
    <w:rsid w:val="00926381"/>
    <w:rsid w:val="00926A99"/>
    <w:rsid w:val="00926B5B"/>
    <w:rsid w:val="00926E49"/>
    <w:rsid w:val="00927606"/>
    <w:rsid w:val="00930171"/>
    <w:rsid w:val="00930283"/>
    <w:rsid w:val="00931698"/>
    <w:rsid w:val="009318FC"/>
    <w:rsid w:val="00932117"/>
    <w:rsid w:val="009323CB"/>
    <w:rsid w:val="00932CD4"/>
    <w:rsid w:val="00932FD1"/>
    <w:rsid w:val="0093320E"/>
    <w:rsid w:val="009333F4"/>
    <w:rsid w:val="00933A10"/>
    <w:rsid w:val="00933EF7"/>
    <w:rsid w:val="00934DA1"/>
    <w:rsid w:val="00934E07"/>
    <w:rsid w:val="009357EF"/>
    <w:rsid w:val="0093592C"/>
    <w:rsid w:val="00935D22"/>
    <w:rsid w:val="00935F84"/>
    <w:rsid w:val="009360AD"/>
    <w:rsid w:val="0093616B"/>
    <w:rsid w:val="009363AE"/>
    <w:rsid w:val="00936675"/>
    <w:rsid w:val="009379AB"/>
    <w:rsid w:val="00937CE8"/>
    <w:rsid w:val="00940206"/>
    <w:rsid w:val="00940553"/>
    <w:rsid w:val="00940869"/>
    <w:rsid w:val="00940968"/>
    <w:rsid w:val="00940FEB"/>
    <w:rsid w:val="0094193F"/>
    <w:rsid w:val="00941AC0"/>
    <w:rsid w:val="00941CF3"/>
    <w:rsid w:val="00941E22"/>
    <w:rsid w:val="0094250E"/>
    <w:rsid w:val="0094285F"/>
    <w:rsid w:val="009429A3"/>
    <w:rsid w:val="00942B62"/>
    <w:rsid w:val="00942D75"/>
    <w:rsid w:val="00943211"/>
    <w:rsid w:val="0094357D"/>
    <w:rsid w:val="00943678"/>
    <w:rsid w:val="0094387B"/>
    <w:rsid w:val="00944036"/>
    <w:rsid w:val="00944248"/>
    <w:rsid w:val="009455AB"/>
    <w:rsid w:val="00945A5D"/>
    <w:rsid w:val="00945F0B"/>
    <w:rsid w:val="009467B2"/>
    <w:rsid w:val="00946B17"/>
    <w:rsid w:val="00946BD5"/>
    <w:rsid w:val="00946F70"/>
    <w:rsid w:val="00947009"/>
    <w:rsid w:val="00947845"/>
    <w:rsid w:val="00947924"/>
    <w:rsid w:val="00947B68"/>
    <w:rsid w:val="00947DD7"/>
    <w:rsid w:val="0095002C"/>
    <w:rsid w:val="00950063"/>
    <w:rsid w:val="00950426"/>
    <w:rsid w:val="0095228D"/>
    <w:rsid w:val="00952E46"/>
    <w:rsid w:val="0095330F"/>
    <w:rsid w:val="009534D2"/>
    <w:rsid w:val="009539B9"/>
    <w:rsid w:val="00954461"/>
    <w:rsid w:val="00954AB0"/>
    <w:rsid w:val="00954D8C"/>
    <w:rsid w:val="00954E0B"/>
    <w:rsid w:val="00954E6F"/>
    <w:rsid w:val="009557F1"/>
    <w:rsid w:val="00955AF4"/>
    <w:rsid w:val="00955D14"/>
    <w:rsid w:val="00955F21"/>
    <w:rsid w:val="00955FAA"/>
    <w:rsid w:val="00955FC9"/>
    <w:rsid w:val="0095602C"/>
    <w:rsid w:val="009567DD"/>
    <w:rsid w:val="00956BEC"/>
    <w:rsid w:val="00956E8A"/>
    <w:rsid w:val="009573F4"/>
    <w:rsid w:val="00957F19"/>
    <w:rsid w:val="00957F3C"/>
    <w:rsid w:val="00960564"/>
    <w:rsid w:val="009605D1"/>
    <w:rsid w:val="009608E6"/>
    <w:rsid w:val="00960A6F"/>
    <w:rsid w:val="00960DED"/>
    <w:rsid w:val="00960E00"/>
    <w:rsid w:val="009613DA"/>
    <w:rsid w:val="00961E99"/>
    <w:rsid w:val="00961FDE"/>
    <w:rsid w:val="00962124"/>
    <w:rsid w:val="00962470"/>
    <w:rsid w:val="009629B3"/>
    <w:rsid w:val="00962D66"/>
    <w:rsid w:val="009630DD"/>
    <w:rsid w:val="00963639"/>
    <w:rsid w:val="009636B2"/>
    <w:rsid w:val="00963A0E"/>
    <w:rsid w:val="00963A1E"/>
    <w:rsid w:val="00963DB3"/>
    <w:rsid w:val="0096413A"/>
    <w:rsid w:val="0096429F"/>
    <w:rsid w:val="009643F0"/>
    <w:rsid w:val="00964BF1"/>
    <w:rsid w:val="00964CAF"/>
    <w:rsid w:val="00964D80"/>
    <w:rsid w:val="00965232"/>
    <w:rsid w:val="00965B8C"/>
    <w:rsid w:val="00965C26"/>
    <w:rsid w:val="00965DB2"/>
    <w:rsid w:val="009665FA"/>
    <w:rsid w:val="00966A11"/>
    <w:rsid w:val="00966B76"/>
    <w:rsid w:val="009670E8"/>
    <w:rsid w:val="009675C6"/>
    <w:rsid w:val="009700C7"/>
    <w:rsid w:val="00970689"/>
    <w:rsid w:val="00970D4A"/>
    <w:rsid w:val="0097154C"/>
    <w:rsid w:val="0097163C"/>
    <w:rsid w:val="009722DE"/>
    <w:rsid w:val="009723F2"/>
    <w:rsid w:val="0097282A"/>
    <w:rsid w:val="00972CBE"/>
    <w:rsid w:val="0097301D"/>
    <w:rsid w:val="00973123"/>
    <w:rsid w:val="00973382"/>
    <w:rsid w:val="00973708"/>
    <w:rsid w:val="0097374C"/>
    <w:rsid w:val="00973899"/>
    <w:rsid w:val="00973D4C"/>
    <w:rsid w:val="00973F5A"/>
    <w:rsid w:val="00974757"/>
    <w:rsid w:val="009749DD"/>
    <w:rsid w:val="00974F20"/>
    <w:rsid w:val="0097580F"/>
    <w:rsid w:val="00975933"/>
    <w:rsid w:val="00975B93"/>
    <w:rsid w:val="00976117"/>
    <w:rsid w:val="009764C7"/>
    <w:rsid w:val="0097656B"/>
    <w:rsid w:val="00976F42"/>
    <w:rsid w:val="00977BAB"/>
    <w:rsid w:val="00980699"/>
    <w:rsid w:val="00980E8C"/>
    <w:rsid w:val="00981486"/>
    <w:rsid w:val="00981533"/>
    <w:rsid w:val="00981819"/>
    <w:rsid w:val="009819B1"/>
    <w:rsid w:val="00982424"/>
    <w:rsid w:val="009824FA"/>
    <w:rsid w:val="00982910"/>
    <w:rsid w:val="00982948"/>
    <w:rsid w:val="009829FC"/>
    <w:rsid w:val="00983497"/>
    <w:rsid w:val="00983E66"/>
    <w:rsid w:val="009840EB"/>
    <w:rsid w:val="00984AA5"/>
    <w:rsid w:val="00984D88"/>
    <w:rsid w:val="00984DCC"/>
    <w:rsid w:val="00985F02"/>
    <w:rsid w:val="00986260"/>
    <w:rsid w:val="009866F3"/>
    <w:rsid w:val="00986C53"/>
    <w:rsid w:val="0098783C"/>
    <w:rsid w:val="00990022"/>
    <w:rsid w:val="0099009D"/>
    <w:rsid w:val="00990141"/>
    <w:rsid w:val="009914B1"/>
    <w:rsid w:val="00991C8A"/>
    <w:rsid w:val="00991E56"/>
    <w:rsid w:val="00992893"/>
    <w:rsid w:val="00993407"/>
    <w:rsid w:val="0099367B"/>
    <w:rsid w:val="009937EF"/>
    <w:rsid w:val="00993C69"/>
    <w:rsid w:val="0099417B"/>
    <w:rsid w:val="009944F7"/>
    <w:rsid w:val="00994511"/>
    <w:rsid w:val="00994518"/>
    <w:rsid w:val="009949D2"/>
    <w:rsid w:val="00994ACA"/>
    <w:rsid w:val="00995499"/>
    <w:rsid w:val="00995708"/>
    <w:rsid w:val="00996256"/>
    <w:rsid w:val="0099627E"/>
    <w:rsid w:val="0099632D"/>
    <w:rsid w:val="00996D8B"/>
    <w:rsid w:val="00996FE6"/>
    <w:rsid w:val="00996FF4"/>
    <w:rsid w:val="00997AA8"/>
    <w:rsid w:val="00997C57"/>
    <w:rsid w:val="00997DB1"/>
    <w:rsid w:val="009A01DD"/>
    <w:rsid w:val="009A0575"/>
    <w:rsid w:val="009A0760"/>
    <w:rsid w:val="009A0CDA"/>
    <w:rsid w:val="009A0CF9"/>
    <w:rsid w:val="009A0E5F"/>
    <w:rsid w:val="009A1103"/>
    <w:rsid w:val="009A14B5"/>
    <w:rsid w:val="009A15C0"/>
    <w:rsid w:val="009A22AD"/>
    <w:rsid w:val="009A2667"/>
    <w:rsid w:val="009A2B9D"/>
    <w:rsid w:val="009A2FE8"/>
    <w:rsid w:val="009A33C4"/>
    <w:rsid w:val="009A33E7"/>
    <w:rsid w:val="009A3412"/>
    <w:rsid w:val="009A3A99"/>
    <w:rsid w:val="009A3BAD"/>
    <w:rsid w:val="009A3D94"/>
    <w:rsid w:val="009A4521"/>
    <w:rsid w:val="009A490C"/>
    <w:rsid w:val="009A4CF6"/>
    <w:rsid w:val="009A5178"/>
    <w:rsid w:val="009A56E1"/>
    <w:rsid w:val="009A5939"/>
    <w:rsid w:val="009A6AA6"/>
    <w:rsid w:val="009A6B07"/>
    <w:rsid w:val="009A75F3"/>
    <w:rsid w:val="009B0187"/>
    <w:rsid w:val="009B0410"/>
    <w:rsid w:val="009B0438"/>
    <w:rsid w:val="009B06A2"/>
    <w:rsid w:val="009B0A06"/>
    <w:rsid w:val="009B1E13"/>
    <w:rsid w:val="009B1F41"/>
    <w:rsid w:val="009B2240"/>
    <w:rsid w:val="009B251A"/>
    <w:rsid w:val="009B2572"/>
    <w:rsid w:val="009B295C"/>
    <w:rsid w:val="009B2E2D"/>
    <w:rsid w:val="009B30C1"/>
    <w:rsid w:val="009B3519"/>
    <w:rsid w:val="009B3945"/>
    <w:rsid w:val="009B3E0D"/>
    <w:rsid w:val="009B4140"/>
    <w:rsid w:val="009B4289"/>
    <w:rsid w:val="009B6337"/>
    <w:rsid w:val="009B651D"/>
    <w:rsid w:val="009B65C3"/>
    <w:rsid w:val="009B71A6"/>
    <w:rsid w:val="009B7349"/>
    <w:rsid w:val="009B749B"/>
    <w:rsid w:val="009B760D"/>
    <w:rsid w:val="009B77E8"/>
    <w:rsid w:val="009C00BF"/>
    <w:rsid w:val="009C052C"/>
    <w:rsid w:val="009C0A70"/>
    <w:rsid w:val="009C0BB9"/>
    <w:rsid w:val="009C105E"/>
    <w:rsid w:val="009C1211"/>
    <w:rsid w:val="009C1BFE"/>
    <w:rsid w:val="009C1E08"/>
    <w:rsid w:val="009C212A"/>
    <w:rsid w:val="009C2956"/>
    <w:rsid w:val="009C2A18"/>
    <w:rsid w:val="009C3642"/>
    <w:rsid w:val="009C36D1"/>
    <w:rsid w:val="009C37A5"/>
    <w:rsid w:val="009C3AD3"/>
    <w:rsid w:val="009C41AD"/>
    <w:rsid w:val="009C46C7"/>
    <w:rsid w:val="009C48C5"/>
    <w:rsid w:val="009C4EF2"/>
    <w:rsid w:val="009C516C"/>
    <w:rsid w:val="009C5480"/>
    <w:rsid w:val="009C5A93"/>
    <w:rsid w:val="009C5BCB"/>
    <w:rsid w:val="009C7800"/>
    <w:rsid w:val="009C7CBE"/>
    <w:rsid w:val="009D04AF"/>
    <w:rsid w:val="009D0643"/>
    <w:rsid w:val="009D06C5"/>
    <w:rsid w:val="009D0878"/>
    <w:rsid w:val="009D0BFC"/>
    <w:rsid w:val="009D0BFE"/>
    <w:rsid w:val="009D1175"/>
    <w:rsid w:val="009D1454"/>
    <w:rsid w:val="009D1493"/>
    <w:rsid w:val="009D15C4"/>
    <w:rsid w:val="009D17E2"/>
    <w:rsid w:val="009D19B0"/>
    <w:rsid w:val="009D1C53"/>
    <w:rsid w:val="009D2E98"/>
    <w:rsid w:val="009D3ACA"/>
    <w:rsid w:val="009D40CA"/>
    <w:rsid w:val="009D4262"/>
    <w:rsid w:val="009D460E"/>
    <w:rsid w:val="009D482E"/>
    <w:rsid w:val="009D49F6"/>
    <w:rsid w:val="009D4ABD"/>
    <w:rsid w:val="009D4E76"/>
    <w:rsid w:val="009D54C5"/>
    <w:rsid w:val="009D584E"/>
    <w:rsid w:val="009D599F"/>
    <w:rsid w:val="009D5B56"/>
    <w:rsid w:val="009D61D1"/>
    <w:rsid w:val="009D6546"/>
    <w:rsid w:val="009D71F1"/>
    <w:rsid w:val="009D7253"/>
    <w:rsid w:val="009D7E22"/>
    <w:rsid w:val="009E03DE"/>
    <w:rsid w:val="009E0A44"/>
    <w:rsid w:val="009E0B0F"/>
    <w:rsid w:val="009E0D8E"/>
    <w:rsid w:val="009E0EBD"/>
    <w:rsid w:val="009E12BB"/>
    <w:rsid w:val="009E1518"/>
    <w:rsid w:val="009E195C"/>
    <w:rsid w:val="009E1B70"/>
    <w:rsid w:val="009E2242"/>
    <w:rsid w:val="009E2369"/>
    <w:rsid w:val="009E25B1"/>
    <w:rsid w:val="009E26E7"/>
    <w:rsid w:val="009E3348"/>
    <w:rsid w:val="009E3568"/>
    <w:rsid w:val="009E365B"/>
    <w:rsid w:val="009E3C07"/>
    <w:rsid w:val="009E4553"/>
    <w:rsid w:val="009E4B4D"/>
    <w:rsid w:val="009E4BCB"/>
    <w:rsid w:val="009E4E20"/>
    <w:rsid w:val="009E522D"/>
    <w:rsid w:val="009E6A52"/>
    <w:rsid w:val="009E6E2A"/>
    <w:rsid w:val="009E78CF"/>
    <w:rsid w:val="009E7B23"/>
    <w:rsid w:val="009E7D7C"/>
    <w:rsid w:val="009E7F05"/>
    <w:rsid w:val="009F00B1"/>
    <w:rsid w:val="009F040B"/>
    <w:rsid w:val="009F068D"/>
    <w:rsid w:val="009F0770"/>
    <w:rsid w:val="009F0AD1"/>
    <w:rsid w:val="009F0B4C"/>
    <w:rsid w:val="009F0E67"/>
    <w:rsid w:val="009F0F30"/>
    <w:rsid w:val="009F1B0B"/>
    <w:rsid w:val="009F1CD0"/>
    <w:rsid w:val="009F2470"/>
    <w:rsid w:val="009F3855"/>
    <w:rsid w:val="009F399B"/>
    <w:rsid w:val="009F3B3B"/>
    <w:rsid w:val="009F3ECE"/>
    <w:rsid w:val="009F4A9F"/>
    <w:rsid w:val="009F528E"/>
    <w:rsid w:val="009F5698"/>
    <w:rsid w:val="009F59D9"/>
    <w:rsid w:val="009F649A"/>
    <w:rsid w:val="009F709E"/>
    <w:rsid w:val="009F7868"/>
    <w:rsid w:val="00A00062"/>
    <w:rsid w:val="00A00232"/>
    <w:rsid w:val="00A006AF"/>
    <w:rsid w:val="00A00D03"/>
    <w:rsid w:val="00A00FA5"/>
    <w:rsid w:val="00A017A0"/>
    <w:rsid w:val="00A01FDF"/>
    <w:rsid w:val="00A02970"/>
    <w:rsid w:val="00A02AF4"/>
    <w:rsid w:val="00A02FA8"/>
    <w:rsid w:val="00A031DC"/>
    <w:rsid w:val="00A03347"/>
    <w:rsid w:val="00A034FE"/>
    <w:rsid w:val="00A0390B"/>
    <w:rsid w:val="00A03A04"/>
    <w:rsid w:val="00A03A0D"/>
    <w:rsid w:val="00A03B68"/>
    <w:rsid w:val="00A04053"/>
    <w:rsid w:val="00A04076"/>
    <w:rsid w:val="00A04884"/>
    <w:rsid w:val="00A04A5F"/>
    <w:rsid w:val="00A04CCD"/>
    <w:rsid w:val="00A04F45"/>
    <w:rsid w:val="00A051AA"/>
    <w:rsid w:val="00A055BF"/>
    <w:rsid w:val="00A0592F"/>
    <w:rsid w:val="00A06828"/>
    <w:rsid w:val="00A0687C"/>
    <w:rsid w:val="00A06925"/>
    <w:rsid w:val="00A0775F"/>
    <w:rsid w:val="00A07E3A"/>
    <w:rsid w:val="00A07ED3"/>
    <w:rsid w:val="00A11008"/>
    <w:rsid w:val="00A11975"/>
    <w:rsid w:val="00A119FC"/>
    <w:rsid w:val="00A11C33"/>
    <w:rsid w:val="00A1249F"/>
    <w:rsid w:val="00A124E5"/>
    <w:rsid w:val="00A127F8"/>
    <w:rsid w:val="00A12FD9"/>
    <w:rsid w:val="00A13A5C"/>
    <w:rsid w:val="00A13C09"/>
    <w:rsid w:val="00A146C8"/>
    <w:rsid w:val="00A15BEE"/>
    <w:rsid w:val="00A1619D"/>
    <w:rsid w:val="00A162FA"/>
    <w:rsid w:val="00A16337"/>
    <w:rsid w:val="00A1659C"/>
    <w:rsid w:val="00A165DC"/>
    <w:rsid w:val="00A16C2E"/>
    <w:rsid w:val="00A176EC"/>
    <w:rsid w:val="00A20001"/>
    <w:rsid w:val="00A20368"/>
    <w:rsid w:val="00A20701"/>
    <w:rsid w:val="00A20B90"/>
    <w:rsid w:val="00A20BBC"/>
    <w:rsid w:val="00A2134A"/>
    <w:rsid w:val="00A2177C"/>
    <w:rsid w:val="00A21E1A"/>
    <w:rsid w:val="00A21E69"/>
    <w:rsid w:val="00A21F82"/>
    <w:rsid w:val="00A227CD"/>
    <w:rsid w:val="00A22932"/>
    <w:rsid w:val="00A22BCC"/>
    <w:rsid w:val="00A2315F"/>
    <w:rsid w:val="00A23333"/>
    <w:rsid w:val="00A23BCD"/>
    <w:rsid w:val="00A23E38"/>
    <w:rsid w:val="00A240A9"/>
    <w:rsid w:val="00A24156"/>
    <w:rsid w:val="00A24395"/>
    <w:rsid w:val="00A24B51"/>
    <w:rsid w:val="00A24C56"/>
    <w:rsid w:val="00A259B4"/>
    <w:rsid w:val="00A25DCA"/>
    <w:rsid w:val="00A260D7"/>
    <w:rsid w:val="00A26463"/>
    <w:rsid w:val="00A26A99"/>
    <w:rsid w:val="00A26C6C"/>
    <w:rsid w:val="00A26FCC"/>
    <w:rsid w:val="00A27312"/>
    <w:rsid w:val="00A27E93"/>
    <w:rsid w:val="00A30187"/>
    <w:rsid w:val="00A3062A"/>
    <w:rsid w:val="00A30A12"/>
    <w:rsid w:val="00A30C89"/>
    <w:rsid w:val="00A30CF9"/>
    <w:rsid w:val="00A30D42"/>
    <w:rsid w:val="00A31081"/>
    <w:rsid w:val="00A314C9"/>
    <w:rsid w:val="00A3168C"/>
    <w:rsid w:val="00A31C0D"/>
    <w:rsid w:val="00A31EE0"/>
    <w:rsid w:val="00A322E0"/>
    <w:rsid w:val="00A324A4"/>
    <w:rsid w:val="00A32848"/>
    <w:rsid w:val="00A33CBF"/>
    <w:rsid w:val="00A34151"/>
    <w:rsid w:val="00A3442F"/>
    <w:rsid w:val="00A34666"/>
    <w:rsid w:val="00A34815"/>
    <w:rsid w:val="00A34B42"/>
    <w:rsid w:val="00A3504F"/>
    <w:rsid w:val="00A35867"/>
    <w:rsid w:val="00A35988"/>
    <w:rsid w:val="00A35BE1"/>
    <w:rsid w:val="00A35C02"/>
    <w:rsid w:val="00A3663E"/>
    <w:rsid w:val="00A36D10"/>
    <w:rsid w:val="00A36E3B"/>
    <w:rsid w:val="00A37430"/>
    <w:rsid w:val="00A377D6"/>
    <w:rsid w:val="00A37AF7"/>
    <w:rsid w:val="00A37C96"/>
    <w:rsid w:val="00A37C9D"/>
    <w:rsid w:val="00A407A5"/>
    <w:rsid w:val="00A4080E"/>
    <w:rsid w:val="00A411C9"/>
    <w:rsid w:val="00A4127B"/>
    <w:rsid w:val="00A418C0"/>
    <w:rsid w:val="00A418C8"/>
    <w:rsid w:val="00A419F5"/>
    <w:rsid w:val="00A4201B"/>
    <w:rsid w:val="00A424CA"/>
    <w:rsid w:val="00A427C5"/>
    <w:rsid w:val="00A42C83"/>
    <w:rsid w:val="00A43062"/>
    <w:rsid w:val="00A433B4"/>
    <w:rsid w:val="00A436B9"/>
    <w:rsid w:val="00A43724"/>
    <w:rsid w:val="00A43A83"/>
    <w:rsid w:val="00A44300"/>
    <w:rsid w:val="00A443DC"/>
    <w:rsid w:val="00A44802"/>
    <w:rsid w:val="00A44875"/>
    <w:rsid w:val="00A44E4E"/>
    <w:rsid w:val="00A44E76"/>
    <w:rsid w:val="00A452F7"/>
    <w:rsid w:val="00A45986"/>
    <w:rsid w:val="00A459A9"/>
    <w:rsid w:val="00A45B1E"/>
    <w:rsid w:val="00A4677C"/>
    <w:rsid w:val="00A46A01"/>
    <w:rsid w:val="00A46BC5"/>
    <w:rsid w:val="00A46F60"/>
    <w:rsid w:val="00A47F73"/>
    <w:rsid w:val="00A50592"/>
    <w:rsid w:val="00A50AEB"/>
    <w:rsid w:val="00A5104C"/>
    <w:rsid w:val="00A512B6"/>
    <w:rsid w:val="00A514BA"/>
    <w:rsid w:val="00A518C3"/>
    <w:rsid w:val="00A51931"/>
    <w:rsid w:val="00A51E13"/>
    <w:rsid w:val="00A52653"/>
    <w:rsid w:val="00A52A9C"/>
    <w:rsid w:val="00A52DB7"/>
    <w:rsid w:val="00A53238"/>
    <w:rsid w:val="00A53E9C"/>
    <w:rsid w:val="00A54BF1"/>
    <w:rsid w:val="00A54D34"/>
    <w:rsid w:val="00A54FF9"/>
    <w:rsid w:val="00A551CE"/>
    <w:rsid w:val="00A5538A"/>
    <w:rsid w:val="00A55414"/>
    <w:rsid w:val="00A55684"/>
    <w:rsid w:val="00A5599D"/>
    <w:rsid w:val="00A55E79"/>
    <w:rsid w:val="00A55F2E"/>
    <w:rsid w:val="00A565D1"/>
    <w:rsid w:val="00A5663E"/>
    <w:rsid w:val="00A56A82"/>
    <w:rsid w:val="00A57112"/>
    <w:rsid w:val="00A57203"/>
    <w:rsid w:val="00A57689"/>
    <w:rsid w:val="00A57826"/>
    <w:rsid w:val="00A57FDF"/>
    <w:rsid w:val="00A605B6"/>
    <w:rsid w:val="00A60A44"/>
    <w:rsid w:val="00A60E03"/>
    <w:rsid w:val="00A618C9"/>
    <w:rsid w:val="00A61C29"/>
    <w:rsid w:val="00A61FE9"/>
    <w:rsid w:val="00A62173"/>
    <w:rsid w:val="00A62475"/>
    <w:rsid w:val="00A62723"/>
    <w:rsid w:val="00A62B6A"/>
    <w:rsid w:val="00A62B6B"/>
    <w:rsid w:val="00A62EA7"/>
    <w:rsid w:val="00A6357E"/>
    <w:rsid w:val="00A6369C"/>
    <w:rsid w:val="00A6372C"/>
    <w:rsid w:val="00A638CA"/>
    <w:rsid w:val="00A63C6A"/>
    <w:rsid w:val="00A6460F"/>
    <w:rsid w:val="00A647EA"/>
    <w:rsid w:val="00A6489F"/>
    <w:rsid w:val="00A64934"/>
    <w:rsid w:val="00A64C55"/>
    <w:rsid w:val="00A65618"/>
    <w:rsid w:val="00A6564C"/>
    <w:rsid w:val="00A668AB"/>
    <w:rsid w:val="00A66FCD"/>
    <w:rsid w:val="00A67374"/>
    <w:rsid w:val="00A673FF"/>
    <w:rsid w:val="00A674D4"/>
    <w:rsid w:val="00A6752B"/>
    <w:rsid w:val="00A67533"/>
    <w:rsid w:val="00A67E0F"/>
    <w:rsid w:val="00A67F23"/>
    <w:rsid w:val="00A67F80"/>
    <w:rsid w:val="00A67FB7"/>
    <w:rsid w:val="00A702BB"/>
    <w:rsid w:val="00A70398"/>
    <w:rsid w:val="00A71CD9"/>
    <w:rsid w:val="00A71E58"/>
    <w:rsid w:val="00A72395"/>
    <w:rsid w:val="00A72A03"/>
    <w:rsid w:val="00A72BAE"/>
    <w:rsid w:val="00A736B2"/>
    <w:rsid w:val="00A739D2"/>
    <w:rsid w:val="00A73D17"/>
    <w:rsid w:val="00A74058"/>
    <w:rsid w:val="00A747D9"/>
    <w:rsid w:val="00A74824"/>
    <w:rsid w:val="00A74966"/>
    <w:rsid w:val="00A75463"/>
    <w:rsid w:val="00A75B7F"/>
    <w:rsid w:val="00A76009"/>
    <w:rsid w:val="00A76161"/>
    <w:rsid w:val="00A763A8"/>
    <w:rsid w:val="00A7656F"/>
    <w:rsid w:val="00A766CC"/>
    <w:rsid w:val="00A76C56"/>
    <w:rsid w:val="00A7788B"/>
    <w:rsid w:val="00A77C29"/>
    <w:rsid w:val="00A80467"/>
    <w:rsid w:val="00A808C6"/>
    <w:rsid w:val="00A809AF"/>
    <w:rsid w:val="00A80ABE"/>
    <w:rsid w:val="00A80B70"/>
    <w:rsid w:val="00A81BDE"/>
    <w:rsid w:val="00A82871"/>
    <w:rsid w:val="00A828A8"/>
    <w:rsid w:val="00A828AB"/>
    <w:rsid w:val="00A82906"/>
    <w:rsid w:val="00A8363E"/>
    <w:rsid w:val="00A838DA"/>
    <w:rsid w:val="00A83CF3"/>
    <w:rsid w:val="00A840C2"/>
    <w:rsid w:val="00A845DC"/>
    <w:rsid w:val="00A847FC"/>
    <w:rsid w:val="00A84B64"/>
    <w:rsid w:val="00A84D0F"/>
    <w:rsid w:val="00A84F8E"/>
    <w:rsid w:val="00A8501B"/>
    <w:rsid w:val="00A8531F"/>
    <w:rsid w:val="00A8583F"/>
    <w:rsid w:val="00A859C5"/>
    <w:rsid w:val="00A85AEE"/>
    <w:rsid w:val="00A85B6A"/>
    <w:rsid w:val="00A85CA6"/>
    <w:rsid w:val="00A85F4A"/>
    <w:rsid w:val="00A86131"/>
    <w:rsid w:val="00A86235"/>
    <w:rsid w:val="00A86D6D"/>
    <w:rsid w:val="00A86E73"/>
    <w:rsid w:val="00A86FC6"/>
    <w:rsid w:val="00A8709E"/>
    <w:rsid w:val="00A874E8"/>
    <w:rsid w:val="00A876BD"/>
    <w:rsid w:val="00A9032C"/>
    <w:rsid w:val="00A905A4"/>
    <w:rsid w:val="00A90DB9"/>
    <w:rsid w:val="00A91574"/>
    <w:rsid w:val="00A916FD"/>
    <w:rsid w:val="00A918B6"/>
    <w:rsid w:val="00A91D88"/>
    <w:rsid w:val="00A91EA7"/>
    <w:rsid w:val="00A92600"/>
    <w:rsid w:val="00A92766"/>
    <w:rsid w:val="00A93447"/>
    <w:rsid w:val="00A937BE"/>
    <w:rsid w:val="00A93918"/>
    <w:rsid w:val="00A94126"/>
    <w:rsid w:val="00A94AF8"/>
    <w:rsid w:val="00A951E6"/>
    <w:rsid w:val="00A952AC"/>
    <w:rsid w:val="00A95601"/>
    <w:rsid w:val="00A95887"/>
    <w:rsid w:val="00A961F1"/>
    <w:rsid w:val="00A96622"/>
    <w:rsid w:val="00A966ED"/>
    <w:rsid w:val="00A96CF8"/>
    <w:rsid w:val="00A97D83"/>
    <w:rsid w:val="00AA02DA"/>
    <w:rsid w:val="00AA03E1"/>
    <w:rsid w:val="00AA0CB4"/>
    <w:rsid w:val="00AA173E"/>
    <w:rsid w:val="00AA1CD3"/>
    <w:rsid w:val="00AA1E52"/>
    <w:rsid w:val="00AA1EBF"/>
    <w:rsid w:val="00AA1F2F"/>
    <w:rsid w:val="00AA24D6"/>
    <w:rsid w:val="00AA26C6"/>
    <w:rsid w:val="00AA27DE"/>
    <w:rsid w:val="00AA2B75"/>
    <w:rsid w:val="00AA2C92"/>
    <w:rsid w:val="00AA2D41"/>
    <w:rsid w:val="00AA339D"/>
    <w:rsid w:val="00AA366B"/>
    <w:rsid w:val="00AA39D5"/>
    <w:rsid w:val="00AA3A38"/>
    <w:rsid w:val="00AA4460"/>
    <w:rsid w:val="00AA45B9"/>
    <w:rsid w:val="00AA46CB"/>
    <w:rsid w:val="00AA4926"/>
    <w:rsid w:val="00AA4F6D"/>
    <w:rsid w:val="00AA56A3"/>
    <w:rsid w:val="00AA6023"/>
    <w:rsid w:val="00AA6652"/>
    <w:rsid w:val="00AA6CDB"/>
    <w:rsid w:val="00AA7194"/>
    <w:rsid w:val="00AA7ADC"/>
    <w:rsid w:val="00AB00EA"/>
    <w:rsid w:val="00AB036D"/>
    <w:rsid w:val="00AB0FD6"/>
    <w:rsid w:val="00AB156B"/>
    <w:rsid w:val="00AB228F"/>
    <w:rsid w:val="00AB2465"/>
    <w:rsid w:val="00AB2FCA"/>
    <w:rsid w:val="00AB3054"/>
    <w:rsid w:val="00AB3D0D"/>
    <w:rsid w:val="00AB414B"/>
    <w:rsid w:val="00AB4277"/>
    <w:rsid w:val="00AB475E"/>
    <w:rsid w:val="00AB4772"/>
    <w:rsid w:val="00AB4AE9"/>
    <w:rsid w:val="00AB5240"/>
    <w:rsid w:val="00AB55D7"/>
    <w:rsid w:val="00AB5773"/>
    <w:rsid w:val="00AB621E"/>
    <w:rsid w:val="00AB6B79"/>
    <w:rsid w:val="00AB747B"/>
    <w:rsid w:val="00AB74D6"/>
    <w:rsid w:val="00AB7FD1"/>
    <w:rsid w:val="00AB7FE4"/>
    <w:rsid w:val="00AC02AB"/>
    <w:rsid w:val="00AC09F2"/>
    <w:rsid w:val="00AC0D0D"/>
    <w:rsid w:val="00AC0EC0"/>
    <w:rsid w:val="00AC10F4"/>
    <w:rsid w:val="00AC1634"/>
    <w:rsid w:val="00AC177E"/>
    <w:rsid w:val="00AC1F7C"/>
    <w:rsid w:val="00AC221E"/>
    <w:rsid w:val="00AC24DE"/>
    <w:rsid w:val="00AC2653"/>
    <w:rsid w:val="00AC27E4"/>
    <w:rsid w:val="00AC2904"/>
    <w:rsid w:val="00AC2D9D"/>
    <w:rsid w:val="00AC30A9"/>
    <w:rsid w:val="00AC31DF"/>
    <w:rsid w:val="00AC3CDB"/>
    <w:rsid w:val="00AC4039"/>
    <w:rsid w:val="00AC4263"/>
    <w:rsid w:val="00AC4B25"/>
    <w:rsid w:val="00AC4CC1"/>
    <w:rsid w:val="00AC4FA2"/>
    <w:rsid w:val="00AC51DB"/>
    <w:rsid w:val="00AC534E"/>
    <w:rsid w:val="00AC603C"/>
    <w:rsid w:val="00AC6058"/>
    <w:rsid w:val="00AC678C"/>
    <w:rsid w:val="00AC6C40"/>
    <w:rsid w:val="00AC6E1E"/>
    <w:rsid w:val="00AC7327"/>
    <w:rsid w:val="00AC7C6A"/>
    <w:rsid w:val="00AD0292"/>
    <w:rsid w:val="00AD031C"/>
    <w:rsid w:val="00AD07DF"/>
    <w:rsid w:val="00AD0B63"/>
    <w:rsid w:val="00AD0CE4"/>
    <w:rsid w:val="00AD10A2"/>
    <w:rsid w:val="00AD11A4"/>
    <w:rsid w:val="00AD126F"/>
    <w:rsid w:val="00AD164F"/>
    <w:rsid w:val="00AD173D"/>
    <w:rsid w:val="00AD1B9F"/>
    <w:rsid w:val="00AD227D"/>
    <w:rsid w:val="00AD2636"/>
    <w:rsid w:val="00AD27F3"/>
    <w:rsid w:val="00AD2840"/>
    <w:rsid w:val="00AD2C60"/>
    <w:rsid w:val="00AD2E20"/>
    <w:rsid w:val="00AD318F"/>
    <w:rsid w:val="00AD354D"/>
    <w:rsid w:val="00AD399C"/>
    <w:rsid w:val="00AD3AB1"/>
    <w:rsid w:val="00AD3BB8"/>
    <w:rsid w:val="00AD3BE8"/>
    <w:rsid w:val="00AD4865"/>
    <w:rsid w:val="00AD4DB6"/>
    <w:rsid w:val="00AD4EB4"/>
    <w:rsid w:val="00AD515F"/>
    <w:rsid w:val="00AD5554"/>
    <w:rsid w:val="00AD5E1F"/>
    <w:rsid w:val="00AD622C"/>
    <w:rsid w:val="00AD660C"/>
    <w:rsid w:val="00AD6818"/>
    <w:rsid w:val="00AD6ED6"/>
    <w:rsid w:val="00AD76CD"/>
    <w:rsid w:val="00AD77AA"/>
    <w:rsid w:val="00AD7A12"/>
    <w:rsid w:val="00AD7BB3"/>
    <w:rsid w:val="00AE01F2"/>
    <w:rsid w:val="00AE099B"/>
    <w:rsid w:val="00AE0A29"/>
    <w:rsid w:val="00AE0B89"/>
    <w:rsid w:val="00AE0C83"/>
    <w:rsid w:val="00AE0DA8"/>
    <w:rsid w:val="00AE1B84"/>
    <w:rsid w:val="00AE1C8F"/>
    <w:rsid w:val="00AE26B8"/>
    <w:rsid w:val="00AE2814"/>
    <w:rsid w:val="00AE2B3F"/>
    <w:rsid w:val="00AE336E"/>
    <w:rsid w:val="00AE3B93"/>
    <w:rsid w:val="00AE3CA8"/>
    <w:rsid w:val="00AE4224"/>
    <w:rsid w:val="00AE4B9B"/>
    <w:rsid w:val="00AE4D13"/>
    <w:rsid w:val="00AE5189"/>
    <w:rsid w:val="00AE5D3D"/>
    <w:rsid w:val="00AE604F"/>
    <w:rsid w:val="00AE78F2"/>
    <w:rsid w:val="00AE7DAA"/>
    <w:rsid w:val="00AF0A5A"/>
    <w:rsid w:val="00AF1069"/>
    <w:rsid w:val="00AF1536"/>
    <w:rsid w:val="00AF1A6F"/>
    <w:rsid w:val="00AF1C19"/>
    <w:rsid w:val="00AF1C63"/>
    <w:rsid w:val="00AF1DF4"/>
    <w:rsid w:val="00AF2058"/>
    <w:rsid w:val="00AF2609"/>
    <w:rsid w:val="00AF2787"/>
    <w:rsid w:val="00AF29CE"/>
    <w:rsid w:val="00AF2C8B"/>
    <w:rsid w:val="00AF2EA6"/>
    <w:rsid w:val="00AF35ED"/>
    <w:rsid w:val="00AF398D"/>
    <w:rsid w:val="00AF3CCE"/>
    <w:rsid w:val="00AF40EC"/>
    <w:rsid w:val="00AF4506"/>
    <w:rsid w:val="00AF4A27"/>
    <w:rsid w:val="00AF4F83"/>
    <w:rsid w:val="00AF5D0F"/>
    <w:rsid w:val="00AF611E"/>
    <w:rsid w:val="00AF63E1"/>
    <w:rsid w:val="00AF67C0"/>
    <w:rsid w:val="00AF70E8"/>
    <w:rsid w:val="00AF734D"/>
    <w:rsid w:val="00B005A4"/>
    <w:rsid w:val="00B00986"/>
    <w:rsid w:val="00B014CA"/>
    <w:rsid w:val="00B0154D"/>
    <w:rsid w:val="00B025B7"/>
    <w:rsid w:val="00B030CC"/>
    <w:rsid w:val="00B03AD9"/>
    <w:rsid w:val="00B0499E"/>
    <w:rsid w:val="00B04ADB"/>
    <w:rsid w:val="00B0517D"/>
    <w:rsid w:val="00B05213"/>
    <w:rsid w:val="00B05473"/>
    <w:rsid w:val="00B054B3"/>
    <w:rsid w:val="00B05665"/>
    <w:rsid w:val="00B05E9B"/>
    <w:rsid w:val="00B06797"/>
    <w:rsid w:val="00B06CCD"/>
    <w:rsid w:val="00B06F23"/>
    <w:rsid w:val="00B07126"/>
    <w:rsid w:val="00B07248"/>
    <w:rsid w:val="00B077DD"/>
    <w:rsid w:val="00B0799D"/>
    <w:rsid w:val="00B07FAC"/>
    <w:rsid w:val="00B10C2A"/>
    <w:rsid w:val="00B10DAB"/>
    <w:rsid w:val="00B110AF"/>
    <w:rsid w:val="00B1112A"/>
    <w:rsid w:val="00B1145F"/>
    <w:rsid w:val="00B11FA9"/>
    <w:rsid w:val="00B12019"/>
    <w:rsid w:val="00B12304"/>
    <w:rsid w:val="00B123BE"/>
    <w:rsid w:val="00B12A56"/>
    <w:rsid w:val="00B12BA3"/>
    <w:rsid w:val="00B12ECB"/>
    <w:rsid w:val="00B13391"/>
    <w:rsid w:val="00B1392E"/>
    <w:rsid w:val="00B13CC9"/>
    <w:rsid w:val="00B13D38"/>
    <w:rsid w:val="00B13D39"/>
    <w:rsid w:val="00B14180"/>
    <w:rsid w:val="00B142AD"/>
    <w:rsid w:val="00B14E65"/>
    <w:rsid w:val="00B14F87"/>
    <w:rsid w:val="00B15CF3"/>
    <w:rsid w:val="00B167FD"/>
    <w:rsid w:val="00B167FF"/>
    <w:rsid w:val="00B16C7A"/>
    <w:rsid w:val="00B1717E"/>
    <w:rsid w:val="00B17323"/>
    <w:rsid w:val="00B179FF"/>
    <w:rsid w:val="00B17F95"/>
    <w:rsid w:val="00B17FAB"/>
    <w:rsid w:val="00B20C3F"/>
    <w:rsid w:val="00B21E33"/>
    <w:rsid w:val="00B21FCD"/>
    <w:rsid w:val="00B2235D"/>
    <w:rsid w:val="00B23C56"/>
    <w:rsid w:val="00B23CF3"/>
    <w:rsid w:val="00B24786"/>
    <w:rsid w:val="00B2481B"/>
    <w:rsid w:val="00B24A2F"/>
    <w:rsid w:val="00B24CF8"/>
    <w:rsid w:val="00B25555"/>
    <w:rsid w:val="00B25E81"/>
    <w:rsid w:val="00B269F8"/>
    <w:rsid w:val="00B27881"/>
    <w:rsid w:val="00B27E98"/>
    <w:rsid w:val="00B301D9"/>
    <w:rsid w:val="00B30773"/>
    <w:rsid w:val="00B30CD2"/>
    <w:rsid w:val="00B3103B"/>
    <w:rsid w:val="00B3143A"/>
    <w:rsid w:val="00B3160E"/>
    <w:rsid w:val="00B31638"/>
    <w:rsid w:val="00B3195C"/>
    <w:rsid w:val="00B31AB4"/>
    <w:rsid w:val="00B327E7"/>
    <w:rsid w:val="00B32EB6"/>
    <w:rsid w:val="00B32F1F"/>
    <w:rsid w:val="00B3360B"/>
    <w:rsid w:val="00B3380F"/>
    <w:rsid w:val="00B33FA0"/>
    <w:rsid w:val="00B34265"/>
    <w:rsid w:val="00B347A5"/>
    <w:rsid w:val="00B34FC8"/>
    <w:rsid w:val="00B35247"/>
    <w:rsid w:val="00B35579"/>
    <w:rsid w:val="00B357DD"/>
    <w:rsid w:val="00B360E3"/>
    <w:rsid w:val="00B3621D"/>
    <w:rsid w:val="00B364E6"/>
    <w:rsid w:val="00B37387"/>
    <w:rsid w:val="00B3774A"/>
    <w:rsid w:val="00B37772"/>
    <w:rsid w:val="00B378A0"/>
    <w:rsid w:val="00B37ADA"/>
    <w:rsid w:val="00B37CA8"/>
    <w:rsid w:val="00B40012"/>
    <w:rsid w:val="00B40501"/>
    <w:rsid w:val="00B40AD9"/>
    <w:rsid w:val="00B40D9C"/>
    <w:rsid w:val="00B40DD2"/>
    <w:rsid w:val="00B41146"/>
    <w:rsid w:val="00B41CE9"/>
    <w:rsid w:val="00B41D6D"/>
    <w:rsid w:val="00B42235"/>
    <w:rsid w:val="00B42880"/>
    <w:rsid w:val="00B42A2C"/>
    <w:rsid w:val="00B43078"/>
    <w:rsid w:val="00B43CE9"/>
    <w:rsid w:val="00B43DE0"/>
    <w:rsid w:val="00B43FE2"/>
    <w:rsid w:val="00B44253"/>
    <w:rsid w:val="00B45A23"/>
    <w:rsid w:val="00B45B36"/>
    <w:rsid w:val="00B45BCE"/>
    <w:rsid w:val="00B45F52"/>
    <w:rsid w:val="00B46140"/>
    <w:rsid w:val="00B46BDB"/>
    <w:rsid w:val="00B470D1"/>
    <w:rsid w:val="00B473AB"/>
    <w:rsid w:val="00B478AC"/>
    <w:rsid w:val="00B47A5D"/>
    <w:rsid w:val="00B504CC"/>
    <w:rsid w:val="00B5105A"/>
    <w:rsid w:val="00B512C1"/>
    <w:rsid w:val="00B513CF"/>
    <w:rsid w:val="00B514F8"/>
    <w:rsid w:val="00B515FD"/>
    <w:rsid w:val="00B51D18"/>
    <w:rsid w:val="00B51DAD"/>
    <w:rsid w:val="00B51E99"/>
    <w:rsid w:val="00B5215D"/>
    <w:rsid w:val="00B521E9"/>
    <w:rsid w:val="00B525EB"/>
    <w:rsid w:val="00B52C32"/>
    <w:rsid w:val="00B52DDD"/>
    <w:rsid w:val="00B530C9"/>
    <w:rsid w:val="00B53857"/>
    <w:rsid w:val="00B53B5D"/>
    <w:rsid w:val="00B53DBD"/>
    <w:rsid w:val="00B54658"/>
    <w:rsid w:val="00B54701"/>
    <w:rsid w:val="00B547DD"/>
    <w:rsid w:val="00B54B75"/>
    <w:rsid w:val="00B54B81"/>
    <w:rsid w:val="00B54F65"/>
    <w:rsid w:val="00B550FC"/>
    <w:rsid w:val="00B5529D"/>
    <w:rsid w:val="00B553DD"/>
    <w:rsid w:val="00B5563C"/>
    <w:rsid w:val="00B55787"/>
    <w:rsid w:val="00B55869"/>
    <w:rsid w:val="00B5593A"/>
    <w:rsid w:val="00B55A2C"/>
    <w:rsid w:val="00B55A59"/>
    <w:rsid w:val="00B5659F"/>
    <w:rsid w:val="00B56A15"/>
    <w:rsid w:val="00B56AD4"/>
    <w:rsid w:val="00B56DCE"/>
    <w:rsid w:val="00B57173"/>
    <w:rsid w:val="00B57D2D"/>
    <w:rsid w:val="00B60219"/>
    <w:rsid w:val="00B605AB"/>
    <w:rsid w:val="00B60629"/>
    <w:rsid w:val="00B60A4B"/>
    <w:rsid w:val="00B613E5"/>
    <w:rsid w:val="00B61474"/>
    <w:rsid w:val="00B61701"/>
    <w:rsid w:val="00B61DFF"/>
    <w:rsid w:val="00B6237B"/>
    <w:rsid w:val="00B624EB"/>
    <w:rsid w:val="00B629B4"/>
    <w:rsid w:val="00B6421B"/>
    <w:rsid w:val="00B643DF"/>
    <w:rsid w:val="00B647EA"/>
    <w:rsid w:val="00B64A4E"/>
    <w:rsid w:val="00B64B44"/>
    <w:rsid w:val="00B64CA9"/>
    <w:rsid w:val="00B65323"/>
    <w:rsid w:val="00B656A0"/>
    <w:rsid w:val="00B65C35"/>
    <w:rsid w:val="00B65CD5"/>
    <w:rsid w:val="00B660E9"/>
    <w:rsid w:val="00B66D0C"/>
    <w:rsid w:val="00B66D9B"/>
    <w:rsid w:val="00B67442"/>
    <w:rsid w:val="00B70384"/>
    <w:rsid w:val="00B718D1"/>
    <w:rsid w:val="00B71A9E"/>
    <w:rsid w:val="00B71D6C"/>
    <w:rsid w:val="00B71D85"/>
    <w:rsid w:val="00B72747"/>
    <w:rsid w:val="00B73322"/>
    <w:rsid w:val="00B73916"/>
    <w:rsid w:val="00B73E41"/>
    <w:rsid w:val="00B73F5E"/>
    <w:rsid w:val="00B74218"/>
    <w:rsid w:val="00B74310"/>
    <w:rsid w:val="00B743F0"/>
    <w:rsid w:val="00B74667"/>
    <w:rsid w:val="00B747C7"/>
    <w:rsid w:val="00B748DC"/>
    <w:rsid w:val="00B75F7C"/>
    <w:rsid w:val="00B76296"/>
    <w:rsid w:val="00B76859"/>
    <w:rsid w:val="00B76A1C"/>
    <w:rsid w:val="00B76D81"/>
    <w:rsid w:val="00B77036"/>
    <w:rsid w:val="00B77207"/>
    <w:rsid w:val="00B77454"/>
    <w:rsid w:val="00B77836"/>
    <w:rsid w:val="00B77BDF"/>
    <w:rsid w:val="00B77C28"/>
    <w:rsid w:val="00B77F2A"/>
    <w:rsid w:val="00B77F53"/>
    <w:rsid w:val="00B80B11"/>
    <w:rsid w:val="00B80CAE"/>
    <w:rsid w:val="00B80D31"/>
    <w:rsid w:val="00B80F48"/>
    <w:rsid w:val="00B80F8E"/>
    <w:rsid w:val="00B8151B"/>
    <w:rsid w:val="00B81946"/>
    <w:rsid w:val="00B82529"/>
    <w:rsid w:val="00B83037"/>
    <w:rsid w:val="00B831BA"/>
    <w:rsid w:val="00B83930"/>
    <w:rsid w:val="00B84315"/>
    <w:rsid w:val="00B847DB"/>
    <w:rsid w:val="00B8490C"/>
    <w:rsid w:val="00B85D58"/>
    <w:rsid w:val="00B863F1"/>
    <w:rsid w:val="00B86AA5"/>
    <w:rsid w:val="00B87052"/>
    <w:rsid w:val="00B87254"/>
    <w:rsid w:val="00B87BE0"/>
    <w:rsid w:val="00B900ED"/>
    <w:rsid w:val="00B90223"/>
    <w:rsid w:val="00B90776"/>
    <w:rsid w:val="00B90E5F"/>
    <w:rsid w:val="00B90FA5"/>
    <w:rsid w:val="00B91008"/>
    <w:rsid w:val="00B91191"/>
    <w:rsid w:val="00B9148A"/>
    <w:rsid w:val="00B92B0A"/>
    <w:rsid w:val="00B92BB8"/>
    <w:rsid w:val="00B9324B"/>
    <w:rsid w:val="00B936B2"/>
    <w:rsid w:val="00B93CE8"/>
    <w:rsid w:val="00B940D9"/>
    <w:rsid w:val="00B94831"/>
    <w:rsid w:val="00B94BD5"/>
    <w:rsid w:val="00B95178"/>
    <w:rsid w:val="00B95D0A"/>
    <w:rsid w:val="00B95F4A"/>
    <w:rsid w:val="00B96190"/>
    <w:rsid w:val="00B96E6E"/>
    <w:rsid w:val="00B970D3"/>
    <w:rsid w:val="00B973CB"/>
    <w:rsid w:val="00B97CFC"/>
    <w:rsid w:val="00B97EBD"/>
    <w:rsid w:val="00BA0184"/>
    <w:rsid w:val="00BA033D"/>
    <w:rsid w:val="00BA03D3"/>
    <w:rsid w:val="00BA03FE"/>
    <w:rsid w:val="00BA05E6"/>
    <w:rsid w:val="00BA0778"/>
    <w:rsid w:val="00BA0A64"/>
    <w:rsid w:val="00BA0B92"/>
    <w:rsid w:val="00BA10D4"/>
    <w:rsid w:val="00BA10DE"/>
    <w:rsid w:val="00BA167E"/>
    <w:rsid w:val="00BA1938"/>
    <w:rsid w:val="00BA1A7A"/>
    <w:rsid w:val="00BA1CE3"/>
    <w:rsid w:val="00BA2598"/>
    <w:rsid w:val="00BA3428"/>
    <w:rsid w:val="00BA3606"/>
    <w:rsid w:val="00BA3C14"/>
    <w:rsid w:val="00BA48D3"/>
    <w:rsid w:val="00BA4C1E"/>
    <w:rsid w:val="00BA4D66"/>
    <w:rsid w:val="00BA5240"/>
    <w:rsid w:val="00BA5279"/>
    <w:rsid w:val="00BA52BE"/>
    <w:rsid w:val="00BA5370"/>
    <w:rsid w:val="00BA55BE"/>
    <w:rsid w:val="00BA5C35"/>
    <w:rsid w:val="00BA60DF"/>
    <w:rsid w:val="00BA6160"/>
    <w:rsid w:val="00BA6236"/>
    <w:rsid w:val="00BA642E"/>
    <w:rsid w:val="00BA6A46"/>
    <w:rsid w:val="00BA6C11"/>
    <w:rsid w:val="00BA6D0D"/>
    <w:rsid w:val="00BA6F70"/>
    <w:rsid w:val="00BA7098"/>
    <w:rsid w:val="00BA79AB"/>
    <w:rsid w:val="00BA7CA8"/>
    <w:rsid w:val="00BA7E88"/>
    <w:rsid w:val="00BB005B"/>
    <w:rsid w:val="00BB0372"/>
    <w:rsid w:val="00BB04F0"/>
    <w:rsid w:val="00BB0688"/>
    <w:rsid w:val="00BB0D6A"/>
    <w:rsid w:val="00BB1250"/>
    <w:rsid w:val="00BB14BC"/>
    <w:rsid w:val="00BB1847"/>
    <w:rsid w:val="00BB21DC"/>
    <w:rsid w:val="00BB23CD"/>
    <w:rsid w:val="00BB289C"/>
    <w:rsid w:val="00BB292C"/>
    <w:rsid w:val="00BB2A16"/>
    <w:rsid w:val="00BB2B73"/>
    <w:rsid w:val="00BB2BD6"/>
    <w:rsid w:val="00BB36AA"/>
    <w:rsid w:val="00BB3EC4"/>
    <w:rsid w:val="00BB4054"/>
    <w:rsid w:val="00BB42A6"/>
    <w:rsid w:val="00BB45B8"/>
    <w:rsid w:val="00BB4887"/>
    <w:rsid w:val="00BB4C66"/>
    <w:rsid w:val="00BB5493"/>
    <w:rsid w:val="00BB553D"/>
    <w:rsid w:val="00BB57BF"/>
    <w:rsid w:val="00BB6185"/>
    <w:rsid w:val="00BB7150"/>
    <w:rsid w:val="00BB799D"/>
    <w:rsid w:val="00BB7A34"/>
    <w:rsid w:val="00BB7F24"/>
    <w:rsid w:val="00BC0564"/>
    <w:rsid w:val="00BC107E"/>
    <w:rsid w:val="00BC18B2"/>
    <w:rsid w:val="00BC1952"/>
    <w:rsid w:val="00BC1BA1"/>
    <w:rsid w:val="00BC1F8B"/>
    <w:rsid w:val="00BC20B1"/>
    <w:rsid w:val="00BC2F2A"/>
    <w:rsid w:val="00BC34EB"/>
    <w:rsid w:val="00BC3EF7"/>
    <w:rsid w:val="00BC4027"/>
    <w:rsid w:val="00BC42BA"/>
    <w:rsid w:val="00BC4BB9"/>
    <w:rsid w:val="00BC4D35"/>
    <w:rsid w:val="00BC52B2"/>
    <w:rsid w:val="00BC5A05"/>
    <w:rsid w:val="00BC6039"/>
    <w:rsid w:val="00BC63E8"/>
    <w:rsid w:val="00BC6469"/>
    <w:rsid w:val="00BC6A7A"/>
    <w:rsid w:val="00BC6FDE"/>
    <w:rsid w:val="00BC7607"/>
    <w:rsid w:val="00BC79E6"/>
    <w:rsid w:val="00BC7A1A"/>
    <w:rsid w:val="00BC7CF8"/>
    <w:rsid w:val="00BC7D96"/>
    <w:rsid w:val="00BC7F64"/>
    <w:rsid w:val="00BD02FD"/>
    <w:rsid w:val="00BD041D"/>
    <w:rsid w:val="00BD0BBE"/>
    <w:rsid w:val="00BD0F96"/>
    <w:rsid w:val="00BD10A9"/>
    <w:rsid w:val="00BD10B2"/>
    <w:rsid w:val="00BD110A"/>
    <w:rsid w:val="00BD1563"/>
    <w:rsid w:val="00BD183B"/>
    <w:rsid w:val="00BD197E"/>
    <w:rsid w:val="00BD262C"/>
    <w:rsid w:val="00BD3B88"/>
    <w:rsid w:val="00BD3EED"/>
    <w:rsid w:val="00BD408B"/>
    <w:rsid w:val="00BD427E"/>
    <w:rsid w:val="00BD4972"/>
    <w:rsid w:val="00BD4FFD"/>
    <w:rsid w:val="00BD5663"/>
    <w:rsid w:val="00BD57A0"/>
    <w:rsid w:val="00BD5AE4"/>
    <w:rsid w:val="00BD5AFA"/>
    <w:rsid w:val="00BD5E38"/>
    <w:rsid w:val="00BD5E92"/>
    <w:rsid w:val="00BD685C"/>
    <w:rsid w:val="00BD6D7A"/>
    <w:rsid w:val="00BD6FF7"/>
    <w:rsid w:val="00BD7094"/>
    <w:rsid w:val="00BD7159"/>
    <w:rsid w:val="00BD718E"/>
    <w:rsid w:val="00BD781B"/>
    <w:rsid w:val="00BE00D5"/>
    <w:rsid w:val="00BE0278"/>
    <w:rsid w:val="00BE09F0"/>
    <w:rsid w:val="00BE13B4"/>
    <w:rsid w:val="00BE1870"/>
    <w:rsid w:val="00BE1CF9"/>
    <w:rsid w:val="00BE205C"/>
    <w:rsid w:val="00BE231A"/>
    <w:rsid w:val="00BE2584"/>
    <w:rsid w:val="00BE27DC"/>
    <w:rsid w:val="00BE2C81"/>
    <w:rsid w:val="00BE2E9B"/>
    <w:rsid w:val="00BE2F0C"/>
    <w:rsid w:val="00BE2F5A"/>
    <w:rsid w:val="00BE3ADC"/>
    <w:rsid w:val="00BE462D"/>
    <w:rsid w:val="00BE489F"/>
    <w:rsid w:val="00BE4D1E"/>
    <w:rsid w:val="00BE4E5A"/>
    <w:rsid w:val="00BE5ABC"/>
    <w:rsid w:val="00BE5BA9"/>
    <w:rsid w:val="00BE621F"/>
    <w:rsid w:val="00BE638D"/>
    <w:rsid w:val="00BE675B"/>
    <w:rsid w:val="00BE6812"/>
    <w:rsid w:val="00BE6A79"/>
    <w:rsid w:val="00BE6DDD"/>
    <w:rsid w:val="00BE7770"/>
    <w:rsid w:val="00BE7827"/>
    <w:rsid w:val="00BE7E30"/>
    <w:rsid w:val="00BF036F"/>
    <w:rsid w:val="00BF0F02"/>
    <w:rsid w:val="00BF195E"/>
    <w:rsid w:val="00BF1CEC"/>
    <w:rsid w:val="00BF1FEB"/>
    <w:rsid w:val="00BF2A1F"/>
    <w:rsid w:val="00BF2E03"/>
    <w:rsid w:val="00BF2E5F"/>
    <w:rsid w:val="00BF2F00"/>
    <w:rsid w:val="00BF2F50"/>
    <w:rsid w:val="00BF300B"/>
    <w:rsid w:val="00BF316C"/>
    <w:rsid w:val="00BF340A"/>
    <w:rsid w:val="00BF3747"/>
    <w:rsid w:val="00BF3CCC"/>
    <w:rsid w:val="00BF414E"/>
    <w:rsid w:val="00BF45DD"/>
    <w:rsid w:val="00BF4B65"/>
    <w:rsid w:val="00BF4EAF"/>
    <w:rsid w:val="00BF546D"/>
    <w:rsid w:val="00BF5BE2"/>
    <w:rsid w:val="00BF5C0E"/>
    <w:rsid w:val="00BF60C3"/>
    <w:rsid w:val="00BF70B2"/>
    <w:rsid w:val="00BF7285"/>
    <w:rsid w:val="00BF7933"/>
    <w:rsid w:val="00BF7D06"/>
    <w:rsid w:val="00C001ED"/>
    <w:rsid w:val="00C00969"/>
    <w:rsid w:val="00C00AFE"/>
    <w:rsid w:val="00C00BE6"/>
    <w:rsid w:val="00C00E97"/>
    <w:rsid w:val="00C017BE"/>
    <w:rsid w:val="00C01BFE"/>
    <w:rsid w:val="00C01DED"/>
    <w:rsid w:val="00C02DC9"/>
    <w:rsid w:val="00C03462"/>
    <w:rsid w:val="00C0355B"/>
    <w:rsid w:val="00C03602"/>
    <w:rsid w:val="00C037F4"/>
    <w:rsid w:val="00C03902"/>
    <w:rsid w:val="00C03B20"/>
    <w:rsid w:val="00C041A9"/>
    <w:rsid w:val="00C042B4"/>
    <w:rsid w:val="00C042E3"/>
    <w:rsid w:val="00C0431B"/>
    <w:rsid w:val="00C0432A"/>
    <w:rsid w:val="00C0448C"/>
    <w:rsid w:val="00C044CB"/>
    <w:rsid w:val="00C048A5"/>
    <w:rsid w:val="00C04984"/>
    <w:rsid w:val="00C049CD"/>
    <w:rsid w:val="00C04AD8"/>
    <w:rsid w:val="00C04C4C"/>
    <w:rsid w:val="00C04F21"/>
    <w:rsid w:val="00C050B5"/>
    <w:rsid w:val="00C051C7"/>
    <w:rsid w:val="00C05570"/>
    <w:rsid w:val="00C055DB"/>
    <w:rsid w:val="00C05E31"/>
    <w:rsid w:val="00C06031"/>
    <w:rsid w:val="00C0605B"/>
    <w:rsid w:val="00C06736"/>
    <w:rsid w:val="00C06EDB"/>
    <w:rsid w:val="00C074A0"/>
    <w:rsid w:val="00C07850"/>
    <w:rsid w:val="00C079D3"/>
    <w:rsid w:val="00C101CC"/>
    <w:rsid w:val="00C1088B"/>
    <w:rsid w:val="00C10A00"/>
    <w:rsid w:val="00C10BE6"/>
    <w:rsid w:val="00C10FC0"/>
    <w:rsid w:val="00C11423"/>
    <w:rsid w:val="00C1152D"/>
    <w:rsid w:val="00C116EB"/>
    <w:rsid w:val="00C11735"/>
    <w:rsid w:val="00C1385E"/>
    <w:rsid w:val="00C13ECA"/>
    <w:rsid w:val="00C14278"/>
    <w:rsid w:val="00C14D82"/>
    <w:rsid w:val="00C1538E"/>
    <w:rsid w:val="00C15533"/>
    <w:rsid w:val="00C15821"/>
    <w:rsid w:val="00C15B6B"/>
    <w:rsid w:val="00C15BD8"/>
    <w:rsid w:val="00C15E08"/>
    <w:rsid w:val="00C15F15"/>
    <w:rsid w:val="00C15FDE"/>
    <w:rsid w:val="00C1613C"/>
    <w:rsid w:val="00C161B4"/>
    <w:rsid w:val="00C16723"/>
    <w:rsid w:val="00C169F9"/>
    <w:rsid w:val="00C16A44"/>
    <w:rsid w:val="00C16A90"/>
    <w:rsid w:val="00C16B41"/>
    <w:rsid w:val="00C16C70"/>
    <w:rsid w:val="00C16E65"/>
    <w:rsid w:val="00C16FB2"/>
    <w:rsid w:val="00C17E35"/>
    <w:rsid w:val="00C17EE8"/>
    <w:rsid w:val="00C2084F"/>
    <w:rsid w:val="00C20D7C"/>
    <w:rsid w:val="00C21273"/>
    <w:rsid w:val="00C21910"/>
    <w:rsid w:val="00C21911"/>
    <w:rsid w:val="00C219C8"/>
    <w:rsid w:val="00C21C4C"/>
    <w:rsid w:val="00C225C3"/>
    <w:rsid w:val="00C22995"/>
    <w:rsid w:val="00C22F28"/>
    <w:rsid w:val="00C234DB"/>
    <w:rsid w:val="00C23B03"/>
    <w:rsid w:val="00C23D76"/>
    <w:rsid w:val="00C244F5"/>
    <w:rsid w:val="00C24729"/>
    <w:rsid w:val="00C248D9"/>
    <w:rsid w:val="00C24F2B"/>
    <w:rsid w:val="00C2534D"/>
    <w:rsid w:val="00C253E6"/>
    <w:rsid w:val="00C256F9"/>
    <w:rsid w:val="00C2585C"/>
    <w:rsid w:val="00C25BC4"/>
    <w:rsid w:val="00C2609C"/>
    <w:rsid w:val="00C26514"/>
    <w:rsid w:val="00C265D0"/>
    <w:rsid w:val="00C26CC0"/>
    <w:rsid w:val="00C27005"/>
    <w:rsid w:val="00C2743E"/>
    <w:rsid w:val="00C2784C"/>
    <w:rsid w:val="00C27978"/>
    <w:rsid w:val="00C27EA8"/>
    <w:rsid w:val="00C27EC9"/>
    <w:rsid w:val="00C300C6"/>
    <w:rsid w:val="00C308BE"/>
    <w:rsid w:val="00C30F06"/>
    <w:rsid w:val="00C31A19"/>
    <w:rsid w:val="00C31E08"/>
    <w:rsid w:val="00C31EC0"/>
    <w:rsid w:val="00C321A2"/>
    <w:rsid w:val="00C332D2"/>
    <w:rsid w:val="00C33D43"/>
    <w:rsid w:val="00C346CA"/>
    <w:rsid w:val="00C34D6D"/>
    <w:rsid w:val="00C34F54"/>
    <w:rsid w:val="00C35250"/>
    <w:rsid w:val="00C35336"/>
    <w:rsid w:val="00C35BD0"/>
    <w:rsid w:val="00C3641A"/>
    <w:rsid w:val="00C366F0"/>
    <w:rsid w:val="00C3675A"/>
    <w:rsid w:val="00C368A4"/>
    <w:rsid w:val="00C37676"/>
    <w:rsid w:val="00C37821"/>
    <w:rsid w:val="00C37AA5"/>
    <w:rsid w:val="00C4021D"/>
    <w:rsid w:val="00C402D2"/>
    <w:rsid w:val="00C40457"/>
    <w:rsid w:val="00C404C6"/>
    <w:rsid w:val="00C405CD"/>
    <w:rsid w:val="00C408CF"/>
    <w:rsid w:val="00C40BE0"/>
    <w:rsid w:val="00C40D89"/>
    <w:rsid w:val="00C40D9E"/>
    <w:rsid w:val="00C41366"/>
    <w:rsid w:val="00C41482"/>
    <w:rsid w:val="00C4164F"/>
    <w:rsid w:val="00C41D06"/>
    <w:rsid w:val="00C41E0D"/>
    <w:rsid w:val="00C42001"/>
    <w:rsid w:val="00C42391"/>
    <w:rsid w:val="00C428F7"/>
    <w:rsid w:val="00C42B5A"/>
    <w:rsid w:val="00C42DE9"/>
    <w:rsid w:val="00C42EBC"/>
    <w:rsid w:val="00C438C4"/>
    <w:rsid w:val="00C43D3D"/>
    <w:rsid w:val="00C43ED1"/>
    <w:rsid w:val="00C44141"/>
    <w:rsid w:val="00C447B1"/>
    <w:rsid w:val="00C44809"/>
    <w:rsid w:val="00C44AFE"/>
    <w:rsid w:val="00C44D6F"/>
    <w:rsid w:val="00C452AE"/>
    <w:rsid w:val="00C45453"/>
    <w:rsid w:val="00C4571E"/>
    <w:rsid w:val="00C45A11"/>
    <w:rsid w:val="00C46A71"/>
    <w:rsid w:val="00C46B65"/>
    <w:rsid w:val="00C46BB3"/>
    <w:rsid w:val="00C46BB5"/>
    <w:rsid w:val="00C46D26"/>
    <w:rsid w:val="00C46E42"/>
    <w:rsid w:val="00C46ECD"/>
    <w:rsid w:val="00C47216"/>
    <w:rsid w:val="00C4729E"/>
    <w:rsid w:val="00C476CF"/>
    <w:rsid w:val="00C47ADC"/>
    <w:rsid w:val="00C47CB0"/>
    <w:rsid w:val="00C5003D"/>
    <w:rsid w:val="00C50126"/>
    <w:rsid w:val="00C50147"/>
    <w:rsid w:val="00C5065C"/>
    <w:rsid w:val="00C50911"/>
    <w:rsid w:val="00C509B4"/>
    <w:rsid w:val="00C50DB6"/>
    <w:rsid w:val="00C51774"/>
    <w:rsid w:val="00C5191A"/>
    <w:rsid w:val="00C5196C"/>
    <w:rsid w:val="00C51B44"/>
    <w:rsid w:val="00C522B7"/>
    <w:rsid w:val="00C527A3"/>
    <w:rsid w:val="00C52E12"/>
    <w:rsid w:val="00C52E32"/>
    <w:rsid w:val="00C5305A"/>
    <w:rsid w:val="00C5348E"/>
    <w:rsid w:val="00C53540"/>
    <w:rsid w:val="00C5382D"/>
    <w:rsid w:val="00C538F3"/>
    <w:rsid w:val="00C539FA"/>
    <w:rsid w:val="00C53EB8"/>
    <w:rsid w:val="00C54137"/>
    <w:rsid w:val="00C54A18"/>
    <w:rsid w:val="00C54F36"/>
    <w:rsid w:val="00C552F9"/>
    <w:rsid w:val="00C55A3A"/>
    <w:rsid w:val="00C561EF"/>
    <w:rsid w:val="00C56646"/>
    <w:rsid w:val="00C56686"/>
    <w:rsid w:val="00C57DF2"/>
    <w:rsid w:val="00C60357"/>
    <w:rsid w:val="00C60465"/>
    <w:rsid w:val="00C60992"/>
    <w:rsid w:val="00C61C50"/>
    <w:rsid w:val="00C621DB"/>
    <w:rsid w:val="00C62E8F"/>
    <w:rsid w:val="00C63546"/>
    <w:rsid w:val="00C63B37"/>
    <w:rsid w:val="00C63F41"/>
    <w:rsid w:val="00C6447E"/>
    <w:rsid w:val="00C647E1"/>
    <w:rsid w:val="00C64BB8"/>
    <w:rsid w:val="00C652D7"/>
    <w:rsid w:val="00C658C9"/>
    <w:rsid w:val="00C65962"/>
    <w:rsid w:val="00C659F6"/>
    <w:rsid w:val="00C65F7A"/>
    <w:rsid w:val="00C66044"/>
    <w:rsid w:val="00C66178"/>
    <w:rsid w:val="00C66B13"/>
    <w:rsid w:val="00C66C68"/>
    <w:rsid w:val="00C66C92"/>
    <w:rsid w:val="00C66CA9"/>
    <w:rsid w:val="00C6728A"/>
    <w:rsid w:val="00C67B31"/>
    <w:rsid w:val="00C714B6"/>
    <w:rsid w:val="00C714BE"/>
    <w:rsid w:val="00C71728"/>
    <w:rsid w:val="00C718A7"/>
    <w:rsid w:val="00C718F3"/>
    <w:rsid w:val="00C71E3B"/>
    <w:rsid w:val="00C72185"/>
    <w:rsid w:val="00C728DA"/>
    <w:rsid w:val="00C729F3"/>
    <w:rsid w:val="00C741A0"/>
    <w:rsid w:val="00C748DF"/>
    <w:rsid w:val="00C74BD8"/>
    <w:rsid w:val="00C7544B"/>
    <w:rsid w:val="00C75490"/>
    <w:rsid w:val="00C755BD"/>
    <w:rsid w:val="00C756C0"/>
    <w:rsid w:val="00C75A69"/>
    <w:rsid w:val="00C75FF7"/>
    <w:rsid w:val="00C773D1"/>
    <w:rsid w:val="00C777DA"/>
    <w:rsid w:val="00C77A2D"/>
    <w:rsid w:val="00C80316"/>
    <w:rsid w:val="00C80CCF"/>
    <w:rsid w:val="00C811F1"/>
    <w:rsid w:val="00C81306"/>
    <w:rsid w:val="00C815DA"/>
    <w:rsid w:val="00C81713"/>
    <w:rsid w:val="00C817FD"/>
    <w:rsid w:val="00C82043"/>
    <w:rsid w:val="00C821BB"/>
    <w:rsid w:val="00C823BD"/>
    <w:rsid w:val="00C82657"/>
    <w:rsid w:val="00C8275B"/>
    <w:rsid w:val="00C827DC"/>
    <w:rsid w:val="00C83163"/>
    <w:rsid w:val="00C8336E"/>
    <w:rsid w:val="00C83729"/>
    <w:rsid w:val="00C83853"/>
    <w:rsid w:val="00C83DB8"/>
    <w:rsid w:val="00C8415E"/>
    <w:rsid w:val="00C84545"/>
    <w:rsid w:val="00C847B1"/>
    <w:rsid w:val="00C84E9F"/>
    <w:rsid w:val="00C8504D"/>
    <w:rsid w:val="00C855D3"/>
    <w:rsid w:val="00C85BB1"/>
    <w:rsid w:val="00C85E6F"/>
    <w:rsid w:val="00C864EF"/>
    <w:rsid w:val="00C86571"/>
    <w:rsid w:val="00C866C8"/>
    <w:rsid w:val="00C8691F"/>
    <w:rsid w:val="00C86C25"/>
    <w:rsid w:val="00C87947"/>
    <w:rsid w:val="00C87D72"/>
    <w:rsid w:val="00C87EA8"/>
    <w:rsid w:val="00C87EC4"/>
    <w:rsid w:val="00C90184"/>
    <w:rsid w:val="00C909A8"/>
    <w:rsid w:val="00C90A44"/>
    <w:rsid w:val="00C90E8A"/>
    <w:rsid w:val="00C91056"/>
    <w:rsid w:val="00C9122B"/>
    <w:rsid w:val="00C9157A"/>
    <w:rsid w:val="00C91E2B"/>
    <w:rsid w:val="00C92379"/>
    <w:rsid w:val="00C92502"/>
    <w:rsid w:val="00C929B5"/>
    <w:rsid w:val="00C92FDD"/>
    <w:rsid w:val="00C9354C"/>
    <w:rsid w:val="00C93E59"/>
    <w:rsid w:val="00C93F44"/>
    <w:rsid w:val="00C9435E"/>
    <w:rsid w:val="00C94610"/>
    <w:rsid w:val="00C94A3D"/>
    <w:rsid w:val="00C94F7D"/>
    <w:rsid w:val="00C9502A"/>
    <w:rsid w:val="00C95952"/>
    <w:rsid w:val="00C95960"/>
    <w:rsid w:val="00C95A1F"/>
    <w:rsid w:val="00C95B7D"/>
    <w:rsid w:val="00C95E1B"/>
    <w:rsid w:val="00C9665E"/>
    <w:rsid w:val="00C97254"/>
    <w:rsid w:val="00C979A8"/>
    <w:rsid w:val="00C97C1E"/>
    <w:rsid w:val="00C97C3F"/>
    <w:rsid w:val="00C97CD4"/>
    <w:rsid w:val="00C97E39"/>
    <w:rsid w:val="00C97FEF"/>
    <w:rsid w:val="00CA0255"/>
    <w:rsid w:val="00CA04FC"/>
    <w:rsid w:val="00CA0540"/>
    <w:rsid w:val="00CA05CC"/>
    <w:rsid w:val="00CA0CB6"/>
    <w:rsid w:val="00CA0D72"/>
    <w:rsid w:val="00CA1162"/>
    <w:rsid w:val="00CA124B"/>
    <w:rsid w:val="00CA1C09"/>
    <w:rsid w:val="00CA1C7B"/>
    <w:rsid w:val="00CA1E51"/>
    <w:rsid w:val="00CA2153"/>
    <w:rsid w:val="00CA2243"/>
    <w:rsid w:val="00CA2B92"/>
    <w:rsid w:val="00CA2D7A"/>
    <w:rsid w:val="00CA3005"/>
    <w:rsid w:val="00CA324C"/>
    <w:rsid w:val="00CA399B"/>
    <w:rsid w:val="00CA4143"/>
    <w:rsid w:val="00CA41CA"/>
    <w:rsid w:val="00CA4336"/>
    <w:rsid w:val="00CA5704"/>
    <w:rsid w:val="00CA5A63"/>
    <w:rsid w:val="00CA62DF"/>
    <w:rsid w:val="00CA6403"/>
    <w:rsid w:val="00CA68F2"/>
    <w:rsid w:val="00CA7291"/>
    <w:rsid w:val="00CB0085"/>
    <w:rsid w:val="00CB00C6"/>
    <w:rsid w:val="00CB02D7"/>
    <w:rsid w:val="00CB051B"/>
    <w:rsid w:val="00CB055C"/>
    <w:rsid w:val="00CB0698"/>
    <w:rsid w:val="00CB16CF"/>
    <w:rsid w:val="00CB182C"/>
    <w:rsid w:val="00CB1EC7"/>
    <w:rsid w:val="00CB25E6"/>
    <w:rsid w:val="00CB26B4"/>
    <w:rsid w:val="00CB30E1"/>
    <w:rsid w:val="00CB3425"/>
    <w:rsid w:val="00CB3A07"/>
    <w:rsid w:val="00CB446D"/>
    <w:rsid w:val="00CB48A9"/>
    <w:rsid w:val="00CB56C7"/>
    <w:rsid w:val="00CB6417"/>
    <w:rsid w:val="00CB644B"/>
    <w:rsid w:val="00CB6833"/>
    <w:rsid w:val="00CB6922"/>
    <w:rsid w:val="00CB6E96"/>
    <w:rsid w:val="00CB749A"/>
    <w:rsid w:val="00CB76D2"/>
    <w:rsid w:val="00CB7732"/>
    <w:rsid w:val="00CC03F3"/>
    <w:rsid w:val="00CC051D"/>
    <w:rsid w:val="00CC093F"/>
    <w:rsid w:val="00CC0A75"/>
    <w:rsid w:val="00CC128C"/>
    <w:rsid w:val="00CC18DD"/>
    <w:rsid w:val="00CC26F2"/>
    <w:rsid w:val="00CC2B88"/>
    <w:rsid w:val="00CC346F"/>
    <w:rsid w:val="00CC3CDE"/>
    <w:rsid w:val="00CC3FD0"/>
    <w:rsid w:val="00CC4022"/>
    <w:rsid w:val="00CC4151"/>
    <w:rsid w:val="00CC4B45"/>
    <w:rsid w:val="00CC4F96"/>
    <w:rsid w:val="00CC4FA3"/>
    <w:rsid w:val="00CC561C"/>
    <w:rsid w:val="00CC5845"/>
    <w:rsid w:val="00CC60E9"/>
    <w:rsid w:val="00CC62E0"/>
    <w:rsid w:val="00CC6C50"/>
    <w:rsid w:val="00CC7018"/>
    <w:rsid w:val="00CC707B"/>
    <w:rsid w:val="00CC7A0B"/>
    <w:rsid w:val="00CD00F4"/>
    <w:rsid w:val="00CD04FE"/>
    <w:rsid w:val="00CD05F3"/>
    <w:rsid w:val="00CD0884"/>
    <w:rsid w:val="00CD0D3A"/>
    <w:rsid w:val="00CD11FC"/>
    <w:rsid w:val="00CD13E7"/>
    <w:rsid w:val="00CD1897"/>
    <w:rsid w:val="00CD18A5"/>
    <w:rsid w:val="00CD1D24"/>
    <w:rsid w:val="00CD1D9F"/>
    <w:rsid w:val="00CD22BA"/>
    <w:rsid w:val="00CD2322"/>
    <w:rsid w:val="00CD258A"/>
    <w:rsid w:val="00CD2747"/>
    <w:rsid w:val="00CD2B3F"/>
    <w:rsid w:val="00CD2F34"/>
    <w:rsid w:val="00CD31AB"/>
    <w:rsid w:val="00CD34B9"/>
    <w:rsid w:val="00CD3A41"/>
    <w:rsid w:val="00CD3E6E"/>
    <w:rsid w:val="00CD3EC2"/>
    <w:rsid w:val="00CD3FBF"/>
    <w:rsid w:val="00CD474A"/>
    <w:rsid w:val="00CD4795"/>
    <w:rsid w:val="00CD5281"/>
    <w:rsid w:val="00CD5344"/>
    <w:rsid w:val="00CD56C3"/>
    <w:rsid w:val="00CD573E"/>
    <w:rsid w:val="00CD7399"/>
    <w:rsid w:val="00CD7458"/>
    <w:rsid w:val="00CD779A"/>
    <w:rsid w:val="00CD790E"/>
    <w:rsid w:val="00CD7BB7"/>
    <w:rsid w:val="00CD7C4B"/>
    <w:rsid w:val="00CD7E81"/>
    <w:rsid w:val="00CE0128"/>
    <w:rsid w:val="00CE04C3"/>
    <w:rsid w:val="00CE064A"/>
    <w:rsid w:val="00CE0666"/>
    <w:rsid w:val="00CE0D32"/>
    <w:rsid w:val="00CE1512"/>
    <w:rsid w:val="00CE1E5F"/>
    <w:rsid w:val="00CE27FB"/>
    <w:rsid w:val="00CE2DA8"/>
    <w:rsid w:val="00CE2EE3"/>
    <w:rsid w:val="00CE43F1"/>
    <w:rsid w:val="00CE44B9"/>
    <w:rsid w:val="00CE48FA"/>
    <w:rsid w:val="00CE4E0C"/>
    <w:rsid w:val="00CE540A"/>
    <w:rsid w:val="00CE58CE"/>
    <w:rsid w:val="00CE5A1F"/>
    <w:rsid w:val="00CE5DAF"/>
    <w:rsid w:val="00CE639B"/>
    <w:rsid w:val="00CE686B"/>
    <w:rsid w:val="00CE6887"/>
    <w:rsid w:val="00CF0237"/>
    <w:rsid w:val="00CF026D"/>
    <w:rsid w:val="00CF137A"/>
    <w:rsid w:val="00CF13D2"/>
    <w:rsid w:val="00CF14F6"/>
    <w:rsid w:val="00CF1E4D"/>
    <w:rsid w:val="00CF206C"/>
    <w:rsid w:val="00CF22B5"/>
    <w:rsid w:val="00CF2599"/>
    <w:rsid w:val="00CF3884"/>
    <w:rsid w:val="00CF38D1"/>
    <w:rsid w:val="00CF3ABF"/>
    <w:rsid w:val="00CF3DC4"/>
    <w:rsid w:val="00CF407B"/>
    <w:rsid w:val="00CF4644"/>
    <w:rsid w:val="00CF5417"/>
    <w:rsid w:val="00CF54A8"/>
    <w:rsid w:val="00CF590F"/>
    <w:rsid w:val="00CF5E76"/>
    <w:rsid w:val="00CF61B3"/>
    <w:rsid w:val="00CF6E89"/>
    <w:rsid w:val="00CF6E8A"/>
    <w:rsid w:val="00CF7301"/>
    <w:rsid w:val="00CF7492"/>
    <w:rsid w:val="00CF7683"/>
    <w:rsid w:val="00CF76D2"/>
    <w:rsid w:val="00CF76F3"/>
    <w:rsid w:val="00CF77CD"/>
    <w:rsid w:val="00CF7B3B"/>
    <w:rsid w:val="00D0010F"/>
    <w:rsid w:val="00D001C3"/>
    <w:rsid w:val="00D00363"/>
    <w:rsid w:val="00D00AF6"/>
    <w:rsid w:val="00D0179C"/>
    <w:rsid w:val="00D01967"/>
    <w:rsid w:val="00D02158"/>
    <w:rsid w:val="00D02417"/>
    <w:rsid w:val="00D02525"/>
    <w:rsid w:val="00D032E4"/>
    <w:rsid w:val="00D03A74"/>
    <w:rsid w:val="00D03F7A"/>
    <w:rsid w:val="00D049B6"/>
    <w:rsid w:val="00D04AF2"/>
    <w:rsid w:val="00D04E30"/>
    <w:rsid w:val="00D0531B"/>
    <w:rsid w:val="00D05B0D"/>
    <w:rsid w:val="00D05B31"/>
    <w:rsid w:val="00D060B1"/>
    <w:rsid w:val="00D064A0"/>
    <w:rsid w:val="00D0751F"/>
    <w:rsid w:val="00D077A2"/>
    <w:rsid w:val="00D078FA"/>
    <w:rsid w:val="00D078FE"/>
    <w:rsid w:val="00D10BAA"/>
    <w:rsid w:val="00D10FE7"/>
    <w:rsid w:val="00D11080"/>
    <w:rsid w:val="00D11296"/>
    <w:rsid w:val="00D11641"/>
    <w:rsid w:val="00D123B5"/>
    <w:rsid w:val="00D12C93"/>
    <w:rsid w:val="00D13744"/>
    <w:rsid w:val="00D1379C"/>
    <w:rsid w:val="00D13ADC"/>
    <w:rsid w:val="00D1407B"/>
    <w:rsid w:val="00D14756"/>
    <w:rsid w:val="00D14C88"/>
    <w:rsid w:val="00D14D7C"/>
    <w:rsid w:val="00D1513C"/>
    <w:rsid w:val="00D15149"/>
    <w:rsid w:val="00D151DF"/>
    <w:rsid w:val="00D152F3"/>
    <w:rsid w:val="00D157DD"/>
    <w:rsid w:val="00D159AE"/>
    <w:rsid w:val="00D15ABB"/>
    <w:rsid w:val="00D15ABD"/>
    <w:rsid w:val="00D16162"/>
    <w:rsid w:val="00D162E8"/>
    <w:rsid w:val="00D16A72"/>
    <w:rsid w:val="00D17450"/>
    <w:rsid w:val="00D179A9"/>
    <w:rsid w:val="00D17ADA"/>
    <w:rsid w:val="00D17B72"/>
    <w:rsid w:val="00D17C2E"/>
    <w:rsid w:val="00D17E2A"/>
    <w:rsid w:val="00D2076B"/>
    <w:rsid w:val="00D219F1"/>
    <w:rsid w:val="00D21BC2"/>
    <w:rsid w:val="00D21D14"/>
    <w:rsid w:val="00D21E3B"/>
    <w:rsid w:val="00D2231A"/>
    <w:rsid w:val="00D2252A"/>
    <w:rsid w:val="00D225C2"/>
    <w:rsid w:val="00D22734"/>
    <w:rsid w:val="00D22B74"/>
    <w:rsid w:val="00D22C28"/>
    <w:rsid w:val="00D22E97"/>
    <w:rsid w:val="00D23367"/>
    <w:rsid w:val="00D239FB"/>
    <w:rsid w:val="00D23E6A"/>
    <w:rsid w:val="00D23FE9"/>
    <w:rsid w:val="00D243AC"/>
    <w:rsid w:val="00D2441A"/>
    <w:rsid w:val="00D24582"/>
    <w:rsid w:val="00D25782"/>
    <w:rsid w:val="00D25859"/>
    <w:rsid w:val="00D25D5B"/>
    <w:rsid w:val="00D26799"/>
    <w:rsid w:val="00D26BBD"/>
    <w:rsid w:val="00D26E5D"/>
    <w:rsid w:val="00D2761F"/>
    <w:rsid w:val="00D277A8"/>
    <w:rsid w:val="00D30620"/>
    <w:rsid w:val="00D306A3"/>
    <w:rsid w:val="00D30C62"/>
    <w:rsid w:val="00D30D79"/>
    <w:rsid w:val="00D30FBF"/>
    <w:rsid w:val="00D30FE7"/>
    <w:rsid w:val="00D31735"/>
    <w:rsid w:val="00D31A16"/>
    <w:rsid w:val="00D31ACE"/>
    <w:rsid w:val="00D327FB"/>
    <w:rsid w:val="00D32F2D"/>
    <w:rsid w:val="00D32FB1"/>
    <w:rsid w:val="00D331AF"/>
    <w:rsid w:val="00D333AC"/>
    <w:rsid w:val="00D335E2"/>
    <w:rsid w:val="00D3520C"/>
    <w:rsid w:val="00D35567"/>
    <w:rsid w:val="00D35C8C"/>
    <w:rsid w:val="00D36047"/>
    <w:rsid w:val="00D3617B"/>
    <w:rsid w:val="00D3629A"/>
    <w:rsid w:val="00D36450"/>
    <w:rsid w:val="00D3656F"/>
    <w:rsid w:val="00D36F11"/>
    <w:rsid w:val="00D36F96"/>
    <w:rsid w:val="00D37119"/>
    <w:rsid w:val="00D3745B"/>
    <w:rsid w:val="00D378B0"/>
    <w:rsid w:val="00D4001A"/>
    <w:rsid w:val="00D4008B"/>
    <w:rsid w:val="00D400BC"/>
    <w:rsid w:val="00D40290"/>
    <w:rsid w:val="00D40A8F"/>
    <w:rsid w:val="00D41100"/>
    <w:rsid w:val="00D417B0"/>
    <w:rsid w:val="00D41B1C"/>
    <w:rsid w:val="00D427B9"/>
    <w:rsid w:val="00D42842"/>
    <w:rsid w:val="00D4293C"/>
    <w:rsid w:val="00D43D86"/>
    <w:rsid w:val="00D43F70"/>
    <w:rsid w:val="00D440B0"/>
    <w:rsid w:val="00D443B0"/>
    <w:rsid w:val="00D44C92"/>
    <w:rsid w:val="00D44FAB"/>
    <w:rsid w:val="00D45BF3"/>
    <w:rsid w:val="00D45C82"/>
    <w:rsid w:val="00D4654B"/>
    <w:rsid w:val="00D46D09"/>
    <w:rsid w:val="00D47701"/>
    <w:rsid w:val="00D477B5"/>
    <w:rsid w:val="00D47E31"/>
    <w:rsid w:val="00D5002B"/>
    <w:rsid w:val="00D502A5"/>
    <w:rsid w:val="00D5079C"/>
    <w:rsid w:val="00D509CA"/>
    <w:rsid w:val="00D50B23"/>
    <w:rsid w:val="00D50BAB"/>
    <w:rsid w:val="00D511C0"/>
    <w:rsid w:val="00D517A5"/>
    <w:rsid w:val="00D51822"/>
    <w:rsid w:val="00D51B18"/>
    <w:rsid w:val="00D5282F"/>
    <w:rsid w:val="00D52DC1"/>
    <w:rsid w:val="00D52E9D"/>
    <w:rsid w:val="00D52EFF"/>
    <w:rsid w:val="00D52F8B"/>
    <w:rsid w:val="00D537C4"/>
    <w:rsid w:val="00D53B7A"/>
    <w:rsid w:val="00D54578"/>
    <w:rsid w:val="00D55163"/>
    <w:rsid w:val="00D55339"/>
    <w:rsid w:val="00D55CFF"/>
    <w:rsid w:val="00D5632E"/>
    <w:rsid w:val="00D563AC"/>
    <w:rsid w:val="00D566B3"/>
    <w:rsid w:val="00D566C0"/>
    <w:rsid w:val="00D56B97"/>
    <w:rsid w:val="00D572BE"/>
    <w:rsid w:val="00D57DAB"/>
    <w:rsid w:val="00D57DD8"/>
    <w:rsid w:val="00D60243"/>
    <w:rsid w:val="00D60423"/>
    <w:rsid w:val="00D614D8"/>
    <w:rsid w:val="00D61CE0"/>
    <w:rsid w:val="00D62391"/>
    <w:rsid w:val="00D624F0"/>
    <w:rsid w:val="00D62900"/>
    <w:rsid w:val="00D62A1D"/>
    <w:rsid w:val="00D63825"/>
    <w:rsid w:val="00D6396F"/>
    <w:rsid w:val="00D63FB5"/>
    <w:rsid w:val="00D64271"/>
    <w:rsid w:val="00D64A43"/>
    <w:rsid w:val="00D65D42"/>
    <w:rsid w:val="00D65E92"/>
    <w:rsid w:val="00D660C8"/>
    <w:rsid w:val="00D662F8"/>
    <w:rsid w:val="00D66388"/>
    <w:rsid w:val="00D6668D"/>
    <w:rsid w:val="00D6675C"/>
    <w:rsid w:val="00D669D9"/>
    <w:rsid w:val="00D66D83"/>
    <w:rsid w:val="00D67A46"/>
    <w:rsid w:val="00D67DF6"/>
    <w:rsid w:val="00D67E97"/>
    <w:rsid w:val="00D67F4D"/>
    <w:rsid w:val="00D67F4E"/>
    <w:rsid w:val="00D70B85"/>
    <w:rsid w:val="00D70BA7"/>
    <w:rsid w:val="00D71114"/>
    <w:rsid w:val="00D7136C"/>
    <w:rsid w:val="00D713B0"/>
    <w:rsid w:val="00D715A8"/>
    <w:rsid w:val="00D71DC0"/>
    <w:rsid w:val="00D71FDB"/>
    <w:rsid w:val="00D7203D"/>
    <w:rsid w:val="00D722F4"/>
    <w:rsid w:val="00D72448"/>
    <w:rsid w:val="00D724B2"/>
    <w:rsid w:val="00D73373"/>
    <w:rsid w:val="00D733D5"/>
    <w:rsid w:val="00D737B3"/>
    <w:rsid w:val="00D73D46"/>
    <w:rsid w:val="00D73D75"/>
    <w:rsid w:val="00D742C7"/>
    <w:rsid w:val="00D74400"/>
    <w:rsid w:val="00D745F5"/>
    <w:rsid w:val="00D74BD4"/>
    <w:rsid w:val="00D7518D"/>
    <w:rsid w:val="00D753E8"/>
    <w:rsid w:val="00D7554F"/>
    <w:rsid w:val="00D76172"/>
    <w:rsid w:val="00D761D5"/>
    <w:rsid w:val="00D76470"/>
    <w:rsid w:val="00D76527"/>
    <w:rsid w:val="00D76542"/>
    <w:rsid w:val="00D7721C"/>
    <w:rsid w:val="00D7725D"/>
    <w:rsid w:val="00D7765F"/>
    <w:rsid w:val="00D77A6E"/>
    <w:rsid w:val="00D77CE7"/>
    <w:rsid w:val="00D800D6"/>
    <w:rsid w:val="00D80663"/>
    <w:rsid w:val="00D80965"/>
    <w:rsid w:val="00D8129D"/>
    <w:rsid w:val="00D81575"/>
    <w:rsid w:val="00D815D0"/>
    <w:rsid w:val="00D818B4"/>
    <w:rsid w:val="00D81902"/>
    <w:rsid w:val="00D81BB1"/>
    <w:rsid w:val="00D81C3C"/>
    <w:rsid w:val="00D81D84"/>
    <w:rsid w:val="00D821E1"/>
    <w:rsid w:val="00D82483"/>
    <w:rsid w:val="00D82A55"/>
    <w:rsid w:val="00D82BF3"/>
    <w:rsid w:val="00D83182"/>
    <w:rsid w:val="00D831C4"/>
    <w:rsid w:val="00D8320C"/>
    <w:rsid w:val="00D8328E"/>
    <w:rsid w:val="00D834A1"/>
    <w:rsid w:val="00D83D86"/>
    <w:rsid w:val="00D83E76"/>
    <w:rsid w:val="00D84443"/>
    <w:rsid w:val="00D8472D"/>
    <w:rsid w:val="00D84864"/>
    <w:rsid w:val="00D84DF9"/>
    <w:rsid w:val="00D85059"/>
    <w:rsid w:val="00D8512D"/>
    <w:rsid w:val="00D857CE"/>
    <w:rsid w:val="00D86525"/>
    <w:rsid w:val="00D86EA2"/>
    <w:rsid w:val="00D8736E"/>
    <w:rsid w:val="00D8744B"/>
    <w:rsid w:val="00D8749E"/>
    <w:rsid w:val="00D87D08"/>
    <w:rsid w:val="00D87D10"/>
    <w:rsid w:val="00D87E63"/>
    <w:rsid w:val="00D90357"/>
    <w:rsid w:val="00D90558"/>
    <w:rsid w:val="00D90875"/>
    <w:rsid w:val="00D90A3A"/>
    <w:rsid w:val="00D90D0C"/>
    <w:rsid w:val="00D91230"/>
    <w:rsid w:val="00D916B2"/>
    <w:rsid w:val="00D9180A"/>
    <w:rsid w:val="00D92178"/>
    <w:rsid w:val="00D92A5F"/>
    <w:rsid w:val="00D92EDC"/>
    <w:rsid w:val="00D93558"/>
    <w:rsid w:val="00D93F20"/>
    <w:rsid w:val="00D93F85"/>
    <w:rsid w:val="00D93F91"/>
    <w:rsid w:val="00D9469F"/>
    <w:rsid w:val="00D94811"/>
    <w:rsid w:val="00D94C65"/>
    <w:rsid w:val="00D95210"/>
    <w:rsid w:val="00D9538D"/>
    <w:rsid w:val="00D954DA"/>
    <w:rsid w:val="00D96336"/>
    <w:rsid w:val="00D96459"/>
    <w:rsid w:val="00D97060"/>
    <w:rsid w:val="00D97A2B"/>
    <w:rsid w:val="00D97E5D"/>
    <w:rsid w:val="00DA05B2"/>
    <w:rsid w:val="00DA05FF"/>
    <w:rsid w:val="00DA15F5"/>
    <w:rsid w:val="00DA182A"/>
    <w:rsid w:val="00DA24B7"/>
    <w:rsid w:val="00DA2953"/>
    <w:rsid w:val="00DA2D09"/>
    <w:rsid w:val="00DA2DA7"/>
    <w:rsid w:val="00DA387D"/>
    <w:rsid w:val="00DA3F40"/>
    <w:rsid w:val="00DA47B3"/>
    <w:rsid w:val="00DA4A5E"/>
    <w:rsid w:val="00DA4A76"/>
    <w:rsid w:val="00DA4EC4"/>
    <w:rsid w:val="00DA5243"/>
    <w:rsid w:val="00DA55EB"/>
    <w:rsid w:val="00DA58CD"/>
    <w:rsid w:val="00DA58D7"/>
    <w:rsid w:val="00DA5C42"/>
    <w:rsid w:val="00DA5E4E"/>
    <w:rsid w:val="00DA60D4"/>
    <w:rsid w:val="00DA62EA"/>
    <w:rsid w:val="00DA6B82"/>
    <w:rsid w:val="00DA6B9C"/>
    <w:rsid w:val="00DA79D4"/>
    <w:rsid w:val="00DA7A24"/>
    <w:rsid w:val="00DA7E3B"/>
    <w:rsid w:val="00DB0324"/>
    <w:rsid w:val="00DB0489"/>
    <w:rsid w:val="00DB0651"/>
    <w:rsid w:val="00DB07ED"/>
    <w:rsid w:val="00DB0A77"/>
    <w:rsid w:val="00DB11EB"/>
    <w:rsid w:val="00DB16B0"/>
    <w:rsid w:val="00DB1C40"/>
    <w:rsid w:val="00DB1CF0"/>
    <w:rsid w:val="00DB1D63"/>
    <w:rsid w:val="00DB1D94"/>
    <w:rsid w:val="00DB2B3E"/>
    <w:rsid w:val="00DB2DB2"/>
    <w:rsid w:val="00DB30D1"/>
    <w:rsid w:val="00DB3621"/>
    <w:rsid w:val="00DB3BAF"/>
    <w:rsid w:val="00DB498D"/>
    <w:rsid w:val="00DB4B6F"/>
    <w:rsid w:val="00DB57E6"/>
    <w:rsid w:val="00DB5975"/>
    <w:rsid w:val="00DB5E27"/>
    <w:rsid w:val="00DB5E4F"/>
    <w:rsid w:val="00DB66B7"/>
    <w:rsid w:val="00DB685B"/>
    <w:rsid w:val="00DB687E"/>
    <w:rsid w:val="00DB6BAE"/>
    <w:rsid w:val="00DB6DAA"/>
    <w:rsid w:val="00DB7299"/>
    <w:rsid w:val="00DB7417"/>
    <w:rsid w:val="00DB75C6"/>
    <w:rsid w:val="00DB7F4C"/>
    <w:rsid w:val="00DC04C6"/>
    <w:rsid w:val="00DC0A55"/>
    <w:rsid w:val="00DC0E3C"/>
    <w:rsid w:val="00DC1321"/>
    <w:rsid w:val="00DC157A"/>
    <w:rsid w:val="00DC1AAF"/>
    <w:rsid w:val="00DC23CF"/>
    <w:rsid w:val="00DC2609"/>
    <w:rsid w:val="00DC2751"/>
    <w:rsid w:val="00DC2C06"/>
    <w:rsid w:val="00DC2C46"/>
    <w:rsid w:val="00DC3274"/>
    <w:rsid w:val="00DC33C3"/>
    <w:rsid w:val="00DC34E0"/>
    <w:rsid w:val="00DC3628"/>
    <w:rsid w:val="00DC3BE7"/>
    <w:rsid w:val="00DC44DA"/>
    <w:rsid w:val="00DC4517"/>
    <w:rsid w:val="00DC5092"/>
    <w:rsid w:val="00DC511D"/>
    <w:rsid w:val="00DC627C"/>
    <w:rsid w:val="00DC6339"/>
    <w:rsid w:val="00DC6B40"/>
    <w:rsid w:val="00DC6BB9"/>
    <w:rsid w:val="00DC71C1"/>
    <w:rsid w:val="00DC73AE"/>
    <w:rsid w:val="00DC74A1"/>
    <w:rsid w:val="00DC74DB"/>
    <w:rsid w:val="00DC7711"/>
    <w:rsid w:val="00DC7BF0"/>
    <w:rsid w:val="00DC7FA5"/>
    <w:rsid w:val="00DD02E0"/>
    <w:rsid w:val="00DD03F7"/>
    <w:rsid w:val="00DD06AF"/>
    <w:rsid w:val="00DD0761"/>
    <w:rsid w:val="00DD1205"/>
    <w:rsid w:val="00DD1AD8"/>
    <w:rsid w:val="00DD2242"/>
    <w:rsid w:val="00DD27E6"/>
    <w:rsid w:val="00DD2A72"/>
    <w:rsid w:val="00DD2B95"/>
    <w:rsid w:val="00DD33B7"/>
    <w:rsid w:val="00DD364D"/>
    <w:rsid w:val="00DD371C"/>
    <w:rsid w:val="00DD400B"/>
    <w:rsid w:val="00DD4A12"/>
    <w:rsid w:val="00DD4B6C"/>
    <w:rsid w:val="00DD4C6D"/>
    <w:rsid w:val="00DD4E71"/>
    <w:rsid w:val="00DD4FFC"/>
    <w:rsid w:val="00DD50AC"/>
    <w:rsid w:val="00DD5866"/>
    <w:rsid w:val="00DD5D41"/>
    <w:rsid w:val="00DD6417"/>
    <w:rsid w:val="00DD650D"/>
    <w:rsid w:val="00DD7760"/>
    <w:rsid w:val="00DD7DA0"/>
    <w:rsid w:val="00DE0193"/>
    <w:rsid w:val="00DE01A9"/>
    <w:rsid w:val="00DE01F9"/>
    <w:rsid w:val="00DE12C1"/>
    <w:rsid w:val="00DE14A5"/>
    <w:rsid w:val="00DE1B67"/>
    <w:rsid w:val="00DE1CA7"/>
    <w:rsid w:val="00DE215D"/>
    <w:rsid w:val="00DE27C2"/>
    <w:rsid w:val="00DE2F46"/>
    <w:rsid w:val="00DE33CB"/>
    <w:rsid w:val="00DE3998"/>
    <w:rsid w:val="00DE3CEC"/>
    <w:rsid w:val="00DE4281"/>
    <w:rsid w:val="00DE436E"/>
    <w:rsid w:val="00DE46CD"/>
    <w:rsid w:val="00DE4930"/>
    <w:rsid w:val="00DE4AA8"/>
    <w:rsid w:val="00DE532C"/>
    <w:rsid w:val="00DE5498"/>
    <w:rsid w:val="00DE5D94"/>
    <w:rsid w:val="00DE5ED6"/>
    <w:rsid w:val="00DE669D"/>
    <w:rsid w:val="00DE677E"/>
    <w:rsid w:val="00DE6B20"/>
    <w:rsid w:val="00DE6BE9"/>
    <w:rsid w:val="00DE6F15"/>
    <w:rsid w:val="00DE72E4"/>
    <w:rsid w:val="00DE747F"/>
    <w:rsid w:val="00DE7563"/>
    <w:rsid w:val="00DE79D5"/>
    <w:rsid w:val="00DE7CD4"/>
    <w:rsid w:val="00DF09A4"/>
    <w:rsid w:val="00DF1F91"/>
    <w:rsid w:val="00DF2630"/>
    <w:rsid w:val="00DF282D"/>
    <w:rsid w:val="00DF2DF5"/>
    <w:rsid w:val="00DF30C8"/>
    <w:rsid w:val="00DF3434"/>
    <w:rsid w:val="00DF345C"/>
    <w:rsid w:val="00DF36B7"/>
    <w:rsid w:val="00DF37DD"/>
    <w:rsid w:val="00DF38E2"/>
    <w:rsid w:val="00DF3B36"/>
    <w:rsid w:val="00DF3BB3"/>
    <w:rsid w:val="00DF440D"/>
    <w:rsid w:val="00DF4DD7"/>
    <w:rsid w:val="00DF4EE0"/>
    <w:rsid w:val="00DF505D"/>
    <w:rsid w:val="00DF522C"/>
    <w:rsid w:val="00DF58E8"/>
    <w:rsid w:val="00DF59C8"/>
    <w:rsid w:val="00DF64F0"/>
    <w:rsid w:val="00DF6550"/>
    <w:rsid w:val="00DF6A27"/>
    <w:rsid w:val="00DF7110"/>
    <w:rsid w:val="00DF7B0A"/>
    <w:rsid w:val="00DF7CF5"/>
    <w:rsid w:val="00E009A9"/>
    <w:rsid w:val="00E01124"/>
    <w:rsid w:val="00E014D7"/>
    <w:rsid w:val="00E014F2"/>
    <w:rsid w:val="00E01B3A"/>
    <w:rsid w:val="00E01B73"/>
    <w:rsid w:val="00E01C3B"/>
    <w:rsid w:val="00E01F00"/>
    <w:rsid w:val="00E02084"/>
    <w:rsid w:val="00E02653"/>
    <w:rsid w:val="00E0289B"/>
    <w:rsid w:val="00E02B16"/>
    <w:rsid w:val="00E032E5"/>
    <w:rsid w:val="00E03733"/>
    <w:rsid w:val="00E04517"/>
    <w:rsid w:val="00E04547"/>
    <w:rsid w:val="00E04CBC"/>
    <w:rsid w:val="00E04E3B"/>
    <w:rsid w:val="00E05151"/>
    <w:rsid w:val="00E05A49"/>
    <w:rsid w:val="00E05C89"/>
    <w:rsid w:val="00E05DAB"/>
    <w:rsid w:val="00E067F4"/>
    <w:rsid w:val="00E06D03"/>
    <w:rsid w:val="00E06EF3"/>
    <w:rsid w:val="00E071BF"/>
    <w:rsid w:val="00E0725D"/>
    <w:rsid w:val="00E07311"/>
    <w:rsid w:val="00E0750E"/>
    <w:rsid w:val="00E0777E"/>
    <w:rsid w:val="00E07808"/>
    <w:rsid w:val="00E07D2B"/>
    <w:rsid w:val="00E10066"/>
    <w:rsid w:val="00E100CF"/>
    <w:rsid w:val="00E105E1"/>
    <w:rsid w:val="00E107CE"/>
    <w:rsid w:val="00E108F9"/>
    <w:rsid w:val="00E1090F"/>
    <w:rsid w:val="00E10C20"/>
    <w:rsid w:val="00E10D0D"/>
    <w:rsid w:val="00E10E6E"/>
    <w:rsid w:val="00E11293"/>
    <w:rsid w:val="00E11736"/>
    <w:rsid w:val="00E11FA6"/>
    <w:rsid w:val="00E12260"/>
    <w:rsid w:val="00E123D7"/>
    <w:rsid w:val="00E12478"/>
    <w:rsid w:val="00E12C86"/>
    <w:rsid w:val="00E12E59"/>
    <w:rsid w:val="00E12ED4"/>
    <w:rsid w:val="00E1346B"/>
    <w:rsid w:val="00E13584"/>
    <w:rsid w:val="00E14025"/>
    <w:rsid w:val="00E14123"/>
    <w:rsid w:val="00E1420A"/>
    <w:rsid w:val="00E142B3"/>
    <w:rsid w:val="00E145C4"/>
    <w:rsid w:val="00E1491F"/>
    <w:rsid w:val="00E14AF2"/>
    <w:rsid w:val="00E14B43"/>
    <w:rsid w:val="00E150F1"/>
    <w:rsid w:val="00E15874"/>
    <w:rsid w:val="00E15880"/>
    <w:rsid w:val="00E15DA1"/>
    <w:rsid w:val="00E161BB"/>
    <w:rsid w:val="00E16CE7"/>
    <w:rsid w:val="00E17304"/>
    <w:rsid w:val="00E17F95"/>
    <w:rsid w:val="00E20BE4"/>
    <w:rsid w:val="00E2100C"/>
    <w:rsid w:val="00E217B2"/>
    <w:rsid w:val="00E2181D"/>
    <w:rsid w:val="00E21B07"/>
    <w:rsid w:val="00E21CC0"/>
    <w:rsid w:val="00E22238"/>
    <w:rsid w:val="00E2279D"/>
    <w:rsid w:val="00E22A16"/>
    <w:rsid w:val="00E22AB0"/>
    <w:rsid w:val="00E22BAE"/>
    <w:rsid w:val="00E23097"/>
    <w:rsid w:val="00E23197"/>
    <w:rsid w:val="00E23713"/>
    <w:rsid w:val="00E23C96"/>
    <w:rsid w:val="00E23CE8"/>
    <w:rsid w:val="00E23DBE"/>
    <w:rsid w:val="00E24350"/>
    <w:rsid w:val="00E24B14"/>
    <w:rsid w:val="00E250B9"/>
    <w:rsid w:val="00E250D4"/>
    <w:rsid w:val="00E2521F"/>
    <w:rsid w:val="00E25474"/>
    <w:rsid w:val="00E25937"/>
    <w:rsid w:val="00E25CCE"/>
    <w:rsid w:val="00E26053"/>
    <w:rsid w:val="00E262D3"/>
    <w:rsid w:val="00E26896"/>
    <w:rsid w:val="00E268FE"/>
    <w:rsid w:val="00E26C24"/>
    <w:rsid w:val="00E26DDA"/>
    <w:rsid w:val="00E26E7C"/>
    <w:rsid w:val="00E26E92"/>
    <w:rsid w:val="00E272A2"/>
    <w:rsid w:val="00E274CB"/>
    <w:rsid w:val="00E27640"/>
    <w:rsid w:val="00E27AFD"/>
    <w:rsid w:val="00E27F3D"/>
    <w:rsid w:val="00E3046C"/>
    <w:rsid w:val="00E30DC0"/>
    <w:rsid w:val="00E31651"/>
    <w:rsid w:val="00E3194E"/>
    <w:rsid w:val="00E31988"/>
    <w:rsid w:val="00E31A8D"/>
    <w:rsid w:val="00E31E94"/>
    <w:rsid w:val="00E330F1"/>
    <w:rsid w:val="00E33808"/>
    <w:rsid w:val="00E33BFA"/>
    <w:rsid w:val="00E34330"/>
    <w:rsid w:val="00E34839"/>
    <w:rsid w:val="00E34C79"/>
    <w:rsid w:val="00E34CB3"/>
    <w:rsid w:val="00E34FA4"/>
    <w:rsid w:val="00E353B0"/>
    <w:rsid w:val="00E35891"/>
    <w:rsid w:val="00E35BEE"/>
    <w:rsid w:val="00E35C71"/>
    <w:rsid w:val="00E362CE"/>
    <w:rsid w:val="00E368F0"/>
    <w:rsid w:val="00E3746B"/>
    <w:rsid w:val="00E37875"/>
    <w:rsid w:val="00E379F4"/>
    <w:rsid w:val="00E37B8E"/>
    <w:rsid w:val="00E37E21"/>
    <w:rsid w:val="00E37EA4"/>
    <w:rsid w:val="00E37F2D"/>
    <w:rsid w:val="00E37FC2"/>
    <w:rsid w:val="00E4045E"/>
    <w:rsid w:val="00E40E56"/>
    <w:rsid w:val="00E414C5"/>
    <w:rsid w:val="00E41553"/>
    <w:rsid w:val="00E41B58"/>
    <w:rsid w:val="00E4282C"/>
    <w:rsid w:val="00E42C0E"/>
    <w:rsid w:val="00E45212"/>
    <w:rsid w:val="00E45279"/>
    <w:rsid w:val="00E4528B"/>
    <w:rsid w:val="00E45674"/>
    <w:rsid w:val="00E4569F"/>
    <w:rsid w:val="00E4600C"/>
    <w:rsid w:val="00E46A27"/>
    <w:rsid w:val="00E4700E"/>
    <w:rsid w:val="00E4707D"/>
    <w:rsid w:val="00E47131"/>
    <w:rsid w:val="00E47C1C"/>
    <w:rsid w:val="00E47EFF"/>
    <w:rsid w:val="00E5047D"/>
    <w:rsid w:val="00E507E1"/>
    <w:rsid w:val="00E50CD4"/>
    <w:rsid w:val="00E50F99"/>
    <w:rsid w:val="00E513B8"/>
    <w:rsid w:val="00E51536"/>
    <w:rsid w:val="00E51CE0"/>
    <w:rsid w:val="00E51D12"/>
    <w:rsid w:val="00E52090"/>
    <w:rsid w:val="00E523B6"/>
    <w:rsid w:val="00E52EDA"/>
    <w:rsid w:val="00E5332A"/>
    <w:rsid w:val="00E53427"/>
    <w:rsid w:val="00E5342D"/>
    <w:rsid w:val="00E535EC"/>
    <w:rsid w:val="00E537D9"/>
    <w:rsid w:val="00E53854"/>
    <w:rsid w:val="00E53993"/>
    <w:rsid w:val="00E539BD"/>
    <w:rsid w:val="00E53A9A"/>
    <w:rsid w:val="00E53B86"/>
    <w:rsid w:val="00E54048"/>
    <w:rsid w:val="00E543F5"/>
    <w:rsid w:val="00E55200"/>
    <w:rsid w:val="00E553BF"/>
    <w:rsid w:val="00E5543A"/>
    <w:rsid w:val="00E55959"/>
    <w:rsid w:val="00E55D5A"/>
    <w:rsid w:val="00E56403"/>
    <w:rsid w:val="00E57402"/>
    <w:rsid w:val="00E57777"/>
    <w:rsid w:val="00E57C7B"/>
    <w:rsid w:val="00E57CBB"/>
    <w:rsid w:val="00E57F1B"/>
    <w:rsid w:val="00E60233"/>
    <w:rsid w:val="00E60BD9"/>
    <w:rsid w:val="00E61A28"/>
    <w:rsid w:val="00E61B7B"/>
    <w:rsid w:val="00E61E84"/>
    <w:rsid w:val="00E6206F"/>
    <w:rsid w:val="00E620CB"/>
    <w:rsid w:val="00E63E8B"/>
    <w:rsid w:val="00E64162"/>
    <w:rsid w:val="00E641C0"/>
    <w:rsid w:val="00E64302"/>
    <w:rsid w:val="00E643DC"/>
    <w:rsid w:val="00E64927"/>
    <w:rsid w:val="00E64D79"/>
    <w:rsid w:val="00E64DBA"/>
    <w:rsid w:val="00E651DE"/>
    <w:rsid w:val="00E65E5E"/>
    <w:rsid w:val="00E65E87"/>
    <w:rsid w:val="00E65F8E"/>
    <w:rsid w:val="00E660EC"/>
    <w:rsid w:val="00E662F1"/>
    <w:rsid w:val="00E666A2"/>
    <w:rsid w:val="00E66A0B"/>
    <w:rsid w:val="00E66A4B"/>
    <w:rsid w:val="00E66DA2"/>
    <w:rsid w:val="00E672A5"/>
    <w:rsid w:val="00E673A7"/>
    <w:rsid w:val="00E67592"/>
    <w:rsid w:val="00E675A4"/>
    <w:rsid w:val="00E700C7"/>
    <w:rsid w:val="00E7063F"/>
    <w:rsid w:val="00E70893"/>
    <w:rsid w:val="00E716F6"/>
    <w:rsid w:val="00E717C5"/>
    <w:rsid w:val="00E71F82"/>
    <w:rsid w:val="00E72365"/>
    <w:rsid w:val="00E723A7"/>
    <w:rsid w:val="00E726F6"/>
    <w:rsid w:val="00E726F7"/>
    <w:rsid w:val="00E73293"/>
    <w:rsid w:val="00E733FF"/>
    <w:rsid w:val="00E736A7"/>
    <w:rsid w:val="00E737A0"/>
    <w:rsid w:val="00E73CC4"/>
    <w:rsid w:val="00E741F9"/>
    <w:rsid w:val="00E743AF"/>
    <w:rsid w:val="00E744CB"/>
    <w:rsid w:val="00E74508"/>
    <w:rsid w:val="00E74E9C"/>
    <w:rsid w:val="00E75064"/>
    <w:rsid w:val="00E75185"/>
    <w:rsid w:val="00E75439"/>
    <w:rsid w:val="00E75599"/>
    <w:rsid w:val="00E75664"/>
    <w:rsid w:val="00E75C20"/>
    <w:rsid w:val="00E75EE6"/>
    <w:rsid w:val="00E75F88"/>
    <w:rsid w:val="00E7606C"/>
    <w:rsid w:val="00E760C5"/>
    <w:rsid w:val="00E762EE"/>
    <w:rsid w:val="00E763F8"/>
    <w:rsid w:val="00E7657A"/>
    <w:rsid w:val="00E766C4"/>
    <w:rsid w:val="00E7689D"/>
    <w:rsid w:val="00E76E81"/>
    <w:rsid w:val="00E76FC7"/>
    <w:rsid w:val="00E770FD"/>
    <w:rsid w:val="00E77982"/>
    <w:rsid w:val="00E80038"/>
    <w:rsid w:val="00E8029F"/>
    <w:rsid w:val="00E80352"/>
    <w:rsid w:val="00E803D6"/>
    <w:rsid w:val="00E803D7"/>
    <w:rsid w:val="00E808C5"/>
    <w:rsid w:val="00E80E58"/>
    <w:rsid w:val="00E8170B"/>
    <w:rsid w:val="00E8212F"/>
    <w:rsid w:val="00E826DF"/>
    <w:rsid w:val="00E82951"/>
    <w:rsid w:val="00E82FAB"/>
    <w:rsid w:val="00E833F0"/>
    <w:rsid w:val="00E83882"/>
    <w:rsid w:val="00E83B3D"/>
    <w:rsid w:val="00E83F2F"/>
    <w:rsid w:val="00E840F6"/>
    <w:rsid w:val="00E8419A"/>
    <w:rsid w:val="00E84447"/>
    <w:rsid w:val="00E846B9"/>
    <w:rsid w:val="00E847CF"/>
    <w:rsid w:val="00E84E4D"/>
    <w:rsid w:val="00E84E92"/>
    <w:rsid w:val="00E8529E"/>
    <w:rsid w:val="00E8566E"/>
    <w:rsid w:val="00E85BB3"/>
    <w:rsid w:val="00E865B0"/>
    <w:rsid w:val="00E865E0"/>
    <w:rsid w:val="00E8660C"/>
    <w:rsid w:val="00E86B6F"/>
    <w:rsid w:val="00E87416"/>
    <w:rsid w:val="00E8774A"/>
    <w:rsid w:val="00E9020E"/>
    <w:rsid w:val="00E90829"/>
    <w:rsid w:val="00E90D6F"/>
    <w:rsid w:val="00E9124C"/>
    <w:rsid w:val="00E9132E"/>
    <w:rsid w:val="00E91354"/>
    <w:rsid w:val="00E9142A"/>
    <w:rsid w:val="00E914D8"/>
    <w:rsid w:val="00E91753"/>
    <w:rsid w:val="00E91C01"/>
    <w:rsid w:val="00E92105"/>
    <w:rsid w:val="00E92235"/>
    <w:rsid w:val="00E92717"/>
    <w:rsid w:val="00E92F3B"/>
    <w:rsid w:val="00E93439"/>
    <w:rsid w:val="00E93B61"/>
    <w:rsid w:val="00E948FD"/>
    <w:rsid w:val="00E952A4"/>
    <w:rsid w:val="00E9532C"/>
    <w:rsid w:val="00E95351"/>
    <w:rsid w:val="00E95AA5"/>
    <w:rsid w:val="00E95E7C"/>
    <w:rsid w:val="00E9623F"/>
    <w:rsid w:val="00E96D0F"/>
    <w:rsid w:val="00E96F4D"/>
    <w:rsid w:val="00E972F7"/>
    <w:rsid w:val="00EA01E4"/>
    <w:rsid w:val="00EA120E"/>
    <w:rsid w:val="00EA1D0A"/>
    <w:rsid w:val="00EA1D1F"/>
    <w:rsid w:val="00EA27B0"/>
    <w:rsid w:val="00EA2B56"/>
    <w:rsid w:val="00EA3689"/>
    <w:rsid w:val="00EA36C4"/>
    <w:rsid w:val="00EA3813"/>
    <w:rsid w:val="00EA42E4"/>
    <w:rsid w:val="00EA444F"/>
    <w:rsid w:val="00EA44AF"/>
    <w:rsid w:val="00EA451B"/>
    <w:rsid w:val="00EA548F"/>
    <w:rsid w:val="00EA55B5"/>
    <w:rsid w:val="00EA62F1"/>
    <w:rsid w:val="00EA71D8"/>
    <w:rsid w:val="00EA720B"/>
    <w:rsid w:val="00EA74D7"/>
    <w:rsid w:val="00EA75FC"/>
    <w:rsid w:val="00EA797C"/>
    <w:rsid w:val="00EA7A2D"/>
    <w:rsid w:val="00EB0363"/>
    <w:rsid w:val="00EB0954"/>
    <w:rsid w:val="00EB0AF8"/>
    <w:rsid w:val="00EB0E47"/>
    <w:rsid w:val="00EB13D5"/>
    <w:rsid w:val="00EB13F7"/>
    <w:rsid w:val="00EB1529"/>
    <w:rsid w:val="00EB1FFE"/>
    <w:rsid w:val="00EB2067"/>
    <w:rsid w:val="00EB22F2"/>
    <w:rsid w:val="00EB3146"/>
    <w:rsid w:val="00EB3338"/>
    <w:rsid w:val="00EB346C"/>
    <w:rsid w:val="00EB3706"/>
    <w:rsid w:val="00EB41C9"/>
    <w:rsid w:val="00EB47C9"/>
    <w:rsid w:val="00EB55EC"/>
    <w:rsid w:val="00EB561F"/>
    <w:rsid w:val="00EB5A3C"/>
    <w:rsid w:val="00EB5F3D"/>
    <w:rsid w:val="00EB5F48"/>
    <w:rsid w:val="00EB6955"/>
    <w:rsid w:val="00EB6F19"/>
    <w:rsid w:val="00EB70A0"/>
    <w:rsid w:val="00EB75BB"/>
    <w:rsid w:val="00EB7AF3"/>
    <w:rsid w:val="00EB7BC1"/>
    <w:rsid w:val="00EB7E9B"/>
    <w:rsid w:val="00EB7F06"/>
    <w:rsid w:val="00EC13CF"/>
    <w:rsid w:val="00EC1ACE"/>
    <w:rsid w:val="00EC1E5A"/>
    <w:rsid w:val="00EC1F50"/>
    <w:rsid w:val="00EC258B"/>
    <w:rsid w:val="00EC26E3"/>
    <w:rsid w:val="00EC2795"/>
    <w:rsid w:val="00EC2920"/>
    <w:rsid w:val="00EC2B0F"/>
    <w:rsid w:val="00EC2D6C"/>
    <w:rsid w:val="00EC2D7A"/>
    <w:rsid w:val="00EC42A2"/>
    <w:rsid w:val="00EC486F"/>
    <w:rsid w:val="00EC48E2"/>
    <w:rsid w:val="00EC4A0E"/>
    <w:rsid w:val="00EC5057"/>
    <w:rsid w:val="00EC566F"/>
    <w:rsid w:val="00EC5779"/>
    <w:rsid w:val="00EC6E3B"/>
    <w:rsid w:val="00EC714D"/>
    <w:rsid w:val="00EC723C"/>
    <w:rsid w:val="00ED00EB"/>
    <w:rsid w:val="00ED01C3"/>
    <w:rsid w:val="00ED03CE"/>
    <w:rsid w:val="00ED17B3"/>
    <w:rsid w:val="00ED1BE9"/>
    <w:rsid w:val="00ED1F2F"/>
    <w:rsid w:val="00ED26E4"/>
    <w:rsid w:val="00ED2F12"/>
    <w:rsid w:val="00ED33CA"/>
    <w:rsid w:val="00ED366C"/>
    <w:rsid w:val="00ED3B9E"/>
    <w:rsid w:val="00ED3DF8"/>
    <w:rsid w:val="00ED45DD"/>
    <w:rsid w:val="00ED47C8"/>
    <w:rsid w:val="00ED521F"/>
    <w:rsid w:val="00ED5607"/>
    <w:rsid w:val="00ED5686"/>
    <w:rsid w:val="00ED5703"/>
    <w:rsid w:val="00ED5B4F"/>
    <w:rsid w:val="00ED612D"/>
    <w:rsid w:val="00ED76FE"/>
    <w:rsid w:val="00ED7AB4"/>
    <w:rsid w:val="00EE0FFE"/>
    <w:rsid w:val="00EE1048"/>
    <w:rsid w:val="00EE185D"/>
    <w:rsid w:val="00EE1A3E"/>
    <w:rsid w:val="00EE202C"/>
    <w:rsid w:val="00EE25B1"/>
    <w:rsid w:val="00EE35B4"/>
    <w:rsid w:val="00EE368B"/>
    <w:rsid w:val="00EE36D6"/>
    <w:rsid w:val="00EE519D"/>
    <w:rsid w:val="00EE52CB"/>
    <w:rsid w:val="00EE562D"/>
    <w:rsid w:val="00EE6121"/>
    <w:rsid w:val="00EE6A13"/>
    <w:rsid w:val="00EE6AC4"/>
    <w:rsid w:val="00EE6AEE"/>
    <w:rsid w:val="00EE73E3"/>
    <w:rsid w:val="00EF009C"/>
    <w:rsid w:val="00EF032C"/>
    <w:rsid w:val="00EF1281"/>
    <w:rsid w:val="00EF2674"/>
    <w:rsid w:val="00EF26B7"/>
    <w:rsid w:val="00EF2CE9"/>
    <w:rsid w:val="00EF2EDF"/>
    <w:rsid w:val="00EF3330"/>
    <w:rsid w:val="00EF38A2"/>
    <w:rsid w:val="00EF4004"/>
    <w:rsid w:val="00EF45B8"/>
    <w:rsid w:val="00EF4706"/>
    <w:rsid w:val="00EF48F6"/>
    <w:rsid w:val="00EF5664"/>
    <w:rsid w:val="00EF59BE"/>
    <w:rsid w:val="00EF5FA0"/>
    <w:rsid w:val="00EF62DA"/>
    <w:rsid w:val="00EF6403"/>
    <w:rsid w:val="00EF6565"/>
    <w:rsid w:val="00EF7099"/>
    <w:rsid w:val="00EF7C13"/>
    <w:rsid w:val="00F0022D"/>
    <w:rsid w:val="00F011B9"/>
    <w:rsid w:val="00F0130E"/>
    <w:rsid w:val="00F019D0"/>
    <w:rsid w:val="00F01BAA"/>
    <w:rsid w:val="00F01E8F"/>
    <w:rsid w:val="00F02151"/>
    <w:rsid w:val="00F02216"/>
    <w:rsid w:val="00F0242E"/>
    <w:rsid w:val="00F02A1D"/>
    <w:rsid w:val="00F02AF6"/>
    <w:rsid w:val="00F03109"/>
    <w:rsid w:val="00F032EB"/>
    <w:rsid w:val="00F033D2"/>
    <w:rsid w:val="00F033D8"/>
    <w:rsid w:val="00F035DA"/>
    <w:rsid w:val="00F0391D"/>
    <w:rsid w:val="00F045D8"/>
    <w:rsid w:val="00F045E9"/>
    <w:rsid w:val="00F04A81"/>
    <w:rsid w:val="00F04A92"/>
    <w:rsid w:val="00F0513B"/>
    <w:rsid w:val="00F0549E"/>
    <w:rsid w:val="00F056DB"/>
    <w:rsid w:val="00F05B94"/>
    <w:rsid w:val="00F05FED"/>
    <w:rsid w:val="00F062F7"/>
    <w:rsid w:val="00F06F65"/>
    <w:rsid w:val="00F07254"/>
    <w:rsid w:val="00F073E4"/>
    <w:rsid w:val="00F07478"/>
    <w:rsid w:val="00F07693"/>
    <w:rsid w:val="00F07734"/>
    <w:rsid w:val="00F07905"/>
    <w:rsid w:val="00F07912"/>
    <w:rsid w:val="00F07D85"/>
    <w:rsid w:val="00F1026F"/>
    <w:rsid w:val="00F104A3"/>
    <w:rsid w:val="00F1050D"/>
    <w:rsid w:val="00F10569"/>
    <w:rsid w:val="00F10876"/>
    <w:rsid w:val="00F10BB9"/>
    <w:rsid w:val="00F10CF8"/>
    <w:rsid w:val="00F10EC8"/>
    <w:rsid w:val="00F11531"/>
    <w:rsid w:val="00F11610"/>
    <w:rsid w:val="00F1176F"/>
    <w:rsid w:val="00F11AEB"/>
    <w:rsid w:val="00F123D8"/>
    <w:rsid w:val="00F12776"/>
    <w:rsid w:val="00F127B1"/>
    <w:rsid w:val="00F127E8"/>
    <w:rsid w:val="00F12901"/>
    <w:rsid w:val="00F12F45"/>
    <w:rsid w:val="00F137FE"/>
    <w:rsid w:val="00F14EBF"/>
    <w:rsid w:val="00F15BAB"/>
    <w:rsid w:val="00F16155"/>
    <w:rsid w:val="00F162F0"/>
    <w:rsid w:val="00F16454"/>
    <w:rsid w:val="00F166E3"/>
    <w:rsid w:val="00F16C3F"/>
    <w:rsid w:val="00F1735D"/>
    <w:rsid w:val="00F175D7"/>
    <w:rsid w:val="00F1769C"/>
    <w:rsid w:val="00F176FE"/>
    <w:rsid w:val="00F20082"/>
    <w:rsid w:val="00F207C0"/>
    <w:rsid w:val="00F21ACA"/>
    <w:rsid w:val="00F21D72"/>
    <w:rsid w:val="00F2213A"/>
    <w:rsid w:val="00F2232F"/>
    <w:rsid w:val="00F23024"/>
    <w:rsid w:val="00F232BB"/>
    <w:rsid w:val="00F23565"/>
    <w:rsid w:val="00F239E4"/>
    <w:rsid w:val="00F23BEF"/>
    <w:rsid w:val="00F24162"/>
    <w:rsid w:val="00F24182"/>
    <w:rsid w:val="00F24645"/>
    <w:rsid w:val="00F24817"/>
    <w:rsid w:val="00F24CE9"/>
    <w:rsid w:val="00F24D38"/>
    <w:rsid w:val="00F251BB"/>
    <w:rsid w:val="00F254B8"/>
    <w:rsid w:val="00F25E57"/>
    <w:rsid w:val="00F2625A"/>
    <w:rsid w:val="00F26E7D"/>
    <w:rsid w:val="00F27429"/>
    <w:rsid w:val="00F27ACE"/>
    <w:rsid w:val="00F27B23"/>
    <w:rsid w:val="00F27D86"/>
    <w:rsid w:val="00F30019"/>
    <w:rsid w:val="00F300F0"/>
    <w:rsid w:val="00F30654"/>
    <w:rsid w:val="00F30D6A"/>
    <w:rsid w:val="00F31006"/>
    <w:rsid w:val="00F313E6"/>
    <w:rsid w:val="00F3152F"/>
    <w:rsid w:val="00F3172F"/>
    <w:rsid w:val="00F3181D"/>
    <w:rsid w:val="00F31F4F"/>
    <w:rsid w:val="00F32615"/>
    <w:rsid w:val="00F32D13"/>
    <w:rsid w:val="00F32F11"/>
    <w:rsid w:val="00F344E5"/>
    <w:rsid w:val="00F34825"/>
    <w:rsid w:val="00F3484D"/>
    <w:rsid w:val="00F349D1"/>
    <w:rsid w:val="00F34B07"/>
    <w:rsid w:val="00F3500D"/>
    <w:rsid w:val="00F35259"/>
    <w:rsid w:val="00F35A84"/>
    <w:rsid w:val="00F35C33"/>
    <w:rsid w:val="00F35FF4"/>
    <w:rsid w:val="00F3673C"/>
    <w:rsid w:val="00F3694B"/>
    <w:rsid w:val="00F375D1"/>
    <w:rsid w:val="00F37C3E"/>
    <w:rsid w:val="00F37C51"/>
    <w:rsid w:val="00F37EBA"/>
    <w:rsid w:val="00F40331"/>
    <w:rsid w:val="00F40F36"/>
    <w:rsid w:val="00F410C7"/>
    <w:rsid w:val="00F4112D"/>
    <w:rsid w:val="00F42035"/>
    <w:rsid w:val="00F421F7"/>
    <w:rsid w:val="00F423CD"/>
    <w:rsid w:val="00F42634"/>
    <w:rsid w:val="00F4365D"/>
    <w:rsid w:val="00F438BF"/>
    <w:rsid w:val="00F43A4E"/>
    <w:rsid w:val="00F43F9C"/>
    <w:rsid w:val="00F45141"/>
    <w:rsid w:val="00F4598A"/>
    <w:rsid w:val="00F45B41"/>
    <w:rsid w:val="00F46207"/>
    <w:rsid w:val="00F46344"/>
    <w:rsid w:val="00F46473"/>
    <w:rsid w:val="00F464D0"/>
    <w:rsid w:val="00F4651E"/>
    <w:rsid w:val="00F46D88"/>
    <w:rsid w:val="00F47641"/>
    <w:rsid w:val="00F47AEB"/>
    <w:rsid w:val="00F47BE7"/>
    <w:rsid w:val="00F5155D"/>
    <w:rsid w:val="00F515C4"/>
    <w:rsid w:val="00F5181F"/>
    <w:rsid w:val="00F51999"/>
    <w:rsid w:val="00F52053"/>
    <w:rsid w:val="00F52313"/>
    <w:rsid w:val="00F52523"/>
    <w:rsid w:val="00F525CA"/>
    <w:rsid w:val="00F526AE"/>
    <w:rsid w:val="00F52700"/>
    <w:rsid w:val="00F52991"/>
    <w:rsid w:val="00F531A6"/>
    <w:rsid w:val="00F53617"/>
    <w:rsid w:val="00F54126"/>
    <w:rsid w:val="00F545C5"/>
    <w:rsid w:val="00F5492F"/>
    <w:rsid w:val="00F54A6F"/>
    <w:rsid w:val="00F54FDC"/>
    <w:rsid w:val="00F559FF"/>
    <w:rsid w:val="00F561E8"/>
    <w:rsid w:val="00F564DA"/>
    <w:rsid w:val="00F571C2"/>
    <w:rsid w:val="00F57213"/>
    <w:rsid w:val="00F573C3"/>
    <w:rsid w:val="00F57541"/>
    <w:rsid w:val="00F57863"/>
    <w:rsid w:val="00F57C17"/>
    <w:rsid w:val="00F6085C"/>
    <w:rsid w:val="00F60CB8"/>
    <w:rsid w:val="00F60CBC"/>
    <w:rsid w:val="00F61F8E"/>
    <w:rsid w:val="00F62215"/>
    <w:rsid w:val="00F62391"/>
    <w:rsid w:val="00F6286B"/>
    <w:rsid w:val="00F6302B"/>
    <w:rsid w:val="00F63765"/>
    <w:rsid w:val="00F63784"/>
    <w:rsid w:val="00F63BB6"/>
    <w:rsid w:val="00F63BD5"/>
    <w:rsid w:val="00F63D0D"/>
    <w:rsid w:val="00F643B7"/>
    <w:rsid w:val="00F64CE6"/>
    <w:rsid w:val="00F64E2C"/>
    <w:rsid w:val="00F65210"/>
    <w:rsid w:val="00F6521D"/>
    <w:rsid w:val="00F65583"/>
    <w:rsid w:val="00F6563E"/>
    <w:rsid w:val="00F6594A"/>
    <w:rsid w:val="00F66421"/>
    <w:rsid w:val="00F66B09"/>
    <w:rsid w:val="00F66C21"/>
    <w:rsid w:val="00F66F08"/>
    <w:rsid w:val="00F66F8C"/>
    <w:rsid w:val="00F6704E"/>
    <w:rsid w:val="00F6723E"/>
    <w:rsid w:val="00F67BFA"/>
    <w:rsid w:val="00F701EB"/>
    <w:rsid w:val="00F7024D"/>
    <w:rsid w:val="00F70464"/>
    <w:rsid w:val="00F70A8A"/>
    <w:rsid w:val="00F70AC4"/>
    <w:rsid w:val="00F70C46"/>
    <w:rsid w:val="00F70C5F"/>
    <w:rsid w:val="00F71A64"/>
    <w:rsid w:val="00F7290E"/>
    <w:rsid w:val="00F73509"/>
    <w:rsid w:val="00F73A9B"/>
    <w:rsid w:val="00F73FA2"/>
    <w:rsid w:val="00F743D2"/>
    <w:rsid w:val="00F74543"/>
    <w:rsid w:val="00F74C39"/>
    <w:rsid w:val="00F74E6C"/>
    <w:rsid w:val="00F75137"/>
    <w:rsid w:val="00F75714"/>
    <w:rsid w:val="00F75C08"/>
    <w:rsid w:val="00F761E6"/>
    <w:rsid w:val="00F7638A"/>
    <w:rsid w:val="00F76470"/>
    <w:rsid w:val="00F76841"/>
    <w:rsid w:val="00F76D68"/>
    <w:rsid w:val="00F77EE0"/>
    <w:rsid w:val="00F80023"/>
    <w:rsid w:val="00F80224"/>
    <w:rsid w:val="00F80274"/>
    <w:rsid w:val="00F80389"/>
    <w:rsid w:val="00F807A9"/>
    <w:rsid w:val="00F808C5"/>
    <w:rsid w:val="00F813C3"/>
    <w:rsid w:val="00F81441"/>
    <w:rsid w:val="00F81487"/>
    <w:rsid w:val="00F8185C"/>
    <w:rsid w:val="00F81BDD"/>
    <w:rsid w:val="00F81F50"/>
    <w:rsid w:val="00F828E4"/>
    <w:rsid w:val="00F83B8A"/>
    <w:rsid w:val="00F841E0"/>
    <w:rsid w:val="00F843BF"/>
    <w:rsid w:val="00F8485A"/>
    <w:rsid w:val="00F84D65"/>
    <w:rsid w:val="00F84E8D"/>
    <w:rsid w:val="00F8539A"/>
    <w:rsid w:val="00F85734"/>
    <w:rsid w:val="00F859C3"/>
    <w:rsid w:val="00F859D3"/>
    <w:rsid w:val="00F85B63"/>
    <w:rsid w:val="00F85F2F"/>
    <w:rsid w:val="00F86513"/>
    <w:rsid w:val="00F86563"/>
    <w:rsid w:val="00F86981"/>
    <w:rsid w:val="00F86C86"/>
    <w:rsid w:val="00F86DAC"/>
    <w:rsid w:val="00F87248"/>
    <w:rsid w:val="00F87410"/>
    <w:rsid w:val="00F874DA"/>
    <w:rsid w:val="00F87569"/>
    <w:rsid w:val="00F908B2"/>
    <w:rsid w:val="00F91202"/>
    <w:rsid w:val="00F91516"/>
    <w:rsid w:val="00F9158C"/>
    <w:rsid w:val="00F91C29"/>
    <w:rsid w:val="00F92129"/>
    <w:rsid w:val="00F9267E"/>
    <w:rsid w:val="00F9318E"/>
    <w:rsid w:val="00F9416E"/>
    <w:rsid w:val="00F943E8"/>
    <w:rsid w:val="00F94662"/>
    <w:rsid w:val="00F94788"/>
    <w:rsid w:val="00F94C34"/>
    <w:rsid w:val="00F9549E"/>
    <w:rsid w:val="00F95BBB"/>
    <w:rsid w:val="00F95F2E"/>
    <w:rsid w:val="00F96336"/>
    <w:rsid w:val="00F964C0"/>
    <w:rsid w:val="00F9685D"/>
    <w:rsid w:val="00F9716E"/>
    <w:rsid w:val="00F97272"/>
    <w:rsid w:val="00F9734E"/>
    <w:rsid w:val="00F9740A"/>
    <w:rsid w:val="00F975BB"/>
    <w:rsid w:val="00F97B4C"/>
    <w:rsid w:val="00F97B6D"/>
    <w:rsid w:val="00FA00DE"/>
    <w:rsid w:val="00FA0484"/>
    <w:rsid w:val="00FA0DF3"/>
    <w:rsid w:val="00FA116E"/>
    <w:rsid w:val="00FA1879"/>
    <w:rsid w:val="00FA2003"/>
    <w:rsid w:val="00FA24F5"/>
    <w:rsid w:val="00FA2AFA"/>
    <w:rsid w:val="00FA2D2E"/>
    <w:rsid w:val="00FA2DA1"/>
    <w:rsid w:val="00FA3027"/>
    <w:rsid w:val="00FA35B0"/>
    <w:rsid w:val="00FA364B"/>
    <w:rsid w:val="00FA36B7"/>
    <w:rsid w:val="00FA3C4F"/>
    <w:rsid w:val="00FA3CA7"/>
    <w:rsid w:val="00FA43E5"/>
    <w:rsid w:val="00FA5331"/>
    <w:rsid w:val="00FA5AEC"/>
    <w:rsid w:val="00FA5BB7"/>
    <w:rsid w:val="00FA5F92"/>
    <w:rsid w:val="00FA61AA"/>
    <w:rsid w:val="00FA6A5F"/>
    <w:rsid w:val="00FA6D01"/>
    <w:rsid w:val="00FA7357"/>
    <w:rsid w:val="00FA7497"/>
    <w:rsid w:val="00FA785A"/>
    <w:rsid w:val="00FA7CF2"/>
    <w:rsid w:val="00FB01ED"/>
    <w:rsid w:val="00FB0A07"/>
    <w:rsid w:val="00FB0A99"/>
    <w:rsid w:val="00FB0EE2"/>
    <w:rsid w:val="00FB26C3"/>
    <w:rsid w:val="00FB2AC5"/>
    <w:rsid w:val="00FB2BDA"/>
    <w:rsid w:val="00FB4429"/>
    <w:rsid w:val="00FB4E03"/>
    <w:rsid w:val="00FB4F35"/>
    <w:rsid w:val="00FB5449"/>
    <w:rsid w:val="00FB553A"/>
    <w:rsid w:val="00FB5EC3"/>
    <w:rsid w:val="00FB6136"/>
    <w:rsid w:val="00FB673C"/>
    <w:rsid w:val="00FB6D56"/>
    <w:rsid w:val="00FB7658"/>
    <w:rsid w:val="00FB7736"/>
    <w:rsid w:val="00FB7E9B"/>
    <w:rsid w:val="00FB7EBA"/>
    <w:rsid w:val="00FC015D"/>
    <w:rsid w:val="00FC0982"/>
    <w:rsid w:val="00FC0B3A"/>
    <w:rsid w:val="00FC0C9B"/>
    <w:rsid w:val="00FC0FB2"/>
    <w:rsid w:val="00FC11BE"/>
    <w:rsid w:val="00FC1439"/>
    <w:rsid w:val="00FC1D98"/>
    <w:rsid w:val="00FC1FF2"/>
    <w:rsid w:val="00FC2185"/>
    <w:rsid w:val="00FC27B2"/>
    <w:rsid w:val="00FC29D6"/>
    <w:rsid w:val="00FC2CEF"/>
    <w:rsid w:val="00FC2D45"/>
    <w:rsid w:val="00FC3600"/>
    <w:rsid w:val="00FC3BF3"/>
    <w:rsid w:val="00FC4221"/>
    <w:rsid w:val="00FC4366"/>
    <w:rsid w:val="00FC6B6E"/>
    <w:rsid w:val="00FC6BA1"/>
    <w:rsid w:val="00FC6FB4"/>
    <w:rsid w:val="00FC78BA"/>
    <w:rsid w:val="00FC7BE6"/>
    <w:rsid w:val="00FD00CC"/>
    <w:rsid w:val="00FD00D8"/>
    <w:rsid w:val="00FD04D8"/>
    <w:rsid w:val="00FD1447"/>
    <w:rsid w:val="00FD2236"/>
    <w:rsid w:val="00FD2D84"/>
    <w:rsid w:val="00FD309E"/>
    <w:rsid w:val="00FD3812"/>
    <w:rsid w:val="00FD38E6"/>
    <w:rsid w:val="00FD3BF5"/>
    <w:rsid w:val="00FD3CB3"/>
    <w:rsid w:val="00FD3D8B"/>
    <w:rsid w:val="00FD3D95"/>
    <w:rsid w:val="00FD3DF3"/>
    <w:rsid w:val="00FD4154"/>
    <w:rsid w:val="00FD41C9"/>
    <w:rsid w:val="00FD41FD"/>
    <w:rsid w:val="00FD447A"/>
    <w:rsid w:val="00FD447D"/>
    <w:rsid w:val="00FD44E0"/>
    <w:rsid w:val="00FD490B"/>
    <w:rsid w:val="00FD4C76"/>
    <w:rsid w:val="00FD4EA4"/>
    <w:rsid w:val="00FD6097"/>
    <w:rsid w:val="00FD67F2"/>
    <w:rsid w:val="00FD6CA3"/>
    <w:rsid w:val="00FD6D43"/>
    <w:rsid w:val="00FD7226"/>
    <w:rsid w:val="00FD754C"/>
    <w:rsid w:val="00FD7E6A"/>
    <w:rsid w:val="00FE01D9"/>
    <w:rsid w:val="00FE0372"/>
    <w:rsid w:val="00FE0B6E"/>
    <w:rsid w:val="00FE0F9B"/>
    <w:rsid w:val="00FE10A2"/>
    <w:rsid w:val="00FE13F7"/>
    <w:rsid w:val="00FE152C"/>
    <w:rsid w:val="00FE1C56"/>
    <w:rsid w:val="00FE205F"/>
    <w:rsid w:val="00FE21C9"/>
    <w:rsid w:val="00FE262D"/>
    <w:rsid w:val="00FE283E"/>
    <w:rsid w:val="00FE2AD4"/>
    <w:rsid w:val="00FE2ED2"/>
    <w:rsid w:val="00FE3047"/>
    <w:rsid w:val="00FE3839"/>
    <w:rsid w:val="00FE3B82"/>
    <w:rsid w:val="00FE43FD"/>
    <w:rsid w:val="00FE4526"/>
    <w:rsid w:val="00FE4A99"/>
    <w:rsid w:val="00FE526E"/>
    <w:rsid w:val="00FE5CFA"/>
    <w:rsid w:val="00FE63B7"/>
    <w:rsid w:val="00FE6751"/>
    <w:rsid w:val="00FE70F6"/>
    <w:rsid w:val="00FE7679"/>
    <w:rsid w:val="00FE76BD"/>
    <w:rsid w:val="00FE7C9F"/>
    <w:rsid w:val="00FE7DC8"/>
    <w:rsid w:val="00FF00EC"/>
    <w:rsid w:val="00FF012A"/>
    <w:rsid w:val="00FF019F"/>
    <w:rsid w:val="00FF041C"/>
    <w:rsid w:val="00FF042A"/>
    <w:rsid w:val="00FF0568"/>
    <w:rsid w:val="00FF0D6E"/>
    <w:rsid w:val="00FF1127"/>
    <w:rsid w:val="00FF149A"/>
    <w:rsid w:val="00FF1DAC"/>
    <w:rsid w:val="00FF2470"/>
    <w:rsid w:val="00FF24A3"/>
    <w:rsid w:val="00FF26EA"/>
    <w:rsid w:val="00FF27FA"/>
    <w:rsid w:val="00FF31FB"/>
    <w:rsid w:val="00FF35E8"/>
    <w:rsid w:val="00FF37F2"/>
    <w:rsid w:val="00FF3C07"/>
    <w:rsid w:val="00FF61F7"/>
    <w:rsid w:val="00FF732E"/>
    <w:rsid w:val="00FF77C9"/>
    <w:rsid w:val="00FF7AB2"/>
    <w:rsid w:val="00FF7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078F4"/>
  <w15:chartTrackingRefBased/>
  <w15:docId w15:val="{302CBF82-E8C4-4A3B-8D40-C3AF57FF9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017F"/>
    <w:pPr>
      <w:keepNext/>
      <w:numPr>
        <w:numId w:val="8"/>
      </w:numPr>
      <w:tabs>
        <w:tab w:val="left" w:pos="0"/>
        <w:tab w:val="left" w:pos="1361"/>
      </w:tabs>
      <w:suppressAutoHyphens/>
      <w:autoSpaceDN w:val="0"/>
      <w:spacing w:after="0" w:line="320" w:lineRule="exact"/>
      <w:textAlignment w:val="baseline"/>
      <w:outlineLvl w:val="0"/>
    </w:pPr>
    <w:rPr>
      <w:rFonts w:ascii="Arial" w:eastAsia="Times New Roman" w:hAnsi="Arial" w:cs="Times New Roman"/>
      <w:b/>
      <w:lang w:eastAsia="nl-NL"/>
    </w:rPr>
  </w:style>
  <w:style w:type="paragraph" w:styleId="Heading2">
    <w:name w:val="heading 2"/>
    <w:basedOn w:val="Normal"/>
    <w:next w:val="Normal"/>
    <w:link w:val="Heading2Char"/>
    <w:uiPriority w:val="9"/>
    <w:qFormat/>
    <w:rsid w:val="0037017F"/>
    <w:pPr>
      <w:keepNext/>
      <w:numPr>
        <w:ilvl w:val="1"/>
        <w:numId w:val="8"/>
      </w:numPr>
      <w:tabs>
        <w:tab w:val="left" w:pos="0"/>
        <w:tab w:val="left" w:pos="850"/>
      </w:tabs>
      <w:suppressAutoHyphens/>
      <w:autoSpaceDN w:val="0"/>
      <w:spacing w:before="120" w:after="0" w:line="320" w:lineRule="exact"/>
      <w:textAlignment w:val="baseline"/>
      <w:outlineLvl w:val="1"/>
    </w:pPr>
    <w:rPr>
      <w:rFonts w:ascii="Arial" w:eastAsia="Times New Roman" w:hAnsi="Arial" w:cs="Arial"/>
      <w:b/>
      <w:bCs/>
      <w:iCs/>
      <w:szCs w:val="28"/>
      <w:lang w:eastAsia="nl-NL"/>
    </w:rPr>
  </w:style>
  <w:style w:type="paragraph" w:styleId="Heading3">
    <w:name w:val="heading 3"/>
    <w:basedOn w:val="Normal"/>
    <w:next w:val="Normal"/>
    <w:link w:val="Heading3Char"/>
    <w:uiPriority w:val="9"/>
    <w:qFormat/>
    <w:rsid w:val="0037017F"/>
    <w:pPr>
      <w:keepNext/>
      <w:numPr>
        <w:ilvl w:val="2"/>
        <w:numId w:val="8"/>
      </w:numPr>
      <w:tabs>
        <w:tab w:val="left" w:pos="0"/>
        <w:tab w:val="left" w:pos="567"/>
      </w:tabs>
      <w:suppressAutoHyphens/>
      <w:autoSpaceDN w:val="0"/>
      <w:spacing w:before="240" w:after="60" w:line="320" w:lineRule="exact"/>
      <w:textAlignment w:val="baseline"/>
      <w:outlineLvl w:val="2"/>
    </w:pPr>
    <w:rPr>
      <w:rFonts w:ascii="Arial" w:eastAsia="Times New Roman" w:hAnsi="Arial" w:cs="Arial"/>
      <w:b/>
      <w:bCs/>
      <w:szCs w:val="26"/>
      <w:lang w:eastAsia="nl-NL"/>
    </w:rPr>
  </w:style>
  <w:style w:type="paragraph" w:styleId="Heading4">
    <w:name w:val="heading 4"/>
    <w:basedOn w:val="Normal"/>
    <w:next w:val="Normal"/>
    <w:link w:val="Heading4Char"/>
    <w:uiPriority w:val="9"/>
    <w:qFormat/>
    <w:rsid w:val="0037017F"/>
    <w:pPr>
      <w:keepNext/>
      <w:numPr>
        <w:ilvl w:val="3"/>
        <w:numId w:val="8"/>
      </w:numPr>
      <w:tabs>
        <w:tab w:val="left" w:pos="0"/>
        <w:tab w:val="left" w:pos="984"/>
      </w:tabs>
      <w:suppressAutoHyphens/>
      <w:autoSpaceDN w:val="0"/>
      <w:spacing w:before="240" w:after="60" w:line="320" w:lineRule="exact"/>
      <w:textAlignment w:val="baseline"/>
      <w:outlineLvl w:val="3"/>
    </w:pPr>
    <w:rPr>
      <w:rFonts w:ascii="Times New Roman" w:eastAsia="Times New Roman" w:hAnsi="Times New Roman" w:cs="Times New Roman"/>
      <w:b/>
      <w:bCs/>
      <w:sz w:val="28"/>
      <w:szCs w:val="28"/>
      <w:lang w:eastAsia="nl-NL"/>
    </w:rPr>
  </w:style>
  <w:style w:type="paragraph" w:styleId="Heading5">
    <w:name w:val="heading 5"/>
    <w:basedOn w:val="Normal"/>
    <w:next w:val="Normal"/>
    <w:link w:val="Heading5Char"/>
    <w:uiPriority w:val="9"/>
    <w:qFormat/>
    <w:rsid w:val="0037017F"/>
    <w:pPr>
      <w:numPr>
        <w:ilvl w:val="4"/>
        <w:numId w:val="8"/>
      </w:numPr>
      <w:tabs>
        <w:tab w:val="clear" w:pos="861"/>
        <w:tab w:val="left" w:pos="0"/>
        <w:tab w:val="left" w:pos="840"/>
      </w:tabs>
      <w:suppressAutoHyphens/>
      <w:autoSpaceDN w:val="0"/>
      <w:spacing w:before="240" w:after="60" w:line="320" w:lineRule="exact"/>
      <w:textAlignment w:val="baseline"/>
      <w:outlineLvl w:val="4"/>
    </w:pPr>
    <w:rPr>
      <w:rFonts w:ascii="Arial" w:eastAsia="Times New Roman" w:hAnsi="Arial" w:cs="Times New Roman"/>
      <w:b/>
      <w:bCs/>
      <w:i/>
      <w:iCs/>
      <w:sz w:val="26"/>
      <w:szCs w:val="26"/>
      <w:lang w:eastAsia="nl-NL"/>
    </w:rPr>
  </w:style>
  <w:style w:type="paragraph" w:styleId="Heading6">
    <w:name w:val="heading 6"/>
    <w:basedOn w:val="Normal"/>
    <w:next w:val="Normal"/>
    <w:link w:val="Heading6Char"/>
    <w:uiPriority w:val="9"/>
    <w:qFormat/>
    <w:rsid w:val="0037017F"/>
    <w:pPr>
      <w:numPr>
        <w:ilvl w:val="5"/>
        <w:numId w:val="8"/>
      </w:numPr>
      <w:tabs>
        <w:tab w:val="left" w:pos="0"/>
        <w:tab w:val="left" w:pos="696"/>
      </w:tabs>
      <w:suppressAutoHyphens/>
      <w:autoSpaceDN w:val="0"/>
      <w:spacing w:before="240" w:after="60" w:line="320" w:lineRule="exact"/>
      <w:textAlignment w:val="baseline"/>
      <w:outlineLvl w:val="5"/>
    </w:pPr>
    <w:rPr>
      <w:rFonts w:ascii="Times New Roman" w:eastAsia="Times New Roman" w:hAnsi="Times New Roman" w:cs="Times New Roman"/>
      <w:b/>
      <w:bCs/>
      <w:lang w:eastAsia="nl-NL"/>
    </w:rPr>
  </w:style>
  <w:style w:type="paragraph" w:styleId="Heading7">
    <w:name w:val="heading 7"/>
    <w:basedOn w:val="Normal"/>
    <w:next w:val="Normal"/>
    <w:link w:val="Heading7Char"/>
    <w:uiPriority w:val="9"/>
    <w:qFormat/>
    <w:rsid w:val="0037017F"/>
    <w:pPr>
      <w:numPr>
        <w:ilvl w:val="6"/>
        <w:numId w:val="8"/>
      </w:numPr>
      <w:tabs>
        <w:tab w:val="left" w:pos="0"/>
        <w:tab w:val="left" w:pos="552"/>
      </w:tabs>
      <w:suppressAutoHyphens/>
      <w:autoSpaceDN w:val="0"/>
      <w:spacing w:before="240" w:after="60" w:line="320" w:lineRule="exact"/>
      <w:textAlignment w:val="baseline"/>
      <w:outlineLvl w:val="6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eading8">
    <w:name w:val="heading 8"/>
    <w:basedOn w:val="Normal"/>
    <w:next w:val="Normal"/>
    <w:link w:val="Heading8Char"/>
    <w:uiPriority w:val="9"/>
    <w:qFormat/>
    <w:rsid w:val="0037017F"/>
    <w:pPr>
      <w:numPr>
        <w:ilvl w:val="7"/>
        <w:numId w:val="8"/>
      </w:numPr>
      <w:tabs>
        <w:tab w:val="left" w:pos="0"/>
        <w:tab w:val="left" w:pos="408"/>
      </w:tabs>
      <w:suppressAutoHyphens/>
      <w:autoSpaceDN w:val="0"/>
      <w:spacing w:before="240" w:after="60" w:line="320" w:lineRule="exact"/>
      <w:textAlignment w:val="baseline"/>
      <w:outlineLvl w:val="7"/>
    </w:pPr>
    <w:rPr>
      <w:rFonts w:ascii="Times New Roman" w:eastAsia="Times New Roman" w:hAnsi="Times New Roman" w:cs="Times New Roman"/>
      <w:i/>
      <w:iCs/>
      <w:sz w:val="24"/>
      <w:szCs w:val="24"/>
      <w:lang w:eastAsia="nl-NL"/>
    </w:rPr>
  </w:style>
  <w:style w:type="paragraph" w:styleId="Heading9">
    <w:name w:val="heading 9"/>
    <w:basedOn w:val="Normal"/>
    <w:next w:val="Normal"/>
    <w:link w:val="Heading9Char"/>
    <w:uiPriority w:val="9"/>
    <w:qFormat/>
    <w:rsid w:val="0037017F"/>
    <w:pPr>
      <w:numPr>
        <w:ilvl w:val="8"/>
        <w:numId w:val="8"/>
      </w:numPr>
      <w:tabs>
        <w:tab w:val="left" w:pos="0"/>
        <w:tab w:val="left" w:pos="264"/>
      </w:tabs>
      <w:suppressAutoHyphens/>
      <w:autoSpaceDN w:val="0"/>
      <w:spacing w:before="240" w:after="60" w:line="320" w:lineRule="exact"/>
      <w:textAlignment w:val="baseline"/>
      <w:outlineLvl w:val="8"/>
    </w:pPr>
    <w:rPr>
      <w:rFonts w:ascii="Arial" w:eastAsia="Times New Roman" w:hAnsi="Arial" w:cs="Arial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52F1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B5F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5F48"/>
  </w:style>
  <w:style w:type="paragraph" w:styleId="Footer">
    <w:name w:val="footer"/>
    <w:basedOn w:val="Normal"/>
    <w:link w:val="FooterChar"/>
    <w:uiPriority w:val="99"/>
    <w:unhideWhenUsed/>
    <w:rsid w:val="00EB5F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5F48"/>
  </w:style>
  <w:style w:type="paragraph" w:styleId="ListParagraph">
    <w:name w:val="List Paragraph"/>
    <w:basedOn w:val="Normal"/>
    <w:link w:val="ListParagraphChar"/>
    <w:uiPriority w:val="34"/>
    <w:qFormat/>
    <w:rsid w:val="0070248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E08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087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C14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14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14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14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14A5"/>
    <w:rPr>
      <w:b/>
      <w:bCs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A93447"/>
    <w:pPr>
      <w:widowControl w:val="0"/>
      <w:autoSpaceDE w:val="0"/>
      <w:autoSpaceDN w:val="0"/>
      <w:spacing w:before="58" w:after="0" w:line="240" w:lineRule="auto"/>
    </w:pPr>
    <w:rPr>
      <w:rFonts w:ascii="Times New Roman" w:eastAsia="Times New Roman" w:hAnsi="Times New Roman" w:cs="Times New Roman"/>
      <w:lang w:eastAsia="nl-NL" w:bidi="nl-NL"/>
    </w:rPr>
  </w:style>
  <w:style w:type="character" w:customStyle="1" w:styleId="jlqj4b">
    <w:name w:val="jlqj4b"/>
    <w:basedOn w:val="DefaultParagraphFont"/>
    <w:rsid w:val="009866F3"/>
  </w:style>
  <w:style w:type="character" w:customStyle="1" w:styleId="Heading1Char">
    <w:name w:val="Heading 1 Char"/>
    <w:basedOn w:val="DefaultParagraphFont"/>
    <w:link w:val="Heading1"/>
    <w:uiPriority w:val="9"/>
    <w:rsid w:val="0037017F"/>
    <w:rPr>
      <w:rFonts w:ascii="Arial" w:eastAsia="Times New Roman" w:hAnsi="Arial" w:cs="Times New Roman"/>
      <w:b/>
      <w:lang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37017F"/>
    <w:rPr>
      <w:rFonts w:ascii="Arial" w:eastAsia="Times New Roman" w:hAnsi="Arial" w:cs="Arial"/>
      <w:b/>
      <w:bCs/>
      <w:iCs/>
      <w:szCs w:val="28"/>
      <w:lang w:eastAsia="nl-NL"/>
    </w:rPr>
  </w:style>
  <w:style w:type="character" w:customStyle="1" w:styleId="Heading3Char">
    <w:name w:val="Heading 3 Char"/>
    <w:basedOn w:val="DefaultParagraphFont"/>
    <w:link w:val="Heading3"/>
    <w:uiPriority w:val="9"/>
    <w:rsid w:val="0037017F"/>
    <w:rPr>
      <w:rFonts w:ascii="Arial" w:eastAsia="Times New Roman" w:hAnsi="Arial" w:cs="Arial"/>
      <w:b/>
      <w:bCs/>
      <w:szCs w:val="26"/>
      <w:lang w:eastAsia="nl-NL"/>
    </w:rPr>
  </w:style>
  <w:style w:type="character" w:customStyle="1" w:styleId="Heading4Char">
    <w:name w:val="Heading 4 Char"/>
    <w:basedOn w:val="DefaultParagraphFont"/>
    <w:link w:val="Heading4"/>
    <w:uiPriority w:val="9"/>
    <w:rsid w:val="0037017F"/>
    <w:rPr>
      <w:rFonts w:ascii="Times New Roman" w:eastAsia="Times New Roman" w:hAnsi="Times New Roman" w:cs="Times New Roman"/>
      <w:b/>
      <w:bCs/>
      <w:sz w:val="28"/>
      <w:szCs w:val="28"/>
      <w:lang w:eastAsia="nl-NL"/>
    </w:rPr>
  </w:style>
  <w:style w:type="character" w:customStyle="1" w:styleId="Heading5Char">
    <w:name w:val="Heading 5 Char"/>
    <w:basedOn w:val="DefaultParagraphFont"/>
    <w:link w:val="Heading5"/>
    <w:uiPriority w:val="9"/>
    <w:rsid w:val="0037017F"/>
    <w:rPr>
      <w:rFonts w:ascii="Arial" w:eastAsia="Times New Roman" w:hAnsi="Arial" w:cs="Times New Roman"/>
      <w:b/>
      <w:bCs/>
      <w:i/>
      <w:iCs/>
      <w:sz w:val="26"/>
      <w:szCs w:val="26"/>
      <w:lang w:eastAsia="nl-NL"/>
    </w:rPr>
  </w:style>
  <w:style w:type="character" w:customStyle="1" w:styleId="Heading6Char">
    <w:name w:val="Heading 6 Char"/>
    <w:basedOn w:val="DefaultParagraphFont"/>
    <w:link w:val="Heading6"/>
    <w:uiPriority w:val="9"/>
    <w:rsid w:val="0037017F"/>
    <w:rPr>
      <w:rFonts w:ascii="Times New Roman" w:eastAsia="Times New Roman" w:hAnsi="Times New Roman" w:cs="Times New Roman"/>
      <w:b/>
      <w:bCs/>
      <w:lang w:eastAsia="nl-NL"/>
    </w:rPr>
  </w:style>
  <w:style w:type="character" w:customStyle="1" w:styleId="Heading7Char">
    <w:name w:val="Heading 7 Char"/>
    <w:basedOn w:val="DefaultParagraphFont"/>
    <w:link w:val="Heading7"/>
    <w:uiPriority w:val="9"/>
    <w:rsid w:val="0037017F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Heading8Char">
    <w:name w:val="Heading 8 Char"/>
    <w:basedOn w:val="DefaultParagraphFont"/>
    <w:link w:val="Heading8"/>
    <w:uiPriority w:val="9"/>
    <w:rsid w:val="0037017F"/>
    <w:rPr>
      <w:rFonts w:ascii="Times New Roman" w:eastAsia="Times New Roman" w:hAnsi="Times New Roman" w:cs="Times New Roman"/>
      <w:i/>
      <w:iCs/>
      <w:sz w:val="24"/>
      <w:szCs w:val="24"/>
      <w:lang w:eastAsia="nl-NL"/>
    </w:rPr>
  </w:style>
  <w:style w:type="character" w:customStyle="1" w:styleId="Heading9Char">
    <w:name w:val="Heading 9 Char"/>
    <w:basedOn w:val="DefaultParagraphFont"/>
    <w:link w:val="Heading9"/>
    <w:uiPriority w:val="9"/>
    <w:rsid w:val="0037017F"/>
    <w:rPr>
      <w:rFonts w:ascii="Arial" w:eastAsia="Times New Roman" w:hAnsi="Arial" w:cs="Arial"/>
      <w:lang w:eastAsia="nl-NL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37017F"/>
  </w:style>
  <w:style w:type="character" w:customStyle="1" w:styleId="st1">
    <w:name w:val="st1"/>
    <w:rsid w:val="00A72395"/>
  </w:style>
  <w:style w:type="paragraph" w:customStyle="1" w:styleId="Default">
    <w:name w:val="Default"/>
    <w:rsid w:val="00A72395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7D7DF6"/>
    <w:rPr>
      <w:i/>
      <w:iCs/>
    </w:rPr>
  </w:style>
  <w:style w:type="paragraph" w:styleId="BodyText">
    <w:name w:val="Body Text"/>
    <w:basedOn w:val="Normal"/>
    <w:link w:val="BodyTextChar"/>
    <w:uiPriority w:val="1"/>
    <w:qFormat/>
    <w:rsid w:val="005D3DE6"/>
    <w:pPr>
      <w:widowControl w:val="0"/>
      <w:autoSpaceDE w:val="0"/>
      <w:autoSpaceDN w:val="0"/>
      <w:spacing w:after="0" w:line="240" w:lineRule="auto"/>
      <w:ind w:left="236"/>
      <w:jc w:val="both"/>
    </w:pPr>
    <w:rPr>
      <w:rFonts w:ascii="Times New Roman" w:eastAsia="Times New Roman" w:hAnsi="Times New Roman" w:cs="Times New Roman"/>
      <w:lang w:eastAsia="nl-NL" w:bidi="nl-NL"/>
    </w:rPr>
  </w:style>
  <w:style w:type="character" w:customStyle="1" w:styleId="BodyTextChar">
    <w:name w:val="Body Text Char"/>
    <w:basedOn w:val="DefaultParagraphFont"/>
    <w:link w:val="BodyText"/>
    <w:uiPriority w:val="1"/>
    <w:rsid w:val="005D3DE6"/>
    <w:rPr>
      <w:rFonts w:ascii="Times New Roman" w:eastAsia="Times New Roman" w:hAnsi="Times New Roman" w:cs="Times New Roman"/>
      <w:lang w:eastAsia="nl-NL" w:bidi="nl-NL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E21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E2158"/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y2iqfc">
    <w:name w:val="y2iqfc"/>
    <w:basedOn w:val="DefaultParagraphFont"/>
    <w:rsid w:val="000E2158"/>
  </w:style>
  <w:style w:type="character" w:styleId="Hyperlink">
    <w:name w:val="Hyperlink"/>
    <w:basedOn w:val="DefaultParagraphFont"/>
    <w:uiPriority w:val="99"/>
    <w:unhideWhenUsed/>
    <w:rsid w:val="001E434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E4349"/>
    <w:rPr>
      <w:color w:val="605E5C"/>
      <w:shd w:val="clear" w:color="auto" w:fill="E1DFDD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E14B4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14B43"/>
    <w:pPr>
      <w:spacing w:after="200" w:line="240" w:lineRule="auto"/>
    </w:pPr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CF7492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unhideWhenUsed/>
    <w:rsid w:val="008548D1"/>
    <w:pPr>
      <w:spacing w:after="0" w:line="240" w:lineRule="auto"/>
    </w:pPr>
    <w:rPr>
      <w:rFonts w:ascii="Calibri" w:hAnsi="Calibri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8548D1"/>
    <w:rPr>
      <w:rFonts w:ascii="Calibri" w:hAnsi="Calibri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2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81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129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528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835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2767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11718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81514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80259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39899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70872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175684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6844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259651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088037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0300604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840378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918516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160593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7487654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306284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74310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038728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9934121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91915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870574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10488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010662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297873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899928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271132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6163996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76409391">
                                              <w:marLeft w:val="0"/>
                                              <w:marRight w:val="24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246302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029964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64368368">
                                              <w:marLeft w:val="0"/>
                                              <w:marRight w:val="0"/>
                                              <w:marTop w:val="12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1282800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88164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73017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16908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2991866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6025422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093191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027755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0774377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2510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1358728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160361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040927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4926019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207416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6976309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511919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88947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596330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739111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662990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29514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88739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99258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284881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51285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55631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3495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4246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3127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54071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70689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41620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6319849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53952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75159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399912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0320024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61709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478090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265263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85823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4202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1303153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11242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769060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80160936">
                                  <w:marLeft w:val="0"/>
                                  <w:marRight w:val="0"/>
                                  <w:marTop w:val="8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87069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7102873">
                                          <w:marLeft w:val="0"/>
                                          <w:marRight w:val="0"/>
                                          <w:marTop w:val="0"/>
                                          <w:marBottom w:val="12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single" w:sz="6" w:space="6" w:color="DDDDDD"/>
                                            <w:right w:val="none" w:sz="0" w:space="0" w:color="auto"/>
                                          </w:divBdr>
                                          <w:divsChild>
                                            <w:div w:id="20700369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72945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725824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47665757">
                                          <w:marLeft w:val="0"/>
                                          <w:marRight w:val="0"/>
                                          <w:marTop w:val="0"/>
                                          <w:marBottom w:val="12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single" w:sz="6" w:space="6" w:color="DDDDDD"/>
                                            <w:right w:val="none" w:sz="0" w:space="0" w:color="auto"/>
                                          </w:divBdr>
                                          <w:divsChild>
                                            <w:div w:id="5009709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469176528">
                                          <w:marLeft w:val="0"/>
                                          <w:marRight w:val="0"/>
                                          <w:marTop w:val="0"/>
                                          <w:marBottom w:val="12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single" w:sz="6" w:space="6" w:color="DDDDDD"/>
                                            <w:right w:val="none" w:sz="0" w:space="0" w:color="auto"/>
                                          </w:divBdr>
                                          <w:divsChild>
                                            <w:div w:id="11150522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985465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091999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148946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1124361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304699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386252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563858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562207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366483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1940711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140663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8804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271625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192885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827175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0641365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677296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617143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5419410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435610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600532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7803012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76737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322649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4986937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58045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079023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4492022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21877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576410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5806015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612487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81619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1257374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921299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266497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5178109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964643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71248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6222277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29097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691864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4832054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209008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277813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5772076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897596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77491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0881876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350347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363948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9599480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047914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721714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3928482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607969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739606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4417306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76091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738996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0271040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72168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733542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1667524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71077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387030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439917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626738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998522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0976322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853788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531287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81695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487639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166389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3426651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823269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109789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1467018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3385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693197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8687888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60573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628046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3452084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666817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93237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7837719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869535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503393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8881043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963956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308304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4303196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710142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394696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9863971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889171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095568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0988656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93200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315095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147011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133607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787554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2022842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999940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827871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7205944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509069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827739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9388722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91848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324409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3530014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597495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015922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3611350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7363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434003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5874911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498486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048076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840344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84597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990793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9459679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408612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1440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9411804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462705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362366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2691210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626378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733679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2114592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5669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490245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8030128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712800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500287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6110188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619286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212540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5529327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97037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195440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0491812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605032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284901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7235246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392323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454671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409696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015577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825418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877645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21430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107520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9324735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062460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486676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7950535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456164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1227962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0310318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264997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569843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565186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782102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247394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2489287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496103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160109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8737647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005550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522797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0307608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92091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344382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9916431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813715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367664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9379831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684892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587914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7696174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29735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996979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4568047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960223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170775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1522859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696287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720405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6323934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820335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911675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0061295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557790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287145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0234835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866626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053020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6056199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153845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470977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7353255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308638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999107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6662070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170062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077470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4148583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437411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43656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0820678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73983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651634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553307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11306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233486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0674623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88530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295753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8546058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369831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80731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5466000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637917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1257313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9531257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435172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223214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1493216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672599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724875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6782355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53686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442919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5024048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744066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832144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5671058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91951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123346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5523475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533819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631235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59102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046123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470092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8245109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77544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714609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0403989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61011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628615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4231855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321138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823236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1157101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540289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207946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0018874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370828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807538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4796830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480283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753841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228459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03352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1469695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776854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64172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308847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590850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354655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879813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0352786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164224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161230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3074458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809823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786513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3548898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759487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403879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795092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224182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1220657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1814319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427019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741627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3866065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973126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063984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0028557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924252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213281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2872714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694785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215323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3825562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266557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651758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7137765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083810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192617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392007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78657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83102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7747376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331710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821781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583344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467394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837292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902757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596323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004954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820685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34331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331548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38655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67227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99565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84057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38675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1450015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267538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27183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013306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2210123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28391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960953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715454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77388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52937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227074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024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26970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9860413">
                                  <w:marLeft w:val="0"/>
                                  <w:marRight w:val="0"/>
                                  <w:marTop w:val="8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63424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6408824">
                                          <w:marLeft w:val="0"/>
                                          <w:marRight w:val="0"/>
                                          <w:marTop w:val="0"/>
                                          <w:marBottom w:val="12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single" w:sz="6" w:space="6" w:color="DDDDDD"/>
                                            <w:right w:val="none" w:sz="0" w:space="0" w:color="auto"/>
                                          </w:divBdr>
                                          <w:divsChild>
                                            <w:div w:id="861189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935937793">
                                          <w:marLeft w:val="0"/>
                                          <w:marRight w:val="0"/>
                                          <w:marTop w:val="0"/>
                                          <w:marBottom w:val="12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single" w:sz="6" w:space="6" w:color="DDDDDD"/>
                                            <w:right w:val="none" w:sz="0" w:space="0" w:color="auto"/>
                                          </w:divBdr>
                                          <w:divsChild>
                                            <w:div w:id="16216472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172236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37914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048728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5172361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04918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74624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20513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335408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518028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3762041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86920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680460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3997928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46885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737039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626144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33266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230931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3690659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174157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277234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3254059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379447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662318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4902153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972642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999847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6484805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12445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061424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761075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54453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524819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7193260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03328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006792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9599893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803244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319406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9740665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881180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291795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0974374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517634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577782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2791465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362825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937851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7961711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13603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206035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5928607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360805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447463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0242853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4013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753862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5435131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866753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414970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752598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959164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98161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7464167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311800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63346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3929727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343724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424119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973381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609353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755805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3256652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504468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087779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2023987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09843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408551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102678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911656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1435714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132743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579791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852836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4848158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557679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525359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7907346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188321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272140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6646679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155892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271165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1957304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2999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535738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1596104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683449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501012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8176546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83119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955743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9897481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6088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920357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7896618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220592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072024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9265759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56385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245719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8634719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85793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634333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5745142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655828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831458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7504259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850871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162160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5710849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209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863480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307772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007922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775677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6605490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194712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579169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1223835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480329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719277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839061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908398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150015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8035701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117848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8426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0846448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00280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535774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8748768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081731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853730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448614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893904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275376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0356217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661308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203764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6345311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573128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966779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4600261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116602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821036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2714305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345013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558138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7205207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14617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30113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6848666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58834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614974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8493743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842602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529983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0430234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62475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486010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9348996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171777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120971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8118958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29143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444700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9789930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184062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586073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8700294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599356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840770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1933481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359014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882456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4230385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33058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542962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8724977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803075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761118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0748207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683692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842061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9755307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36238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496309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7543538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873938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56803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5491948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95111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064320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8150270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335052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798451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0798174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42090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120344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0355711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57795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478040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6967335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778556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375424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5755525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256079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166615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4826943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066001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538370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5504104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165448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222723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322752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72766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846169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6430054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316225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530059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1230409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67347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485154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0653324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769218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151600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9845768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205472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334292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7308817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602022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545920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6615478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349247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961317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5504107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381674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58833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9806899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525556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900975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4376292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935128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332254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8920340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52687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125373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7249802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955151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919263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507314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887116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002370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3339239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03397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593498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4454176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674266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205660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6503598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38431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94457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375196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912698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238630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0455147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850501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1384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0657605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366302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413103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7705875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614515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517428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3454488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310078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274606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5494156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32134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233605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6855470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132717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522068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923600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85157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558122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652910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71702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778473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9957677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60547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128791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8641720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711922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38168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3533400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712833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509134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4210269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82390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227164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7704667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257717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571220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4688896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587010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199369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60620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009536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651698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3381167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843095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544229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0844505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391741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1029440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494492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494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0120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73950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55457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65201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7563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99198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74736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483422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97821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94095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03658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59101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90560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11813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52748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42448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99689674">
                              <w:marLeft w:val="0"/>
                              <w:marRight w:val="0"/>
                              <w:marTop w:val="12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639189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882027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05314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3111635">
                                      <w:marLeft w:val="0"/>
                                      <w:marRight w:val="18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563008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20167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73728608">
                                  <w:marLeft w:val="0"/>
                                  <w:marRight w:val="0"/>
                                  <w:marTop w:val="30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541001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3327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75560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223635260">
                              <w:marLeft w:val="0"/>
                              <w:marRight w:val="0"/>
                              <w:marTop w:val="3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15052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6550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14326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04115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78818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03597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1141788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863431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31414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712435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9413353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79249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519790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90392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3314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62709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269446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58353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651635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11286946">
                                  <w:marLeft w:val="0"/>
                                  <w:marRight w:val="0"/>
                                  <w:marTop w:val="8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0890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442374">
                                          <w:marLeft w:val="0"/>
                                          <w:marRight w:val="0"/>
                                          <w:marTop w:val="0"/>
                                          <w:marBottom w:val="12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single" w:sz="6" w:space="6" w:color="DDDDDD"/>
                                            <w:right w:val="none" w:sz="0" w:space="0" w:color="auto"/>
                                          </w:divBdr>
                                          <w:divsChild>
                                            <w:div w:id="2849677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957543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074235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77568389">
                                          <w:marLeft w:val="0"/>
                                          <w:marRight w:val="0"/>
                                          <w:marTop w:val="0"/>
                                          <w:marBottom w:val="12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single" w:sz="6" w:space="6" w:color="DDDDDD"/>
                                            <w:right w:val="none" w:sz="0" w:space="0" w:color="auto"/>
                                          </w:divBdr>
                                          <w:divsChild>
                                            <w:div w:id="239903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99998306">
                                          <w:marLeft w:val="0"/>
                                          <w:marRight w:val="0"/>
                                          <w:marTop w:val="0"/>
                                          <w:marBottom w:val="12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single" w:sz="6" w:space="6" w:color="DDDDDD"/>
                                            <w:right w:val="none" w:sz="0" w:space="0" w:color="auto"/>
                                          </w:divBdr>
                                          <w:divsChild>
                                            <w:div w:id="3969739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161552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077362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173809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7476535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08653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452090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9991905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560802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522377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5465329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505766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323703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9345549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445600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778354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5597101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921476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16292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1786964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04811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341070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7027811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908712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087811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8552178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3742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236019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7064852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402577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653386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6176426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148624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590513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1864766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5591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203742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04774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2227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884819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0078249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534657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471817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4789626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23181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630100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9553561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626884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622320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7881116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179020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048046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4711399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689855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539128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7055641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13916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354364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3272012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601250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358846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8008534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981182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756061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991943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700956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363273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8812791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63237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318608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3902699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229198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361274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473473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63420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717488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985737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09066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379996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7184766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625783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352330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0818735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3049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128998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6456198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303620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245274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137930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378170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995931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736352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98022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595479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396040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805561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547255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3175657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83726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661727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9041421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892340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850363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1218045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423189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813051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0632910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543793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889399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0509558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748479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691926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6235359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768404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940475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7677716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26528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978298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4028290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09296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529798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6617338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61163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608208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5265223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618750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533005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8486445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820716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023535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4415381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93933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320191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660917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32544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109852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6119768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278134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487794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3001849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231514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233463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8483676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44687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665049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6315254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41838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032664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2943637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042804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796456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6492797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351938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355989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4386041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969322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932135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3406232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519594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890194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727703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403138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889603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6233853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128061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755432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0377812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75158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230771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2379824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38859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133381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6668293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829728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508900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906538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070507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718484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8043522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689636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1434998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9217441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68083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838705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1085511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069974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869689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9923687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252877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452979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9663072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348238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271529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6624675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537071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226191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6395065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837337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1448830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3121753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412299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1082331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6905693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62970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416429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7728925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839808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814486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9624658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951531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100888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3124450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489549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897590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0822892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60182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237802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8339525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175474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1367532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3401541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791799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712165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4972650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677636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588483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9763697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825051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936344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7067620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268869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67254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0544304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144928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134814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3377296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006400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051528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7190160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910183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62251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1091579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338769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1400316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1812356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057793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566758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4329408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278708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472171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7310731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685371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614588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7464151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551619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171900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3753040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22842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080045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2759387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337370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548225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3973600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47223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996646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8718413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357646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68114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51368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575293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081272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7003193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612748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826286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4763448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525063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034529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7815306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494057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508945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1570391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78099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570587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1164071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016408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897342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5308484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554914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325397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9233741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526279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40246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9135110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89868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678450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4345894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32800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971663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6569077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78179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646639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9923679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80543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372256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9702787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2159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146609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7154721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361134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455839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8768441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984614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88936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7307317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083106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906695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5795591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051765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196900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0164210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795249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660344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4400746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999758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925181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213926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17976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5164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84273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30679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880133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466245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67280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97387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4778454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48181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96155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429545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2769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75232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7180962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3434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340619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39431145">
                                  <w:marLeft w:val="0"/>
                                  <w:marRight w:val="0"/>
                                  <w:marTop w:val="8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30574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545666">
                                          <w:marLeft w:val="0"/>
                                          <w:marRight w:val="0"/>
                                          <w:marTop w:val="0"/>
                                          <w:marBottom w:val="12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single" w:sz="6" w:space="6" w:color="DDDDDD"/>
                                            <w:right w:val="none" w:sz="0" w:space="0" w:color="auto"/>
                                          </w:divBdr>
                                          <w:divsChild>
                                            <w:div w:id="3491867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864052910">
                                          <w:marLeft w:val="0"/>
                                          <w:marRight w:val="0"/>
                                          <w:marTop w:val="0"/>
                                          <w:marBottom w:val="12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single" w:sz="6" w:space="6" w:color="DDDDDD"/>
                                            <w:right w:val="none" w:sz="0" w:space="0" w:color="auto"/>
                                          </w:divBdr>
                                          <w:divsChild>
                                            <w:div w:id="3873367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634218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095950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145914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4144688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53636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995350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4860942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17696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735496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634637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254135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54119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4227212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003081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724558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6590377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59536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1011785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3850599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83648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238142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6680982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052039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343660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230797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4626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319544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9597538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30913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125988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7514636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338888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619908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3963246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757397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985526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0583563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91264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156655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7112231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635029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309591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3352329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14315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535200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558029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981655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020307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6767650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61771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198389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378987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59454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852955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0479436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204281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899944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9231448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26394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587478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1339405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665190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747788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5089839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382920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950483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429400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33153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373603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477900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58124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385553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4651980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344747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286943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5437878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196531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971816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0893057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22411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898281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9386373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24673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926477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5259477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391098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913490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750035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837512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284885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6041879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288569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90791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8210692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832483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388384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3187035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6149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378549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3909994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953109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375377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9057492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98403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2996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5804789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088315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657677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393486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245226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697134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1112722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461176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783396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855521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254749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972437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6477107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019049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864808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3390853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46397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816784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9318581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30236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581813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0962006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329056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719556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8293993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504674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963852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124868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10196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946850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8482553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630185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989639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5966027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681528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61713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948711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104682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682516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499067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79924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392898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4939560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508113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29354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0049376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345558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886161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0948566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00786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889753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1030392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75987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596030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8162927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855689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866430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0056267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46930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1065321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6879515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548287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192551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5144200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16104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225980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0719728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575218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26687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5408928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229879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22398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7952964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806443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463046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6995750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902284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613924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9947510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074481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209540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864135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93974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925827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1552989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31633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236563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1214847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196273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967699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5804830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908214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04421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2893175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964473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474899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5115987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502475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812360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99164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446524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5402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7826468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09704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444089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2758190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46153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508506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7686494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62479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56846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3588535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744404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189557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4925290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112724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903968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936772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12656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118298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7192071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699731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609001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4826228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947609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760592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4999285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166268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296689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6375654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388492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625475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4378693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44243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879277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8585015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76744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004261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8238122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87864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860397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276264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447355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067039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28236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622694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819502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0853708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230660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540842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4530901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53107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237477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4876975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39986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151212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7525140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530475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851944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3429016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967048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67108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2586380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427916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416286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5869599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98085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260550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0476855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325715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544828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7474102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405617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976015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4020934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521930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477394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3872213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45547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970447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020008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72268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124515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360726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908038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143847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402738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68940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15744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4010978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01267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716743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532347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748381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472108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1324318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440106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18465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6673694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135357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122468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335929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940835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536876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2191709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04448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543004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6373463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384946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14622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7919389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00761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152757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8652128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469431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536309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5319931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255657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683160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5853839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410437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343635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951349494">
                  <w:marLeft w:val="180"/>
                  <w:marRight w:val="18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0510406">
                  <w:marLeft w:val="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7371812">
                  <w:marLeft w:val="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4510714">
                  <w:marLeft w:val="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04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4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66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1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890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201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9058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79893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07565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75490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36765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82635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43029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411400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522415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80369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99308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769236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219931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5426720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8634701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92297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60744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272386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433808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0710742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550828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537073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652497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0562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66080778">
                                      <w:marLeft w:val="0"/>
                                      <w:marRight w:val="0"/>
                                      <w:marTop w:val="6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034359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7532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69739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631811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862716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44271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2277656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957562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19067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56168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9087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7080658">
                                  <w:marLeft w:val="0"/>
                                  <w:marRight w:val="0"/>
                                  <w:marTop w:val="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11709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29290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95840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99235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44853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70202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573722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134740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810930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7226745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925137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6670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908627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3845954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65421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046966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834716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7494290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627476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353673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727416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3772717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159580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779516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207031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30662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436165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4456849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302183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465700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656944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6813198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945102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167312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585746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639892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331165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568094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566145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1130199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485531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369261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674604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611011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1158995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4990858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478117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792723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1060740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3372637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378963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694754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126749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4966090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858615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679449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153527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0215896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681869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301821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176023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92327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723623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6278085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488641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693008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264171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3035775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553844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076348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163433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6684364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66038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714821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659050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4969906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3168106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720309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76114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295897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62888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7711966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883894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81081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348953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968750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528049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536819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067842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6262311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0610505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371735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892160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361340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053365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6255735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216423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89811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484802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1383826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579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1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1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1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7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4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1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1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6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2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6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7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4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1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71384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89185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91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7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580849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490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088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124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4427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100639310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030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239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114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371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1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3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746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322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668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937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7883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71765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47679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96894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71420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873535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84805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350479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662000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89936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18438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529723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976790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3274477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3207647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25940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32862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833443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800273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1394913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027123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3523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1137452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81955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42427554">
                                      <w:marLeft w:val="0"/>
                                      <w:marRight w:val="0"/>
                                      <w:marTop w:val="6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921877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95823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86679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63917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402031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776474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5704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33595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34666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3754253">
                                  <w:marLeft w:val="0"/>
                                  <w:marRight w:val="0"/>
                                  <w:marTop w:val="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16217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29464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83588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48711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67011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501178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100469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86142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924247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9019912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6363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322893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174128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4540096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784587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436069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900903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9690450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303781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385346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210070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8256358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4056883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073939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677581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354075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618173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7314614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463850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86709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815182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9239522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215243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576791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401489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0809073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859890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35462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405887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5960166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1401958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979957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502742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138742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047737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4533278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845518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838696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903597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6046525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967272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104303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155372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059755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584526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814754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335283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1228708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7750608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472775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903249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130498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723814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3725361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37923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238043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290664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2486882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1903413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033245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102815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680256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425882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0707615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31357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693137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707826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3284826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16828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813475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360107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4161220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894873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120804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643804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9757192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982559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591747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113388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482141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490055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7709307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362318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937493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278142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558461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484535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978761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428769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9367885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015765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476851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227507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3825102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9142415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370219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294218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130078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642033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6621499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68217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577126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033903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8925000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048006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751431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17501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7119576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816976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528309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709581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7370960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547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7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5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4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7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73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3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5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350933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325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717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935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8626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041397159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71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292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896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095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224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252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8251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58904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69201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2610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85456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73322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17128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692636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38367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19972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287329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701032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5767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031361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4964585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5992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516384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873958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6325592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380860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560245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328803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787167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791681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12777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513785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882941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348572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5487589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504808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859122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842173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8385443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487381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420723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175914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1249526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487624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86485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495645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9904721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27977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861060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728186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441129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98106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7236499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84523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935480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60412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9102407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197822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02753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784589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521624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913953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3149153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977594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418659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074986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8771556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860805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12121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170621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2749389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921875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284643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303213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2826139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7886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420699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561554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366890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509294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5422839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467583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103561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523668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0961721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806162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380218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389272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5249770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619325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681226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872087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7931335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5501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037956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36341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515910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541621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3671768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810615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8491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661583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4827708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554970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301343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191622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9002827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25754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776199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938281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49347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934090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8337129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180347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147747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41112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7589154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9896271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88126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174532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684013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436646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9118837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925327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249969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310334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0920006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75754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310534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347246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0936269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479578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336226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39571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671838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4739835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322320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058828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037715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249501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7437930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909986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65200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275793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0109844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686153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401318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184663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8205871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851634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07837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339068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6329779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5933200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7207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6454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91047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5328896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8018442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319559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852617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826587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0677997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717000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798656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533275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5848720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85357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548205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1349341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4067315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035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66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4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449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042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6098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66390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41395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92249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7304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73270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74324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499180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001768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176856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3632448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118815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372683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5197782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1860232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093187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116439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313494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7635319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483105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604294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632953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071320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380098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73569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460104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336160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345947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7105739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66578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980904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1053000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3735332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616594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650052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49318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9382935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295682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12263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480320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553549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257136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40348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243521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989741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009712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1050734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770431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194663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453023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9334356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112818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601136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270067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344316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349719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0284824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28940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511945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983421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5419461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188805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82035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127290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2680766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897811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941209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070978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0351813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995302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342454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411547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268101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5607468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0180434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76779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154073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188467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6235788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911883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59468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226629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5595636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253195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760000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97196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4494662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103854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68614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020789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83568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643055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9209462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368084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67442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5323072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9357965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95654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464269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771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5144196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594272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579578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709398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768457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396079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0046241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678267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549685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506419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8192674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3391672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857617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06987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305791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58062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9305016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455211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113857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514926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8019935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171067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465578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803792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532260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21532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748820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486579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6758098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045523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948475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417038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160160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164729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3217860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588332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952591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551476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875105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589239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914164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061625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4032595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863376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466603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408925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8284439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729461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79558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96154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766719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480857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4005953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195460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787333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783315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3818309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523294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43752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354091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8208088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00374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235119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508055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6081985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567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4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8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9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09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176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847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149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5355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47118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0939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83662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68922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42313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75437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60983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658213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341414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719783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684207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349032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662038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3858418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329539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873171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717100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5183459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0104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682890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428054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8513347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985019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51538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634723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358757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958649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7228210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136418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535265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6241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4820406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0690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257456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670319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4435282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65140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025119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184996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420980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056446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77381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65737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40880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5697775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7513423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369888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768758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893072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8524067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693236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943532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302292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0647905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779453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580234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753312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8374213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232919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55068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264747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39781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269218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4975750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231114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484786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016447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6034889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211162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720484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494906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0984536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6293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721651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532295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287333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637763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66278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868890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490735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265111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0077575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526016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342604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653423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2348552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140771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908279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588322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269571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95186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444153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431201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7047958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5245147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535448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23596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759939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52199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4349815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593107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18428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730335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9685367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336636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214258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772643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8846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1444946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7344255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165298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65832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862514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1079919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303579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874876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601593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4800076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71367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185897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329346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0258562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044286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76798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778337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401248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215071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3649081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704773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355752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444416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4938435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586410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347313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623433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422213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361620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537399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770357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735479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488719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725594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467227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424398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049694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8112174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794575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72056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040110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8500690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654475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489907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228867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4112437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978529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753185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755909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629793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494003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0169269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907767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52403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523975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5347271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168041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263682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164366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652233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894453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7896165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24213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859646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038960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9428327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658847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856870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456672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0111054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73669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030837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149277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0920711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64140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354078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820324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702112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87646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7489611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221803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898431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035277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2738962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426526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34281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325523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2956775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602807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015566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992609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241483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594545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33595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551040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15578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888154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628793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96168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34776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692853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841110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731132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673703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913524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6785332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963111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877886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137554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860676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131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8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1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8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0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6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2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04D389-D1B9-41BF-B8F7-DD86E55250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.Meuleman@lumc.nl</dc:creator>
  <cp:keywords/>
  <dc:description/>
  <cp:lastModifiedBy>Catherine Dumlao</cp:lastModifiedBy>
  <cp:revision>3</cp:revision>
  <dcterms:created xsi:type="dcterms:W3CDTF">2023-05-13T00:01:00Z</dcterms:created>
  <dcterms:modified xsi:type="dcterms:W3CDTF">2023-05-13T00:02:00Z</dcterms:modified>
</cp:coreProperties>
</file>